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DC0EF" w14:textId="77777777" w:rsidR="00FC3906" w:rsidRPr="00190189" w:rsidRDefault="00FC3906" w:rsidP="00FC3906">
      <w:pPr>
        <w:pStyle w:val="Default"/>
        <w:spacing w:line="360" w:lineRule="atLeast"/>
        <w:rPr>
          <w:rFonts w:ascii="Times New Roman" w:hAnsi="Times New Roman"/>
          <w:b/>
          <w:sz w:val="28"/>
          <w:szCs w:val="28"/>
        </w:rPr>
      </w:pPr>
      <w:r w:rsidRPr="00190189">
        <w:rPr>
          <w:rFonts w:ascii="Times New Roman" w:hAnsi="Times New Roman"/>
          <w:b/>
          <w:sz w:val="28"/>
          <w:szCs w:val="28"/>
        </w:rPr>
        <w:t>Identification of B-cell epitopes in an antigen for inducing specific class of antibodies.</w:t>
      </w:r>
    </w:p>
    <w:p w14:paraId="2E7F6D5D" w14:textId="77777777" w:rsidR="00FC3906" w:rsidRDefault="00FC3906" w:rsidP="00FC3906">
      <w:pPr>
        <w:pStyle w:val="Default"/>
        <w:tabs>
          <w:tab w:val="clear" w:pos="709"/>
          <w:tab w:val="left" w:pos="0"/>
        </w:tabs>
        <w:spacing w:line="360" w:lineRule="atLeast"/>
        <w:rPr>
          <w:rFonts w:ascii="Times New Roman" w:hAnsi="Times New Roman"/>
        </w:rPr>
      </w:pPr>
      <w:r w:rsidRPr="00190189">
        <w:rPr>
          <w:rFonts w:ascii="Times New Roman" w:hAnsi="Times New Roman"/>
        </w:rPr>
        <w:t xml:space="preserve">Sudheer Gupta, Hifzur Rahman Ansari, </w:t>
      </w:r>
      <w:r>
        <w:rPr>
          <w:rFonts w:ascii="Times New Roman" w:hAnsi="Times New Roman"/>
        </w:rPr>
        <w:t xml:space="preserve">Ankur Gautam, </w:t>
      </w:r>
      <w:r w:rsidRPr="00190189">
        <w:rPr>
          <w:rFonts w:ascii="Times New Roman" w:hAnsi="Times New Roman"/>
        </w:rPr>
        <w:t>Open Source Drug Discovery Consortium2 and Gajendra P. S. Raghava*</w:t>
      </w:r>
    </w:p>
    <w:p w14:paraId="4D865954" w14:textId="77777777" w:rsidR="00FC3906" w:rsidRDefault="00FC3906" w:rsidP="00410BDA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14:paraId="181213F3" w14:textId="77777777" w:rsidR="00410BDA" w:rsidRDefault="00741D88" w:rsidP="00410BDA">
      <w:pPr>
        <w:pStyle w:val="Default"/>
        <w:spacing w:line="24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3</w:t>
      </w:r>
    </w:p>
    <w:p w14:paraId="08940AAD" w14:textId="77777777" w:rsidR="00410BDA" w:rsidRPr="0002739C" w:rsidRDefault="00410BDA" w:rsidP="00410BDA">
      <w:pPr>
        <w:pStyle w:val="Default"/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. </w:t>
      </w:r>
      <w:r w:rsidRPr="00A90700">
        <w:rPr>
          <w:rFonts w:ascii="Times New Roman" w:hAnsi="Times New Roman"/>
        </w:rPr>
        <w:t>List of top 20 motifs discovered by MEME studies for three classes of epitop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1"/>
        <w:gridCol w:w="3046"/>
        <w:gridCol w:w="2748"/>
        <w:gridCol w:w="2951"/>
      </w:tblGrid>
      <w:tr w:rsidR="00410BDA" w:rsidRPr="00190189" w14:paraId="159EBD4B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326A4792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70" w:type="dxa"/>
            <w:noWrap/>
            <w:hideMark/>
          </w:tcPr>
          <w:p w14:paraId="324872C6" w14:textId="77777777" w:rsidR="00410BDA" w:rsidRPr="00190189" w:rsidRDefault="00410BDA" w:rsidP="00410BDA">
            <w:pPr>
              <w:pStyle w:val="Default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>IgG epitopes</w:t>
            </w:r>
          </w:p>
        </w:tc>
        <w:tc>
          <w:tcPr>
            <w:tcW w:w="2965" w:type="dxa"/>
            <w:noWrap/>
            <w:hideMark/>
          </w:tcPr>
          <w:p w14:paraId="2067DB64" w14:textId="77777777" w:rsidR="00410BDA" w:rsidRPr="00190189" w:rsidRDefault="00410BDA" w:rsidP="00410BDA">
            <w:pPr>
              <w:pStyle w:val="Default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>IgE epitopes</w:t>
            </w:r>
          </w:p>
        </w:tc>
        <w:tc>
          <w:tcPr>
            <w:tcW w:w="3185" w:type="dxa"/>
            <w:noWrap/>
            <w:hideMark/>
          </w:tcPr>
          <w:p w14:paraId="4B584D6A" w14:textId="77777777" w:rsidR="00410BDA" w:rsidRPr="00190189" w:rsidRDefault="00410BDA" w:rsidP="00410BDA">
            <w:pPr>
              <w:pStyle w:val="Default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>IgA epitopes</w:t>
            </w:r>
          </w:p>
        </w:tc>
      </w:tr>
      <w:tr w:rsidR="00410BDA" w:rsidRPr="00190189" w14:paraId="444CE87B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05D09B4D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 </w:t>
            </w:r>
          </w:p>
        </w:tc>
        <w:tc>
          <w:tcPr>
            <w:tcW w:w="2670" w:type="dxa"/>
            <w:noWrap/>
            <w:hideMark/>
          </w:tcPr>
          <w:p w14:paraId="2EE27D2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LY[QE][EA]FDEMEEC</w:t>
            </w:r>
          </w:p>
        </w:tc>
        <w:tc>
          <w:tcPr>
            <w:tcW w:w="2965" w:type="dxa"/>
            <w:noWrap/>
            <w:hideMark/>
          </w:tcPr>
          <w:p w14:paraId="41E883D5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QQQQPQQQFPQQQQP</w:t>
            </w:r>
          </w:p>
        </w:tc>
        <w:tc>
          <w:tcPr>
            <w:tcW w:w="3185" w:type="dxa"/>
            <w:noWrap/>
            <w:hideMark/>
          </w:tcPr>
          <w:p w14:paraId="1016587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QPY[PQ]Q[QP]QPFPQ[QP]Q[PQ][FQY]</w:t>
            </w:r>
          </w:p>
        </w:tc>
      </w:tr>
      <w:tr w:rsidR="00410BDA" w:rsidRPr="00190189" w14:paraId="67FA01FD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557F9E4F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2 </w:t>
            </w:r>
          </w:p>
        </w:tc>
        <w:tc>
          <w:tcPr>
            <w:tcW w:w="2670" w:type="dxa"/>
            <w:noWrap/>
            <w:hideMark/>
          </w:tcPr>
          <w:p w14:paraId="1BE91E8F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LSG[KR]PAI[IV]PDRE[VA]LY</w:t>
            </w:r>
          </w:p>
        </w:tc>
        <w:tc>
          <w:tcPr>
            <w:tcW w:w="2965" w:type="dxa"/>
            <w:noWrap/>
            <w:hideMark/>
          </w:tcPr>
          <w:p w14:paraId="59460FF7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CN][SA]QWGW[CT]G[ST]xD</w:t>
            </w:r>
          </w:p>
        </w:tc>
        <w:tc>
          <w:tcPr>
            <w:tcW w:w="3185" w:type="dxa"/>
            <w:noWrap/>
            <w:hideMark/>
          </w:tcPr>
          <w:p w14:paraId="6FDF6386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EK]E[ED]EEDK[EK][EDR][DKE]E</w:t>
            </w:r>
          </w:p>
        </w:tc>
      </w:tr>
      <w:tr w:rsidR="00410BDA" w:rsidRPr="00190189" w14:paraId="44A4F89A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7D2B3FE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3 </w:t>
            </w:r>
          </w:p>
        </w:tc>
        <w:tc>
          <w:tcPr>
            <w:tcW w:w="2670" w:type="dxa"/>
            <w:noWrap/>
            <w:hideMark/>
          </w:tcPr>
          <w:p w14:paraId="7F40019E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QFP][PF][QP]Q[PQ]QQPFPQ[QP][QP]Q[PQ]</w:t>
            </w:r>
          </w:p>
        </w:tc>
        <w:tc>
          <w:tcPr>
            <w:tcW w:w="2965" w:type="dxa"/>
            <w:noWrap/>
            <w:hideMark/>
          </w:tcPr>
          <w:p w14:paraId="558B164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FW][YA][PS][EQD][LY][LMF][HR][QR][LF]Y[QH]</w:t>
            </w:r>
          </w:p>
        </w:tc>
        <w:tc>
          <w:tcPr>
            <w:tcW w:w="3185" w:type="dxa"/>
            <w:noWrap/>
            <w:hideMark/>
          </w:tcPr>
          <w:p w14:paraId="53E2F384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HE]K[SHT][AG]I[VL]T[LV]TY[DH]SE[WET]QR[DQT][QK]F</w:t>
            </w:r>
          </w:p>
        </w:tc>
      </w:tr>
      <w:tr w:rsidR="00410BDA" w:rsidRPr="00190189" w14:paraId="763FB232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07E20A22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4 </w:t>
            </w:r>
          </w:p>
        </w:tc>
        <w:tc>
          <w:tcPr>
            <w:tcW w:w="2670" w:type="dxa"/>
            <w:noWrap/>
            <w:hideMark/>
          </w:tcPr>
          <w:p w14:paraId="05AB7A32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G[NS]D[YW]EDRYYRENM[HYN]R</w:t>
            </w:r>
          </w:p>
        </w:tc>
        <w:tc>
          <w:tcPr>
            <w:tcW w:w="2965" w:type="dxa"/>
            <w:noWrap/>
            <w:hideMark/>
          </w:tcPr>
          <w:p w14:paraId="1E7B7A5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PH][MPY]H[IPF][RHD]LS[FG]</w:t>
            </w:r>
          </w:p>
        </w:tc>
        <w:tc>
          <w:tcPr>
            <w:tcW w:w="3185" w:type="dxa"/>
            <w:noWrap/>
            <w:hideMark/>
          </w:tcPr>
          <w:p w14:paraId="02118C4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FEEIRNLALQT</w:t>
            </w:r>
          </w:p>
        </w:tc>
      </w:tr>
      <w:tr w:rsidR="00410BDA" w:rsidRPr="00190189" w14:paraId="29EA51D9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04A414AB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5 </w:t>
            </w:r>
          </w:p>
        </w:tc>
        <w:tc>
          <w:tcPr>
            <w:tcW w:w="2670" w:type="dxa"/>
            <w:noWrap/>
            <w:hideMark/>
          </w:tcPr>
          <w:p w14:paraId="25B988E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MP]PPPGM[RI]PP[PM][GP]</w:t>
            </w:r>
          </w:p>
        </w:tc>
        <w:tc>
          <w:tcPr>
            <w:tcW w:w="2965" w:type="dxa"/>
            <w:noWrap/>
            <w:hideMark/>
          </w:tcPr>
          <w:p w14:paraId="59C6339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LI][LP][FY][VC][MR][GE][NG][ESG][AK][EV]P</w:t>
            </w:r>
          </w:p>
        </w:tc>
        <w:tc>
          <w:tcPr>
            <w:tcW w:w="3185" w:type="dxa"/>
            <w:noWrap/>
            <w:hideMark/>
          </w:tcPr>
          <w:p w14:paraId="23B6766F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CCQ[QH]LWQIPEQS[RQ]C</w:t>
            </w:r>
          </w:p>
        </w:tc>
      </w:tr>
      <w:tr w:rsidR="00410BDA" w:rsidRPr="00190189" w14:paraId="53BD4346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1D52BD4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6 </w:t>
            </w:r>
          </w:p>
        </w:tc>
        <w:tc>
          <w:tcPr>
            <w:tcW w:w="2670" w:type="dxa"/>
            <w:noWrap/>
            <w:hideMark/>
          </w:tcPr>
          <w:p w14:paraId="0A346FFE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KQ][MW][DK]AEF[RH][HR][DW]S[GS]Y[EM]VH</w:t>
            </w:r>
          </w:p>
        </w:tc>
        <w:tc>
          <w:tcPr>
            <w:tcW w:w="2965" w:type="dxa"/>
            <w:noWrap/>
            <w:hideMark/>
          </w:tcPr>
          <w:p w14:paraId="18B907EB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KC[KG][VI]NA[LP]YKIS[AG][SL]TN</w:t>
            </w:r>
          </w:p>
        </w:tc>
        <w:tc>
          <w:tcPr>
            <w:tcW w:w="3185" w:type="dxa"/>
            <w:noWrap/>
            <w:hideMark/>
          </w:tcPr>
          <w:p w14:paraId="0D716F08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G[TD]I[FC][DN][NT][FM][LH][IY]TN</w:t>
            </w:r>
          </w:p>
        </w:tc>
      </w:tr>
      <w:tr w:rsidR="00410BDA" w:rsidRPr="00190189" w14:paraId="11048C62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1ECAA534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7 </w:t>
            </w:r>
          </w:p>
        </w:tc>
        <w:tc>
          <w:tcPr>
            <w:tcW w:w="2670" w:type="dxa"/>
            <w:noWrap/>
            <w:hideMark/>
          </w:tcPr>
          <w:p w14:paraId="5F308E63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MEEC[AS][SQ][HA]LPYIEQ[GA][MQ]</w:t>
            </w:r>
          </w:p>
        </w:tc>
        <w:tc>
          <w:tcPr>
            <w:tcW w:w="2965" w:type="dxa"/>
            <w:noWrap/>
            <w:hideMark/>
          </w:tcPr>
          <w:p w14:paraId="64D34547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YDP][GRPS][RQV][DE]P[YF][ST][PE]S[QP][DYS]</w:t>
            </w:r>
          </w:p>
        </w:tc>
        <w:tc>
          <w:tcPr>
            <w:tcW w:w="3185" w:type="dxa"/>
            <w:noWrap/>
            <w:hideMark/>
          </w:tcPr>
          <w:p w14:paraId="1815A26A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LCLIGCKPPIGEHWG</w:t>
            </w:r>
          </w:p>
        </w:tc>
      </w:tr>
      <w:tr w:rsidR="00410BDA" w:rsidRPr="00190189" w14:paraId="2961BED8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768A5734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8 </w:t>
            </w:r>
          </w:p>
        </w:tc>
        <w:tc>
          <w:tcPr>
            <w:tcW w:w="2670" w:type="dxa"/>
            <w:noWrap/>
            <w:hideMark/>
          </w:tcPr>
          <w:p w14:paraId="34404A4C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V[SA]PTHYVPESD</w:t>
            </w:r>
          </w:p>
        </w:tc>
        <w:tc>
          <w:tcPr>
            <w:tcW w:w="2965" w:type="dxa"/>
            <w:noWrap/>
            <w:hideMark/>
          </w:tcPr>
          <w:p w14:paraId="216F085F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PE[VG]D[DL]E[AI]L[EL][KRQ][FK]</w:t>
            </w:r>
          </w:p>
        </w:tc>
        <w:tc>
          <w:tcPr>
            <w:tcW w:w="3185" w:type="dxa"/>
            <w:noWrap/>
            <w:hideMark/>
          </w:tcPr>
          <w:p w14:paraId="3BA0F848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IN][PYG][CKE][GR][KD][VN][VT]L[IQR][NQI][HKR][ND][IV][RA][CHF]</w:t>
            </w:r>
          </w:p>
        </w:tc>
      </w:tr>
      <w:tr w:rsidR="00410BDA" w:rsidRPr="00190189" w14:paraId="38663286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25E33265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9 </w:t>
            </w:r>
          </w:p>
        </w:tc>
        <w:tc>
          <w:tcPr>
            <w:tcW w:w="2670" w:type="dxa"/>
            <w:noWrap/>
            <w:hideMark/>
          </w:tcPr>
          <w:p w14:paraId="181122F0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N[AV][DN][PG]NA[NG][PG]NA[NG][PG]NA[NG]</w:t>
            </w:r>
          </w:p>
        </w:tc>
        <w:tc>
          <w:tcPr>
            <w:tcW w:w="2965" w:type="dxa"/>
            <w:noWrap/>
            <w:hideMark/>
          </w:tcPr>
          <w:p w14:paraId="64760749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RV][HR][AS][KP]A[HQ]IL[QR]W[GQ]</w:t>
            </w:r>
          </w:p>
        </w:tc>
        <w:tc>
          <w:tcPr>
            <w:tcW w:w="3185" w:type="dxa"/>
            <w:noWrap/>
            <w:hideMark/>
          </w:tcPr>
          <w:p w14:paraId="1F025AE8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GG[SG][GR]G[GR]A[GR]AGG[RG]GRG</w:t>
            </w:r>
          </w:p>
        </w:tc>
      </w:tr>
      <w:tr w:rsidR="00410BDA" w:rsidRPr="00190189" w14:paraId="5533A9A9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43AD1A04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0 </w:t>
            </w:r>
          </w:p>
        </w:tc>
        <w:tc>
          <w:tcPr>
            <w:tcW w:w="2670" w:type="dxa"/>
            <w:noWrap/>
            <w:hideMark/>
          </w:tcPr>
          <w:p w14:paraId="62CBF566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PYIEQGMQLA[EA][QE]FKQ</w:t>
            </w:r>
          </w:p>
        </w:tc>
        <w:tc>
          <w:tcPr>
            <w:tcW w:w="2965" w:type="dxa"/>
            <w:noWrap/>
            <w:hideMark/>
          </w:tcPr>
          <w:p w14:paraId="4592441D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TY[DGT]N[EKD]C[LN][LF]C[AN][HAY]</w:t>
            </w:r>
          </w:p>
        </w:tc>
        <w:tc>
          <w:tcPr>
            <w:tcW w:w="3185" w:type="dxa"/>
            <w:noWrap/>
            <w:hideMark/>
          </w:tcPr>
          <w:p w14:paraId="174BE242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VLQESTYQLVQQLCC</w:t>
            </w:r>
          </w:p>
        </w:tc>
      </w:tr>
      <w:tr w:rsidR="00410BDA" w:rsidRPr="00190189" w14:paraId="5BD53F20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3A008E43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1 </w:t>
            </w:r>
          </w:p>
        </w:tc>
        <w:tc>
          <w:tcPr>
            <w:tcW w:w="2670" w:type="dxa"/>
            <w:noWrap/>
            <w:hideMark/>
          </w:tcPr>
          <w:p w14:paraId="425E8053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H[IV][ST]GHRMAWDMM[LM]NW</w:t>
            </w:r>
          </w:p>
        </w:tc>
        <w:tc>
          <w:tcPr>
            <w:tcW w:w="2965" w:type="dxa"/>
            <w:noWrap/>
            <w:hideMark/>
          </w:tcPr>
          <w:p w14:paraId="3E6DBDC7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LA][KRA]S[LV]P[QG][QK]CG[VL]R</w:t>
            </w:r>
          </w:p>
        </w:tc>
        <w:tc>
          <w:tcPr>
            <w:tcW w:w="3185" w:type="dxa"/>
            <w:noWrap/>
            <w:hideMark/>
          </w:tcPr>
          <w:p w14:paraId="13165C07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VQ][SP][FV][QP]Q[PL]Q[QL]Q[YN]P</w:t>
            </w:r>
          </w:p>
        </w:tc>
      </w:tr>
      <w:tr w:rsidR="00410BDA" w:rsidRPr="00190189" w14:paraId="3C4C06ED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1EE38C83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2 </w:t>
            </w:r>
          </w:p>
        </w:tc>
        <w:tc>
          <w:tcPr>
            <w:tcW w:w="2670" w:type="dxa"/>
            <w:noWrap/>
            <w:hideMark/>
          </w:tcPr>
          <w:p w14:paraId="1A9247EC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AT]SG[AG][SA][GA][QG][SAP]G[AT][SA]GA[SG]G</w:t>
            </w:r>
          </w:p>
        </w:tc>
        <w:tc>
          <w:tcPr>
            <w:tcW w:w="2965" w:type="dxa"/>
            <w:noWrap/>
            <w:hideMark/>
          </w:tcPr>
          <w:p w14:paraId="78DDE366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NG][LE]A[RK]TT[PA][DQ]R[QR][AT]ACNC</w:t>
            </w:r>
          </w:p>
        </w:tc>
        <w:tc>
          <w:tcPr>
            <w:tcW w:w="3185" w:type="dxa"/>
            <w:noWrap/>
            <w:hideMark/>
          </w:tcPr>
          <w:p w14:paraId="7369C8DF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GGGYVKLFPNS</w:t>
            </w:r>
          </w:p>
        </w:tc>
      </w:tr>
      <w:tr w:rsidR="00410BDA" w:rsidRPr="00190189" w14:paraId="39661DA3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4BB28BF0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3 </w:t>
            </w:r>
          </w:p>
        </w:tc>
        <w:tc>
          <w:tcPr>
            <w:tcW w:w="2670" w:type="dxa"/>
            <w:noWrap/>
            <w:hideMark/>
          </w:tcPr>
          <w:p w14:paraId="1BAF47DD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GSSYGFQYSPG</w:t>
            </w:r>
          </w:p>
        </w:tc>
        <w:tc>
          <w:tcPr>
            <w:tcW w:w="2965" w:type="dxa"/>
            <w:noWrap/>
            <w:hideMark/>
          </w:tcPr>
          <w:p w14:paraId="2E649C50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PV][SA]G[AT]WY[YS][VL][PA][LM][GA]</w:t>
            </w:r>
          </w:p>
        </w:tc>
        <w:tc>
          <w:tcPr>
            <w:tcW w:w="3185" w:type="dxa"/>
            <w:noWrap/>
            <w:hideMark/>
          </w:tcPr>
          <w:p w14:paraId="64CD7749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KH]G[SD][PS][CE][TY]N[VI][AM][VF][NG]P[GD][DI]C</w:t>
            </w:r>
          </w:p>
        </w:tc>
      </w:tr>
      <w:tr w:rsidR="00410BDA" w:rsidRPr="00190189" w14:paraId="0EB328DE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1D8BC232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4 </w:t>
            </w:r>
          </w:p>
        </w:tc>
        <w:tc>
          <w:tcPr>
            <w:tcW w:w="2670" w:type="dxa"/>
            <w:noWrap/>
            <w:hideMark/>
          </w:tcPr>
          <w:p w14:paraId="15A5B2B0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AEQFKQK[AV]LGLLQ[TR][AS]</w:t>
            </w:r>
          </w:p>
        </w:tc>
        <w:tc>
          <w:tcPr>
            <w:tcW w:w="2965" w:type="dxa"/>
            <w:noWrap/>
            <w:hideMark/>
          </w:tcPr>
          <w:p w14:paraId="10C4B819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ILA][NDG][TKN][QDP][YF][SKLT][KDPW][YAR][PLS][SKLY][YF]</w:t>
            </w:r>
          </w:p>
        </w:tc>
        <w:tc>
          <w:tcPr>
            <w:tcW w:w="3185" w:type="dxa"/>
            <w:noWrap/>
            <w:hideMark/>
          </w:tcPr>
          <w:p w14:paraId="65D7465C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AHNP][LC][SHY][ACRT][TS][FI][EA][PS]F[GS][INV][FKL]G</w:t>
            </w:r>
          </w:p>
        </w:tc>
      </w:tr>
      <w:tr w:rsidR="00410BDA" w:rsidRPr="00190189" w14:paraId="4E315782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0A338047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5 </w:t>
            </w:r>
          </w:p>
        </w:tc>
        <w:tc>
          <w:tcPr>
            <w:tcW w:w="2670" w:type="dxa"/>
            <w:noWrap/>
            <w:hideMark/>
          </w:tcPr>
          <w:p w14:paraId="74CCDD09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NPKPQRKTKRNTNRR</w:t>
            </w:r>
          </w:p>
        </w:tc>
        <w:tc>
          <w:tcPr>
            <w:tcW w:w="2965" w:type="dxa"/>
            <w:noWrap/>
            <w:hideMark/>
          </w:tcPr>
          <w:p w14:paraId="724899C7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E[IV]V[PR]N[SAT][VAN]E[EDQ][KRE][HLY]</w:t>
            </w:r>
          </w:p>
        </w:tc>
        <w:tc>
          <w:tcPr>
            <w:tcW w:w="3185" w:type="dxa"/>
            <w:noWrap/>
            <w:hideMark/>
          </w:tcPr>
          <w:p w14:paraId="66405CB4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DA]L[YN]CY[EW][QP]LND</w:t>
            </w:r>
          </w:p>
        </w:tc>
      </w:tr>
      <w:tr w:rsidR="00410BDA" w:rsidRPr="00190189" w14:paraId="01E98051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55F6E234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6 </w:t>
            </w:r>
          </w:p>
        </w:tc>
        <w:tc>
          <w:tcPr>
            <w:tcW w:w="2670" w:type="dxa"/>
            <w:noWrap/>
            <w:hideMark/>
          </w:tcPr>
          <w:p w14:paraId="7B50C5C5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NDIRVEESIYQ</w:t>
            </w:r>
          </w:p>
        </w:tc>
        <w:tc>
          <w:tcPr>
            <w:tcW w:w="2965" w:type="dxa"/>
            <w:noWrap/>
            <w:hideMark/>
          </w:tcPr>
          <w:p w14:paraId="64C01172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QA][DEK]KT[EK][INE]P[ATC]</w:t>
            </w:r>
          </w:p>
        </w:tc>
        <w:tc>
          <w:tcPr>
            <w:tcW w:w="3185" w:type="dxa"/>
            <w:noWrap/>
            <w:hideMark/>
          </w:tcPr>
          <w:p w14:paraId="376A3E6C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AVYFKEQFLDGDGWT</w:t>
            </w:r>
          </w:p>
        </w:tc>
      </w:tr>
      <w:tr w:rsidR="00410BDA" w:rsidRPr="00190189" w14:paraId="2F97475A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75EC570C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Motif 17 </w:t>
            </w:r>
          </w:p>
        </w:tc>
        <w:tc>
          <w:tcPr>
            <w:tcW w:w="2670" w:type="dxa"/>
            <w:noWrap/>
            <w:hideMark/>
          </w:tcPr>
          <w:p w14:paraId="06D46D56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H[PS][NY][IQ]EE[VA]A[LM][GSE][HLNQT][ETK][GV]E[ID]PFY[GW][KRV]</w:t>
            </w:r>
          </w:p>
        </w:tc>
        <w:tc>
          <w:tcPr>
            <w:tcW w:w="2965" w:type="dxa"/>
            <w:noWrap/>
            <w:hideMark/>
          </w:tcPr>
          <w:p w14:paraId="1E733E1B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QM][AT][MA][ES]DI[KS][QLV][ML][ED]A</w:t>
            </w:r>
          </w:p>
        </w:tc>
        <w:tc>
          <w:tcPr>
            <w:tcW w:w="3185" w:type="dxa"/>
            <w:noWrap/>
            <w:hideMark/>
          </w:tcPr>
          <w:p w14:paraId="46225EAF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RDHSYQEEAAM</w:t>
            </w:r>
          </w:p>
        </w:tc>
      </w:tr>
      <w:tr w:rsidR="00410BDA" w:rsidRPr="00190189" w14:paraId="04DE90BD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59991120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8 </w:t>
            </w:r>
          </w:p>
        </w:tc>
        <w:tc>
          <w:tcPr>
            <w:tcW w:w="2670" w:type="dxa"/>
            <w:noWrap/>
            <w:hideMark/>
          </w:tcPr>
          <w:p w14:paraId="6032D2C3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FGKGGIVTCAMFTCK</w:t>
            </w:r>
          </w:p>
        </w:tc>
        <w:tc>
          <w:tcPr>
            <w:tcW w:w="2965" w:type="dxa"/>
            <w:noWrap/>
            <w:hideMark/>
          </w:tcPr>
          <w:p w14:paraId="18CC7063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QR][SF][LKF]V[YA]PF[PA]</w:t>
            </w:r>
          </w:p>
        </w:tc>
        <w:tc>
          <w:tcPr>
            <w:tcW w:w="3185" w:type="dxa"/>
            <w:noWrap/>
            <w:hideMark/>
          </w:tcPr>
          <w:p w14:paraId="76004EDE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EEKDKGLQTSQDARF</w:t>
            </w:r>
          </w:p>
        </w:tc>
      </w:tr>
      <w:tr w:rsidR="00410BDA" w:rsidRPr="00190189" w14:paraId="45682075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69636053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19 </w:t>
            </w:r>
          </w:p>
        </w:tc>
        <w:tc>
          <w:tcPr>
            <w:tcW w:w="2670" w:type="dxa"/>
            <w:noWrap/>
            <w:hideMark/>
          </w:tcPr>
          <w:p w14:paraId="24733CCD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ILIGVIITWIGMNSR</w:t>
            </w:r>
          </w:p>
        </w:tc>
        <w:tc>
          <w:tcPr>
            <w:tcW w:w="2965" w:type="dxa"/>
            <w:noWrap/>
            <w:hideMark/>
          </w:tcPr>
          <w:p w14:paraId="73F0467B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A[FY]N[HQ]FG[PEK][NGR][LA][GID]QRMPR</w:t>
            </w:r>
          </w:p>
        </w:tc>
        <w:tc>
          <w:tcPr>
            <w:tcW w:w="3185" w:type="dxa"/>
            <w:noWrap/>
            <w:hideMark/>
          </w:tcPr>
          <w:p w14:paraId="63CCDDDC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[MV]N[FQ][DM]I[PN]E[EA][IK]KQL[QL][QE]F</w:t>
            </w:r>
          </w:p>
        </w:tc>
      </w:tr>
      <w:tr w:rsidR="00410BDA" w:rsidRPr="00190189" w14:paraId="4449CC6C" w14:textId="77777777" w:rsidTr="00410BDA">
        <w:trPr>
          <w:trHeight w:val="255"/>
        </w:trPr>
        <w:tc>
          <w:tcPr>
            <w:tcW w:w="1368" w:type="dxa"/>
            <w:noWrap/>
            <w:hideMark/>
          </w:tcPr>
          <w:p w14:paraId="46B1F2AF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tif 20 </w:t>
            </w:r>
          </w:p>
        </w:tc>
        <w:tc>
          <w:tcPr>
            <w:tcW w:w="2670" w:type="dxa"/>
            <w:noWrap/>
            <w:hideMark/>
          </w:tcPr>
          <w:p w14:paraId="33B7F6AC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FLVNTWKSKK[NC]PMGF</w:t>
            </w:r>
          </w:p>
        </w:tc>
        <w:tc>
          <w:tcPr>
            <w:tcW w:w="2965" w:type="dxa"/>
            <w:noWrap/>
            <w:hideMark/>
          </w:tcPr>
          <w:p w14:paraId="337EE8D2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Q[GQ][DG]RR[CH]QS</w:t>
            </w:r>
          </w:p>
        </w:tc>
        <w:tc>
          <w:tcPr>
            <w:tcW w:w="3185" w:type="dxa"/>
            <w:noWrap/>
            <w:hideMark/>
          </w:tcPr>
          <w:p w14:paraId="26B68CF1" w14:textId="77777777" w:rsidR="00410BDA" w:rsidRPr="00190189" w:rsidRDefault="00410BDA" w:rsidP="00410BDA">
            <w:pPr>
              <w:pStyle w:val="Default"/>
              <w:spacing w:before="120" w:after="12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90189">
              <w:rPr>
                <w:rFonts w:ascii="Times New Roman" w:hAnsi="Times New Roman" w:cs="Times New Roman"/>
                <w:sz w:val="16"/>
                <w:szCs w:val="16"/>
              </w:rPr>
              <w:t>HKSDFGKFVLSSGKF</w:t>
            </w:r>
          </w:p>
        </w:tc>
      </w:tr>
    </w:tbl>
    <w:p w14:paraId="5E342107" w14:textId="77777777" w:rsidR="00410BDA" w:rsidRPr="00F819C0" w:rsidRDefault="00410BDA" w:rsidP="00410BDA">
      <w:pPr>
        <w:rPr>
          <w:rFonts w:ascii="Times New Roman" w:hAnsi="Times New Roman"/>
          <w:b/>
        </w:rPr>
      </w:pPr>
    </w:p>
    <w:p w14:paraId="57C0201B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09C9683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246C5E2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40221B9C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778A10F7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6B9BB6F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E5853CA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3D932448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0E3A4F6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483C6428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4FDB36DC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27D47814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D0F6F29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74282DD7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447388EA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F5863EF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CFE8305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6AF51D52" w14:textId="77777777" w:rsidR="00886746" w:rsidRDefault="00886746" w:rsidP="00741D88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0E3E290" w14:textId="77777777" w:rsidR="00741D88" w:rsidRDefault="00741D88" w:rsidP="00741D88">
      <w:pPr>
        <w:pStyle w:val="Default"/>
        <w:spacing w:line="36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2.</w:t>
      </w:r>
      <w:r w:rsidRPr="00514AA6">
        <w:rPr>
          <w:rFonts w:ascii="Times New Roman" w:hAnsi="Times New Roman"/>
        </w:rPr>
        <w:t xml:space="preserve"> </w:t>
      </w:r>
      <w:r w:rsidRPr="003233C6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detailed </w:t>
      </w:r>
      <w:r w:rsidRPr="003233C6">
        <w:rPr>
          <w:rFonts w:ascii="Times New Roman" w:hAnsi="Times New Roman"/>
        </w:rPr>
        <w:t>performance of SVM models developed using various features for predicting antibody specific BCEs on BalanceVar dataset.</w:t>
      </w:r>
    </w:p>
    <w:tbl>
      <w:tblPr>
        <w:tblpPr w:leftFromText="180" w:rightFromText="180" w:vertAnchor="text" w:horzAnchor="margin" w:tblpY="60"/>
        <w:tblW w:w="9567" w:type="dxa"/>
        <w:tblLook w:val="0000" w:firstRow="0" w:lastRow="0" w:firstColumn="0" w:lastColumn="0" w:noHBand="0" w:noVBand="0"/>
      </w:tblPr>
      <w:tblGrid>
        <w:gridCol w:w="750"/>
        <w:gridCol w:w="576"/>
        <w:gridCol w:w="625"/>
        <w:gridCol w:w="576"/>
        <w:gridCol w:w="599"/>
        <w:gridCol w:w="563"/>
        <w:gridCol w:w="576"/>
        <w:gridCol w:w="625"/>
        <w:gridCol w:w="576"/>
        <w:gridCol w:w="599"/>
        <w:gridCol w:w="563"/>
        <w:gridCol w:w="576"/>
        <w:gridCol w:w="625"/>
        <w:gridCol w:w="576"/>
        <w:gridCol w:w="599"/>
        <w:gridCol w:w="563"/>
      </w:tblGrid>
      <w:tr w:rsidR="00741D88" w:rsidRPr="00886746" w14:paraId="2D888EC3" w14:textId="77777777" w:rsidTr="001517F6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117759B3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Input Featur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</w:tcBorders>
          </w:tcPr>
          <w:p w14:paraId="2AB8E206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IgG</w:t>
            </w:r>
            <w:proofErr w:type="spellEnd"/>
            <w:r w:rsidRPr="00886746">
              <w:rPr>
                <w:rFonts w:ascii="Times New Roman" w:hAnsi="Times New Roman"/>
                <w:b/>
                <w:sz w:val="16"/>
                <w:szCs w:val="16"/>
              </w:rPr>
              <w:t xml:space="preserve"> Epitop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1C3CA49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IgE</w:t>
            </w:r>
            <w:proofErr w:type="spellEnd"/>
            <w:r w:rsidRPr="00886746">
              <w:rPr>
                <w:rFonts w:ascii="Times New Roman" w:hAnsi="Times New Roman"/>
                <w:b/>
                <w:sz w:val="16"/>
                <w:szCs w:val="16"/>
              </w:rPr>
              <w:t xml:space="preserve"> Epitop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F341EA6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IgA Epitope</w:t>
            </w:r>
          </w:p>
        </w:tc>
      </w:tr>
      <w:tr w:rsidR="00741D88" w:rsidRPr="00886746" w14:paraId="14770A13" w14:textId="77777777" w:rsidTr="001517F6">
        <w:trPr>
          <w:trHeight w:val="261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6AD99B1D" w14:textId="77777777" w:rsidR="00741D88" w:rsidRPr="00886746" w:rsidRDefault="00741D88" w:rsidP="001517F6">
            <w:pPr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920A44B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44B955B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SPE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2ADA22B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A332ADA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7FFE83A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F7CDCA6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429B581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SPE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F24F09A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A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72F1C84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5659BE4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61A4C8D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9F78515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SPE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7B93185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A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6ADB2AE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0AC7E53" w14:textId="77777777" w:rsidR="00741D88" w:rsidRPr="00886746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</w:p>
        </w:tc>
      </w:tr>
      <w:tr w:rsidR="00741D88" w:rsidRPr="00886746" w14:paraId="3646EFE2" w14:textId="77777777" w:rsidTr="001517F6">
        <w:trPr>
          <w:trHeight w:val="261"/>
        </w:trPr>
        <w:tc>
          <w:tcPr>
            <w:tcW w:w="0" w:type="auto"/>
            <w:tcBorders>
              <w:top w:val="single" w:sz="4" w:space="0" w:color="000000"/>
            </w:tcBorders>
          </w:tcPr>
          <w:p w14:paraId="35CA3F2A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AAC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AE5F3F1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2.4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2CC3B8B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5.2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01518EB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63.85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469A58B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400ABDA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8CD8FF4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3.4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118619B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7.2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F65223D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75.3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5DF8170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A756228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4436269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0.9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82333BA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1.9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98461C1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71.4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6A6F444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DF5B5A9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741D88" w:rsidRPr="00886746" w14:paraId="4ECA31AF" w14:textId="77777777" w:rsidTr="001517F6">
        <w:trPr>
          <w:trHeight w:val="263"/>
        </w:trPr>
        <w:tc>
          <w:tcPr>
            <w:tcW w:w="0" w:type="auto"/>
          </w:tcPr>
          <w:p w14:paraId="5A6D829F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 xml:space="preserve">AAP </w:t>
            </w:r>
          </w:p>
        </w:tc>
        <w:tc>
          <w:tcPr>
            <w:tcW w:w="0" w:type="auto"/>
          </w:tcPr>
          <w:p w14:paraId="3638FF94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8.11</w:t>
            </w:r>
          </w:p>
        </w:tc>
        <w:tc>
          <w:tcPr>
            <w:tcW w:w="0" w:type="auto"/>
          </w:tcPr>
          <w:p w14:paraId="43B1A73C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8.50</w:t>
            </w:r>
          </w:p>
        </w:tc>
        <w:tc>
          <w:tcPr>
            <w:tcW w:w="0" w:type="auto"/>
          </w:tcPr>
          <w:p w14:paraId="116973CE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68.30</w:t>
            </w:r>
          </w:p>
        </w:tc>
        <w:tc>
          <w:tcPr>
            <w:tcW w:w="0" w:type="auto"/>
          </w:tcPr>
          <w:p w14:paraId="158C527F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14:paraId="43458F81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</w:tcPr>
          <w:p w14:paraId="5E9F18A2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4.26</w:t>
            </w:r>
          </w:p>
        </w:tc>
        <w:tc>
          <w:tcPr>
            <w:tcW w:w="0" w:type="auto"/>
          </w:tcPr>
          <w:p w14:paraId="1880F7B7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82.30</w:t>
            </w:r>
          </w:p>
        </w:tc>
        <w:tc>
          <w:tcPr>
            <w:tcW w:w="0" w:type="auto"/>
          </w:tcPr>
          <w:p w14:paraId="26ABDA6F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0" w:type="auto"/>
          </w:tcPr>
          <w:p w14:paraId="29E79B95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</w:tcPr>
          <w:p w14:paraId="35487301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</w:tcPr>
          <w:p w14:paraId="3770B8F7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3.95</w:t>
            </w:r>
          </w:p>
        </w:tc>
        <w:tc>
          <w:tcPr>
            <w:tcW w:w="0" w:type="auto"/>
          </w:tcPr>
          <w:p w14:paraId="7A74C022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1.94</w:t>
            </w:r>
          </w:p>
        </w:tc>
        <w:tc>
          <w:tcPr>
            <w:tcW w:w="0" w:type="auto"/>
          </w:tcPr>
          <w:p w14:paraId="6BFBC179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72.93</w:t>
            </w:r>
          </w:p>
        </w:tc>
        <w:tc>
          <w:tcPr>
            <w:tcW w:w="0" w:type="auto"/>
          </w:tcPr>
          <w:p w14:paraId="343A392B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</w:tcPr>
          <w:p w14:paraId="38AFE3FD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741D88" w:rsidRPr="00886746" w14:paraId="1B261B6D" w14:textId="77777777" w:rsidTr="001517F6">
        <w:trPr>
          <w:trHeight w:val="261"/>
        </w:trPr>
        <w:tc>
          <w:tcPr>
            <w:tcW w:w="0" w:type="auto"/>
          </w:tcPr>
          <w:p w14:paraId="3DE0D912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 xml:space="preserve">CTD </w:t>
            </w:r>
          </w:p>
        </w:tc>
        <w:tc>
          <w:tcPr>
            <w:tcW w:w="0" w:type="auto"/>
          </w:tcPr>
          <w:p w14:paraId="75F460DA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3.46</w:t>
            </w:r>
          </w:p>
        </w:tc>
        <w:tc>
          <w:tcPr>
            <w:tcW w:w="0" w:type="auto"/>
          </w:tcPr>
          <w:p w14:paraId="3B3478D1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5.12</w:t>
            </w:r>
          </w:p>
        </w:tc>
        <w:tc>
          <w:tcPr>
            <w:tcW w:w="0" w:type="auto"/>
          </w:tcPr>
          <w:p w14:paraId="670BB9DF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64.30</w:t>
            </w:r>
          </w:p>
        </w:tc>
        <w:tc>
          <w:tcPr>
            <w:tcW w:w="0" w:type="auto"/>
          </w:tcPr>
          <w:p w14:paraId="47E698F2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14:paraId="74865C32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</w:tcPr>
          <w:p w14:paraId="618BD3A9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9.61</w:t>
            </w:r>
          </w:p>
        </w:tc>
        <w:tc>
          <w:tcPr>
            <w:tcW w:w="0" w:type="auto"/>
          </w:tcPr>
          <w:p w14:paraId="4C43F101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8.02</w:t>
            </w:r>
          </w:p>
        </w:tc>
        <w:tc>
          <w:tcPr>
            <w:tcW w:w="0" w:type="auto"/>
          </w:tcPr>
          <w:p w14:paraId="6581A1CE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68.81</w:t>
            </w:r>
          </w:p>
        </w:tc>
        <w:tc>
          <w:tcPr>
            <w:tcW w:w="0" w:type="auto"/>
          </w:tcPr>
          <w:p w14:paraId="39295200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</w:tcPr>
          <w:p w14:paraId="013B8EA3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</w:tcPr>
          <w:p w14:paraId="64DBC560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0.22</w:t>
            </w:r>
          </w:p>
        </w:tc>
        <w:tc>
          <w:tcPr>
            <w:tcW w:w="0" w:type="auto"/>
          </w:tcPr>
          <w:p w14:paraId="5E2FDCA0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9.30</w:t>
            </w:r>
          </w:p>
        </w:tc>
        <w:tc>
          <w:tcPr>
            <w:tcW w:w="0" w:type="auto"/>
          </w:tcPr>
          <w:p w14:paraId="6D2FC8E1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69.76</w:t>
            </w:r>
          </w:p>
        </w:tc>
        <w:tc>
          <w:tcPr>
            <w:tcW w:w="0" w:type="auto"/>
          </w:tcPr>
          <w:p w14:paraId="5D3A4903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14:paraId="200FD9E0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741D88" w:rsidRPr="00886746" w14:paraId="03C3227C" w14:textId="77777777" w:rsidTr="001517F6">
        <w:trPr>
          <w:trHeight w:val="263"/>
        </w:trPr>
        <w:tc>
          <w:tcPr>
            <w:tcW w:w="0" w:type="auto"/>
          </w:tcPr>
          <w:p w14:paraId="1FF6EF27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DPC</w:t>
            </w:r>
          </w:p>
        </w:tc>
        <w:tc>
          <w:tcPr>
            <w:tcW w:w="0" w:type="auto"/>
          </w:tcPr>
          <w:p w14:paraId="5F417ABD" w14:textId="77777777" w:rsidR="00741D88" w:rsidRPr="00886746" w:rsidRDefault="00741D88" w:rsidP="001517F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72.05</w:t>
            </w:r>
          </w:p>
        </w:tc>
        <w:tc>
          <w:tcPr>
            <w:tcW w:w="0" w:type="auto"/>
          </w:tcPr>
          <w:p w14:paraId="6E0EA11D" w14:textId="77777777" w:rsidR="00741D88" w:rsidRPr="00886746" w:rsidRDefault="00741D88" w:rsidP="001517F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68.82</w:t>
            </w:r>
          </w:p>
        </w:tc>
        <w:tc>
          <w:tcPr>
            <w:tcW w:w="0" w:type="auto"/>
          </w:tcPr>
          <w:p w14:paraId="4247CA6C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70.42</w:t>
            </w:r>
          </w:p>
        </w:tc>
        <w:tc>
          <w:tcPr>
            <w:tcW w:w="0" w:type="auto"/>
          </w:tcPr>
          <w:p w14:paraId="572D78DC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14:paraId="068271C8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0.76</w:t>
            </w:r>
          </w:p>
        </w:tc>
        <w:tc>
          <w:tcPr>
            <w:tcW w:w="0" w:type="auto"/>
          </w:tcPr>
          <w:p w14:paraId="5553C1AC" w14:textId="77777777" w:rsidR="00741D88" w:rsidRPr="00886746" w:rsidRDefault="00741D88" w:rsidP="001517F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75.89</w:t>
            </w:r>
          </w:p>
        </w:tc>
        <w:tc>
          <w:tcPr>
            <w:tcW w:w="0" w:type="auto"/>
          </w:tcPr>
          <w:p w14:paraId="0939D049" w14:textId="77777777" w:rsidR="00741D88" w:rsidRPr="00886746" w:rsidRDefault="00741D88" w:rsidP="001517F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89.44</w:t>
            </w:r>
          </w:p>
        </w:tc>
        <w:tc>
          <w:tcPr>
            <w:tcW w:w="0" w:type="auto"/>
          </w:tcPr>
          <w:p w14:paraId="09F82A1C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82.7</w:t>
            </w:r>
          </w:p>
        </w:tc>
        <w:tc>
          <w:tcPr>
            <w:tcW w:w="0" w:type="auto"/>
          </w:tcPr>
          <w:p w14:paraId="10742062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0.66</w:t>
            </w:r>
          </w:p>
        </w:tc>
        <w:tc>
          <w:tcPr>
            <w:tcW w:w="0" w:type="auto"/>
          </w:tcPr>
          <w:p w14:paraId="520B0985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0.88</w:t>
            </w:r>
          </w:p>
        </w:tc>
        <w:tc>
          <w:tcPr>
            <w:tcW w:w="0" w:type="auto"/>
          </w:tcPr>
          <w:p w14:paraId="0C791CD2" w14:textId="77777777" w:rsidR="00741D88" w:rsidRPr="00886746" w:rsidRDefault="00741D88" w:rsidP="001517F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64.52</w:t>
            </w:r>
          </w:p>
        </w:tc>
        <w:tc>
          <w:tcPr>
            <w:tcW w:w="0" w:type="auto"/>
          </w:tcPr>
          <w:p w14:paraId="1D534E2D" w14:textId="77777777" w:rsidR="00741D88" w:rsidRPr="00886746" w:rsidRDefault="00741D88" w:rsidP="001517F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79.38</w:t>
            </w:r>
          </w:p>
        </w:tc>
        <w:tc>
          <w:tcPr>
            <w:tcW w:w="0" w:type="auto"/>
          </w:tcPr>
          <w:p w14:paraId="1FEADC6E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72.07</w:t>
            </w:r>
          </w:p>
        </w:tc>
        <w:tc>
          <w:tcPr>
            <w:tcW w:w="0" w:type="auto"/>
          </w:tcPr>
          <w:p w14:paraId="101737C3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14:paraId="65C2F879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b/>
                <w:sz w:val="16"/>
                <w:szCs w:val="16"/>
              </w:rPr>
              <w:t>0.78</w:t>
            </w:r>
          </w:p>
        </w:tc>
      </w:tr>
      <w:tr w:rsidR="00741D88" w:rsidRPr="00886746" w14:paraId="4F054FF8" w14:textId="77777777" w:rsidTr="001517F6">
        <w:trPr>
          <w:trHeight w:val="263"/>
        </w:trPr>
        <w:tc>
          <w:tcPr>
            <w:tcW w:w="0" w:type="auto"/>
            <w:tcBorders>
              <w:bottom w:val="single" w:sz="4" w:space="0" w:color="000000"/>
            </w:tcBorders>
          </w:tcPr>
          <w:p w14:paraId="700EB16E" w14:textId="77777777" w:rsidR="00741D88" w:rsidRPr="00886746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86746">
              <w:rPr>
                <w:rFonts w:ascii="Times New Roman" w:hAnsi="Times New Roman"/>
                <w:b/>
                <w:sz w:val="16"/>
                <w:szCs w:val="16"/>
              </w:rPr>
              <w:t>PCP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EB9C69D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6.5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8056667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5.8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2365083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66.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8BB9C4A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0678F8A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FFA4DA3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4.6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081625E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64.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EA7AF9A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64.3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2087FBC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B193280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0B34539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2.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87364B1" w14:textId="77777777" w:rsidR="00741D88" w:rsidRPr="00886746" w:rsidRDefault="00741D88" w:rsidP="001517F6">
            <w:pPr>
              <w:rPr>
                <w:rFonts w:ascii="Times New Roman" w:hAnsi="Times New Roman"/>
                <w:sz w:val="16"/>
                <w:szCs w:val="16"/>
              </w:rPr>
            </w:pPr>
            <w:r w:rsidRPr="00886746">
              <w:rPr>
                <w:rFonts w:ascii="Times New Roman" w:hAnsi="Times New Roman"/>
                <w:sz w:val="16"/>
                <w:szCs w:val="16"/>
              </w:rPr>
              <w:t>73.3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DEA8AA2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9D52265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09569B7" w14:textId="77777777" w:rsidR="00741D88" w:rsidRPr="00886746" w:rsidRDefault="00741D88" w:rsidP="001517F6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86746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</w:tbl>
    <w:p w14:paraId="531A602A" w14:textId="5514C503" w:rsidR="00741D88" w:rsidRPr="00886746" w:rsidRDefault="00886746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  <w:r w:rsidRPr="00886746">
        <w:rPr>
          <w:rFonts w:ascii="Times New Roman" w:hAnsi="Times New Roman"/>
        </w:rPr>
        <w:t>SEN: Sensitivity; SPEC: Specificity</w:t>
      </w:r>
    </w:p>
    <w:p w14:paraId="35E80A31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21DBD8F6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A1F2312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67912AE0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4726BC33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340ECECA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371FE231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D353E3A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EA11B66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65A4FA35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51FC183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2E4F748A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872D011" w14:textId="77777777" w:rsidR="00886746" w:rsidRDefault="00886746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3936A395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02E4F9E" w14:textId="77777777" w:rsidR="00410BDA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3</w:t>
      </w:r>
      <w:r w:rsidR="00410BDA">
        <w:rPr>
          <w:rFonts w:ascii="Times New Roman" w:hAnsi="Times New Roman"/>
          <w:b/>
        </w:rPr>
        <w:t xml:space="preserve">. </w:t>
      </w:r>
      <w:r w:rsidR="00410BDA" w:rsidRPr="00BE5E98">
        <w:rPr>
          <w:rFonts w:ascii="Times New Roman" w:hAnsi="Times New Roman"/>
        </w:rPr>
        <w:t>Performance of dipep</w:t>
      </w:r>
      <w:r w:rsidR="00410BDA">
        <w:rPr>
          <w:rFonts w:ascii="Times New Roman" w:hAnsi="Times New Roman"/>
        </w:rPr>
        <w:t>tide-</w:t>
      </w:r>
      <w:r w:rsidR="00410BDA" w:rsidRPr="00BE5E98">
        <w:rPr>
          <w:rFonts w:ascii="Times New Roman" w:hAnsi="Times New Roman"/>
        </w:rPr>
        <w:t>based model with five fold cross validation on BalanceVar dataset, for all three classes.</w:t>
      </w:r>
    </w:p>
    <w:p w14:paraId="0BB114A1" w14:textId="77777777" w:rsidR="00410BDA" w:rsidRDefault="00410BDA" w:rsidP="00410BDA">
      <w:pPr>
        <w:pStyle w:val="Default"/>
        <w:spacing w:line="360" w:lineRule="atLeas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IgG class</w:t>
      </w:r>
    </w:p>
    <w:p w14:paraId="237108C2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Thres</w:t>
      </w:r>
      <w:r w:rsidRPr="00606888">
        <w:rPr>
          <w:rFonts w:ascii="Times New Roman" w:hAnsi="Times New Roman"/>
        </w:rPr>
        <w:tab/>
        <w:t>TP</w:t>
      </w:r>
      <w:r w:rsidRPr="00606888">
        <w:rPr>
          <w:rFonts w:ascii="Times New Roman" w:hAnsi="Times New Roman"/>
        </w:rPr>
        <w:tab/>
        <w:t>FP</w:t>
      </w:r>
      <w:r w:rsidRPr="00606888">
        <w:rPr>
          <w:rFonts w:ascii="Times New Roman" w:hAnsi="Times New Roman"/>
        </w:rPr>
        <w:tab/>
        <w:t>TN</w:t>
      </w:r>
      <w:r w:rsidRPr="00606888">
        <w:rPr>
          <w:rFonts w:ascii="Times New Roman" w:hAnsi="Times New Roman"/>
        </w:rPr>
        <w:tab/>
        <w:t>FN</w:t>
      </w:r>
      <w:r w:rsidRPr="00606888">
        <w:rPr>
          <w:rFonts w:ascii="Times New Roman" w:hAnsi="Times New Roman"/>
        </w:rPr>
        <w:tab/>
        <w:t>Sen</w:t>
      </w:r>
      <w:r w:rsidRPr="00606888">
        <w:rPr>
          <w:rFonts w:ascii="Times New Roman" w:hAnsi="Times New Roman"/>
        </w:rPr>
        <w:tab/>
        <w:t>Spec</w:t>
      </w:r>
      <w:r w:rsidRPr="00606888">
        <w:rPr>
          <w:rFonts w:ascii="Times New Roman" w:hAnsi="Times New Roman"/>
        </w:rPr>
        <w:tab/>
      </w:r>
      <w:r>
        <w:rPr>
          <w:rFonts w:ascii="Times New Roman" w:hAnsi="Times New Roman"/>
        </w:rPr>
        <w:t>Accu</w:t>
      </w:r>
      <w:r>
        <w:rPr>
          <w:rFonts w:ascii="Times New Roman" w:hAnsi="Times New Roman"/>
        </w:rPr>
        <w:tab/>
        <w:t>MCC</w:t>
      </w:r>
    </w:p>
    <w:p w14:paraId="4269B908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1</w:t>
      </w:r>
      <w:r w:rsidRPr="00606888">
        <w:rPr>
          <w:rFonts w:ascii="Times New Roman" w:hAnsi="Times New Roman"/>
        </w:rPr>
        <w:tab/>
        <w:t>7398</w:t>
      </w:r>
      <w:r w:rsidRPr="00606888">
        <w:rPr>
          <w:rFonts w:ascii="Times New Roman" w:hAnsi="Times New Roman"/>
        </w:rPr>
        <w:tab/>
        <w:t>6993</w:t>
      </w:r>
      <w:r w:rsidRPr="00606888">
        <w:rPr>
          <w:rFonts w:ascii="Times New Roman" w:hAnsi="Times New Roman"/>
        </w:rPr>
        <w:tab/>
        <w:t>682</w:t>
      </w:r>
      <w:r w:rsidRPr="00606888">
        <w:rPr>
          <w:rFonts w:ascii="Times New Roman" w:hAnsi="Times New Roman"/>
        </w:rPr>
        <w:tab/>
        <w:t>200</w:t>
      </w:r>
      <w:r w:rsidRPr="00606888">
        <w:rPr>
          <w:rFonts w:ascii="Times New Roman" w:hAnsi="Times New Roman"/>
        </w:rPr>
        <w:tab/>
        <w:t>97.37</w:t>
      </w:r>
      <w:r w:rsidRPr="00606888">
        <w:rPr>
          <w:rFonts w:ascii="Times New Roman" w:hAnsi="Times New Roman"/>
        </w:rPr>
        <w:tab/>
        <w:t>8.89</w:t>
      </w:r>
      <w:r w:rsidRPr="00606888">
        <w:rPr>
          <w:rFonts w:ascii="Times New Roman" w:hAnsi="Times New Roman"/>
        </w:rPr>
        <w:tab/>
        <w:t>52.90</w:t>
      </w:r>
      <w:r w:rsidRPr="00606888">
        <w:rPr>
          <w:rFonts w:ascii="Times New Roman" w:hAnsi="Times New Roman"/>
        </w:rPr>
        <w:tab/>
        <w:t>0.13</w:t>
      </w:r>
    </w:p>
    <w:p w14:paraId="6CEC4C32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9</w:t>
      </w:r>
      <w:r w:rsidRPr="00606888">
        <w:rPr>
          <w:rFonts w:ascii="Times New Roman" w:hAnsi="Times New Roman"/>
        </w:rPr>
        <w:tab/>
        <w:t>7274</w:t>
      </w:r>
      <w:r w:rsidRPr="00606888">
        <w:rPr>
          <w:rFonts w:ascii="Times New Roman" w:hAnsi="Times New Roman"/>
        </w:rPr>
        <w:tab/>
        <w:t>6594</w:t>
      </w:r>
      <w:r w:rsidRPr="00606888">
        <w:rPr>
          <w:rFonts w:ascii="Times New Roman" w:hAnsi="Times New Roman"/>
        </w:rPr>
        <w:tab/>
        <w:t>1081</w:t>
      </w:r>
      <w:r w:rsidRPr="00606888">
        <w:rPr>
          <w:rFonts w:ascii="Times New Roman" w:hAnsi="Times New Roman"/>
        </w:rPr>
        <w:tab/>
        <w:t>324</w:t>
      </w:r>
      <w:r w:rsidRPr="00606888">
        <w:rPr>
          <w:rFonts w:ascii="Times New Roman" w:hAnsi="Times New Roman"/>
        </w:rPr>
        <w:tab/>
        <w:t>95.74</w:t>
      </w:r>
      <w:r w:rsidRPr="00606888">
        <w:rPr>
          <w:rFonts w:ascii="Times New Roman" w:hAnsi="Times New Roman"/>
        </w:rPr>
        <w:tab/>
        <w:t>14.08</w:t>
      </w:r>
      <w:r w:rsidRPr="00606888">
        <w:rPr>
          <w:rFonts w:ascii="Times New Roman" w:hAnsi="Times New Roman"/>
        </w:rPr>
        <w:tab/>
        <w:t>54.70</w:t>
      </w:r>
      <w:r w:rsidRPr="00606888">
        <w:rPr>
          <w:rFonts w:ascii="Times New Roman" w:hAnsi="Times New Roman"/>
        </w:rPr>
        <w:tab/>
        <w:t>0.17</w:t>
      </w:r>
    </w:p>
    <w:p w14:paraId="40340C0E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8</w:t>
      </w:r>
      <w:r w:rsidRPr="00606888">
        <w:rPr>
          <w:rFonts w:ascii="Times New Roman" w:hAnsi="Times New Roman"/>
        </w:rPr>
        <w:tab/>
        <w:t>7222</w:t>
      </w:r>
      <w:r w:rsidRPr="00606888">
        <w:rPr>
          <w:rFonts w:ascii="Times New Roman" w:hAnsi="Times New Roman"/>
        </w:rPr>
        <w:tab/>
        <w:t>6122</w:t>
      </w:r>
      <w:r w:rsidRPr="00606888">
        <w:rPr>
          <w:rFonts w:ascii="Times New Roman" w:hAnsi="Times New Roman"/>
        </w:rPr>
        <w:tab/>
        <w:t>1553</w:t>
      </w:r>
      <w:r w:rsidRPr="00606888">
        <w:rPr>
          <w:rFonts w:ascii="Times New Roman" w:hAnsi="Times New Roman"/>
        </w:rPr>
        <w:tab/>
        <w:t>376</w:t>
      </w:r>
      <w:r w:rsidRPr="00606888">
        <w:rPr>
          <w:rFonts w:ascii="Times New Roman" w:hAnsi="Times New Roman"/>
        </w:rPr>
        <w:tab/>
        <w:t>95.05</w:t>
      </w:r>
      <w:r w:rsidRPr="00606888">
        <w:rPr>
          <w:rFonts w:ascii="Times New Roman" w:hAnsi="Times New Roman"/>
        </w:rPr>
        <w:tab/>
        <w:t>20.23</w:t>
      </w:r>
      <w:r w:rsidRPr="00606888">
        <w:rPr>
          <w:rFonts w:ascii="Times New Roman" w:hAnsi="Times New Roman"/>
        </w:rPr>
        <w:tab/>
        <w:t>57.45</w:t>
      </w:r>
      <w:r w:rsidRPr="00606888">
        <w:rPr>
          <w:rFonts w:ascii="Times New Roman" w:hAnsi="Times New Roman"/>
        </w:rPr>
        <w:tab/>
        <w:t>0.23</w:t>
      </w:r>
    </w:p>
    <w:p w14:paraId="27BF5286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7</w:t>
      </w:r>
      <w:r w:rsidRPr="00606888">
        <w:rPr>
          <w:rFonts w:ascii="Times New Roman" w:hAnsi="Times New Roman"/>
        </w:rPr>
        <w:tab/>
        <w:t>7121</w:t>
      </w:r>
      <w:r w:rsidRPr="00606888">
        <w:rPr>
          <w:rFonts w:ascii="Times New Roman" w:hAnsi="Times New Roman"/>
        </w:rPr>
        <w:tab/>
        <w:t>5664</w:t>
      </w:r>
      <w:r w:rsidRPr="00606888">
        <w:rPr>
          <w:rFonts w:ascii="Times New Roman" w:hAnsi="Times New Roman"/>
        </w:rPr>
        <w:tab/>
        <w:t>2011</w:t>
      </w:r>
      <w:r w:rsidRPr="00606888">
        <w:rPr>
          <w:rFonts w:ascii="Times New Roman" w:hAnsi="Times New Roman"/>
        </w:rPr>
        <w:tab/>
        <w:t>477</w:t>
      </w:r>
      <w:r w:rsidRPr="00606888">
        <w:rPr>
          <w:rFonts w:ascii="Times New Roman" w:hAnsi="Times New Roman"/>
        </w:rPr>
        <w:tab/>
        <w:t>93.72</w:t>
      </w:r>
      <w:r w:rsidRPr="00606888">
        <w:rPr>
          <w:rFonts w:ascii="Times New Roman" w:hAnsi="Times New Roman"/>
        </w:rPr>
        <w:tab/>
        <w:t>26.20</w:t>
      </w:r>
      <w:r w:rsidRPr="00606888">
        <w:rPr>
          <w:rFonts w:ascii="Times New Roman" w:hAnsi="Times New Roman"/>
        </w:rPr>
        <w:tab/>
        <w:t>59.79</w:t>
      </w:r>
      <w:r w:rsidRPr="00606888">
        <w:rPr>
          <w:rFonts w:ascii="Times New Roman" w:hAnsi="Times New Roman"/>
        </w:rPr>
        <w:tab/>
        <w:t>0.27</w:t>
      </w:r>
    </w:p>
    <w:p w14:paraId="71CDA58F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6</w:t>
      </w:r>
      <w:r w:rsidRPr="00606888">
        <w:rPr>
          <w:rFonts w:ascii="Times New Roman" w:hAnsi="Times New Roman"/>
        </w:rPr>
        <w:tab/>
        <w:t>6996</w:t>
      </w:r>
      <w:r w:rsidRPr="00606888">
        <w:rPr>
          <w:rFonts w:ascii="Times New Roman" w:hAnsi="Times New Roman"/>
        </w:rPr>
        <w:tab/>
        <w:t>5120</w:t>
      </w:r>
      <w:r w:rsidRPr="00606888">
        <w:rPr>
          <w:rFonts w:ascii="Times New Roman" w:hAnsi="Times New Roman"/>
        </w:rPr>
        <w:tab/>
        <w:t>2555</w:t>
      </w:r>
      <w:r w:rsidRPr="00606888">
        <w:rPr>
          <w:rFonts w:ascii="Times New Roman" w:hAnsi="Times New Roman"/>
        </w:rPr>
        <w:tab/>
        <w:t>602</w:t>
      </w:r>
      <w:r w:rsidRPr="00606888">
        <w:rPr>
          <w:rFonts w:ascii="Times New Roman" w:hAnsi="Times New Roman"/>
        </w:rPr>
        <w:tab/>
        <w:t>92.08</w:t>
      </w:r>
      <w:r w:rsidRPr="00606888">
        <w:rPr>
          <w:rFonts w:ascii="Times New Roman" w:hAnsi="Times New Roman"/>
        </w:rPr>
        <w:tab/>
        <w:t>33.29</w:t>
      </w:r>
      <w:r w:rsidRPr="00606888">
        <w:rPr>
          <w:rFonts w:ascii="Times New Roman" w:hAnsi="Times New Roman"/>
        </w:rPr>
        <w:tab/>
        <w:t>62.54</w:t>
      </w:r>
      <w:r w:rsidRPr="00606888">
        <w:rPr>
          <w:rFonts w:ascii="Times New Roman" w:hAnsi="Times New Roman"/>
        </w:rPr>
        <w:tab/>
        <w:t>0.31</w:t>
      </w:r>
    </w:p>
    <w:p w14:paraId="795558B4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5</w:t>
      </w:r>
      <w:r w:rsidRPr="00606888">
        <w:rPr>
          <w:rFonts w:ascii="Times New Roman" w:hAnsi="Times New Roman"/>
        </w:rPr>
        <w:tab/>
        <w:t>6853</w:t>
      </w:r>
      <w:r w:rsidRPr="00606888">
        <w:rPr>
          <w:rFonts w:ascii="Times New Roman" w:hAnsi="Times New Roman"/>
        </w:rPr>
        <w:tab/>
        <w:t>4641</w:t>
      </w:r>
      <w:r w:rsidRPr="00606888">
        <w:rPr>
          <w:rFonts w:ascii="Times New Roman" w:hAnsi="Times New Roman"/>
        </w:rPr>
        <w:tab/>
        <w:t>3034</w:t>
      </w:r>
      <w:r w:rsidRPr="00606888">
        <w:rPr>
          <w:rFonts w:ascii="Times New Roman" w:hAnsi="Times New Roman"/>
        </w:rPr>
        <w:tab/>
        <w:t>745</w:t>
      </w:r>
      <w:r w:rsidRPr="00606888">
        <w:rPr>
          <w:rFonts w:ascii="Times New Roman" w:hAnsi="Times New Roman"/>
        </w:rPr>
        <w:tab/>
        <w:t>90.19</w:t>
      </w:r>
      <w:r w:rsidRPr="00606888">
        <w:rPr>
          <w:rFonts w:ascii="Times New Roman" w:hAnsi="Times New Roman"/>
        </w:rPr>
        <w:tab/>
        <w:t>39.53</w:t>
      </w:r>
      <w:r w:rsidRPr="00606888">
        <w:rPr>
          <w:rFonts w:ascii="Times New Roman" w:hAnsi="Times New Roman"/>
        </w:rPr>
        <w:tab/>
        <w:t>64.74</w:t>
      </w:r>
      <w:r w:rsidRPr="00606888">
        <w:rPr>
          <w:rFonts w:ascii="Times New Roman" w:hAnsi="Times New Roman"/>
        </w:rPr>
        <w:tab/>
        <w:t>0.34</w:t>
      </w:r>
    </w:p>
    <w:p w14:paraId="5A38F809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4</w:t>
      </w:r>
      <w:r w:rsidRPr="00606888">
        <w:rPr>
          <w:rFonts w:ascii="Times New Roman" w:hAnsi="Times New Roman"/>
        </w:rPr>
        <w:tab/>
        <w:t>6648</w:t>
      </w:r>
      <w:r w:rsidRPr="00606888">
        <w:rPr>
          <w:rFonts w:ascii="Times New Roman" w:hAnsi="Times New Roman"/>
        </w:rPr>
        <w:tab/>
        <w:t>4140</w:t>
      </w:r>
      <w:r w:rsidRPr="00606888">
        <w:rPr>
          <w:rFonts w:ascii="Times New Roman" w:hAnsi="Times New Roman"/>
        </w:rPr>
        <w:tab/>
        <w:t>3535</w:t>
      </w:r>
      <w:r w:rsidRPr="00606888">
        <w:rPr>
          <w:rFonts w:ascii="Times New Roman" w:hAnsi="Times New Roman"/>
        </w:rPr>
        <w:tab/>
        <w:t>950</w:t>
      </w:r>
      <w:r w:rsidRPr="00606888">
        <w:rPr>
          <w:rFonts w:ascii="Times New Roman" w:hAnsi="Times New Roman"/>
        </w:rPr>
        <w:tab/>
        <w:t>87.50</w:t>
      </w:r>
      <w:r w:rsidRPr="00606888">
        <w:rPr>
          <w:rFonts w:ascii="Times New Roman" w:hAnsi="Times New Roman"/>
        </w:rPr>
        <w:tab/>
        <w:t>46.06</w:t>
      </w:r>
      <w:r w:rsidRPr="00606888">
        <w:rPr>
          <w:rFonts w:ascii="Times New Roman" w:hAnsi="Times New Roman"/>
        </w:rPr>
        <w:tab/>
        <w:t>66.67</w:t>
      </w:r>
      <w:r w:rsidRPr="00606888">
        <w:rPr>
          <w:rFonts w:ascii="Times New Roman" w:hAnsi="Times New Roman"/>
        </w:rPr>
        <w:tab/>
        <w:t>0.37</w:t>
      </w:r>
    </w:p>
    <w:p w14:paraId="56905AD8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3</w:t>
      </w:r>
      <w:r w:rsidRPr="00606888">
        <w:rPr>
          <w:rFonts w:ascii="Times New Roman" w:hAnsi="Times New Roman"/>
        </w:rPr>
        <w:tab/>
        <w:t>6411</w:t>
      </w:r>
      <w:r w:rsidRPr="00606888">
        <w:rPr>
          <w:rFonts w:ascii="Times New Roman" w:hAnsi="Times New Roman"/>
        </w:rPr>
        <w:tab/>
        <w:t>3667</w:t>
      </w:r>
      <w:r w:rsidRPr="00606888">
        <w:rPr>
          <w:rFonts w:ascii="Times New Roman" w:hAnsi="Times New Roman"/>
        </w:rPr>
        <w:tab/>
        <w:t>4008</w:t>
      </w:r>
      <w:r w:rsidRPr="00606888">
        <w:rPr>
          <w:rFonts w:ascii="Times New Roman" w:hAnsi="Times New Roman"/>
        </w:rPr>
        <w:tab/>
        <w:t>1187</w:t>
      </w:r>
      <w:r w:rsidRPr="00606888">
        <w:rPr>
          <w:rFonts w:ascii="Times New Roman" w:hAnsi="Times New Roman"/>
        </w:rPr>
        <w:tab/>
        <w:t>84.38</w:t>
      </w:r>
      <w:r w:rsidRPr="00606888">
        <w:rPr>
          <w:rFonts w:ascii="Times New Roman" w:hAnsi="Times New Roman"/>
        </w:rPr>
        <w:tab/>
        <w:t>52.22</w:t>
      </w:r>
      <w:r w:rsidRPr="00606888">
        <w:rPr>
          <w:rFonts w:ascii="Times New Roman" w:hAnsi="Times New Roman"/>
        </w:rPr>
        <w:tab/>
        <w:t>68.22</w:t>
      </w:r>
      <w:r w:rsidRPr="00606888">
        <w:rPr>
          <w:rFonts w:ascii="Times New Roman" w:hAnsi="Times New Roman"/>
        </w:rPr>
        <w:tab/>
        <w:t>0.39</w:t>
      </w:r>
    </w:p>
    <w:p w14:paraId="7AF9E7AF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2</w:t>
      </w:r>
      <w:r w:rsidRPr="00606888">
        <w:rPr>
          <w:rFonts w:ascii="Times New Roman" w:hAnsi="Times New Roman"/>
        </w:rPr>
        <w:tab/>
        <w:t>6143</w:t>
      </w:r>
      <w:r w:rsidRPr="00606888">
        <w:rPr>
          <w:rFonts w:ascii="Times New Roman" w:hAnsi="Times New Roman"/>
        </w:rPr>
        <w:tab/>
        <w:t>3245</w:t>
      </w:r>
      <w:r w:rsidRPr="00606888">
        <w:rPr>
          <w:rFonts w:ascii="Times New Roman" w:hAnsi="Times New Roman"/>
        </w:rPr>
        <w:tab/>
        <w:t>4430</w:t>
      </w:r>
      <w:r w:rsidRPr="00606888">
        <w:rPr>
          <w:rFonts w:ascii="Times New Roman" w:hAnsi="Times New Roman"/>
        </w:rPr>
        <w:tab/>
        <w:t>1455</w:t>
      </w:r>
      <w:r w:rsidRPr="00606888">
        <w:rPr>
          <w:rFonts w:ascii="Times New Roman" w:hAnsi="Times New Roman"/>
        </w:rPr>
        <w:tab/>
        <w:t>80.85</w:t>
      </w:r>
      <w:r w:rsidRPr="00606888">
        <w:rPr>
          <w:rFonts w:ascii="Times New Roman" w:hAnsi="Times New Roman"/>
        </w:rPr>
        <w:tab/>
        <w:t>57.72</w:t>
      </w:r>
      <w:r w:rsidRPr="00606888">
        <w:rPr>
          <w:rFonts w:ascii="Times New Roman" w:hAnsi="Times New Roman"/>
        </w:rPr>
        <w:tab/>
        <w:t>69.23</w:t>
      </w:r>
      <w:r w:rsidRPr="00606888">
        <w:rPr>
          <w:rFonts w:ascii="Times New Roman" w:hAnsi="Times New Roman"/>
        </w:rPr>
        <w:tab/>
        <w:t>0.40</w:t>
      </w:r>
    </w:p>
    <w:p w14:paraId="603A0EE5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-0.1</w:t>
      </w:r>
      <w:r w:rsidRPr="00606888">
        <w:rPr>
          <w:rFonts w:ascii="Times New Roman" w:hAnsi="Times New Roman"/>
        </w:rPr>
        <w:tab/>
        <w:t>5831</w:t>
      </w:r>
      <w:r w:rsidRPr="00606888">
        <w:rPr>
          <w:rFonts w:ascii="Times New Roman" w:hAnsi="Times New Roman"/>
        </w:rPr>
        <w:tab/>
        <w:t>2808</w:t>
      </w:r>
      <w:r w:rsidRPr="00606888">
        <w:rPr>
          <w:rFonts w:ascii="Times New Roman" w:hAnsi="Times New Roman"/>
        </w:rPr>
        <w:tab/>
        <w:t>4867</w:t>
      </w:r>
      <w:r w:rsidRPr="00606888">
        <w:rPr>
          <w:rFonts w:ascii="Times New Roman" w:hAnsi="Times New Roman"/>
        </w:rPr>
        <w:tab/>
        <w:t>1767</w:t>
      </w:r>
      <w:r w:rsidRPr="00606888">
        <w:rPr>
          <w:rFonts w:ascii="Times New Roman" w:hAnsi="Times New Roman"/>
        </w:rPr>
        <w:tab/>
        <w:t>76.74</w:t>
      </w:r>
      <w:r w:rsidRPr="00606888">
        <w:rPr>
          <w:rFonts w:ascii="Times New Roman" w:hAnsi="Times New Roman"/>
        </w:rPr>
        <w:tab/>
        <w:t>63.41</w:t>
      </w:r>
      <w:r w:rsidRPr="00606888">
        <w:rPr>
          <w:rFonts w:ascii="Times New Roman" w:hAnsi="Times New Roman"/>
        </w:rPr>
        <w:tab/>
        <w:t>70.05</w:t>
      </w:r>
      <w:r w:rsidRPr="00606888">
        <w:rPr>
          <w:rFonts w:ascii="Times New Roman" w:hAnsi="Times New Roman"/>
        </w:rPr>
        <w:tab/>
        <w:t>0.41</w:t>
      </w:r>
    </w:p>
    <w:p w14:paraId="2E5A5DCE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</w:t>
      </w:r>
      <w:r w:rsidRPr="00606888">
        <w:rPr>
          <w:rFonts w:ascii="Times New Roman" w:hAnsi="Times New Roman"/>
        </w:rPr>
        <w:tab/>
        <w:t>5474</w:t>
      </w:r>
      <w:r w:rsidRPr="00606888">
        <w:rPr>
          <w:rFonts w:ascii="Times New Roman" w:hAnsi="Times New Roman"/>
        </w:rPr>
        <w:tab/>
        <w:t>2393</w:t>
      </w:r>
      <w:r w:rsidRPr="00606888">
        <w:rPr>
          <w:rFonts w:ascii="Times New Roman" w:hAnsi="Times New Roman"/>
        </w:rPr>
        <w:tab/>
        <w:t>5282</w:t>
      </w:r>
      <w:r w:rsidRPr="00606888">
        <w:rPr>
          <w:rFonts w:ascii="Times New Roman" w:hAnsi="Times New Roman"/>
        </w:rPr>
        <w:tab/>
        <w:t>2124</w:t>
      </w:r>
      <w:r w:rsidRPr="00606888">
        <w:rPr>
          <w:rFonts w:ascii="Times New Roman" w:hAnsi="Times New Roman"/>
        </w:rPr>
        <w:tab/>
        <w:t>72.05</w:t>
      </w:r>
      <w:r w:rsidRPr="00606888">
        <w:rPr>
          <w:rFonts w:ascii="Times New Roman" w:hAnsi="Times New Roman"/>
        </w:rPr>
        <w:tab/>
        <w:t>68.82</w:t>
      </w:r>
      <w:r w:rsidRPr="00606888">
        <w:rPr>
          <w:rFonts w:ascii="Times New Roman" w:hAnsi="Times New Roman"/>
        </w:rPr>
        <w:tab/>
        <w:t>70.42</w:t>
      </w:r>
      <w:r w:rsidRPr="00606888">
        <w:rPr>
          <w:rFonts w:ascii="Times New Roman" w:hAnsi="Times New Roman"/>
        </w:rPr>
        <w:tab/>
        <w:t>0.41</w:t>
      </w:r>
      <w:r>
        <w:rPr>
          <w:rFonts w:ascii="Times New Roman" w:hAnsi="Times New Roman"/>
        </w:rPr>
        <w:t>##</w:t>
      </w:r>
    </w:p>
    <w:p w14:paraId="5BCD6FEA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1</w:t>
      </w:r>
      <w:r w:rsidRPr="00606888">
        <w:rPr>
          <w:rFonts w:ascii="Times New Roman" w:hAnsi="Times New Roman"/>
        </w:rPr>
        <w:tab/>
        <w:t>5095</w:t>
      </w:r>
      <w:r w:rsidRPr="00606888">
        <w:rPr>
          <w:rFonts w:ascii="Times New Roman" w:hAnsi="Times New Roman"/>
        </w:rPr>
        <w:tab/>
        <w:t>2028</w:t>
      </w:r>
      <w:r w:rsidRPr="00606888">
        <w:rPr>
          <w:rFonts w:ascii="Times New Roman" w:hAnsi="Times New Roman"/>
        </w:rPr>
        <w:tab/>
        <w:t>5647</w:t>
      </w:r>
      <w:r w:rsidRPr="00606888">
        <w:rPr>
          <w:rFonts w:ascii="Times New Roman" w:hAnsi="Times New Roman"/>
        </w:rPr>
        <w:tab/>
        <w:t>2503</w:t>
      </w:r>
      <w:r w:rsidRPr="00606888">
        <w:rPr>
          <w:rFonts w:ascii="Times New Roman" w:hAnsi="Times New Roman"/>
        </w:rPr>
        <w:tab/>
        <w:t>67.06</w:t>
      </w:r>
      <w:r w:rsidRPr="00606888">
        <w:rPr>
          <w:rFonts w:ascii="Times New Roman" w:hAnsi="Times New Roman"/>
        </w:rPr>
        <w:tab/>
        <w:t>73.58</w:t>
      </w:r>
      <w:r w:rsidRPr="00606888">
        <w:rPr>
          <w:rFonts w:ascii="Times New Roman" w:hAnsi="Times New Roman"/>
        </w:rPr>
        <w:tab/>
        <w:t>70.33</w:t>
      </w:r>
      <w:r w:rsidRPr="00606888">
        <w:rPr>
          <w:rFonts w:ascii="Times New Roman" w:hAnsi="Times New Roman"/>
        </w:rPr>
        <w:tab/>
        <w:t>0.41</w:t>
      </w:r>
    </w:p>
    <w:p w14:paraId="734B5A2B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2</w:t>
      </w:r>
      <w:r w:rsidRPr="00606888">
        <w:rPr>
          <w:rFonts w:ascii="Times New Roman" w:hAnsi="Times New Roman"/>
        </w:rPr>
        <w:tab/>
        <w:t>4726</w:t>
      </w:r>
      <w:r w:rsidRPr="00606888">
        <w:rPr>
          <w:rFonts w:ascii="Times New Roman" w:hAnsi="Times New Roman"/>
        </w:rPr>
        <w:tab/>
        <w:t>1666</w:t>
      </w:r>
      <w:r w:rsidRPr="00606888">
        <w:rPr>
          <w:rFonts w:ascii="Times New Roman" w:hAnsi="Times New Roman"/>
        </w:rPr>
        <w:tab/>
        <w:t>6009</w:t>
      </w:r>
      <w:r w:rsidRPr="00606888">
        <w:rPr>
          <w:rFonts w:ascii="Times New Roman" w:hAnsi="Times New Roman"/>
        </w:rPr>
        <w:tab/>
        <w:t>2872</w:t>
      </w:r>
      <w:r w:rsidRPr="00606888">
        <w:rPr>
          <w:rFonts w:ascii="Times New Roman" w:hAnsi="Times New Roman"/>
        </w:rPr>
        <w:tab/>
        <w:t>62.20</w:t>
      </w:r>
      <w:r w:rsidRPr="00606888">
        <w:rPr>
          <w:rFonts w:ascii="Times New Roman" w:hAnsi="Times New Roman"/>
        </w:rPr>
        <w:tab/>
        <w:t>78.29</w:t>
      </w:r>
      <w:r w:rsidRPr="00606888">
        <w:rPr>
          <w:rFonts w:ascii="Times New Roman" w:hAnsi="Times New Roman"/>
        </w:rPr>
        <w:tab/>
        <w:t>70.29</w:t>
      </w:r>
      <w:r w:rsidRPr="00606888">
        <w:rPr>
          <w:rFonts w:ascii="Times New Roman" w:hAnsi="Times New Roman"/>
        </w:rPr>
        <w:tab/>
        <w:t>0.41</w:t>
      </w:r>
    </w:p>
    <w:p w14:paraId="2CCF0E9F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3</w:t>
      </w:r>
      <w:r w:rsidRPr="00606888">
        <w:rPr>
          <w:rFonts w:ascii="Times New Roman" w:hAnsi="Times New Roman"/>
        </w:rPr>
        <w:tab/>
        <w:t>4261</w:t>
      </w:r>
      <w:r w:rsidRPr="00606888">
        <w:rPr>
          <w:rFonts w:ascii="Times New Roman" w:hAnsi="Times New Roman"/>
        </w:rPr>
        <w:tab/>
        <w:t>1371</w:t>
      </w:r>
      <w:r w:rsidRPr="00606888">
        <w:rPr>
          <w:rFonts w:ascii="Times New Roman" w:hAnsi="Times New Roman"/>
        </w:rPr>
        <w:tab/>
        <w:t>6304</w:t>
      </w:r>
      <w:r w:rsidRPr="00606888">
        <w:rPr>
          <w:rFonts w:ascii="Times New Roman" w:hAnsi="Times New Roman"/>
        </w:rPr>
        <w:tab/>
        <w:t>3337</w:t>
      </w:r>
      <w:r w:rsidRPr="00606888">
        <w:rPr>
          <w:rFonts w:ascii="Times New Roman" w:hAnsi="Times New Roman"/>
        </w:rPr>
        <w:tab/>
        <w:t>56.08</w:t>
      </w:r>
      <w:r w:rsidRPr="00606888">
        <w:rPr>
          <w:rFonts w:ascii="Times New Roman" w:hAnsi="Times New Roman"/>
        </w:rPr>
        <w:tab/>
        <w:t>82.14</w:t>
      </w:r>
      <w:r w:rsidRPr="00606888">
        <w:rPr>
          <w:rFonts w:ascii="Times New Roman" w:hAnsi="Times New Roman"/>
        </w:rPr>
        <w:tab/>
        <w:t>69.17</w:t>
      </w:r>
      <w:r w:rsidRPr="00606888">
        <w:rPr>
          <w:rFonts w:ascii="Times New Roman" w:hAnsi="Times New Roman"/>
        </w:rPr>
        <w:tab/>
        <w:t>0.40</w:t>
      </w:r>
    </w:p>
    <w:p w14:paraId="1E70ABED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4</w:t>
      </w:r>
      <w:r w:rsidRPr="00606888">
        <w:rPr>
          <w:rFonts w:ascii="Times New Roman" w:hAnsi="Times New Roman"/>
        </w:rPr>
        <w:tab/>
        <w:t>3786</w:t>
      </w:r>
      <w:r w:rsidRPr="00606888">
        <w:rPr>
          <w:rFonts w:ascii="Times New Roman" w:hAnsi="Times New Roman"/>
        </w:rPr>
        <w:tab/>
        <w:t>1134</w:t>
      </w:r>
      <w:r w:rsidRPr="00606888">
        <w:rPr>
          <w:rFonts w:ascii="Times New Roman" w:hAnsi="Times New Roman"/>
        </w:rPr>
        <w:tab/>
        <w:t>6541</w:t>
      </w:r>
      <w:r w:rsidRPr="00606888">
        <w:rPr>
          <w:rFonts w:ascii="Times New Roman" w:hAnsi="Times New Roman"/>
        </w:rPr>
        <w:tab/>
        <w:t>3812</w:t>
      </w:r>
      <w:r w:rsidRPr="00606888">
        <w:rPr>
          <w:rFonts w:ascii="Times New Roman" w:hAnsi="Times New Roman"/>
        </w:rPr>
        <w:tab/>
        <w:t>49.83</w:t>
      </w:r>
      <w:r w:rsidRPr="00606888">
        <w:rPr>
          <w:rFonts w:ascii="Times New Roman" w:hAnsi="Times New Roman"/>
        </w:rPr>
        <w:tab/>
        <w:t>85.22</w:t>
      </w:r>
      <w:r w:rsidRPr="00606888">
        <w:rPr>
          <w:rFonts w:ascii="Times New Roman" w:hAnsi="Times New Roman"/>
        </w:rPr>
        <w:tab/>
        <w:t>67.62</w:t>
      </w:r>
      <w:r w:rsidRPr="00606888">
        <w:rPr>
          <w:rFonts w:ascii="Times New Roman" w:hAnsi="Times New Roman"/>
        </w:rPr>
        <w:tab/>
        <w:t>0.38</w:t>
      </w:r>
    </w:p>
    <w:p w14:paraId="6380657B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5</w:t>
      </w:r>
      <w:r w:rsidRPr="00606888">
        <w:rPr>
          <w:rFonts w:ascii="Times New Roman" w:hAnsi="Times New Roman"/>
        </w:rPr>
        <w:tab/>
        <w:t>3284</w:t>
      </w:r>
      <w:r w:rsidRPr="00606888">
        <w:rPr>
          <w:rFonts w:ascii="Times New Roman" w:hAnsi="Times New Roman"/>
        </w:rPr>
        <w:tab/>
        <w:t>916</w:t>
      </w:r>
      <w:r w:rsidRPr="00606888">
        <w:rPr>
          <w:rFonts w:ascii="Times New Roman" w:hAnsi="Times New Roman"/>
        </w:rPr>
        <w:tab/>
        <w:t>6759</w:t>
      </w:r>
      <w:r w:rsidRPr="00606888">
        <w:rPr>
          <w:rFonts w:ascii="Times New Roman" w:hAnsi="Times New Roman"/>
        </w:rPr>
        <w:tab/>
        <w:t>4314</w:t>
      </w:r>
      <w:r w:rsidRPr="00606888">
        <w:rPr>
          <w:rFonts w:ascii="Times New Roman" w:hAnsi="Times New Roman"/>
        </w:rPr>
        <w:tab/>
        <w:t>43.22</w:t>
      </w:r>
      <w:r w:rsidRPr="00606888">
        <w:rPr>
          <w:rFonts w:ascii="Times New Roman" w:hAnsi="Times New Roman"/>
        </w:rPr>
        <w:tab/>
        <w:t>88.07</w:t>
      </w:r>
      <w:r w:rsidRPr="00606888">
        <w:rPr>
          <w:rFonts w:ascii="Times New Roman" w:hAnsi="Times New Roman"/>
        </w:rPr>
        <w:tab/>
        <w:t>65.76</w:t>
      </w:r>
      <w:r w:rsidRPr="00606888">
        <w:rPr>
          <w:rFonts w:ascii="Times New Roman" w:hAnsi="Times New Roman"/>
        </w:rPr>
        <w:tab/>
        <w:t>0.35</w:t>
      </w:r>
    </w:p>
    <w:p w14:paraId="4FC21D56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6</w:t>
      </w:r>
      <w:r w:rsidRPr="00606888">
        <w:rPr>
          <w:rFonts w:ascii="Times New Roman" w:hAnsi="Times New Roman"/>
        </w:rPr>
        <w:tab/>
        <w:t>2804</w:t>
      </w:r>
      <w:r w:rsidRPr="00606888">
        <w:rPr>
          <w:rFonts w:ascii="Times New Roman" w:hAnsi="Times New Roman"/>
        </w:rPr>
        <w:tab/>
        <w:t>732</w:t>
      </w:r>
      <w:r w:rsidRPr="00606888">
        <w:rPr>
          <w:rFonts w:ascii="Times New Roman" w:hAnsi="Times New Roman"/>
        </w:rPr>
        <w:tab/>
        <w:t>6943</w:t>
      </w:r>
      <w:r w:rsidRPr="00606888">
        <w:rPr>
          <w:rFonts w:ascii="Times New Roman" w:hAnsi="Times New Roman"/>
        </w:rPr>
        <w:tab/>
        <w:t>4794</w:t>
      </w:r>
      <w:r w:rsidRPr="00606888">
        <w:rPr>
          <w:rFonts w:ascii="Times New Roman" w:hAnsi="Times New Roman"/>
        </w:rPr>
        <w:tab/>
        <w:t>36.90</w:t>
      </w:r>
      <w:r w:rsidRPr="00606888">
        <w:rPr>
          <w:rFonts w:ascii="Times New Roman" w:hAnsi="Times New Roman"/>
        </w:rPr>
        <w:tab/>
        <w:t>90.46</w:t>
      </w:r>
      <w:r w:rsidRPr="00606888">
        <w:rPr>
          <w:rFonts w:ascii="Times New Roman" w:hAnsi="Times New Roman"/>
        </w:rPr>
        <w:tab/>
        <w:t>63.82</w:t>
      </w:r>
      <w:r w:rsidRPr="00606888">
        <w:rPr>
          <w:rFonts w:ascii="Times New Roman" w:hAnsi="Times New Roman"/>
        </w:rPr>
        <w:tab/>
        <w:t>0.32</w:t>
      </w:r>
    </w:p>
    <w:p w14:paraId="64EC5D88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7</w:t>
      </w:r>
      <w:r w:rsidRPr="00606888">
        <w:rPr>
          <w:rFonts w:ascii="Times New Roman" w:hAnsi="Times New Roman"/>
        </w:rPr>
        <w:tab/>
        <w:t>2349</w:t>
      </w:r>
      <w:r w:rsidRPr="00606888">
        <w:rPr>
          <w:rFonts w:ascii="Times New Roman" w:hAnsi="Times New Roman"/>
        </w:rPr>
        <w:tab/>
        <w:t>576</w:t>
      </w:r>
      <w:r w:rsidRPr="00606888">
        <w:rPr>
          <w:rFonts w:ascii="Times New Roman" w:hAnsi="Times New Roman"/>
        </w:rPr>
        <w:tab/>
        <w:t>7099</w:t>
      </w:r>
      <w:r w:rsidRPr="00606888">
        <w:rPr>
          <w:rFonts w:ascii="Times New Roman" w:hAnsi="Times New Roman"/>
        </w:rPr>
        <w:tab/>
        <w:t>5249</w:t>
      </w:r>
      <w:r w:rsidRPr="00606888">
        <w:rPr>
          <w:rFonts w:ascii="Times New Roman" w:hAnsi="Times New Roman"/>
        </w:rPr>
        <w:tab/>
        <w:t>30.92</w:t>
      </w:r>
      <w:r w:rsidRPr="00606888">
        <w:rPr>
          <w:rFonts w:ascii="Times New Roman" w:hAnsi="Times New Roman"/>
        </w:rPr>
        <w:tab/>
        <w:t>92.50</w:t>
      </w:r>
      <w:r w:rsidRPr="00606888">
        <w:rPr>
          <w:rFonts w:ascii="Times New Roman" w:hAnsi="Times New Roman"/>
        </w:rPr>
        <w:tab/>
        <w:t>61.86</w:t>
      </w:r>
      <w:r w:rsidRPr="00606888">
        <w:rPr>
          <w:rFonts w:ascii="Times New Roman" w:hAnsi="Times New Roman"/>
        </w:rPr>
        <w:tab/>
        <w:t>0.30</w:t>
      </w:r>
    </w:p>
    <w:p w14:paraId="5ACD1CD2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0.8</w:t>
      </w:r>
      <w:r w:rsidRPr="00606888">
        <w:rPr>
          <w:rFonts w:ascii="Times New Roman" w:hAnsi="Times New Roman"/>
        </w:rPr>
        <w:tab/>
        <w:t>1879</w:t>
      </w:r>
      <w:r w:rsidRPr="00606888">
        <w:rPr>
          <w:rFonts w:ascii="Times New Roman" w:hAnsi="Times New Roman"/>
        </w:rPr>
        <w:tab/>
        <w:t>433</w:t>
      </w:r>
      <w:r w:rsidRPr="00606888">
        <w:rPr>
          <w:rFonts w:ascii="Times New Roman" w:hAnsi="Times New Roman"/>
        </w:rPr>
        <w:tab/>
        <w:t>7242</w:t>
      </w:r>
      <w:r w:rsidRPr="00606888">
        <w:rPr>
          <w:rFonts w:ascii="Times New Roman" w:hAnsi="Times New Roman"/>
        </w:rPr>
        <w:tab/>
        <w:t>5719</w:t>
      </w:r>
      <w:r w:rsidRPr="00606888">
        <w:rPr>
          <w:rFonts w:ascii="Times New Roman" w:hAnsi="Times New Roman"/>
        </w:rPr>
        <w:tab/>
        <w:t>24.73</w:t>
      </w:r>
      <w:r w:rsidRPr="00606888">
        <w:rPr>
          <w:rFonts w:ascii="Times New Roman" w:hAnsi="Times New Roman"/>
        </w:rPr>
        <w:tab/>
        <w:t>94.36</w:t>
      </w:r>
      <w:r w:rsidRPr="00606888">
        <w:rPr>
          <w:rFonts w:ascii="Times New Roman" w:hAnsi="Times New Roman"/>
        </w:rPr>
        <w:tab/>
        <w:t>59.72</w:t>
      </w:r>
      <w:r w:rsidRPr="00606888">
        <w:rPr>
          <w:rFonts w:ascii="Times New Roman" w:hAnsi="Times New Roman"/>
        </w:rPr>
        <w:tab/>
        <w:t>0.27</w:t>
      </w:r>
    </w:p>
    <w:p w14:paraId="09D78C25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lastRenderedPageBreak/>
        <w:t>0.9</w:t>
      </w:r>
      <w:r w:rsidRPr="00606888">
        <w:rPr>
          <w:rFonts w:ascii="Times New Roman" w:hAnsi="Times New Roman"/>
        </w:rPr>
        <w:tab/>
        <w:t>1448</w:t>
      </w:r>
      <w:r w:rsidRPr="00606888">
        <w:rPr>
          <w:rFonts w:ascii="Times New Roman" w:hAnsi="Times New Roman"/>
        </w:rPr>
        <w:tab/>
        <w:t>303</w:t>
      </w:r>
      <w:r w:rsidRPr="00606888">
        <w:rPr>
          <w:rFonts w:ascii="Times New Roman" w:hAnsi="Times New Roman"/>
        </w:rPr>
        <w:tab/>
        <w:t>7372</w:t>
      </w:r>
      <w:r w:rsidRPr="00606888">
        <w:rPr>
          <w:rFonts w:ascii="Times New Roman" w:hAnsi="Times New Roman"/>
        </w:rPr>
        <w:tab/>
        <w:t>6150</w:t>
      </w:r>
      <w:r w:rsidRPr="00606888">
        <w:rPr>
          <w:rFonts w:ascii="Times New Roman" w:hAnsi="Times New Roman"/>
        </w:rPr>
        <w:tab/>
        <w:t>19.06</w:t>
      </w:r>
      <w:r w:rsidRPr="00606888">
        <w:rPr>
          <w:rFonts w:ascii="Times New Roman" w:hAnsi="Times New Roman"/>
        </w:rPr>
        <w:tab/>
        <w:t>96.05</w:t>
      </w:r>
      <w:r w:rsidRPr="00606888">
        <w:rPr>
          <w:rFonts w:ascii="Times New Roman" w:hAnsi="Times New Roman"/>
        </w:rPr>
        <w:tab/>
        <w:t>57.75</w:t>
      </w:r>
      <w:r w:rsidRPr="00606888">
        <w:rPr>
          <w:rFonts w:ascii="Times New Roman" w:hAnsi="Times New Roman"/>
        </w:rPr>
        <w:tab/>
        <w:t>0.24</w:t>
      </w:r>
    </w:p>
    <w:p w14:paraId="2D28117A" w14:textId="77777777" w:rsidR="00410BDA" w:rsidRPr="00606888" w:rsidRDefault="00410BDA" w:rsidP="00410BDA">
      <w:pPr>
        <w:pStyle w:val="Default"/>
        <w:spacing w:line="360" w:lineRule="atLeast"/>
        <w:rPr>
          <w:rFonts w:ascii="Times New Roman" w:hAnsi="Times New Roman"/>
        </w:rPr>
      </w:pPr>
      <w:r w:rsidRPr="00606888">
        <w:rPr>
          <w:rFonts w:ascii="Times New Roman" w:hAnsi="Times New Roman"/>
        </w:rPr>
        <w:t>1</w:t>
      </w:r>
      <w:r w:rsidRPr="00606888">
        <w:rPr>
          <w:rFonts w:ascii="Times New Roman" w:hAnsi="Times New Roman"/>
        </w:rPr>
        <w:tab/>
        <w:t>1020</w:t>
      </w:r>
      <w:r w:rsidRPr="00606888">
        <w:rPr>
          <w:rFonts w:ascii="Times New Roman" w:hAnsi="Times New Roman"/>
        </w:rPr>
        <w:tab/>
        <w:t>162</w:t>
      </w:r>
      <w:r w:rsidRPr="00606888">
        <w:rPr>
          <w:rFonts w:ascii="Times New Roman" w:hAnsi="Times New Roman"/>
        </w:rPr>
        <w:tab/>
        <w:t>7513</w:t>
      </w:r>
      <w:r w:rsidRPr="00606888">
        <w:rPr>
          <w:rFonts w:ascii="Times New Roman" w:hAnsi="Times New Roman"/>
        </w:rPr>
        <w:tab/>
        <w:t>6578</w:t>
      </w:r>
      <w:r w:rsidRPr="00606888">
        <w:rPr>
          <w:rFonts w:ascii="Times New Roman" w:hAnsi="Times New Roman"/>
        </w:rPr>
        <w:tab/>
        <w:t>13.42</w:t>
      </w:r>
      <w:r w:rsidRPr="00606888">
        <w:rPr>
          <w:rFonts w:ascii="Times New Roman" w:hAnsi="Times New Roman"/>
        </w:rPr>
        <w:tab/>
        <w:t>97.89</w:t>
      </w:r>
      <w:r w:rsidRPr="00606888">
        <w:rPr>
          <w:rFonts w:ascii="Times New Roman" w:hAnsi="Times New Roman"/>
        </w:rPr>
        <w:tab/>
        <w:t>55.87</w:t>
      </w:r>
      <w:r w:rsidRPr="00606888">
        <w:rPr>
          <w:rFonts w:ascii="Times New Roman" w:hAnsi="Times New Roman"/>
        </w:rPr>
        <w:tab/>
        <w:t>0.21</w:t>
      </w:r>
    </w:p>
    <w:p w14:paraId="75334B5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</w:p>
    <w:p w14:paraId="4BDE102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IgE class-</w:t>
      </w:r>
    </w:p>
    <w:p w14:paraId="211EE0B8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Thres</w:t>
      </w:r>
      <w:r w:rsidRPr="00E47100">
        <w:rPr>
          <w:rFonts w:ascii="Times New Roman" w:hAnsi="Times New Roman"/>
        </w:rPr>
        <w:tab/>
        <w:t>TP</w:t>
      </w:r>
      <w:r w:rsidRPr="00E47100">
        <w:rPr>
          <w:rFonts w:ascii="Times New Roman" w:hAnsi="Times New Roman"/>
        </w:rPr>
        <w:tab/>
        <w:t>FP</w:t>
      </w:r>
      <w:r w:rsidRPr="00E47100">
        <w:rPr>
          <w:rFonts w:ascii="Times New Roman" w:hAnsi="Times New Roman"/>
        </w:rPr>
        <w:tab/>
        <w:t>TN</w:t>
      </w:r>
      <w:r w:rsidRPr="00E47100">
        <w:rPr>
          <w:rFonts w:ascii="Times New Roman" w:hAnsi="Times New Roman"/>
        </w:rPr>
        <w:tab/>
        <w:t>FN</w:t>
      </w:r>
      <w:r w:rsidRPr="00E47100">
        <w:rPr>
          <w:rFonts w:ascii="Times New Roman" w:hAnsi="Times New Roman"/>
        </w:rPr>
        <w:tab/>
        <w:t>Sen</w:t>
      </w:r>
      <w:r w:rsidRPr="00E47100">
        <w:rPr>
          <w:rFonts w:ascii="Times New Roman" w:hAnsi="Times New Roman"/>
        </w:rPr>
        <w:tab/>
        <w:t>Spec</w:t>
      </w:r>
      <w:r w:rsidRPr="00E47100">
        <w:rPr>
          <w:rFonts w:ascii="Times New Roman" w:hAnsi="Times New Roman"/>
        </w:rPr>
        <w:tab/>
      </w:r>
      <w:r>
        <w:rPr>
          <w:rFonts w:ascii="Times New Roman" w:hAnsi="Times New Roman"/>
        </w:rPr>
        <w:t>Accu</w:t>
      </w:r>
      <w:r>
        <w:rPr>
          <w:rFonts w:ascii="Times New Roman" w:hAnsi="Times New Roman"/>
        </w:rPr>
        <w:tab/>
        <w:t>MCC</w:t>
      </w:r>
    </w:p>
    <w:p w14:paraId="389FB4EE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1</w:t>
      </w:r>
      <w:r w:rsidRPr="00E47100">
        <w:rPr>
          <w:rFonts w:ascii="Times New Roman" w:hAnsi="Times New Roman"/>
        </w:rPr>
        <w:tab/>
        <w:t>2328</w:t>
      </w:r>
      <w:r w:rsidRPr="00E47100">
        <w:rPr>
          <w:rFonts w:ascii="Times New Roman" w:hAnsi="Times New Roman"/>
        </w:rPr>
        <w:tab/>
        <w:t>2131</w:t>
      </w:r>
      <w:r w:rsidRPr="00E47100">
        <w:rPr>
          <w:rFonts w:ascii="Times New Roman" w:hAnsi="Times New Roman"/>
        </w:rPr>
        <w:tab/>
        <w:t>236</w:t>
      </w:r>
      <w:r w:rsidRPr="00E47100">
        <w:rPr>
          <w:rFonts w:ascii="Times New Roman" w:hAnsi="Times New Roman"/>
        </w:rPr>
        <w:tab/>
        <w:t>15</w:t>
      </w:r>
      <w:r w:rsidRPr="00E47100">
        <w:rPr>
          <w:rFonts w:ascii="Times New Roman" w:hAnsi="Times New Roman"/>
        </w:rPr>
        <w:tab/>
        <w:t>99.36</w:t>
      </w:r>
      <w:r w:rsidRPr="00E47100">
        <w:rPr>
          <w:rFonts w:ascii="Times New Roman" w:hAnsi="Times New Roman"/>
        </w:rPr>
        <w:tab/>
        <w:t>9.97</w:t>
      </w:r>
      <w:r w:rsidRPr="00E47100">
        <w:rPr>
          <w:rFonts w:ascii="Times New Roman" w:hAnsi="Times New Roman"/>
        </w:rPr>
        <w:tab/>
        <w:t>54.44</w:t>
      </w:r>
      <w:r w:rsidRPr="00E47100">
        <w:rPr>
          <w:rFonts w:ascii="Times New Roman" w:hAnsi="Times New Roman"/>
        </w:rPr>
        <w:tab/>
        <w:t>0.21</w:t>
      </w:r>
    </w:p>
    <w:p w14:paraId="61ECF03E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9</w:t>
      </w:r>
      <w:r w:rsidRPr="00E47100">
        <w:rPr>
          <w:rFonts w:ascii="Times New Roman" w:hAnsi="Times New Roman"/>
        </w:rPr>
        <w:tab/>
        <w:t>2292</w:t>
      </w:r>
      <w:r w:rsidRPr="00E47100">
        <w:rPr>
          <w:rFonts w:ascii="Times New Roman" w:hAnsi="Times New Roman"/>
        </w:rPr>
        <w:tab/>
        <w:t>2028</w:t>
      </w:r>
      <w:r w:rsidRPr="00E47100">
        <w:rPr>
          <w:rFonts w:ascii="Times New Roman" w:hAnsi="Times New Roman"/>
        </w:rPr>
        <w:tab/>
        <w:t>339</w:t>
      </w:r>
      <w:r w:rsidRPr="00E47100">
        <w:rPr>
          <w:rFonts w:ascii="Times New Roman" w:hAnsi="Times New Roman"/>
        </w:rPr>
        <w:tab/>
        <w:t>51</w:t>
      </w:r>
      <w:r w:rsidRPr="00E47100">
        <w:rPr>
          <w:rFonts w:ascii="Times New Roman" w:hAnsi="Times New Roman"/>
        </w:rPr>
        <w:tab/>
        <w:t>97.82</w:t>
      </w:r>
      <w:r w:rsidRPr="00E47100">
        <w:rPr>
          <w:rFonts w:ascii="Times New Roman" w:hAnsi="Times New Roman"/>
        </w:rPr>
        <w:tab/>
        <w:t>14.32</w:t>
      </w:r>
      <w:r w:rsidRPr="00E47100">
        <w:rPr>
          <w:rFonts w:ascii="Times New Roman" w:hAnsi="Times New Roman"/>
        </w:rPr>
        <w:tab/>
        <w:t>55.86</w:t>
      </w:r>
      <w:r w:rsidRPr="00E47100">
        <w:rPr>
          <w:rFonts w:ascii="Times New Roman" w:hAnsi="Times New Roman"/>
        </w:rPr>
        <w:tab/>
        <w:t>0.22</w:t>
      </w:r>
    </w:p>
    <w:p w14:paraId="59C955EF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8</w:t>
      </w:r>
      <w:r w:rsidRPr="00E47100">
        <w:rPr>
          <w:rFonts w:ascii="Times New Roman" w:hAnsi="Times New Roman"/>
        </w:rPr>
        <w:tab/>
        <w:t>2282</w:t>
      </w:r>
      <w:r w:rsidRPr="00E47100">
        <w:rPr>
          <w:rFonts w:ascii="Times New Roman" w:hAnsi="Times New Roman"/>
        </w:rPr>
        <w:tab/>
        <w:t>1872</w:t>
      </w:r>
      <w:r w:rsidRPr="00E47100">
        <w:rPr>
          <w:rFonts w:ascii="Times New Roman" w:hAnsi="Times New Roman"/>
        </w:rPr>
        <w:tab/>
        <w:t>495</w:t>
      </w:r>
      <w:r w:rsidRPr="00E47100">
        <w:rPr>
          <w:rFonts w:ascii="Times New Roman" w:hAnsi="Times New Roman"/>
        </w:rPr>
        <w:tab/>
        <w:t>61</w:t>
      </w:r>
      <w:r w:rsidRPr="00E47100">
        <w:rPr>
          <w:rFonts w:ascii="Times New Roman" w:hAnsi="Times New Roman"/>
        </w:rPr>
        <w:tab/>
        <w:t>97.40</w:t>
      </w:r>
      <w:r w:rsidRPr="00E47100">
        <w:rPr>
          <w:rFonts w:ascii="Times New Roman" w:hAnsi="Times New Roman"/>
        </w:rPr>
        <w:tab/>
        <w:t>20.91</w:t>
      </w:r>
      <w:r w:rsidRPr="00E47100">
        <w:rPr>
          <w:rFonts w:ascii="Times New Roman" w:hAnsi="Times New Roman"/>
        </w:rPr>
        <w:tab/>
        <w:t>58.96</w:t>
      </w:r>
      <w:r w:rsidRPr="00E47100">
        <w:rPr>
          <w:rFonts w:ascii="Times New Roman" w:hAnsi="Times New Roman"/>
        </w:rPr>
        <w:tab/>
        <w:t>0.28</w:t>
      </w:r>
    </w:p>
    <w:p w14:paraId="1BF2A2BE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7</w:t>
      </w:r>
      <w:r w:rsidRPr="00E47100">
        <w:rPr>
          <w:rFonts w:ascii="Times New Roman" w:hAnsi="Times New Roman"/>
        </w:rPr>
        <w:tab/>
        <w:t>2263</w:t>
      </w:r>
      <w:r w:rsidRPr="00E47100">
        <w:rPr>
          <w:rFonts w:ascii="Times New Roman" w:hAnsi="Times New Roman"/>
        </w:rPr>
        <w:tab/>
        <w:t>1693</w:t>
      </w:r>
      <w:r w:rsidRPr="00E47100">
        <w:rPr>
          <w:rFonts w:ascii="Times New Roman" w:hAnsi="Times New Roman"/>
        </w:rPr>
        <w:tab/>
        <w:t>674</w:t>
      </w:r>
      <w:r w:rsidRPr="00E47100">
        <w:rPr>
          <w:rFonts w:ascii="Times New Roman" w:hAnsi="Times New Roman"/>
        </w:rPr>
        <w:tab/>
        <w:t>80</w:t>
      </w:r>
      <w:r w:rsidRPr="00E47100">
        <w:rPr>
          <w:rFonts w:ascii="Times New Roman" w:hAnsi="Times New Roman"/>
        </w:rPr>
        <w:tab/>
        <w:t>96.59</w:t>
      </w:r>
      <w:r w:rsidRPr="00E47100">
        <w:rPr>
          <w:rFonts w:ascii="Times New Roman" w:hAnsi="Times New Roman"/>
        </w:rPr>
        <w:tab/>
        <w:t>28.47</w:t>
      </w:r>
      <w:r w:rsidRPr="00E47100">
        <w:rPr>
          <w:rFonts w:ascii="Times New Roman" w:hAnsi="Times New Roman"/>
        </w:rPr>
        <w:tab/>
        <w:t>62.36</w:t>
      </w:r>
      <w:r w:rsidRPr="00E47100">
        <w:rPr>
          <w:rFonts w:ascii="Times New Roman" w:hAnsi="Times New Roman"/>
        </w:rPr>
        <w:tab/>
        <w:t>0.34</w:t>
      </w:r>
    </w:p>
    <w:p w14:paraId="465A2299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6</w:t>
      </w:r>
      <w:r w:rsidRPr="00E47100">
        <w:rPr>
          <w:rFonts w:ascii="Times New Roman" w:hAnsi="Times New Roman"/>
        </w:rPr>
        <w:tab/>
        <w:t>2240</w:t>
      </w:r>
      <w:r w:rsidRPr="00E47100">
        <w:rPr>
          <w:rFonts w:ascii="Times New Roman" w:hAnsi="Times New Roman"/>
        </w:rPr>
        <w:tab/>
        <w:t>1530</w:t>
      </w:r>
      <w:r w:rsidRPr="00E47100">
        <w:rPr>
          <w:rFonts w:ascii="Times New Roman" w:hAnsi="Times New Roman"/>
        </w:rPr>
        <w:tab/>
        <w:t>837</w:t>
      </w:r>
      <w:r w:rsidRPr="00E47100">
        <w:rPr>
          <w:rFonts w:ascii="Times New Roman" w:hAnsi="Times New Roman"/>
        </w:rPr>
        <w:tab/>
        <w:t>103</w:t>
      </w:r>
      <w:r w:rsidRPr="00E47100">
        <w:rPr>
          <w:rFonts w:ascii="Times New Roman" w:hAnsi="Times New Roman"/>
        </w:rPr>
        <w:tab/>
        <w:t>95.60</w:t>
      </w:r>
      <w:r w:rsidRPr="00E47100">
        <w:rPr>
          <w:rFonts w:ascii="Times New Roman" w:hAnsi="Times New Roman"/>
        </w:rPr>
        <w:tab/>
        <w:t>35.36</w:t>
      </w:r>
      <w:r w:rsidRPr="00E47100">
        <w:rPr>
          <w:rFonts w:ascii="Times New Roman" w:hAnsi="Times New Roman"/>
        </w:rPr>
        <w:tab/>
        <w:t>65.33</w:t>
      </w:r>
      <w:r w:rsidRPr="00E47100">
        <w:rPr>
          <w:rFonts w:ascii="Times New Roman" w:hAnsi="Times New Roman"/>
        </w:rPr>
        <w:tab/>
        <w:t>0.39</w:t>
      </w:r>
    </w:p>
    <w:p w14:paraId="0AEE1DAE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5</w:t>
      </w:r>
      <w:r w:rsidRPr="00E47100">
        <w:rPr>
          <w:rFonts w:ascii="Times New Roman" w:hAnsi="Times New Roman"/>
        </w:rPr>
        <w:tab/>
        <w:t>2210</w:t>
      </w:r>
      <w:r w:rsidRPr="00E47100">
        <w:rPr>
          <w:rFonts w:ascii="Times New Roman" w:hAnsi="Times New Roman"/>
        </w:rPr>
        <w:tab/>
        <w:t>1333</w:t>
      </w:r>
      <w:r w:rsidRPr="00E47100">
        <w:rPr>
          <w:rFonts w:ascii="Times New Roman" w:hAnsi="Times New Roman"/>
        </w:rPr>
        <w:tab/>
        <w:t>1034</w:t>
      </w:r>
      <w:r w:rsidRPr="00E47100">
        <w:rPr>
          <w:rFonts w:ascii="Times New Roman" w:hAnsi="Times New Roman"/>
        </w:rPr>
        <w:tab/>
        <w:t>133</w:t>
      </w:r>
      <w:r w:rsidRPr="00E47100">
        <w:rPr>
          <w:rFonts w:ascii="Times New Roman" w:hAnsi="Times New Roman"/>
        </w:rPr>
        <w:tab/>
        <w:t>94.32</w:t>
      </w:r>
      <w:r w:rsidRPr="00E47100">
        <w:rPr>
          <w:rFonts w:ascii="Times New Roman" w:hAnsi="Times New Roman"/>
        </w:rPr>
        <w:tab/>
        <w:t>43.68</w:t>
      </w:r>
      <w:r w:rsidRPr="00E47100">
        <w:rPr>
          <w:rFonts w:ascii="Times New Roman" w:hAnsi="Times New Roman"/>
        </w:rPr>
        <w:tab/>
        <w:t>68.87</w:t>
      </w:r>
      <w:r w:rsidRPr="00E47100">
        <w:rPr>
          <w:rFonts w:ascii="Times New Roman" w:hAnsi="Times New Roman"/>
        </w:rPr>
        <w:tab/>
        <w:t>0.44</w:t>
      </w:r>
    </w:p>
    <w:p w14:paraId="6BF5445F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4</w:t>
      </w:r>
      <w:r w:rsidRPr="00E47100">
        <w:rPr>
          <w:rFonts w:ascii="Times New Roman" w:hAnsi="Times New Roman"/>
        </w:rPr>
        <w:tab/>
        <w:t>2160</w:t>
      </w:r>
      <w:r w:rsidRPr="00E47100">
        <w:rPr>
          <w:rFonts w:ascii="Times New Roman" w:hAnsi="Times New Roman"/>
        </w:rPr>
        <w:tab/>
        <w:t>1099</w:t>
      </w:r>
      <w:r w:rsidRPr="00E47100">
        <w:rPr>
          <w:rFonts w:ascii="Times New Roman" w:hAnsi="Times New Roman"/>
        </w:rPr>
        <w:tab/>
        <w:t>1268</w:t>
      </w:r>
      <w:r w:rsidRPr="00E47100">
        <w:rPr>
          <w:rFonts w:ascii="Times New Roman" w:hAnsi="Times New Roman"/>
        </w:rPr>
        <w:tab/>
        <w:t>183</w:t>
      </w:r>
      <w:r w:rsidRPr="00E47100">
        <w:rPr>
          <w:rFonts w:ascii="Times New Roman" w:hAnsi="Times New Roman"/>
        </w:rPr>
        <w:tab/>
        <w:t>92.19</w:t>
      </w:r>
      <w:r w:rsidRPr="00E47100">
        <w:rPr>
          <w:rFonts w:ascii="Times New Roman" w:hAnsi="Times New Roman"/>
        </w:rPr>
        <w:tab/>
        <w:t>53.57</w:t>
      </w:r>
      <w:r w:rsidRPr="00E47100">
        <w:rPr>
          <w:rFonts w:ascii="Times New Roman" w:hAnsi="Times New Roman"/>
        </w:rPr>
        <w:tab/>
        <w:t>72.78</w:t>
      </w:r>
      <w:r w:rsidRPr="00E47100">
        <w:rPr>
          <w:rFonts w:ascii="Times New Roman" w:hAnsi="Times New Roman"/>
        </w:rPr>
        <w:tab/>
        <w:t>0.50</w:t>
      </w:r>
    </w:p>
    <w:p w14:paraId="3B4CD823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3</w:t>
      </w:r>
      <w:r w:rsidRPr="00E47100">
        <w:rPr>
          <w:rFonts w:ascii="Times New Roman" w:hAnsi="Times New Roman"/>
        </w:rPr>
        <w:tab/>
        <w:t>2113</w:t>
      </w:r>
      <w:r w:rsidRPr="00E47100">
        <w:rPr>
          <w:rFonts w:ascii="Times New Roman" w:hAnsi="Times New Roman"/>
        </w:rPr>
        <w:tab/>
        <w:t>908</w:t>
      </w:r>
      <w:r w:rsidRPr="00E47100">
        <w:rPr>
          <w:rFonts w:ascii="Times New Roman" w:hAnsi="Times New Roman"/>
        </w:rPr>
        <w:tab/>
        <w:t>1459</w:t>
      </w:r>
      <w:r w:rsidRPr="00E47100">
        <w:rPr>
          <w:rFonts w:ascii="Times New Roman" w:hAnsi="Times New Roman"/>
        </w:rPr>
        <w:tab/>
        <w:t>230</w:t>
      </w:r>
      <w:r w:rsidRPr="00E47100">
        <w:rPr>
          <w:rFonts w:ascii="Times New Roman" w:hAnsi="Times New Roman"/>
        </w:rPr>
        <w:tab/>
        <w:t>90.18</w:t>
      </w:r>
      <w:r w:rsidRPr="00E47100">
        <w:rPr>
          <w:rFonts w:ascii="Times New Roman" w:hAnsi="Times New Roman"/>
        </w:rPr>
        <w:tab/>
        <w:t>61.64</w:t>
      </w:r>
      <w:r w:rsidRPr="00E47100">
        <w:rPr>
          <w:rFonts w:ascii="Times New Roman" w:hAnsi="Times New Roman"/>
        </w:rPr>
        <w:tab/>
        <w:t>75.84</w:t>
      </w:r>
      <w:r w:rsidRPr="00E47100">
        <w:rPr>
          <w:rFonts w:ascii="Times New Roman" w:hAnsi="Times New Roman"/>
        </w:rPr>
        <w:tab/>
        <w:t>0.54</w:t>
      </w:r>
    </w:p>
    <w:p w14:paraId="0E0C98A6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2</w:t>
      </w:r>
      <w:r w:rsidRPr="00E47100">
        <w:rPr>
          <w:rFonts w:ascii="Times New Roman" w:hAnsi="Times New Roman"/>
        </w:rPr>
        <w:tab/>
        <w:t>2053</w:t>
      </w:r>
      <w:r w:rsidRPr="00E47100">
        <w:rPr>
          <w:rFonts w:ascii="Times New Roman" w:hAnsi="Times New Roman"/>
        </w:rPr>
        <w:tab/>
        <w:t>726</w:t>
      </w:r>
      <w:r w:rsidRPr="00E47100">
        <w:rPr>
          <w:rFonts w:ascii="Times New Roman" w:hAnsi="Times New Roman"/>
        </w:rPr>
        <w:tab/>
        <w:t>1641</w:t>
      </w:r>
      <w:r w:rsidRPr="00E47100">
        <w:rPr>
          <w:rFonts w:ascii="Times New Roman" w:hAnsi="Times New Roman"/>
        </w:rPr>
        <w:tab/>
        <w:t>290</w:t>
      </w:r>
      <w:r w:rsidRPr="00E47100">
        <w:rPr>
          <w:rFonts w:ascii="Times New Roman" w:hAnsi="Times New Roman"/>
        </w:rPr>
        <w:tab/>
        <w:t>87.62</w:t>
      </w:r>
      <w:r w:rsidRPr="00E47100">
        <w:rPr>
          <w:rFonts w:ascii="Times New Roman" w:hAnsi="Times New Roman"/>
        </w:rPr>
        <w:tab/>
        <w:t>69.33</w:t>
      </w:r>
      <w:r w:rsidRPr="00E47100">
        <w:rPr>
          <w:rFonts w:ascii="Times New Roman" w:hAnsi="Times New Roman"/>
        </w:rPr>
        <w:tab/>
        <w:t>78.43</w:t>
      </w:r>
      <w:r w:rsidRPr="00E47100">
        <w:rPr>
          <w:rFonts w:ascii="Times New Roman" w:hAnsi="Times New Roman"/>
        </w:rPr>
        <w:tab/>
        <w:t>0.58</w:t>
      </w:r>
    </w:p>
    <w:p w14:paraId="1448DB4B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1</w:t>
      </w:r>
      <w:r w:rsidRPr="00E47100">
        <w:rPr>
          <w:rFonts w:ascii="Times New Roman" w:hAnsi="Times New Roman"/>
        </w:rPr>
        <w:tab/>
        <w:t>1998</w:t>
      </w:r>
      <w:r w:rsidRPr="00E47100">
        <w:rPr>
          <w:rFonts w:ascii="Times New Roman" w:hAnsi="Times New Roman"/>
        </w:rPr>
        <w:tab/>
        <w:t>562</w:t>
      </w:r>
      <w:r w:rsidRPr="00E47100">
        <w:rPr>
          <w:rFonts w:ascii="Times New Roman" w:hAnsi="Times New Roman"/>
        </w:rPr>
        <w:tab/>
        <w:t>1805</w:t>
      </w:r>
      <w:r w:rsidRPr="00E47100">
        <w:rPr>
          <w:rFonts w:ascii="Times New Roman" w:hAnsi="Times New Roman"/>
        </w:rPr>
        <w:tab/>
        <w:t>345</w:t>
      </w:r>
      <w:r w:rsidRPr="00E47100">
        <w:rPr>
          <w:rFonts w:ascii="Times New Roman" w:hAnsi="Times New Roman"/>
        </w:rPr>
        <w:tab/>
        <w:t>85.28</w:t>
      </w:r>
      <w:r w:rsidRPr="00E47100">
        <w:rPr>
          <w:rFonts w:ascii="Times New Roman" w:hAnsi="Times New Roman"/>
        </w:rPr>
        <w:tab/>
        <w:t>76.26</w:t>
      </w:r>
      <w:r w:rsidRPr="00E47100">
        <w:rPr>
          <w:rFonts w:ascii="Times New Roman" w:hAnsi="Times New Roman"/>
        </w:rPr>
        <w:tab/>
        <w:t>80.74</w:t>
      </w:r>
      <w:r w:rsidRPr="00E47100">
        <w:rPr>
          <w:rFonts w:ascii="Times New Roman" w:hAnsi="Times New Roman"/>
        </w:rPr>
        <w:tab/>
        <w:t>0.62</w:t>
      </w:r>
    </w:p>
    <w:p w14:paraId="4A118E8F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</w:t>
      </w:r>
      <w:r w:rsidRPr="00E47100">
        <w:rPr>
          <w:rFonts w:ascii="Times New Roman" w:hAnsi="Times New Roman"/>
        </w:rPr>
        <w:tab/>
        <w:t>1920</w:t>
      </w:r>
      <w:r w:rsidRPr="00E47100">
        <w:rPr>
          <w:rFonts w:ascii="Times New Roman" w:hAnsi="Times New Roman"/>
        </w:rPr>
        <w:tab/>
        <w:t>429</w:t>
      </w:r>
      <w:r w:rsidRPr="00E47100">
        <w:rPr>
          <w:rFonts w:ascii="Times New Roman" w:hAnsi="Times New Roman"/>
        </w:rPr>
        <w:tab/>
        <w:t>1938</w:t>
      </w:r>
      <w:r w:rsidRPr="00E47100">
        <w:rPr>
          <w:rFonts w:ascii="Times New Roman" w:hAnsi="Times New Roman"/>
        </w:rPr>
        <w:tab/>
        <w:t>423</w:t>
      </w:r>
      <w:r w:rsidRPr="00E47100">
        <w:rPr>
          <w:rFonts w:ascii="Times New Roman" w:hAnsi="Times New Roman"/>
        </w:rPr>
        <w:tab/>
        <w:t>81.95</w:t>
      </w:r>
      <w:r w:rsidRPr="00E47100">
        <w:rPr>
          <w:rFonts w:ascii="Times New Roman" w:hAnsi="Times New Roman"/>
        </w:rPr>
        <w:tab/>
        <w:t>81.88</w:t>
      </w:r>
      <w:r w:rsidRPr="00E47100">
        <w:rPr>
          <w:rFonts w:ascii="Times New Roman" w:hAnsi="Times New Roman"/>
        </w:rPr>
        <w:tab/>
        <w:t>81.91</w:t>
      </w:r>
      <w:r w:rsidRPr="00E47100">
        <w:rPr>
          <w:rFonts w:ascii="Times New Roman" w:hAnsi="Times New Roman"/>
        </w:rPr>
        <w:tab/>
        <w:t>0.64</w:t>
      </w:r>
    </w:p>
    <w:p w14:paraId="1E96D446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1</w:t>
      </w:r>
      <w:r w:rsidRPr="00E47100">
        <w:rPr>
          <w:rFonts w:ascii="Times New Roman" w:hAnsi="Times New Roman"/>
        </w:rPr>
        <w:tab/>
        <w:t>1842</w:t>
      </w:r>
      <w:r w:rsidRPr="00E47100">
        <w:rPr>
          <w:rFonts w:ascii="Times New Roman" w:hAnsi="Times New Roman"/>
        </w:rPr>
        <w:tab/>
        <w:t>332</w:t>
      </w:r>
      <w:r w:rsidRPr="00E47100">
        <w:rPr>
          <w:rFonts w:ascii="Times New Roman" w:hAnsi="Times New Roman"/>
        </w:rPr>
        <w:tab/>
        <w:t>2035</w:t>
      </w:r>
      <w:r w:rsidRPr="00E47100">
        <w:rPr>
          <w:rFonts w:ascii="Times New Roman" w:hAnsi="Times New Roman"/>
        </w:rPr>
        <w:tab/>
        <w:t>501</w:t>
      </w:r>
      <w:r w:rsidRPr="00E47100">
        <w:rPr>
          <w:rFonts w:ascii="Times New Roman" w:hAnsi="Times New Roman"/>
        </w:rPr>
        <w:tab/>
        <w:t>78.62</w:t>
      </w:r>
      <w:r w:rsidRPr="00E47100">
        <w:rPr>
          <w:rFonts w:ascii="Times New Roman" w:hAnsi="Times New Roman"/>
        </w:rPr>
        <w:tab/>
        <w:t>85.97</w:t>
      </w:r>
      <w:r w:rsidRPr="00E47100">
        <w:rPr>
          <w:rFonts w:ascii="Times New Roman" w:hAnsi="Times New Roman"/>
        </w:rPr>
        <w:tab/>
        <w:t>82.31</w:t>
      </w:r>
      <w:r w:rsidRPr="00E47100">
        <w:rPr>
          <w:rFonts w:ascii="Times New Roman" w:hAnsi="Times New Roman"/>
        </w:rPr>
        <w:tab/>
        <w:t>0.65</w:t>
      </w:r>
    </w:p>
    <w:p w14:paraId="1B5A507B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2</w:t>
      </w:r>
      <w:r w:rsidRPr="00E47100">
        <w:rPr>
          <w:rFonts w:ascii="Times New Roman" w:hAnsi="Times New Roman"/>
        </w:rPr>
        <w:tab/>
        <w:t>1778</w:t>
      </w:r>
      <w:r w:rsidRPr="00E47100">
        <w:rPr>
          <w:rFonts w:ascii="Times New Roman" w:hAnsi="Times New Roman"/>
        </w:rPr>
        <w:tab/>
        <w:t>250</w:t>
      </w:r>
      <w:r w:rsidRPr="00E47100">
        <w:rPr>
          <w:rFonts w:ascii="Times New Roman" w:hAnsi="Times New Roman"/>
        </w:rPr>
        <w:tab/>
        <w:t>2117</w:t>
      </w:r>
      <w:r w:rsidRPr="00E47100">
        <w:rPr>
          <w:rFonts w:ascii="Times New Roman" w:hAnsi="Times New Roman"/>
        </w:rPr>
        <w:tab/>
        <w:t>565</w:t>
      </w:r>
      <w:r w:rsidRPr="00E47100">
        <w:rPr>
          <w:rFonts w:ascii="Times New Roman" w:hAnsi="Times New Roman"/>
        </w:rPr>
        <w:tab/>
        <w:t>75.89</w:t>
      </w:r>
      <w:r w:rsidRPr="00E47100">
        <w:rPr>
          <w:rFonts w:ascii="Times New Roman" w:hAnsi="Times New Roman"/>
        </w:rPr>
        <w:tab/>
        <w:t>89.44</w:t>
      </w:r>
      <w:r w:rsidRPr="00E47100">
        <w:rPr>
          <w:rFonts w:ascii="Times New Roman" w:hAnsi="Times New Roman"/>
        </w:rPr>
        <w:tab/>
        <w:t>82.70</w:t>
      </w:r>
      <w:r w:rsidRPr="00E47100">
        <w:rPr>
          <w:rFonts w:ascii="Times New Roman" w:hAnsi="Times New Roman"/>
        </w:rPr>
        <w:tab/>
        <w:t>0.66</w:t>
      </w:r>
      <w:r>
        <w:rPr>
          <w:rFonts w:ascii="Times New Roman" w:hAnsi="Times New Roman"/>
        </w:rPr>
        <w:t>##</w:t>
      </w:r>
    </w:p>
    <w:p w14:paraId="72CE4A5C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3</w:t>
      </w:r>
      <w:r w:rsidRPr="00E47100">
        <w:rPr>
          <w:rFonts w:ascii="Times New Roman" w:hAnsi="Times New Roman"/>
        </w:rPr>
        <w:tab/>
        <w:t>1683</w:t>
      </w:r>
      <w:r w:rsidRPr="00E47100">
        <w:rPr>
          <w:rFonts w:ascii="Times New Roman" w:hAnsi="Times New Roman"/>
        </w:rPr>
        <w:tab/>
        <w:t>190</w:t>
      </w:r>
      <w:r w:rsidRPr="00E47100">
        <w:rPr>
          <w:rFonts w:ascii="Times New Roman" w:hAnsi="Times New Roman"/>
        </w:rPr>
        <w:tab/>
        <w:t>2177</w:t>
      </w:r>
      <w:r w:rsidRPr="00E47100">
        <w:rPr>
          <w:rFonts w:ascii="Times New Roman" w:hAnsi="Times New Roman"/>
        </w:rPr>
        <w:tab/>
        <w:t>660</w:t>
      </w:r>
      <w:r w:rsidRPr="00E47100">
        <w:rPr>
          <w:rFonts w:ascii="Times New Roman" w:hAnsi="Times New Roman"/>
        </w:rPr>
        <w:tab/>
        <w:t>71.83</w:t>
      </w:r>
      <w:r w:rsidRPr="00E47100">
        <w:rPr>
          <w:rFonts w:ascii="Times New Roman" w:hAnsi="Times New Roman"/>
        </w:rPr>
        <w:tab/>
        <w:t>91.97</w:t>
      </w:r>
      <w:r w:rsidRPr="00E47100">
        <w:rPr>
          <w:rFonts w:ascii="Times New Roman" w:hAnsi="Times New Roman"/>
        </w:rPr>
        <w:tab/>
        <w:t>81.95</w:t>
      </w:r>
      <w:r w:rsidRPr="00E47100">
        <w:rPr>
          <w:rFonts w:ascii="Times New Roman" w:hAnsi="Times New Roman"/>
        </w:rPr>
        <w:tab/>
        <w:t>0.65</w:t>
      </w:r>
    </w:p>
    <w:p w14:paraId="6F0796CB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4</w:t>
      </w:r>
      <w:r w:rsidRPr="00E47100">
        <w:rPr>
          <w:rFonts w:ascii="Times New Roman" w:hAnsi="Times New Roman"/>
        </w:rPr>
        <w:tab/>
        <w:t>1564</w:t>
      </w:r>
      <w:r w:rsidRPr="00E47100">
        <w:rPr>
          <w:rFonts w:ascii="Times New Roman" w:hAnsi="Times New Roman"/>
        </w:rPr>
        <w:tab/>
        <w:t>138</w:t>
      </w:r>
      <w:r w:rsidRPr="00E47100">
        <w:rPr>
          <w:rFonts w:ascii="Times New Roman" w:hAnsi="Times New Roman"/>
        </w:rPr>
        <w:tab/>
        <w:t>2229</w:t>
      </w:r>
      <w:r w:rsidRPr="00E47100">
        <w:rPr>
          <w:rFonts w:ascii="Times New Roman" w:hAnsi="Times New Roman"/>
        </w:rPr>
        <w:tab/>
        <w:t>779</w:t>
      </w:r>
      <w:r w:rsidRPr="00E47100">
        <w:rPr>
          <w:rFonts w:ascii="Times New Roman" w:hAnsi="Times New Roman"/>
        </w:rPr>
        <w:tab/>
        <w:t>66.75</w:t>
      </w:r>
      <w:r w:rsidRPr="00E47100">
        <w:rPr>
          <w:rFonts w:ascii="Times New Roman" w:hAnsi="Times New Roman"/>
        </w:rPr>
        <w:tab/>
        <w:t>94.17</w:t>
      </w:r>
      <w:r w:rsidRPr="00E47100">
        <w:rPr>
          <w:rFonts w:ascii="Times New Roman" w:hAnsi="Times New Roman"/>
        </w:rPr>
        <w:tab/>
        <w:t>80.53</w:t>
      </w:r>
      <w:r w:rsidRPr="00E47100">
        <w:rPr>
          <w:rFonts w:ascii="Times New Roman" w:hAnsi="Times New Roman"/>
        </w:rPr>
        <w:tab/>
        <w:t>0.63</w:t>
      </w:r>
    </w:p>
    <w:p w14:paraId="1130CED4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5</w:t>
      </w:r>
      <w:r w:rsidRPr="00E47100">
        <w:rPr>
          <w:rFonts w:ascii="Times New Roman" w:hAnsi="Times New Roman"/>
        </w:rPr>
        <w:tab/>
        <w:t>1436</w:t>
      </w:r>
      <w:r w:rsidRPr="00E47100">
        <w:rPr>
          <w:rFonts w:ascii="Times New Roman" w:hAnsi="Times New Roman"/>
        </w:rPr>
        <w:tab/>
        <w:t>115</w:t>
      </w:r>
      <w:r w:rsidRPr="00E47100">
        <w:rPr>
          <w:rFonts w:ascii="Times New Roman" w:hAnsi="Times New Roman"/>
        </w:rPr>
        <w:tab/>
        <w:t>2252</w:t>
      </w:r>
      <w:r w:rsidRPr="00E47100">
        <w:rPr>
          <w:rFonts w:ascii="Times New Roman" w:hAnsi="Times New Roman"/>
        </w:rPr>
        <w:tab/>
        <w:t>907</w:t>
      </w:r>
      <w:r w:rsidRPr="00E47100">
        <w:rPr>
          <w:rFonts w:ascii="Times New Roman" w:hAnsi="Times New Roman"/>
        </w:rPr>
        <w:tab/>
        <w:t>61.29</w:t>
      </w:r>
      <w:r w:rsidRPr="00E47100">
        <w:rPr>
          <w:rFonts w:ascii="Times New Roman" w:hAnsi="Times New Roman"/>
        </w:rPr>
        <w:tab/>
        <w:t>95.14</w:t>
      </w:r>
      <w:r w:rsidRPr="00E47100">
        <w:rPr>
          <w:rFonts w:ascii="Times New Roman" w:hAnsi="Times New Roman"/>
        </w:rPr>
        <w:tab/>
        <w:t>78.30</w:t>
      </w:r>
      <w:r w:rsidRPr="00E47100">
        <w:rPr>
          <w:rFonts w:ascii="Times New Roman" w:hAnsi="Times New Roman"/>
        </w:rPr>
        <w:tab/>
        <w:t>0.60</w:t>
      </w:r>
    </w:p>
    <w:p w14:paraId="187B4FD8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6</w:t>
      </w:r>
      <w:r w:rsidRPr="00E47100">
        <w:rPr>
          <w:rFonts w:ascii="Times New Roman" w:hAnsi="Times New Roman"/>
        </w:rPr>
        <w:tab/>
        <w:t>1268</w:t>
      </w:r>
      <w:r w:rsidRPr="00E47100">
        <w:rPr>
          <w:rFonts w:ascii="Times New Roman" w:hAnsi="Times New Roman"/>
        </w:rPr>
        <w:tab/>
        <w:t>97</w:t>
      </w:r>
      <w:r w:rsidRPr="00E47100">
        <w:rPr>
          <w:rFonts w:ascii="Times New Roman" w:hAnsi="Times New Roman"/>
        </w:rPr>
        <w:tab/>
        <w:t>2270</w:t>
      </w:r>
      <w:r w:rsidRPr="00E47100">
        <w:rPr>
          <w:rFonts w:ascii="Times New Roman" w:hAnsi="Times New Roman"/>
        </w:rPr>
        <w:tab/>
        <w:t>1075</w:t>
      </w:r>
      <w:r w:rsidRPr="00E47100">
        <w:rPr>
          <w:rFonts w:ascii="Times New Roman" w:hAnsi="Times New Roman"/>
        </w:rPr>
        <w:tab/>
        <w:t>54.12</w:t>
      </w:r>
      <w:r w:rsidRPr="00E47100">
        <w:rPr>
          <w:rFonts w:ascii="Times New Roman" w:hAnsi="Times New Roman"/>
        </w:rPr>
        <w:tab/>
        <w:t>95.90</w:t>
      </w:r>
      <w:r w:rsidRPr="00E47100">
        <w:rPr>
          <w:rFonts w:ascii="Times New Roman" w:hAnsi="Times New Roman"/>
        </w:rPr>
        <w:tab/>
        <w:t>75.12</w:t>
      </w:r>
      <w:r w:rsidRPr="00E47100">
        <w:rPr>
          <w:rFonts w:ascii="Times New Roman" w:hAnsi="Times New Roman"/>
        </w:rPr>
        <w:tab/>
        <w:t>0.55</w:t>
      </w:r>
    </w:p>
    <w:p w14:paraId="4DB2C71E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7</w:t>
      </w:r>
      <w:r w:rsidRPr="00E47100">
        <w:rPr>
          <w:rFonts w:ascii="Times New Roman" w:hAnsi="Times New Roman"/>
        </w:rPr>
        <w:tab/>
        <w:t>1085</w:t>
      </w:r>
      <w:r w:rsidRPr="00E47100">
        <w:rPr>
          <w:rFonts w:ascii="Times New Roman" w:hAnsi="Times New Roman"/>
        </w:rPr>
        <w:tab/>
        <w:t>81</w:t>
      </w:r>
      <w:r w:rsidRPr="00E47100">
        <w:rPr>
          <w:rFonts w:ascii="Times New Roman" w:hAnsi="Times New Roman"/>
        </w:rPr>
        <w:tab/>
        <w:t>2286</w:t>
      </w:r>
      <w:r w:rsidRPr="00E47100">
        <w:rPr>
          <w:rFonts w:ascii="Times New Roman" w:hAnsi="Times New Roman"/>
        </w:rPr>
        <w:tab/>
        <w:t>1258</w:t>
      </w:r>
      <w:r w:rsidRPr="00E47100">
        <w:rPr>
          <w:rFonts w:ascii="Times New Roman" w:hAnsi="Times New Roman"/>
        </w:rPr>
        <w:tab/>
        <w:t>46.31</w:t>
      </w:r>
      <w:r w:rsidRPr="00E47100">
        <w:rPr>
          <w:rFonts w:ascii="Times New Roman" w:hAnsi="Times New Roman"/>
        </w:rPr>
        <w:tab/>
        <w:t>96.58</w:t>
      </w:r>
      <w:r w:rsidRPr="00E47100">
        <w:rPr>
          <w:rFonts w:ascii="Times New Roman" w:hAnsi="Times New Roman"/>
        </w:rPr>
        <w:tab/>
        <w:t>71.57</w:t>
      </w:r>
      <w:r w:rsidRPr="00E47100">
        <w:rPr>
          <w:rFonts w:ascii="Times New Roman" w:hAnsi="Times New Roman"/>
        </w:rPr>
        <w:tab/>
        <w:t>0.50</w:t>
      </w:r>
    </w:p>
    <w:p w14:paraId="5E8DA5D5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8</w:t>
      </w:r>
      <w:r w:rsidRPr="00E47100">
        <w:rPr>
          <w:rFonts w:ascii="Times New Roman" w:hAnsi="Times New Roman"/>
        </w:rPr>
        <w:tab/>
        <w:t>877</w:t>
      </w:r>
      <w:r w:rsidRPr="00E47100">
        <w:rPr>
          <w:rFonts w:ascii="Times New Roman" w:hAnsi="Times New Roman"/>
        </w:rPr>
        <w:tab/>
        <w:t>72</w:t>
      </w:r>
      <w:r w:rsidRPr="00E47100">
        <w:rPr>
          <w:rFonts w:ascii="Times New Roman" w:hAnsi="Times New Roman"/>
        </w:rPr>
        <w:tab/>
        <w:t>2295</w:t>
      </w:r>
      <w:r w:rsidRPr="00E47100">
        <w:rPr>
          <w:rFonts w:ascii="Times New Roman" w:hAnsi="Times New Roman"/>
        </w:rPr>
        <w:tab/>
        <w:t>1466</w:t>
      </w:r>
      <w:r w:rsidRPr="00E47100">
        <w:rPr>
          <w:rFonts w:ascii="Times New Roman" w:hAnsi="Times New Roman"/>
        </w:rPr>
        <w:tab/>
        <w:t>37.43</w:t>
      </w:r>
      <w:r w:rsidRPr="00E47100">
        <w:rPr>
          <w:rFonts w:ascii="Times New Roman" w:hAnsi="Times New Roman"/>
        </w:rPr>
        <w:tab/>
        <w:t>96.96</w:t>
      </w:r>
      <w:r w:rsidRPr="00E47100">
        <w:rPr>
          <w:rFonts w:ascii="Times New Roman" w:hAnsi="Times New Roman"/>
        </w:rPr>
        <w:tab/>
        <w:t>67.35</w:t>
      </w:r>
      <w:r w:rsidRPr="00E47100">
        <w:rPr>
          <w:rFonts w:ascii="Times New Roman" w:hAnsi="Times New Roman"/>
        </w:rPr>
        <w:tab/>
        <w:t>0.43</w:t>
      </w:r>
    </w:p>
    <w:p w14:paraId="7B1FD7B5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9</w:t>
      </w:r>
      <w:r w:rsidRPr="00E47100">
        <w:rPr>
          <w:rFonts w:ascii="Times New Roman" w:hAnsi="Times New Roman"/>
        </w:rPr>
        <w:tab/>
        <w:t>637</w:t>
      </w:r>
      <w:r w:rsidRPr="00E47100">
        <w:rPr>
          <w:rFonts w:ascii="Times New Roman" w:hAnsi="Times New Roman"/>
        </w:rPr>
        <w:tab/>
        <w:t>61</w:t>
      </w:r>
      <w:r w:rsidRPr="00E47100">
        <w:rPr>
          <w:rFonts w:ascii="Times New Roman" w:hAnsi="Times New Roman"/>
        </w:rPr>
        <w:tab/>
        <w:t>2306</w:t>
      </w:r>
      <w:r w:rsidRPr="00E47100">
        <w:rPr>
          <w:rFonts w:ascii="Times New Roman" w:hAnsi="Times New Roman"/>
        </w:rPr>
        <w:tab/>
        <w:t>1706</w:t>
      </w:r>
      <w:r w:rsidRPr="00E47100">
        <w:rPr>
          <w:rFonts w:ascii="Times New Roman" w:hAnsi="Times New Roman"/>
        </w:rPr>
        <w:tab/>
        <w:t>27.19</w:t>
      </w:r>
      <w:r w:rsidRPr="00E47100">
        <w:rPr>
          <w:rFonts w:ascii="Times New Roman" w:hAnsi="Times New Roman"/>
        </w:rPr>
        <w:tab/>
        <w:t>97.42</w:t>
      </w:r>
      <w:r w:rsidRPr="00E47100">
        <w:rPr>
          <w:rFonts w:ascii="Times New Roman" w:hAnsi="Times New Roman"/>
        </w:rPr>
        <w:tab/>
        <w:t>62.48</w:t>
      </w:r>
      <w:r w:rsidRPr="00E47100">
        <w:rPr>
          <w:rFonts w:ascii="Times New Roman" w:hAnsi="Times New Roman"/>
        </w:rPr>
        <w:tab/>
        <w:t>0.35</w:t>
      </w:r>
    </w:p>
    <w:p w14:paraId="0FA33A3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1</w:t>
      </w:r>
      <w:r w:rsidRPr="00E47100">
        <w:rPr>
          <w:rFonts w:ascii="Times New Roman" w:hAnsi="Times New Roman"/>
        </w:rPr>
        <w:tab/>
        <w:t>405</w:t>
      </w:r>
      <w:r w:rsidRPr="00E47100">
        <w:rPr>
          <w:rFonts w:ascii="Times New Roman" w:hAnsi="Times New Roman"/>
        </w:rPr>
        <w:tab/>
        <w:t>34</w:t>
      </w:r>
      <w:r w:rsidRPr="00E47100">
        <w:rPr>
          <w:rFonts w:ascii="Times New Roman" w:hAnsi="Times New Roman"/>
        </w:rPr>
        <w:tab/>
        <w:t>2333</w:t>
      </w:r>
      <w:r w:rsidRPr="00E47100">
        <w:rPr>
          <w:rFonts w:ascii="Times New Roman" w:hAnsi="Times New Roman"/>
        </w:rPr>
        <w:tab/>
        <w:t>1938</w:t>
      </w:r>
      <w:r w:rsidRPr="00E47100">
        <w:rPr>
          <w:rFonts w:ascii="Times New Roman" w:hAnsi="Times New Roman"/>
        </w:rPr>
        <w:tab/>
        <w:t>17.29</w:t>
      </w:r>
      <w:r w:rsidRPr="00E47100">
        <w:rPr>
          <w:rFonts w:ascii="Times New Roman" w:hAnsi="Times New Roman"/>
        </w:rPr>
        <w:tab/>
        <w:t>98.56</w:t>
      </w:r>
      <w:r w:rsidRPr="00E47100">
        <w:rPr>
          <w:rFonts w:ascii="Times New Roman" w:hAnsi="Times New Roman"/>
        </w:rPr>
        <w:tab/>
        <w:t>58.13</w:t>
      </w:r>
      <w:r w:rsidRPr="00E47100">
        <w:rPr>
          <w:rFonts w:ascii="Times New Roman" w:hAnsi="Times New Roman"/>
        </w:rPr>
        <w:tab/>
        <w:t>0.27</w:t>
      </w:r>
    </w:p>
    <w:p w14:paraId="03FCDC0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</w:p>
    <w:p w14:paraId="16927534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IgA class-</w:t>
      </w:r>
    </w:p>
    <w:p w14:paraId="0BA71240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Thres</w:t>
      </w:r>
      <w:r w:rsidRPr="00E47100">
        <w:rPr>
          <w:rFonts w:ascii="Times New Roman" w:hAnsi="Times New Roman"/>
        </w:rPr>
        <w:tab/>
        <w:t>TP</w:t>
      </w:r>
      <w:r w:rsidRPr="00E47100">
        <w:rPr>
          <w:rFonts w:ascii="Times New Roman" w:hAnsi="Times New Roman"/>
        </w:rPr>
        <w:tab/>
        <w:t>FP</w:t>
      </w:r>
      <w:r w:rsidRPr="00E47100">
        <w:rPr>
          <w:rFonts w:ascii="Times New Roman" w:hAnsi="Times New Roman"/>
        </w:rPr>
        <w:tab/>
        <w:t>TN</w:t>
      </w:r>
      <w:r w:rsidRPr="00E47100">
        <w:rPr>
          <w:rFonts w:ascii="Times New Roman" w:hAnsi="Times New Roman"/>
        </w:rPr>
        <w:tab/>
        <w:t>FN</w:t>
      </w:r>
      <w:r w:rsidRPr="00E47100">
        <w:rPr>
          <w:rFonts w:ascii="Times New Roman" w:hAnsi="Times New Roman"/>
        </w:rPr>
        <w:tab/>
        <w:t>Sen</w:t>
      </w:r>
      <w:r w:rsidRPr="00E47100">
        <w:rPr>
          <w:rFonts w:ascii="Times New Roman" w:hAnsi="Times New Roman"/>
        </w:rPr>
        <w:tab/>
        <w:t>Spec</w:t>
      </w:r>
      <w:r w:rsidRPr="00E47100">
        <w:rPr>
          <w:rFonts w:ascii="Times New Roman" w:hAnsi="Times New Roman"/>
        </w:rPr>
        <w:tab/>
      </w:r>
      <w:r>
        <w:rPr>
          <w:rFonts w:ascii="Times New Roman" w:hAnsi="Times New Roman"/>
        </w:rPr>
        <w:t>Accu</w:t>
      </w:r>
      <w:r>
        <w:rPr>
          <w:rFonts w:ascii="Times New Roman" w:hAnsi="Times New Roman"/>
        </w:rPr>
        <w:tab/>
        <w:t>MCC</w:t>
      </w:r>
    </w:p>
    <w:p w14:paraId="2373EA3B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1</w:t>
      </w:r>
      <w:r w:rsidRPr="00E47100">
        <w:rPr>
          <w:rFonts w:ascii="Times New Roman" w:hAnsi="Times New Roman"/>
        </w:rPr>
        <w:tab/>
        <w:t>402</w:t>
      </w:r>
      <w:r w:rsidRPr="00E47100">
        <w:rPr>
          <w:rFonts w:ascii="Times New Roman" w:hAnsi="Times New Roman"/>
        </w:rPr>
        <w:tab/>
        <w:t>416</w:t>
      </w:r>
      <w:r w:rsidRPr="00E47100">
        <w:rPr>
          <w:rFonts w:ascii="Times New Roman" w:hAnsi="Times New Roman"/>
        </w:rPr>
        <w:tab/>
        <w:t>1</w:t>
      </w:r>
      <w:r w:rsidRPr="00E47100">
        <w:rPr>
          <w:rFonts w:ascii="Times New Roman" w:hAnsi="Times New Roman"/>
        </w:rPr>
        <w:tab/>
        <w:t>1</w:t>
      </w:r>
      <w:r w:rsidRPr="00E47100">
        <w:rPr>
          <w:rFonts w:ascii="Times New Roman" w:hAnsi="Times New Roman"/>
        </w:rPr>
        <w:tab/>
        <w:t>99.75</w:t>
      </w:r>
      <w:r w:rsidRPr="00E47100">
        <w:rPr>
          <w:rFonts w:ascii="Times New Roman" w:hAnsi="Times New Roman"/>
        </w:rPr>
        <w:tab/>
        <w:t>0.24</w:t>
      </w:r>
      <w:r w:rsidRPr="00E47100">
        <w:rPr>
          <w:rFonts w:ascii="Times New Roman" w:hAnsi="Times New Roman"/>
        </w:rPr>
        <w:tab/>
        <w:t>49.15</w:t>
      </w:r>
      <w:r w:rsidRPr="00E47100">
        <w:rPr>
          <w:rFonts w:ascii="Times New Roman" w:hAnsi="Times New Roman"/>
        </w:rPr>
        <w:tab/>
        <w:t>-0.00</w:t>
      </w:r>
    </w:p>
    <w:p w14:paraId="30EDB020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9</w:t>
      </w:r>
      <w:r w:rsidRPr="00E47100">
        <w:rPr>
          <w:rFonts w:ascii="Times New Roman" w:hAnsi="Times New Roman"/>
        </w:rPr>
        <w:tab/>
        <w:t>399</w:t>
      </w:r>
      <w:r w:rsidRPr="00E47100">
        <w:rPr>
          <w:rFonts w:ascii="Times New Roman" w:hAnsi="Times New Roman"/>
        </w:rPr>
        <w:tab/>
        <w:t>410</w:t>
      </w:r>
      <w:r w:rsidRPr="00E47100">
        <w:rPr>
          <w:rFonts w:ascii="Times New Roman" w:hAnsi="Times New Roman"/>
        </w:rPr>
        <w:tab/>
        <w:t>7</w:t>
      </w:r>
      <w:r w:rsidRPr="00E47100">
        <w:rPr>
          <w:rFonts w:ascii="Times New Roman" w:hAnsi="Times New Roman"/>
        </w:rPr>
        <w:tab/>
        <w:t>4</w:t>
      </w:r>
      <w:r w:rsidRPr="00E47100">
        <w:rPr>
          <w:rFonts w:ascii="Times New Roman" w:hAnsi="Times New Roman"/>
        </w:rPr>
        <w:tab/>
        <w:t>99.01</w:t>
      </w:r>
      <w:r w:rsidRPr="00E47100">
        <w:rPr>
          <w:rFonts w:ascii="Times New Roman" w:hAnsi="Times New Roman"/>
        </w:rPr>
        <w:tab/>
        <w:t>1.68</w:t>
      </w:r>
      <w:r w:rsidRPr="00E47100">
        <w:rPr>
          <w:rFonts w:ascii="Times New Roman" w:hAnsi="Times New Roman"/>
        </w:rPr>
        <w:tab/>
        <w:t>49.51</w:t>
      </w:r>
      <w:r w:rsidRPr="00E47100">
        <w:rPr>
          <w:rFonts w:ascii="Times New Roman" w:hAnsi="Times New Roman"/>
        </w:rPr>
        <w:tab/>
        <w:t>0.03</w:t>
      </w:r>
    </w:p>
    <w:p w14:paraId="298A9B89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8</w:t>
      </w:r>
      <w:r w:rsidRPr="00E47100">
        <w:rPr>
          <w:rFonts w:ascii="Times New Roman" w:hAnsi="Times New Roman"/>
        </w:rPr>
        <w:tab/>
        <w:t>398</w:t>
      </w:r>
      <w:r w:rsidRPr="00E47100">
        <w:rPr>
          <w:rFonts w:ascii="Times New Roman" w:hAnsi="Times New Roman"/>
        </w:rPr>
        <w:tab/>
        <w:t>402</w:t>
      </w:r>
      <w:r w:rsidRPr="00E47100">
        <w:rPr>
          <w:rFonts w:ascii="Times New Roman" w:hAnsi="Times New Roman"/>
        </w:rPr>
        <w:tab/>
        <w:t>15</w:t>
      </w:r>
      <w:r w:rsidRPr="00E47100">
        <w:rPr>
          <w:rFonts w:ascii="Times New Roman" w:hAnsi="Times New Roman"/>
        </w:rPr>
        <w:tab/>
        <w:t>5</w:t>
      </w:r>
      <w:r w:rsidRPr="00E47100">
        <w:rPr>
          <w:rFonts w:ascii="Times New Roman" w:hAnsi="Times New Roman"/>
        </w:rPr>
        <w:tab/>
        <w:t>98.76</w:t>
      </w:r>
      <w:r w:rsidRPr="00E47100">
        <w:rPr>
          <w:rFonts w:ascii="Times New Roman" w:hAnsi="Times New Roman"/>
        </w:rPr>
        <w:tab/>
        <w:t>3.60</w:t>
      </w:r>
      <w:r w:rsidRPr="00E47100">
        <w:rPr>
          <w:rFonts w:ascii="Times New Roman" w:hAnsi="Times New Roman"/>
        </w:rPr>
        <w:tab/>
        <w:t>50.37</w:t>
      </w:r>
      <w:r w:rsidRPr="00E47100">
        <w:rPr>
          <w:rFonts w:ascii="Times New Roman" w:hAnsi="Times New Roman"/>
        </w:rPr>
        <w:tab/>
        <w:t>0.08</w:t>
      </w:r>
    </w:p>
    <w:p w14:paraId="457D9D6D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7</w:t>
      </w:r>
      <w:r w:rsidRPr="00E47100">
        <w:rPr>
          <w:rFonts w:ascii="Times New Roman" w:hAnsi="Times New Roman"/>
        </w:rPr>
        <w:tab/>
        <w:t>395</w:t>
      </w:r>
      <w:r w:rsidRPr="00E47100">
        <w:rPr>
          <w:rFonts w:ascii="Times New Roman" w:hAnsi="Times New Roman"/>
        </w:rPr>
        <w:tab/>
        <w:t>386</w:t>
      </w:r>
      <w:r w:rsidRPr="00E47100">
        <w:rPr>
          <w:rFonts w:ascii="Times New Roman" w:hAnsi="Times New Roman"/>
        </w:rPr>
        <w:tab/>
        <w:t>31</w:t>
      </w:r>
      <w:r w:rsidRPr="00E47100">
        <w:rPr>
          <w:rFonts w:ascii="Times New Roman" w:hAnsi="Times New Roman"/>
        </w:rPr>
        <w:tab/>
        <w:t>8</w:t>
      </w:r>
      <w:r w:rsidRPr="00E47100">
        <w:rPr>
          <w:rFonts w:ascii="Times New Roman" w:hAnsi="Times New Roman"/>
        </w:rPr>
        <w:tab/>
        <w:t>98.01</w:t>
      </w:r>
      <w:r w:rsidRPr="00E47100">
        <w:rPr>
          <w:rFonts w:ascii="Times New Roman" w:hAnsi="Times New Roman"/>
        </w:rPr>
        <w:tab/>
        <w:t>7.43</w:t>
      </w:r>
      <w:r w:rsidRPr="00E47100">
        <w:rPr>
          <w:rFonts w:ascii="Times New Roman" w:hAnsi="Times New Roman"/>
        </w:rPr>
        <w:tab/>
        <w:t>51.95</w:t>
      </w:r>
      <w:r w:rsidRPr="00E47100">
        <w:rPr>
          <w:rFonts w:ascii="Times New Roman" w:hAnsi="Times New Roman"/>
        </w:rPr>
        <w:tab/>
        <w:t>0.13</w:t>
      </w:r>
    </w:p>
    <w:p w14:paraId="7F0D4373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6</w:t>
      </w:r>
      <w:r w:rsidRPr="00E47100">
        <w:rPr>
          <w:rFonts w:ascii="Times New Roman" w:hAnsi="Times New Roman"/>
        </w:rPr>
        <w:tab/>
        <w:t>383</w:t>
      </w:r>
      <w:r w:rsidRPr="00E47100">
        <w:rPr>
          <w:rFonts w:ascii="Times New Roman" w:hAnsi="Times New Roman"/>
        </w:rPr>
        <w:tab/>
        <w:t>368</w:t>
      </w:r>
      <w:r w:rsidRPr="00E47100">
        <w:rPr>
          <w:rFonts w:ascii="Times New Roman" w:hAnsi="Times New Roman"/>
        </w:rPr>
        <w:tab/>
        <w:t>49</w:t>
      </w:r>
      <w:r w:rsidRPr="00E47100">
        <w:rPr>
          <w:rFonts w:ascii="Times New Roman" w:hAnsi="Times New Roman"/>
        </w:rPr>
        <w:tab/>
        <w:t>20</w:t>
      </w:r>
      <w:r w:rsidRPr="00E47100">
        <w:rPr>
          <w:rFonts w:ascii="Times New Roman" w:hAnsi="Times New Roman"/>
        </w:rPr>
        <w:tab/>
        <w:t>95.04</w:t>
      </w:r>
      <w:r w:rsidRPr="00E47100">
        <w:rPr>
          <w:rFonts w:ascii="Times New Roman" w:hAnsi="Times New Roman"/>
        </w:rPr>
        <w:tab/>
        <w:t>11.75</w:t>
      </w:r>
      <w:r w:rsidRPr="00E47100">
        <w:rPr>
          <w:rFonts w:ascii="Times New Roman" w:hAnsi="Times New Roman"/>
        </w:rPr>
        <w:tab/>
        <w:t>52.68</w:t>
      </w:r>
      <w:r w:rsidRPr="00E47100">
        <w:rPr>
          <w:rFonts w:ascii="Times New Roman" w:hAnsi="Times New Roman"/>
        </w:rPr>
        <w:tab/>
        <w:t>0.12</w:t>
      </w:r>
    </w:p>
    <w:p w14:paraId="3AE17F59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5</w:t>
      </w:r>
      <w:r w:rsidRPr="00E47100">
        <w:rPr>
          <w:rFonts w:ascii="Times New Roman" w:hAnsi="Times New Roman"/>
        </w:rPr>
        <w:tab/>
        <w:t>379</w:t>
      </w:r>
      <w:r w:rsidRPr="00E47100">
        <w:rPr>
          <w:rFonts w:ascii="Times New Roman" w:hAnsi="Times New Roman"/>
        </w:rPr>
        <w:tab/>
        <w:t>351</w:t>
      </w:r>
      <w:r w:rsidRPr="00E47100">
        <w:rPr>
          <w:rFonts w:ascii="Times New Roman" w:hAnsi="Times New Roman"/>
        </w:rPr>
        <w:tab/>
        <w:t>66</w:t>
      </w:r>
      <w:r w:rsidRPr="00E47100">
        <w:rPr>
          <w:rFonts w:ascii="Times New Roman" w:hAnsi="Times New Roman"/>
        </w:rPr>
        <w:tab/>
        <w:t>24</w:t>
      </w:r>
      <w:r w:rsidRPr="00E47100">
        <w:rPr>
          <w:rFonts w:ascii="Times New Roman" w:hAnsi="Times New Roman"/>
        </w:rPr>
        <w:tab/>
        <w:t>94.04</w:t>
      </w:r>
      <w:r w:rsidRPr="00E47100">
        <w:rPr>
          <w:rFonts w:ascii="Times New Roman" w:hAnsi="Times New Roman"/>
        </w:rPr>
        <w:tab/>
        <w:t>15.83</w:t>
      </w:r>
      <w:r w:rsidRPr="00E47100">
        <w:rPr>
          <w:rFonts w:ascii="Times New Roman" w:hAnsi="Times New Roman"/>
        </w:rPr>
        <w:tab/>
        <w:t>54.27</w:t>
      </w:r>
      <w:r w:rsidRPr="00E47100">
        <w:rPr>
          <w:rFonts w:ascii="Times New Roman" w:hAnsi="Times New Roman"/>
        </w:rPr>
        <w:tab/>
        <w:t>0.16</w:t>
      </w:r>
    </w:p>
    <w:p w14:paraId="77DF5AD0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4</w:t>
      </w:r>
      <w:r w:rsidRPr="00E47100">
        <w:rPr>
          <w:rFonts w:ascii="Times New Roman" w:hAnsi="Times New Roman"/>
        </w:rPr>
        <w:tab/>
        <w:t>368</w:t>
      </w:r>
      <w:r w:rsidRPr="00E47100">
        <w:rPr>
          <w:rFonts w:ascii="Times New Roman" w:hAnsi="Times New Roman"/>
        </w:rPr>
        <w:tab/>
        <w:t>317</w:t>
      </w:r>
      <w:r w:rsidRPr="00E47100">
        <w:rPr>
          <w:rFonts w:ascii="Times New Roman" w:hAnsi="Times New Roman"/>
        </w:rPr>
        <w:tab/>
        <w:t>100</w:t>
      </w:r>
      <w:r w:rsidRPr="00E47100">
        <w:rPr>
          <w:rFonts w:ascii="Times New Roman" w:hAnsi="Times New Roman"/>
        </w:rPr>
        <w:tab/>
        <w:t>35</w:t>
      </w:r>
      <w:r w:rsidRPr="00E47100">
        <w:rPr>
          <w:rFonts w:ascii="Times New Roman" w:hAnsi="Times New Roman"/>
        </w:rPr>
        <w:tab/>
        <w:t>91.32</w:t>
      </w:r>
      <w:r w:rsidRPr="00E47100">
        <w:rPr>
          <w:rFonts w:ascii="Times New Roman" w:hAnsi="Times New Roman"/>
        </w:rPr>
        <w:tab/>
        <w:t>23.98</w:t>
      </w:r>
      <w:r w:rsidRPr="00E47100">
        <w:rPr>
          <w:rFonts w:ascii="Times New Roman" w:hAnsi="Times New Roman"/>
        </w:rPr>
        <w:tab/>
        <w:t>57.07</w:t>
      </w:r>
      <w:r w:rsidRPr="00E47100">
        <w:rPr>
          <w:rFonts w:ascii="Times New Roman" w:hAnsi="Times New Roman"/>
        </w:rPr>
        <w:tab/>
        <w:t>0.21</w:t>
      </w:r>
    </w:p>
    <w:p w14:paraId="4EABC377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3</w:t>
      </w:r>
      <w:r w:rsidRPr="00E47100">
        <w:rPr>
          <w:rFonts w:ascii="Times New Roman" w:hAnsi="Times New Roman"/>
        </w:rPr>
        <w:tab/>
        <w:t>354</w:t>
      </w:r>
      <w:r w:rsidRPr="00E47100">
        <w:rPr>
          <w:rFonts w:ascii="Times New Roman" w:hAnsi="Times New Roman"/>
        </w:rPr>
        <w:tab/>
        <w:t>271</w:t>
      </w:r>
      <w:r w:rsidRPr="00E47100">
        <w:rPr>
          <w:rFonts w:ascii="Times New Roman" w:hAnsi="Times New Roman"/>
        </w:rPr>
        <w:tab/>
        <w:t>146</w:t>
      </w:r>
      <w:r w:rsidRPr="00E47100">
        <w:rPr>
          <w:rFonts w:ascii="Times New Roman" w:hAnsi="Times New Roman"/>
        </w:rPr>
        <w:tab/>
        <w:t>49</w:t>
      </w:r>
      <w:r w:rsidRPr="00E47100">
        <w:rPr>
          <w:rFonts w:ascii="Times New Roman" w:hAnsi="Times New Roman"/>
        </w:rPr>
        <w:tab/>
        <w:t>87.84</w:t>
      </w:r>
      <w:r w:rsidRPr="00E47100">
        <w:rPr>
          <w:rFonts w:ascii="Times New Roman" w:hAnsi="Times New Roman"/>
        </w:rPr>
        <w:tab/>
        <w:t>35.01</w:t>
      </w:r>
      <w:r w:rsidRPr="00E47100">
        <w:rPr>
          <w:rFonts w:ascii="Times New Roman" w:hAnsi="Times New Roman"/>
        </w:rPr>
        <w:tab/>
        <w:t>60.98</w:t>
      </w:r>
      <w:r w:rsidRPr="00E47100">
        <w:rPr>
          <w:rFonts w:ascii="Times New Roman" w:hAnsi="Times New Roman"/>
        </w:rPr>
        <w:tab/>
        <w:t>0.27</w:t>
      </w:r>
    </w:p>
    <w:p w14:paraId="2E768745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2</w:t>
      </w:r>
      <w:r w:rsidRPr="00E47100">
        <w:rPr>
          <w:rFonts w:ascii="Times New Roman" w:hAnsi="Times New Roman"/>
        </w:rPr>
        <w:tab/>
        <w:t>339</w:t>
      </w:r>
      <w:r w:rsidRPr="00E47100">
        <w:rPr>
          <w:rFonts w:ascii="Times New Roman" w:hAnsi="Times New Roman"/>
        </w:rPr>
        <w:tab/>
        <w:t>232</w:t>
      </w:r>
      <w:r w:rsidRPr="00E47100">
        <w:rPr>
          <w:rFonts w:ascii="Times New Roman" w:hAnsi="Times New Roman"/>
        </w:rPr>
        <w:tab/>
        <w:t>185</w:t>
      </w:r>
      <w:r w:rsidRPr="00E47100">
        <w:rPr>
          <w:rFonts w:ascii="Times New Roman" w:hAnsi="Times New Roman"/>
        </w:rPr>
        <w:tab/>
        <w:t>64</w:t>
      </w:r>
      <w:r w:rsidRPr="00E47100">
        <w:rPr>
          <w:rFonts w:ascii="Times New Roman" w:hAnsi="Times New Roman"/>
        </w:rPr>
        <w:tab/>
        <w:t>84.12</w:t>
      </w:r>
      <w:r w:rsidRPr="00E47100">
        <w:rPr>
          <w:rFonts w:ascii="Times New Roman" w:hAnsi="Times New Roman"/>
        </w:rPr>
        <w:tab/>
        <w:t>44.36</w:t>
      </w:r>
      <w:r w:rsidRPr="00E47100">
        <w:rPr>
          <w:rFonts w:ascii="Times New Roman" w:hAnsi="Times New Roman"/>
        </w:rPr>
        <w:tab/>
        <w:t>63.90</w:t>
      </w:r>
      <w:r w:rsidRPr="00E47100">
        <w:rPr>
          <w:rFonts w:ascii="Times New Roman" w:hAnsi="Times New Roman"/>
        </w:rPr>
        <w:tab/>
        <w:t>0.31</w:t>
      </w:r>
    </w:p>
    <w:p w14:paraId="14303025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-0.1</w:t>
      </w:r>
      <w:r w:rsidRPr="00E47100">
        <w:rPr>
          <w:rFonts w:ascii="Times New Roman" w:hAnsi="Times New Roman"/>
        </w:rPr>
        <w:tab/>
        <w:t>322</w:t>
      </w:r>
      <w:r w:rsidRPr="00E47100">
        <w:rPr>
          <w:rFonts w:ascii="Times New Roman" w:hAnsi="Times New Roman"/>
        </w:rPr>
        <w:tab/>
        <w:t>198</w:t>
      </w:r>
      <w:r w:rsidRPr="00E47100">
        <w:rPr>
          <w:rFonts w:ascii="Times New Roman" w:hAnsi="Times New Roman"/>
        </w:rPr>
        <w:tab/>
        <w:t>219</w:t>
      </w:r>
      <w:r w:rsidRPr="00E47100">
        <w:rPr>
          <w:rFonts w:ascii="Times New Roman" w:hAnsi="Times New Roman"/>
        </w:rPr>
        <w:tab/>
        <w:t>81</w:t>
      </w:r>
      <w:r w:rsidRPr="00E47100">
        <w:rPr>
          <w:rFonts w:ascii="Times New Roman" w:hAnsi="Times New Roman"/>
        </w:rPr>
        <w:tab/>
        <w:t>79.90</w:t>
      </w:r>
      <w:r w:rsidRPr="00E47100">
        <w:rPr>
          <w:rFonts w:ascii="Times New Roman" w:hAnsi="Times New Roman"/>
        </w:rPr>
        <w:tab/>
        <w:t>52.52</w:t>
      </w:r>
      <w:r w:rsidRPr="00E47100">
        <w:rPr>
          <w:rFonts w:ascii="Times New Roman" w:hAnsi="Times New Roman"/>
        </w:rPr>
        <w:tab/>
        <w:t>65.98</w:t>
      </w:r>
      <w:r w:rsidRPr="00E47100">
        <w:rPr>
          <w:rFonts w:ascii="Times New Roman" w:hAnsi="Times New Roman"/>
        </w:rPr>
        <w:tab/>
        <w:t>0.34</w:t>
      </w:r>
    </w:p>
    <w:p w14:paraId="17B3B943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</w:t>
      </w:r>
      <w:r w:rsidRPr="00E47100">
        <w:rPr>
          <w:rFonts w:ascii="Times New Roman" w:hAnsi="Times New Roman"/>
        </w:rPr>
        <w:tab/>
        <w:t>310</w:t>
      </w:r>
      <w:r w:rsidRPr="00E47100">
        <w:rPr>
          <w:rFonts w:ascii="Times New Roman" w:hAnsi="Times New Roman"/>
        </w:rPr>
        <w:tab/>
        <w:t>171</w:t>
      </w:r>
      <w:r w:rsidRPr="00E47100">
        <w:rPr>
          <w:rFonts w:ascii="Times New Roman" w:hAnsi="Times New Roman"/>
        </w:rPr>
        <w:tab/>
        <w:t>246</w:t>
      </w:r>
      <w:r w:rsidRPr="00E47100">
        <w:rPr>
          <w:rFonts w:ascii="Times New Roman" w:hAnsi="Times New Roman"/>
        </w:rPr>
        <w:tab/>
        <w:t>93</w:t>
      </w:r>
      <w:r w:rsidRPr="00E47100">
        <w:rPr>
          <w:rFonts w:ascii="Times New Roman" w:hAnsi="Times New Roman"/>
        </w:rPr>
        <w:tab/>
        <w:t>76.92</w:t>
      </w:r>
      <w:r w:rsidRPr="00E47100">
        <w:rPr>
          <w:rFonts w:ascii="Times New Roman" w:hAnsi="Times New Roman"/>
        </w:rPr>
        <w:tab/>
        <w:t>58.99</w:t>
      </w:r>
      <w:r w:rsidRPr="00E47100">
        <w:rPr>
          <w:rFonts w:ascii="Times New Roman" w:hAnsi="Times New Roman"/>
        </w:rPr>
        <w:tab/>
        <w:t>67.80</w:t>
      </w:r>
      <w:r w:rsidRPr="00E47100">
        <w:rPr>
          <w:rFonts w:ascii="Times New Roman" w:hAnsi="Times New Roman"/>
        </w:rPr>
        <w:tab/>
        <w:t>0.36</w:t>
      </w:r>
    </w:p>
    <w:p w14:paraId="64D6ED32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1</w:t>
      </w:r>
      <w:r w:rsidRPr="00E47100">
        <w:rPr>
          <w:rFonts w:ascii="Times New Roman" w:hAnsi="Times New Roman"/>
        </w:rPr>
        <w:tab/>
        <w:t>294</w:t>
      </w:r>
      <w:r w:rsidRPr="00E47100">
        <w:rPr>
          <w:rFonts w:ascii="Times New Roman" w:hAnsi="Times New Roman"/>
        </w:rPr>
        <w:tab/>
        <w:t>144</w:t>
      </w:r>
      <w:r w:rsidRPr="00E47100">
        <w:rPr>
          <w:rFonts w:ascii="Times New Roman" w:hAnsi="Times New Roman"/>
        </w:rPr>
        <w:tab/>
        <w:t>273</w:t>
      </w:r>
      <w:r w:rsidRPr="00E47100">
        <w:rPr>
          <w:rFonts w:ascii="Times New Roman" w:hAnsi="Times New Roman"/>
        </w:rPr>
        <w:tab/>
        <w:t>109</w:t>
      </w:r>
      <w:r w:rsidRPr="00E47100">
        <w:rPr>
          <w:rFonts w:ascii="Times New Roman" w:hAnsi="Times New Roman"/>
        </w:rPr>
        <w:tab/>
        <w:t>72.95</w:t>
      </w:r>
      <w:r w:rsidRPr="00E47100">
        <w:rPr>
          <w:rFonts w:ascii="Times New Roman" w:hAnsi="Times New Roman"/>
        </w:rPr>
        <w:tab/>
        <w:t>65.47</w:t>
      </w:r>
      <w:r w:rsidRPr="00E47100">
        <w:rPr>
          <w:rFonts w:ascii="Times New Roman" w:hAnsi="Times New Roman"/>
        </w:rPr>
        <w:tab/>
        <w:t>69.15</w:t>
      </w:r>
      <w:r w:rsidRPr="00E47100">
        <w:rPr>
          <w:rFonts w:ascii="Times New Roman" w:hAnsi="Times New Roman"/>
        </w:rPr>
        <w:tab/>
        <w:t>0.39</w:t>
      </w:r>
    </w:p>
    <w:p w14:paraId="2456774D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2</w:t>
      </w:r>
      <w:r w:rsidRPr="00E47100">
        <w:rPr>
          <w:rFonts w:ascii="Times New Roman" w:hAnsi="Times New Roman"/>
        </w:rPr>
        <w:tab/>
        <w:t>278</w:t>
      </w:r>
      <w:r w:rsidRPr="00E47100">
        <w:rPr>
          <w:rFonts w:ascii="Times New Roman" w:hAnsi="Times New Roman"/>
        </w:rPr>
        <w:tab/>
        <w:t>108</w:t>
      </w:r>
      <w:r w:rsidRPr="00E47100">
        <w:rPr>
          <w:rFonts w:ascii="Times New Roman" w:hAnsi="Times New Roman"/>
        </w:rPr>
        <w:tab/>
        <w:t>309</w:t>
      </w:r>
      <w:r w:rsidRPr="00E47100">
        <w:rPr>
          <w:rFonts w:ascii="Times New Roman" w:hAnsi="Times New Roman"/>
        </w:rPr>
        <w:tab/>
        <w:t>125</w:t>
      </w:r>
      <w:r w:rsidRPr="00E47100">
        <w:rPr>
          <w:rFonts w:ascii="Times New Roman" w:hAnsi="Times New Roman"/>
        </w:rPr>
        <w:tab/>
        <w:t>68.98</w:t>
      </w:r>
      <w:r w:rsidRPr="00E47100">
        <w:rPr>
          <w:rFonts w:ascii="Times New Roman" w:hAnsi="Times New Roman"/>
        </w:rPr>
        <w:tab/>
        <w:t>74.10</w:t>
      </w:r>
      <w:r w:rsidRPr="00E47100">
        <w:rPr>
          <w:rFonts w:ascii="Times New Roman" w:hAnsi="Times New Roman"/>
        </w:rPr>
        <w:tab/>
        <w:t>71.59</w:t>
      </w:r>
      <w:r w:rsidRPr="00E47100">
        <w:rPr>
          <w:rFonts w:ascii="Times New Roman" w:hAnsi="Times New Roman"/>
        </w:rPr>
        <w:tab/>
        <w:t>0.43</w:t>
      </w:r>
    </w:p>
    <w:p w14:paraId="242B7A2C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3</w:t>
      </w:r>
      <w:r w:rsidRPr="00E47100">
        <w:rPr>
          <w:rFonts w:ascii="Times New Roman" w:hAnsi="Times New Roman"/>
        </w:rPr>
        <w:tab/>
        <w:t>260</w:t>
      </w:r>
      <w:r w:rsidRPr="00E47100">
        <w:rPr>
          <w:rFonts w:ascii="Times New Roman" w:hAnsi="Times New Roman"/>
        </w:rPr>
        <w:tab/>
        <w:t>86</w:t>
      </w:r>
      <w:r w:rsidRPr="00E47100">
        <w:rPr>
          <w:rFonts w:ascii="Times New Roman" w:hAnsi="Times New Roman"/>
        </w:rPr>
        <w:tab/>
        <w:t>331</w:t>
      </w:r>
      <w:r w:rsidRPr="00E47100">
        <w:rPr>
          <w:rFonts w:ascii="Times New Roman" w:hAnsi="Times New Roman"/>
        </w:rPr>
        <w:tab/>
        <w:t>143</w:t>
      </w:r>
      <w:r w:rsidRPr="00E47100">
        <w:rPr>
          <w:rFonts w:ascii="Times New Roman" w:hAnsi="Times New Roman"/>
        </w:rPr>
        <w:tab/>
        <w:t>64.52</w:t>
      </w:r>
      <w:r w:rsidRPr="00E47100">
        <w:rPr>
          <w:rFonts w:ascii="Times New Roman" w:hAnsi="Times New Roman"/>
        </w:rPr>
        <w:tab/>
        <w:t>79.38</w:t>
      </w:r>
      <w:r w:rsidRPr="00E47100">
        <w:rPr>
          <w:rFonts w:ascii="Times New Roman" w:hAnsi="Times New Roman"/>
        </w:rPr>
        <w:tab/>
        <w:t>72.07</w:t>
      </w:r>
      <w:r w:rsidRPr="00E47100">
        <w:rPr>
          <w:rFonts w:ascii="Times New Roman" w:hAnsi="Times New Roman"/>
        </w:rPr>
        <w:tab/>
        <w:t>0.44</w:t>
      </w:r>
      <w:r>
        <w:rPr>
          <w:rFonts w:ascii="Times New Roman" w:hAnsi="Times New Roman"/>
        </w:rPr>
        <w:t>##</w:t>
      </w:r>
    </w:p>
    <w:p w14:paraId="32FAC27A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4</w:t>
      </w:r>
      <w:r w:rsidRPr="00E47100">
        <w:rPr>
          <w:rFonts w:ascii="Times New Roman" w:hAnsi="Times New Roman"/>
        </w:rPr>
        <w:tab/>
        <w:t>241</w:t>
      </w:r>
      <w:r w:rsidRPr="00E47100">
        <w:rPr>
          <w:rFonts w:ascii="Times New Roman" w:hAnsi="Times New Roman"/>
        </w:rPr>
        <w:tab/>
        <w:t>60</w:t>
      </w:r>
      <w:r w:rsidRPr="00E47100">
        <w:rPr>
          <w:rFonts w:ascii="Times New Roman" w:hAnsi="Times New Roman"/>
        </w:rPr>
        <w:tab/>
        <w:t>357</w:t>
      </w:r>
      <w:r w:rsidRPr="00E47100">
        <w:rPr>
          <w:rFonts w:ascii="Times New Roman" w:hAnsi="Times New Roman"/>
        </w:rPr>
        <w:tab/>
        <w:t>162</w:t>
      </w:r>
      <w:r w:rsidRPr="00E47100">
        <w:rPr>
          <w:rFonts w:ascii="Times New Roman" w:hAnsi="Times New Roman"/>
        </w:rPr>
        <w:tab/>
        <w:t>59.80</w:t>
      </w:r>
      <w:r w:rsidRPr="00E47100">
        <w:rPr>
          <w:rFonts w:ascii="Times New Roman" w:hAnsi="Times New Roman"/>
        </w:rPr>
        <w:tab/>
        <w:t>85.61</w:t>
      </w:r>
      <w:r w:rsidRPr="00E47100">
        <w:rPr>
          <w:rFonts w:ascii="Times New Roman" w:hAnsi="Times New Roman"/>
        </w:rPr>
        <w:tab/>
        <w:t>72.93</w:t>
      </w:r>
      <w:r w:rsidRPr="00E47100">
        <w:rPr>
          <w:rFonts w:ascii="Times New Roman" w:hAnsi="Times New Roman"/>
        </w:rPr>
        <w:tab/>
        <w:t>0.47</w:t>
      </w:r>
    </w:p>
    <w:p w14:paraId="590389A7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5</w:t>
      </w:r>
      <w:r w:rsidRPr="00E47100">
        <w:rPr>
          <w:rFonts w:ascii="Times New Roman" w:hAnsi="Times New Roman"/>
        </w:rPr>
        <w:tab/>
        <w:t>221</w:t>
      </w:r>
      <w:r w:rsidRPr="00E47100">
        <w:rPr>
          <w:rFonts w:ascii="Times New Roman" w:hAnsi="Times New Roman"/>
        </w:rPr>
        <w:tab/>
        <w:t>35</w:t>
      </w:r>
      <w:r w:rsidRPr="00E47100">
        <w:rPr>
          <w:rFonts w:ascii="Times New Roman" w:hAnsi="Times New Roman"/>
        </w:rPr>
        <w:tab/>
        <w:t>382</w:t>
      </w:r>
      <w:r w:rsidRPr="00E47100">
        <w:rPr>
          <w:rFonts w:ascii="Times New Roman" w:hAnsi="Times New Roman"/>
        </w:rPr>
        <w:tab/>
        <w:t>182</w:t>
      </w:r>
      <w:r w:rsidRPr="00E47100">
        <w:rPr>
          <w:rFonts w:ascii="Times New Roman" w:hAnsi="Times New Roman"/>
        </w:rPr>
        <w:tab/>
        <w:t>54.84</w:t>
      </w:r>
      <w:r w:rsidRPr="00E47100">
        <w:rPr>
          <w:rFonts w:ascii="Times New Roman" w:hAnsi="Times New Roman"/>
        </w:rPr>
        <w:tab/>
        <w:t>91.61</w:t>
      </w:r>
      <w:r w:rsidRPr="00E47100">
        <w:rPr>
          <w:rFonts w:ascii="Times New Roman" w:hAnsi="Times New Roman"/>
        </w:rPr>
        <w:tab/>
        <w:t>73.54</w:t>
      </w:r>
      <w:r w:rsidRPr="00E47100">
        <w:rPr>
          <w:rFonts w:ascii="Times New Roman" w:hAnsi="Times New Roman"/>
        </w:rPr>
        <w:tab/>
        <w:t>0.50</w:t>
      </w:r>
    </w:p>
    <w:p w14:paraId="77C4A282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6</w:t>
      </w:r>
      <w:r w:rsidRPr="00E47100">
        <w:rPr>
          <w:rFonts w:ascii="Times New Roman" w:hAnsi="Times New Roman"/>
        </w:rPr>
        <w:tab/>
        <w:t>195</w:t>
      </w:r>
      <w:r w:rsidRPr="00E47100">
        <w:rPr>
          <w:rFonts w:ascii="Times New Roman" w:hAnsi="Times New Roman"/>
        </w:rPr>
        <w:tab/>
        <w:t>27</w:t>
      </w:r>
      <w:r w:rsidRPr="00E47100">
        <w:rPr>
          <w:rFonts w:ascii="Times New Roman" w:hAnsi="Times New Roman"/>
        </w:rPr>
        <w:tab/>
        <w:t>390</w:t>
      </w:r>
      <w:r w:rsidRPr="00E47100">
        <w:rPr>
          <w:rFonts w:ascii="Times New Roman" w:hAnsi="Times New Roman"/>
        </w:rPr>
        <w:tab/>
        <w:t>208</w:t>
      </w:r>
      <w:r w:rsidRPr="00E47100">
        <w:rPr>
          <w:rFonts w:ascii="Times New Roman" w:hAnsi="Times New Roman"/>
        </w:rPr>
        <w:tab/>
        <w:t>48.39</w:t>
      </w:r>
      <w:r w:rsidRPr="00E47100">
        <w:rPr>
          <w:rFonts w:ascii="Times New Roman" w:hAnsi="Times New Roman"/>
        </w:rPr>
        <w:tab/>
        <w:t>93.53</w:t>
      </w:r>
      <w:r w:rsidRPr="00E47100">
        <w:rPr>
          <w:rFonts w:ascii="Times New Roman" w:hAnsi="Times New Roman"/>
        </w:rPr>
        <w:tab/>
        <w:t>71.34</w:t>
      </w:r>
      <w:r w:rsidRPr="00E47100">
        <w:rPr>
          <w:rFonts w:ascii="Times New Roman" w:hAnsi="Times New Roman"/>
        </w:rPr>
        <w:tab/>
        <w:t>0.47</w:t>
      </w:r>
    </w:p>
    <w:p w14:paraId="4D9B4312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7</w:t>
      </w:r>
      <w:r w:rsidRPr="00E47100">
        <w:rPr>
          <w:rFonts w:ascii="Times New Roman" w:hAnsi="Times New Roman"/>
        </w:rPr>
        <w:tab/>
        <w:t>177</w:t>
      </w:r>
      <w:r w:rsidRPr="00E47100">
        <w:rPr>
          <w:rFonts w:ascii="Times New Roman" w:hAnsi="Times New Roman"/>
        </w:rPr>
        <w:tab/>
        <w:t>18</w:t>
      </w:r>
      <w:r w:rsidRPr="00E47100">
        <w:rPr>
          <w:rFonts w:ascii="Times New Roman" w:hAnsi="Times New Roman"/>
        </w:rPr>
        <w:tab/>
        <w:t>399</w:t>
      </w:r>
      <w:r w:rsidRPr="00E47100">
        <w:rPr>
          <w:rFonts w:ascii="Times New Roman" w:hAnsi="Times New Roman"/>
        </w:rPr>
        <w:tab/>
        <w:t>226</w:t>
      </w:r>
      <w:r w:rsidRPr="00E47100">
        <w:rPr>
          <w:rFonts w:ascii="Times New Roman" w:hAnsi="Times New Roman"/>
        </w:rPr>
        <w:tab/>
        <w:t>43.92</w:t>
      </w:r>
      <w:r w:rsidRPr="00E47100">
        <w:rPr>
          <w:rFonts w:ascii="Times New Roman" w:hAnsi="Times New Roman"/>
        </w:rPr>
        <w:tab/>
        <w:t>95.68</w:t>
      </w:r>
      <w:r w:rsidRPr="00E47100">
        <w:rPr>
          <w:rFonts w:ascii="Times New Roman" w:hAnsi="Times New Roman"/>
        </w:rPr>
        <w:tab/>
        <w:t>70.24</w:t>
      </w:r>
      <w:r w:rsidRPr="00E47100">
        <w:rPr>
          <w:rFonts w:ascii="Times New Roman" w:hAnsi="Times New Roman"/>
        </w:rPr>
        <w:tab/>
        <w:t>0.47</w:t>
      </w:r>
    </w:p>
    <w:p w14:paraId="5868EE77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8</w:t>
      </w:r>
      <w:r w:rsidRPr="00E47100">
        <w:rPr>
          <w:rFonts w:ascii="Times New Roman" w:hAnsi="Times New Roman"/>
        </w:rPr>
        <w:tab/>
        <w:t>152</w:t>
      </w:r>
      <w:r w:rsidRPr="00E47100">
        <w:rPr>
          <w:rFonts w:ascii="Times New Roman" w:hAnsi="Times New Roman"/>
        </w:rPr>
        <w:tab/>
        <w:t>16</w:t>
      </w:r>
      <w:r w:rsidRPr="00E47100">
        <w:rPr>
          <w:rFonts w:ascii="Times New Roman" w:hAnsi="Times New Roman"/>
        </w:rPr>
        <w:tab/>
        <w:t>401</w:t>
      </w:r>
      <w:r w:rsidRPr="00E47100">
        <w:rPr>
          <w:rFonts w:ascii="Times New Roman" w:hAnsi="Times New Roman"/>
        </w:rPr>
        <w:tab/>
        <w:t>251</w:t>
      </w:r>
      <w:r w:rsidRPr="00E47100">
        <w:rPr>
          <w:rFonts w:ascii="Times New Roman" w:hAnsi="Times New Roman"/>
        </w:rPr>
        <w:tab/>
        <w:t>37.72</w:t>
      </w:r>
      <w:r w:rsidRPr="00E47100">
        <w:rPr>
          <w:rFonts w:ascii="Times New Roman" w:hAnsi="Times New Roman"/>
        </w:rPr>
        <w:tab/>
        <w:t>96.16</w:t>
      </w:r>
      <w:r w:rsidRPr="00E47100">
        <w:rPr>
          <w:rFonts w:ascii="Times New Roman" w:hAnsi="Times New Roman"/>
        </w:rPr>
        <w:tab/>
        <w:t>67.44</w:t>
      </w:r>
      <w:r w:rsidRPr="00E47100">
        <w:rPr>
          <w:rFonts w:ascii="Times New Roman" w:hAnsi="Times New Roman"/>
        </w:rPr>
        <w:tab/>
        <w:t>0.42</w:t>
      </w:r>
    </w:p>
    <w:p w14:paraId="4C913EC5" w14:textId="77777777" w:rsidR="00410BDA" w:rsidRPr="00E47100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0.9</w:t>
      </w:r>
      <w:r w:rsidRPr="00E47100">
        <w:rPr>
          <w:rFonts w:ascii="Times New Roman" w:hAnsi="Times New Roman"/>
        </w:rPr>
        <w:tab/>
        <w:t>114</w:t>
      </w:r>
      <w:r w:rsidRPr="00E47100">
        <w:rPr>
          <w:rFonts w:ascii="Times New Roman" w:hAnsi="Times New Roman"/>
        </w:rPr>
        <w:tab/>
        <w:t>13</w:t>
      </w:r>
      <w:r w:rsidRPr="00E47100">
        <w:rPr>
          <w:rFonts w:ascii="Times New Roman" w:hAnsi="Times New Roman"/>
        </w:rPr>
        <w:tab/>
        <w:t>404</w:t>
      </w:r>
      <w:r w:rsidRPr="00E47100">
        <w:rPr>
          <w:rFonts w:ascii="Times New Roman" w:hAnsi="Times New Roman"/>
        </w:rPr>
        <w:tab/>
        <w:t>289</w:t>
      </w:r>
      <w:r w:rsidRPr="00E47100">
        <w:rPr>
          <w:rFonts w:ascii="Times New Roman" w:hAnsi="Times New Roman"/>
        </w:rPr>
        <w:tab/>
        <w:t>28.29</w:t>
      </w:r>
      <w:r w:rsidRPr="00E47100">
        <w:rPr>
          <w:rFonts w:ascii="Times New Roman" w:hAnsi="Times New Roman"/>
        </w:rPr>
        <w:tab/>
        <w:t>96.88</w:t>
      </w:r>
      <w:r w:rsidRPr="00E47100">
        <w:rPr>
          <w:rFonts w:ascii="Times New Roman" w:hAnsi="Times New Roman"/>
        </w:rPr>
        <w:tab/>
        <w:t>63.17</w:t>
      </w:r>
      <w:r w:rsidRPr="00E47100">
        <w:rPr>
          <w:rFonts w:ascii="Times New Roman" w:hAnsi="Times New Roman"/>
        </w:rPr>
        <w:tab/>
        <w:t>0.35</w:t>
      </w:r>
    </w:p>
    <w:p w14:paraId="7B21E8D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 w:rsidRPr="00E47100">
        <w:rPr>
          <w:rFonts w:ascii="Times New Roman" w:hAnsi="Times New Roman"/>
        </w:rPr>
        <w:t>1</w:t>
      </w:r>
      <w:r w:rsidRPr="00E47100">
        <w:rPr>
          <w:rFonts w:ascii="Times New Roman" w:hAnsi="Times New Roman"/>
        </w:rPr>
        <w:tab/>
        <w:t>74</w:t>
      </w:r>
      <w:r w:rsidRPr="00E47100">
        <w:rPr>
          <w:rFonts w:ascii="Times New Roman" w:hAnsi="Times New Roman"/>
        </w:rPr>
        <w:tab/>
        <w:t>6</w:t>
      </w:r>
      <w:r w:rsidRPr="00E47100">
        <w:rPr>
          <w:rFonts w:ascii="Times New Roman" w:hAnsi="Times New Roman"/>
        </w:rPr>
        <w:tab/>
        <w:t>411</w:t>
      </w:r>
      <w:r w:rsidRPr="00E47100">
        <w:rPr>
          <w:rFonts w:ascii="Times New Roman" w:hAnsi="Times New Roman"/>
        </w:rPr>
        <w:tab/>
        <w:t>329</w:t>
      </w:r>
      <w:r w:rsidRPr="00E47100">
        <w:rPr>
          <w:rFonts w:ascii="Times New Roman" w:hAnsi="Times New Roman"/>
        </w:rPr>
        <w:tab/>
        <w:t>18.36</w:t>
      </w:r>
      <w:r w:rsidRPr="00E47100">
        <w:rPr>
          <w:rFonts w:ascii="Times New Roman" w:hAnsi="Times New Roman"/>
        </w:rPr>
        <w:tab/>
        <w:t>98.56</w:t>
      </w:r>
      <w:r w:rsidRPr="00E47100">
        <w:rPr>
          <w:rFonts w:ascii="Times New Roman" w:hAnsi="Times New Roman"/>
        </w:rPr>
        <w:tab/>
        <w:t>59.15</w:t>
      </w:r>
      <w:r w:rsidRPr="00E47100">
        <w:rPr>
          <w:rFonts w:ascii="Times New Roman" w:hAnsi="Times New Roman"/>
        </w:rPr>
        <w:tab/>
        <w:t>0.29</w:t>
      </w:r>
    </w:p>
    <w:p w14:paraId="5EEED281" w14:textId="77777777" w:rsidR="00410BDA" w:rsidRPr="005209E0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</w:p>
    <w:p w14:paraId="0B0E7A81" w14:textId="77777777" w:rsidR="00410BDA" w:rsidRDefault="00410BDA" w:rsidP="00410BDA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14:paraId="457E5FF5" w14:textId="77777777" w:rsidR="00410BDA" w:rsidRDefault="00410BDA" w:rsidP="00410BDA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14:paraId="1C342395" w14:textId="77777777" w:rsidR="00410BDA" w:rsidRDefault="00410BDA" w:rsidP="00410BDA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14:paraId="1745BBFC" w14:textId="77777777" w:rsidR="00741D88" w:rsidRDefault="00741D88" w:rsidP="00741D88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4.</w:t>
      </w:r>
      <w:r w:rsidRPr="00514AA6">
        <w:rPr>
          <w:rFonts w:ascii="Times New Roman" w:hAnsi="Times New Roman"/>
          <w:sz w:val="24"/>
        </w:rPr>
        <w:t xml:space="preserve"> </w:t>
      </w:r>
      <w:proofErr w:type="gramStart"/>
      <w:r w:rsidRPr="003233C6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detailed </w:t>
      </w:r>
      <w:r w:rsidRPr="003233C6">
        <w:rPr>
          <w:rFonts w:ascii="Times New Roman" w:hAnsi="Times New Roman"/>
          <w:sz w:val="24"/>
        </w:rPr>
        <w:t xml:space="preserve">performance of SVM models developed using various features for predicting antibody specific </w:t>
      </w:r>
      <w:r w:rsidRPr="003233C6">
        <w:rPr>
          <w:rFonts w:ascii="Times New Roman" w:hAnsi="Times New Roman"/>
        </w:rPr>
        <w:t>BCEs</w:t>
      </w:r>
      <w:r w:rsidRPr="003233C6">
        <w:rPr>
          <w:rFonts w:ascii="Times New Roman" w:hAnsi="Times New Roman"/>
          <w:sz w:val="24"/>
        </w:rPr>
        <w:t xml:space="preserve"> on </w:t>
      </w:r>
      <w:proofErr w:type="spellStart"/>
      <w:r w:rsidRPr="003233C6">
        <w:rPr>
          <w:rFonts w:ascii="Times New Roman" w:hAnsi="Times New Roman"/>
          <w:sz w:val="24"/>
        </w:rPr>
        <w:t>BalanceFix</w:t>
      </w:r>
      <w:proofErr w:type="spellEnd"/>
      <w:r w:rsidRPr="003233C6">
        <w:rPr>
          <w:rFonts w:ascii="Times New Roman" w:hAnsi="Times New Roman"/>
          <w:sz w:val="24"/>
        </w:rPr>
        <w:t xml:space="preserve"> dataset.</w:t>
      </w:r>
      <w:proofErr w:type="gramEnd"/>
    </w:p>
    <w:p w14:paraId="69497681" w14:textId="77777777" w:rsidR="00741D88" w:rsidRDefault="00741D88" w:rsidP="00741D88"/>
    <w:tbl>
      <w:tblPr>
        <w:tblpPr w:leftFromText="180" w:rightFromText="180" w:vertAnchor="text" w:horzAnchor="margin" w:tblpY="60"/>
        <w:tblW w:w="10329" w:type="dxa"/>
        <w:tblLook w:val="0000" w:firstRow="0" w:lastRow="0" w:firstColumn="0" w:lastColumn="0" w:noHBand="0" w:noVBand="0"/>
      </w:tblPr>
      <w:tblGrid>
        <w:gridCol w:w="816"/>
        <w:gridCol w:w="621"/>
        <w:gridCol w:w="677"/>
        <w:gridCol w:w="621"/>
        <w:gridCol w:w="646"/>
        <w:gridCol w:w="606"/>
        <w:gridCol w:w="621"/>
        <w:gridCol w:w="677"/>
        <w:gridCol w:w="621"/>
        <w:gridCol w:w="646"/>
        <w:gridCol w:w="606"/>
        <w:gridCol w:w="621"/>
        <w:gridCol w:w="677"/>
        <w:gridCol w:w="621"/>
        <w:gridCol w:w="646"/>
        <w:gridCol w:w="606"/>
      </w:tblGrid>
      <w:tr w:rsidR="00741D88" w:rsidRPr="003F317F" w14:paraId="5331500D" w14:textId="77777777" w:rsidTr="00886746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14:paraId="42542966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Input Featur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</w:tcBorders>
          </w:tcPr>
          <w:p w14:paraId="31C51588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IgG</w:t>
            </w:r>
            <w:proofErr w:type="spellEnd"/>
            <w:r w:rsidRPr="003F317F">
              <w:rPr>
                <w:rFonts w:ascii="Times New Roman" w:hAnsi="Times New Roman"/>
                <w:b/>
                <w:sz w:val="18"/>
                <w:szCs w:val="18"/>
              </w:rPr>
              <w:t xml:space="preserve"> Epitop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70D7D653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IgE</w:t>
            </w:r>
            <w:proofErr w:type="spellEnd"/>
            <w:r w:rsidRPr="003F317F">
              <w:rPr>
                <w:rFonts w:ascii="Times New Roman" w:hAnsi="Times New Roman"/>
                <w:b/>
                <w:sz w:val="18"/>
                <w:szCs w:val="18"/>
              </w:rPr>
              <w:t xml:space="preserve"> Epitope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34618C7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IgA Epitope</w:t>
            </w:r>
          </w:p>
        </w:tc>
      </w:tr>
      <w:tr w:rsidR="00741D88" w:rsidRPr="003F317F" w14:paraId="189C7FDD" w14:textId="77777777" w:rsidTr="00886746">
        <w:trPr>
          <w:trHeight w:val="267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14:paraId="25D8E0AF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C306AE0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S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880C9EC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FCF4591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DAC958F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M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0F2462C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97ADACD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S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928DBFD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F8C59DF" w14:textId="77777777" w:rsidR="00741D88" w:rsidRPr="003F317F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6607524" w14:textId="77777777" w:rsidR="00741D88" w:rsidRPr="003F317F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D7A913E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2229C9D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S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4DF0980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B7C64DE" w14:textId="77777777" w:rsidR="00741D88" w:rsidRPr="003F317F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E366BBE" w14:textId="77777777" w:rsidR="00741D88" w:rsidRPr="003F317F" w:rsidRDefault="00741D88" w:rsidP="001517F6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8D042B8" w14:textId="77777777" w:rsidR="00741D88" w:rsidRPr="003F317F" w:rsidRDefault="00741D88" w:rsidP="001517F6">
            <w:pPr>
              <w:pStyle w:val="TableHeading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317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 w:rsidR="00741D88" w:rsidRPr="003F317F" w14:paraId="14FF0786" w14:textId="77777777" w:rsidTr="00886746">
        <w:trPr>
          <w:trHeight w:val="267"/>
        </w:trPr>
        <w:tc>
          <w:tcPr>
            <w:tcW w:w="0" w:type="auto"/>
            <w:tcBorders>
              <w:top w:val="single" w:sz="4" w:space="0" w:color="000000"/>
            </w:tcBorders>
          </w:tcPr>
          <w:p w14:paraId="46E1EDCB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AAC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46C5A89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7.1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BDA3926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5.4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DCF388D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6.2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1B95995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EAE7361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58D50AB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77.1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95C707D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86.4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A542003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81.78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85CDA32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D2B9876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C84E114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8.5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0BB79A1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70.04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3360CA1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9.2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B8F28A0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E163513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  <w:tr w:rsidR="00741D88" w:rsidRPr="003F317F" w14:paraId="7A830136" w14:textId="77777777" w:rsidTr="00886746">
        <w:trPr>
          <w:trHeight w:val="269"/>
        </w:trPr>
        <w:tc>
          <w:tcPr>
            <w:tcW w:w="0" w:type="auto"/>
          </w:tcPr>
          <w:p w14:paraId="16D06F8E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AAP</w:t>
            </w:r>
          </w:p>
        </w:tc>
        <w:tc>
          <w:tcPr>
            <w:tcW w:w="0" w:type="auto"/>
          </w:tcPr>
          <w:p w14:paraId="55546630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71.42</w:t>
            </w:r>
          </w:p>
        </w:tc>
        <w:tc>
          <w:tcPr>
            <w:tcW w:w="0" w:type="auto"/>
          </w:tcPr>
          <w:p w14:paraId="21E123D8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7.15</w:t>
            </w:r>
          </w:p>
        </w:tc>
        <w:tc>
          <w:tcPr>
            <w:tcW w:w="0" w:type="auto"/>
          </w:tcPr>
          <w:p w14:paraId="5528D83B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9.29</w:t>
            </w:r>
          </w:p>
        </w:tc>
        <w:tc>
          <w:tcPr>
            <w:tcW w:w="0" w:type="auto"/>
          </w:tcPr>
          <w:p w14:paraId="1AFC2335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55DF5E93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753C21B0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81.73</w:t>
            </w:r>
          </w:p>
        </w:tc>
        <w:tc>
          <w:tcPr>
            <w:tcW w:w="0" w:type="auto"/>
          </w:tcPr>
          <w:p w14:paraId="1EE5598C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83.04</w:t>
            </w:r>
          </w:p>
        </w:tc>
        <w:tc>
          <w:tcPr>
            <w:tcW w:w="0" w:type="auto"/>
          </w:tcPr>
          <w:p w14:paraId="5FA90608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82.39</w:t>
            </w:r>
          </w:p>
        </w:tc>
        <w:tc>
          <w:tcPr>
            <w:tcW w:w="0" w:type="auto"/>
          </w:tcPr>
          <w:p w14:paraId="72594741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14:paraId="660F8D76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7DB2C3A7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45.69</w:t>
            </w:r>
          </w:p>
        </w:tc>
        <w:tc>
          <w:tcPr>
            <w:tcW w:w="0" w:type="auto"/>
          </w:tcPr>
          <w:p w14:paraId="4E08CB10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92.88</w:t>
            </w:r>
          </w:p>
        </w:tc>
        <w:tc>
          <w:tcPr>
            <w:tcW w:w="0" w:type="auto"/>
          </w:tcPr>
          <w:p w14:paraId="42630625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74.34</w:t>
            </w:r>
          </w:p>
        </w:tc>
        <w:tc>
          <w:tcPr>
            <w:tcW w:w="0" w:type="auto"/>
          </w:tcPr>
          <w:p w14:paraId="6BEF9168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60AA260F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</w:tr>
      <w:tr w:rsidR="00741D88" w:rsidRPr="003F317F" w14:paraId="10999DDA" w14:textId="77777777" w:rsidTr="00886746">
        <w:trPr>
          <w:trHeight w:val="267"/>
        </w:trPr>
        <w:tc>
          <w:tcPr>
            <w:tcW w:w="0" w:type="auto"/>
          </w:tcPr>
          <w:p w14:paraId="0ED266D0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CTD</w:t>
            </w:r>
          </w:p>
        </w:tc>
        <w:tc>
          <w:tcPr>
            <w:tcW w:w="0" w:type="auto"/>
          </w:tcPr>
          <w:p w14:paraId="38BEE625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8.44</w:t>
            </w:r>
          </w:p>
        </w:tc>
        <w:tc>
          <w:tcPr>
            <w:tcW w:w="0" w:type="auto"/>
          </w:tcPr>
          <w:p w14:paraId="0E8FF635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6.38</w:t>
            </w:r>
          </w:p>
        </w:tc>
        <w:tc>
          <w:tcPr>
            <w:tcW w:w="0" w:type="auto"/>
          </w:tcPr>
          <w:p w14:paraId="43E4FDC9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7.41</w:t>
            </w:r>
          </w:p>
        </w:tc>
        <w:tc>
          <w:tcPr>
            <w:tcW w:w="0" w:type="auto"/>
          </w:tcPr>
          <w:p w14:paraId="42E8DA24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7A0573E9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3E3CB3DF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5.72</w:t>
            </w:r>
          </w:p>
        </w:tc>
        <w:tc>
          <w:tcPr>
            <w:tcW w:w="0" w:type="auto"/>
          </w:tcPr>
          <w:p w14:paraId="39CD402A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2.26</w:t>
            </w:r>
          </w:p>
        </w:tc>
        <w:tc>
          <w:tcPr>
            <w:tcW w:w="0" w:type="auto"/>
          </w:tcPr>
          <w:p w14:paraId="1223500C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3.99</w:t>
            </w:r>
          </w:p>
        </w:tc>
        <w:tc>
          <w:tcPr>
            <w:tcW w:w="0" w:type="auto"/>
          </w:tcPr>
          <w:p w14:paraId="6FC28618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149F273B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38B0B41D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5.06</w:t>
            </w:r>
          </w:p>
        </w:tc>
        <w:tc>
          <w:tcPr>
            <w:tcW w:w="0" w:type="auto"/>
          </w:tcPr>
          <w:p w14:paraId="6DFA806B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71.54</w:t>
            </w:r>
          </w:p>
        </w:tc>
        <w:tc>
          <w:tcPr>
            <w:tcW w:w="0" w:type="auto"/>
          </w:tcPr>
          <w:p w14:paraId="3E1D7871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3.3</w:t>
            </w:r>
          </w:p>
        </w:tc>
        <w:tc>
          <w:tcPr>
            <w:tcW w:w="0" w:type="auto"/>
          </w:tcPr>
          <w:p w14:paraId="0BA24C5D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6C583FEF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741D88" w:rsidRPr="003F317F" w14:paraId="7AA0F315" w14:textId="77777777" w:rsidTr="00886746">
        <w:trPr>
          <w:trHeight w:val="269"/>
        </w:trPr>
        <w:tc>
          <w:tcPr>
            <w:tcW w:w="0" w:type="auto"/>
          </w:tcPr>
          <w:p w14:paraId="70496891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DPC</w:t>
            </w:r>
          </w:p>
        </w:tc>
        <w:tc>
          <w:tcPr>
            <w:tcW w:w="0" w:type="auto"/>
          </w:tcPr>
          <w:p w14:paraId="4B3D819B" w14:textId="77777777" w:rsidR="00741D88" w:rsidRPr="0024009B" w:rsidRDefault="00741D88" w:rsidP="001517F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75.28</w:t>
            </w:r>
          </w:p>
        </w:tc>
        <w:tc>
          <w:tcPr>
            <w:tcW w:w="0" w:type="auto"/>
          </w:tcPr>
          <w:p w14:paraId="11A1E5C3" w14:textId="77777777" w:rsidR="00741D88" w:rsidRPr="0024009B" w:rsidRDefault="00741D88" w:rsidP="001517F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68.18</w:t>
            </w:r>
          </w:p>
        </w:tc>
        <w:tc>
          <w:tcPr>
            <w:tcW w:w="0" w:type="auto"/>
          </w:tcPr>
          <w:p w14:paraId="0AF82423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71.73</w:t>
            </w:r>
          </w:p>
        </w:tc>
        <w:tc>
          <w:tcPr>
            <w:tcW w:w="0" w:type="auto"/>
          </w:tcPr>
          <w:p w14:paraId="6C8F1254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47BF0286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05D098A3" w14:textId="77777777" w:rsidR="00741D88" w:rsidRPr="0024009B" w:rsidRDefault="00741D88" w:rsidP="001517F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86.04</w:t>
            </w:r>
          </w:p>
        </w:tc>
        <w:tc>
          <w:tcPr>
            <w:tcW w:w="0" w:type="auto"/>
          </w:tcPr>
          <w:p w14:paraId="2E7C6368" w14:textId="77777777" w:rsidR="00741D88" w:rsidRPr="0024009B" w:rsidRDefault="00741D88" w:rsidP="001517F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83.88</w:t>
            </w:r>
          </w:p>
        </w:tc>
        <w:tc>
          <w:tcPr>
            <w:tcW w:w="0" w:type="auto"/>
          </w:tcPr>
          <w:p w14:paraId="74FE5D7A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84.96</w:t>
            </w:r>
          </w:p>
        </w:tc>
        <w:tc>
          <w:tcPr>
            <w:tcW w:w="0" w:type="auto"/>
          </w:tcPr>
          <w:p w14:paraId="5D550336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21690C0E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56003BF8" w14:textId="77777777" w:rsidR="00741D88" w:rsidRPr="0024009B" w:rsidRDefault="00741D88" w:rsidP="001517F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70.41</w:t>
            </w:r>
          </w:p>
        </w:tc>
        <w:tc>
          <w:tcPr>
            <w:tcW w:w="0" w:type="auto"/>
          </w:tcPr>
          <w:p w14:paraId="62096C7D" w14:textId="77777777" w:rsidR="00741D88" w:rsidRPr="0024009B" w:rsidRDefault="00741D88" w:rsidP="001517F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74.16</w:t>
            </w:r>
          </w:p>
        </w:tc>
        <w:tc>
          <w:tcPr>
            <w:tcW w:w="0" w:type="auto"/>
          </w:tcPr>
          <w:p w14:paraId="1E93D79F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72.28</w:t>
            </w:r>
          </w:p>
        </w:tc>
        <w:tc>
          <w:tcPr>
            <w:tcW w:w="0" w:type="auto"/>
          </w:tcPr>
          <w:p w14:paraId="28C3AAEE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758140D4" w14:textId="77777777" w:rsidR="00741D88" w:rsidRPr="0024009B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4009B">
              <w:rPr>
                <w:rFonts w:ascii="Times New Roman" w:hAnsi="Times New Roman"/>
                <w:b/>
                <w:sz w:val="18"/>
                <w:szCs w:val="18"/>
              </w:rPr>
              <w:t>0.78</w:t>
            </w:r>
          </w:p>
        </w:tc>
      </w:tr>
      <w:tr w:rsidR="00741D88" w:rsidRPr="003F317F" w14:paraId="7BD021E9" w14:textId="77777777" w:rsidTr="00886746">
        <w:trPr>
          <w:trHeight w:val="269"/>
        </w:trPr>
        <w:tc>
          <w:tcPr>
            <w:tcW w:w="0" w:type="auto"/>
            <w:tcBorders>
              <w:bottom w:val="single" w:sz="4" w:space="0" w:color="000000"/>
            </w:tcBorders>
          </w:tcPr>
          <w:p w14:paraId="0B9A6664" w14:textId="77777777" w:rsidR="00741D88" w:rsidRPr="003F317F" w:rsidRDefault="00741D88" w:rsidP="001517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317F">
              <w:rPr>
                <w:rFonts w:ascii="Times New Roman" w:hAnsi="Times New Roman"/>
                <w:b/>
                <w:sz w:val="18"/>
                <w:szCs w:val="18"/>
              </w:rPr>
              <w:t>PCP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D56C440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2.9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4B38E63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0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76A3C37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6.5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194D211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54B7F9C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C6B6EAB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9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0818A1C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7.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49C34E8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58.1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7A66EDD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6F7F22D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1124C50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4.4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6067A18" w14:textId="77777777" w:rsidR="00741D88" w:rsidRPr="003F317F" w:rsidRDefault="00741D88" w:rsidP="001517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2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186CD40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63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B7CE49E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15B6F79" w14:textId="77777777" w:rsidR="00741D88" w:rsidRPr="003F317F" w:rsidRDefault="00741D88" w:rsidP="001517F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317F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</w:tr>
    </w:tbl>
    <w:p w14:paraId="47A510FD" w14:textId="77777777" w:rsidR="00886746" w:rsidRPr="00886746" w:rsidRDefault="00886746" w:rsidP="00886746">
      <w:pPr>
        <w:pStyle w:val="Default"/>
        <w:spacing w:line="360" w:lineRule="atLeast"/>
        <w:jc w:val="both"/>
        <w:rPr>
          <w:rFonts w:ascii="Times New Roman" w:hAnsi="Times New Roman"/>
        </w:rPr>
      </w:pPr>
      <w:r w:rsidRPr="00886746">
        <w:rPr>
          <w:rFonts w:ascii="Times New Roman" w:hAnsi="Times New Roman"/>
        </w:rPr>
        <w:t>SEN: Sensitivity; SPEC: Specificity</w:t>
      </w:r>
    </w:p>
    <w:p w14:paraId="7AB1E73F" w14:textId="77777777" w:rsidR="00741D88" w:rsidRDefault="00741D88" w:rsidP="00741D88"/>
    <w:p w14:paraId="1601429E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49655C13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08A12FA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C06E500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F8C0539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9B1157B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6991C4E1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83AEA98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2746908D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9244810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5FED7BA8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34ADC0D0" w14:textId="77777777" w:rsidR="00741D88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8CAAACE" w14:textId="6BF2393D" w:rsidR="00410BDA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5</w:t>
      </w:r>
      <w:r w:rsidR="00410BDA">
        <w:rPr>
          <w:rFonts w:ascii="Times New Roman" w:hAnsi="Times New Roman"/>
          <w:b/>
        </w:rPr>
        <w:t xml:space="preserve">. </w:t>
      </w:r>
      <w:r w:rsidR="00410BDA" w:rsidRPr="00BE5E98">
        <w:rPr>
          <w:rFonts w:ascii="Times New Roman" w:hAnsi="Times New Roman"/>
        </w:rPr>
        <w:t>Performance of dipeptide based model with five fold cross v</w:t>
      </w:r>
      <w:r w:rsidR="009C4D63">
        <w:rPr>
          <w:rFonts w:ascii="Times New Roman" w:hAnsi="Times New Roman"/>
        </w:rPr>
        <w:t>alidation on BalanceFix dataset</w:t>
      </w:r>
      <w:bookmarkStart w:id="0" w:name="_GoBack"/>
      <w:bookmarkEnd w:id="0"/>
      <w:r w:rsidR="00410BDA" w:rsidRPr="00BE5E98">
        <w:rPr>
          <w:rFonts w:ascii="Times New Roman" w:hAnsi="Times New Roman"/>
        </w:rPr>
        <w:t xml:space="preserve"> for all three classes.</w:t>
      </w:r>
    </w:p>
    <w:p w14:paraId="62076000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IgG class-</w:t>
      </w:r>
    </w:p>
    <w:p w14:paraId="4FFABE8F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hres</w:t>
      </w:r>
      <w:r>
        <w:rPr>
          <w:rFonts w:ascii="Times New Roman" w:hAnsi="Times New Roman"/>
        </w:rPr>
        <w:tab/>
        <w:t>TP</w:t>
      </w:r>
      <w:r>
        <w:rPr>
          <w:rFonts w:ascii="Times New Roman" w:hAnsi="Times New Roman"/>
        </w:rPr>
        <w:tab/>
        <w:t>FP</w:t>
      </w:r>
      <w:r>
        <w:rPr>
          <w:rFonts w:ascii="Times New Roman" w:hAnsi="Times New Roman"/>
        </w:rPr>
        <w:tab/>
        <w:t>TN</w:t>
      </w:r>
      <w:r>
        <w:rPr>
          <w:rFonts w:ascii="Times New Roman" w:hAnsi="Times New Roman"/>
        </w:rPr>
        <w:tab/>
        <w:t>FN</w:t>
      </w:r>
      <w:r>
        <w:rPr>
          <w:rFonts w:ascii="Times New Roman" w:hAnsi="Times New Roman"/>
        </w:rPr>
        <w:tab/>
        <w:t>Sen</w:t>
      </w:r>
      <w:r>
        <w:rPr>
          <w:rFonts w:ascii="Times New Roman" w:hAnsi="Times New Roman"/>
        </w:rPr>
        <w:tab/>
        <w:t>Spec</w:t>
      </w:r>
      <w:r>
        <w:rPr>
          <w:rFonts w:ascii="Times New Roman" w:hAnsi="Times New Roman"/>
        </w:rPr>
        <w:tab/>
        <w:t>Accu</w:t>
      </w:r>
      <w:r>
        <w:rPr>
          <w:rFonts w:ascii="Times New Roman" w:hAnsi="Times New Roman"/>
        </w:rPr>
        <w:tab/>
        <w:t>MCC</w:t>
      </w:r>
    </w:p>
    <w:p w14:paraId="616D56A1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1</w:t>
      </w:r>
      <w:r>
        <w:rPr>
          <w:rFonts w:ascii="Times New Roman" w:hAnsi="Times New Roman"/>
        </w:rPr>
        <w:tab/>
        <w:t>5892</w:t>
      </w:r>
      <w:r>
        <w:rPr>
          <w:rFonts w:ascii="Times New Roman" w:hAnsi="Times New Roman"/>
        </w:rPr>
        <w:tab/>
        <w:t>5208</w:t>
      </w:r>
      <w:r>
        <w:rPr>
          <w:rFonts w:ascii="Times New Roman" w:hAnsi="Times New Roman"/>
        </w:rPr>
        <w:tab/>
        <w:t>908</w:t>
      </w:r>
      <w:r>
        <w:rPr>
          <w:rFonts w:ascii="Times New Roman" w:hAnsi="Times New Roman"/>
        </w:rPr>
        <w:tab/>
        <w:t>224</w:t>
      </w:r>
      <w:r>
        <w:rPr>
          <w:rFonts w:ascii="Times New Roman" w:hAnsi="Times New Roman"/>
        </w:rPr>
        <w:tab/>
        <w:t>96.34</w:t>
      </w:r>
      <w:r>
        <w:rPr>
          <w:rFonts w:ascii="Times New Roman" w:hAnsi="Times New Roman"/>
        </w:rPr>
        <w:tab/>
        <w:t>14.85</w:t>
      </w:r>
      <w:r>
        <w:rPr>
          <w:rFonts w:ascii="Times New Roman" w:hAnsi="Times New Roman"/>
        </w:rPr>
        <w:tab/>
        <w:t>55.59</w:t>
      </w:r>
      <w:r>
        <w:rPr>
          <w:rFonts w:ascii="Times New Roman" w:hAnsi="Times New Roman"/>
        </w:rPr>
        <w:tab/>
        <w:t>0.19</w:t>
      </w:r>
    </w:p>
    <w:p w14:paraId="3AA140CB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9</w:t>
      </w:r>
      <w:r>
        <w:rPr>
          <w:rFonts w:ascii="Times New Roman" w:hAnsi="Times New Roman"/>
        </w:rPr>
        <w:tab/>
        <w:t>5716</w:t>
      </w:r>
      <w:r>
        <w:rPr>
          <w:rFonts w:ascii="Times New Roman" w:hAnsi="Times New Roman"/>
        </w:rPr>
        <w:tab/>
        <w:t>4665</w:t>
      </w:r>
      <w:r>
        <w:rPr>
          <w:rFonts w:ascii="Times New Roman" w:hAnsi="Times New Roman"/>
        </w:rPr>
        <w:tab/>
        <w:t>1451</w:t>
      </w:r>
      <w:r>
        <w:rPr>
          <w:rFonts w:ascii="Times New Roman" w:hAnsi="Times New Roman"/>
        </w:rPr>
        <w:tab/>
        <w:t>400</w:t>
      </w:r>
      <w:r>
        <w:rPr>
          <w:rFonts w:ascii="Times New Roman" w:hAnsi="Times New Roman"/>
        </w:rPr>
        <w:tab/>
        <w:t>93.46</w:t>
      </w:r>
      <w:r>
        <w:rPr>
          <w:rFonts w:ascii="Times New Roman" w:hAnsi="Times New Roman"/>
        </w:rPr>
        <w:tab/>
        <w:t>23.72</w:t>
      </w:r>
      <w:r>
        <w:rPr>
          <w:rFonts w:ascii="Times New Roman" w:hAnsi="Times New Roman"/>
        </w:rPr>
        <w:tab/>
        <w:t>58.59</w:t>
      </w:r>
      <w:r>
        <w:rPr>
          <w:rFonts w:ascii="Times New Roman" w:hAnsi="Times New Roman"/>
        </w:rPr>
        <w:tab/>
        <w:t>0.24</w:t>
      </w:r>
    </w:p>
    <w:p w14:paraId="573F9193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8</w:t>
      </w:r>
      <w:r>
        <w:rPr>
          <w:rFonts w:ascii="Times New Roman" w:hAnsi="Times New Roman"/>
        </w:rPr>
        <w:tab/>
        <w:t>5644</w:t>
      </w:r>
      <w:r>
        <w:rPr>
          <w:rFonts w:ascii="Times New Roman" w:hAnsi="Times New Roman"/>
        </w:rPr>
        <w:tab/>
        <w:t>4152</w:t>
      </w:r>
      <w:r>
        <w:rPr>
          <w:rFonts w:ascii="Times New Roman" w:hAnsi="Times New Roman"/>
        </w:rPr>
        <w:tab/>
        <w:t>1964</w:t>
      </w:r>
      <w:r>
        <w:rPr>
          <w:rFonts w:ascii="Times New Roman" w:hAnsi="Times New Roman"/>
        </w:rPr>
        <w:tab/>
        <w:t>472</w:t>
      </w:r>
      <w:r>
        <w:rPr>
          <w:rFonts w:ascii="Times New Roman" w:hAnsi="Times New Roman"/>
        </w:rPr>
        <w:tab/>
        <w:t>92.28</w:t>
      </w:r>
      <w:r>
        <w:rPr>
          <w:rFonts w:ascii="Times New Roman" w:hAnsi="Times New Roman"/>
        </w:rPr>
        <w:tab/>
        <w:t>32.11</w:t>
      </w:r>
      <w:r>
        <w:rPr>
          <w:rFonts w:ascii="Times New Roman" w:hAnsi="Times New Roman"/>
        </w:rPr>
        <w:tab/>
        <w:t>62.20</w:t>
      </w:r>
      <w:r>
        <w:rPr>
          <w:rFonts w:ascii="Times New Roman" w:hAnsi="Times New Roman"/>
        </w:rPr>
        <w:tab/>
        <w:t>0.31</w:t>
      </w:r>
    </w:p>
    <w:p w14:paraId="3CC0887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7</w:t>
      </w:r>
      <w:r>
        <w:rPr>
          <w:rFonts w:ascii="Times New Roman" w:hAnsi="Times New Roman"/>
        </w:rPr>
        <w:tab/>
        <w:t>5558</w:t>
      </w:r>
      <w:r>
        <w:rPr>
          <w:rFonts w:ascii="Times New Roman" w:hAnsi="Times New Roman"/>
        </w:rPr>
        <w:tab/>
        <w:t>3725</w:t>
      </w:r>
      <w:r>
        <w:rPr>
          <w:rFonts w:ascii="Times New Roman" w:hAnsi="Times New Roman"/>
        </w:rPr>
        <w:tab/>
        <w:t>2391</w:t>
      </w:r>
      <w:r>
        <w:rPr>
          <w:rFonts w:ascii="Times New Roman" w:hAnsi="Times New Roman"/>
        </w:rPr>
        <w:tab/>
        <w:t>558</w:t>
      </w:r>
      <w:r>
        <w:rPr>
          <w:rFonts w:ascii="Times New Roman" w:hAnsi="Times New Roman"/>
        </w:rPr>
        <w:tab/>
        <w:t>90.88</w:t>
      </w:r>
      <w:r>
        <w:rPr>
          <w:rFonts w:ascii="Times New Roman" w:hAnsi="Times New Roman"/>
        </w:rPr>
        <w:tab/>
        <w:t>39.09</w:t>
      </w:r>
      <w:r>
        <w:rPr>
          <w:rFonts w:ascii="Times New Roman" w:hAnsi="Times New Roman"/>
        </w:rPr>
        <w:tab/>
        <w:t>64.99</w:t>
      </w:r>
      <w:r>
        <w:rPr>
          <w:rFonts w:ascii="Times New Roman" w:hAnsi="Times New Roman"/>
        </w:rPr>
        <w:tab/>
        <w:t>0.35</w:t>
      </w:r>
    </w:p>
    <w:p w14:paraId="41405C27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6</w:t>
      </w:r>
      <w:r>
        <w:rPr>
          <w:rFonts w:ascii="Times New Roman" w:hAnsi="Times New Roman"/>
        </w:rPr>
        <w:tab/>
        <w:t>5451</w:t>
      </w:r>
      <w:r>
        <w:rPr>
          <w:rFonts w:ascii="Times New Roman" w:hAnsi="Times New Roman"/>
        </w:rPr>
        <w:tab/>
        <w:t>3406</w:t>
      </w:r>
      <w:r>
        <w:rPr>
          <w:rFonts w:ascii="Times New Roman" w:hAnsi="Times New Roman"/>
        </w:rPr>
        <w:tab/>
        <w:t>2710</w:t>
      </w:r>
      <w:r>
        <w:rPr>
          <w:rFonts w:ascii="Times New Roman" w:hAnsi="Times New Roman"/>
        </w:rPr>
        <w:tab/>
        <w:t>665</w:t>
      </w:r>
      <w:r>
        <w:rPr>
          <w:rFonts w:ascii="Times New Roman" w:hAnsi="Times New Roman"/>
        </w:rPr>
        <w:tab/>
        <w:t>89.13</w:t>
      </w:r>
      <w:r>
        <w:rPr>
          <w:rFonts w:ascii="Times New Roman" w:hAnsi="Times New Roman"/>
        </w:rPr>
        <w:tab/>
        <w:t>44.31</w:t>
      </w:r>
      <w:r>
        <w:rPr>
          <w:rFonts w:ascii="Times New Roman" w:hAnsi="Times New Roman"/>
        </w:rPr>
        <w:tab/>
        <w:t>66.72</w:t>
      </w:r>
      <w:r>
        <w:rPr>
          <w:rFonts w:ascii="Times New Roman" w:hAnsi="Times New Roman"/>
        </w:rPr>
        <w:tab/>
        <w:t>0.37</w:t>
      </w:r>
    </w:p>
    <w:p w14:paraId="5D1C27F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5</w:t>
      </w:r>
      <w:r>
        <w:rPr>
          <w:rFonts w:ascii="Times New Roman" w:hAnsi="Times New Roman"/>
        </w:rPr>
        <w:tab/>
        <w:t>5350</w:t>
      </w:r>
      <w:r>
        <w:rPr>
          <w:rFonts w:ascii="Times New Roman" w:hAnsi="Times New Roman"/>
        </w:rPr>
        <w:tab/>
        <w:t>3090</w:t>
      </w:r>
      <w:r>
        <w:rPr>
          <w:rFonts w:ascii="Times New Roman" w:hAnsi="Times New Roman"/>
        </w:rPr>
        <w:tab/>
        <w:t>3026</w:t>
      </w:r>
      <w:r>
        <w:rPr>
          <w:rFonts w:ascii="Times New Roman" w:hAnsi="Times New Roman"/>
        </w:rPr>
        <w:tab/>
        <w:t>766</w:t>
      </w:r>
      <w:r>
        <w:rPr>
          <w:rFonts w:ascii="Times New Roman" w:hAnsi="Times New Roman"/>
        </w:rPr>
        <w:tab/>
        <w:t>87.48</w:t>
      </w:r>
      <w:r>
        <w:rPr>
          <w:rFonts w:ascii="Times New Roman" w:hAnsi="Times New Roman"/>
        </w:rPr>
        <w:tab/>
        <w:t>49.48</w:t>
      </w:r>
      <w:r>
        <w:rPr>
          <w:rFonts w:ascii="Times New Roman" w:hAnsi="Times New Roman"/>
        </w:rPr>
        <w:tab/>
        <w:t>68.48</w:t>
      </w:r>
      <w:r>
        <w:rPr>
          <w:rFonts w:ascii="Times New Roman" w:hAnsi="Times New Roman"/>
        </w:rPr>
        <w:tab/>
        <w:t>0.40</w:t>
      </w:r>
    </w:p>
    <w:p w14:paraId="1C365333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4</w:t>
      </w:r>
      <w:r>
        <w:rPr>
          <w:rFonts w:ascii="Times New Roman" w:hAnsi="Times New Roman"/>
        </w:rPr>
        <w:tab/>
        <w:t>5208</w:t>
      </w:r>
      <w:r>
        <w:rPr>
          <w:rFonts w:ascii="Times New Roman" w:hAnsi="Times New Roman"/>
        </w:rPr>
        <w:tab/>
        <w:t>2778</w:t>
      </w:r>
      <w:r>
        <w:rPr>
          <w:rFonts w:ascii="Times New Roman" w:hAnsi="Times New Roman"/>
        </w:rPr>
        <w:tab/>
        <w:t>3338</w:t>
      </w:r>
      <w:r>
        <w:rPr>
          <w:rFonts w:ascii="Times New Roman" w:hAnsi="Times New Roman"/>
        </w:rPr>
        <w:tab/>
        <w:t>908</w:t>
      </w:r>
      <w:r>
        <w:rPr>
          <w:rFonts w:ascii="Times New Roman" w:hAnsi="Times New Roman"/>
        </w:rPr>
        <w:tab/>
        <w:t>85.15</w:t>
      </w:r>
      <w:r>
        <w:rPr>
          <w:rFonts w:ascii="Times New Roman" w:hAnsi="Times New Roman"/>
        </w:rPr>
        <w:tab/>
        <w:t>54.58</w:t>
      </w:r>
      <w:r>
        <w:rPr>
          <w:rFonts w:ascii="Times New Roman" w:hAnsi="Times New Roman"/>
        </w:rPr>
        <w:tab/>
        <w:t>69.87</w:t>
      </w:r>
      <w:r>
        <w:rPr>
          <w:rFonts w:ascii="Times New Roman" w:hAnsi="Times New Roman"/>
        </w:rPr>
        <w:tab/>
        <w:t>0.42</w:t>
      </w:r>
    </w:p>
    <w:p w14:paraId="6B2299E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3</w:t>
      </w:r>
      <w:r>
        <w:rPr>
          <w:rFonts w:ascii="Times New Roman" w:hAnsi="Times New Roman"/>
        </w:rPr>
        <w:tab/>
        <w:t>5040</w:t>
      </w:r>
      <w:r>
        <w:rPr>
          <w:rFonts w:ascii="Times New Roman" w:hAnsi="Times New Roman"/>
        </w:rPr>
        <w:tab/>
        <w:t>2498</w:t>
      </w:r>
      <w:r>
        <w:rPr>
          <w:rFonts w:ascii="Times New Roman" w:hAnsi="Times New Roman"/>
        </w:rPr>
        <w:tab/>
        <w:t>3618</w:t>
      </w:r>
      <w:r>
        <w:rPr>
          <w:rFonts w:ascii="Times New Roman" w:hAnsi="Times New Roman"/>
        </w:rPr>
        <w:tab/>
        <w:t>1076</w:t>
      </w:r>
      <w:r>
        <w:rPr>
          <w:rFonts w:ascii="Times New Roman" w:hAnsi="Times New Roman"/>
        </w:rPr>
        <w:tab/>
        <w:t>82.41</w:t>
      </w:r>
      <w:r>
        <w:rPr>
          <w:rFonts w:ascii="Times New Roman" w:hAnsi="Times New Roman"/>
        </w:rPr>
        <w:tab/>
        <w:t>59.16</w:t>
      </w:r>
      <w:r>
        <w:rPr>
          <w:rFonts w:ascii="Times New Roman" w:hAnsi="Times New Roman"/>
        </w:rPr>
        <w:tab/>
        <w:t>70.78</w:t>
      </w:r>
      <w:r>
        <w:rPr>
          <w:rFonts w:ascii="Times New Roman" w:hAnsi="Times New Roman"/>
        </w:rPr>
        <w:tab/>
        <w:t>0.43</w:t>
      </w:r>
    </w:p>
    <w:p w14:paraId="29770C9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2</w:t>
      </w:r>
      <w:r>
        <w:rPr>
          <w:rFonts w:ascii="Times New Roman" w:hAnsi="Times New Roman"/>
        </w:rPr>
        <w:tab/>
        <w:t>4852</w:t>
      </w:r>
      <w:r>
        <w:rPr>
          <w:rFonts w:ascii="Times New Roman" w:hAnsi="Times New Roman"/>
        </w:rPr>
        <w:tab/>
        <w:t>2215</w:t>
      </w:r>
      <w:r>
        <w:rPr>
          <w:rFonts w:ascii="Times New Roman" w:hAnsi="Times New Roman"/>
        </w:rPr>
        <w:tab/>
        <w:t>3901</w:t>
      </w:r>
      <w:r>
        <w:rPr>
          <w:rFonts w:ascii="Times New Roman" w:hAnsi="Times New Roman"/>
        </w:rPr>
        <w:tab/>
        <w:t>1264</w:t>
      </w:r>
      <w:r>
        <w:rPr>
          <w:rFonts w:ascii="Times New Roman" w:hAnsi="Times New Roman"/>
        </w:rPr>
        <w:tab/>
        <w:t>79.33</w:t>
      </w:r>
      <w:r>
        <w:rPr>
          <w:rFonts w:ascii="Times New Roman" w:hAnsi="Times New Roman"/>
        </w:rPr>
        <w:tab/>
        <w:t>63.78</w:t>
      </w:r>
      <w:r>
        <w:rPr>
          <w:rFonts w:ascii="Times New Roman" w:hAnsi="Times New Roman"/>
        </w:rPr>
        <w:tab/>
        <w:t>71.56</w:t>
      </w:r>
      <w:r>
        <w:rPr>
          <w:rFonts w:ascii="Times New Roman" w:hAnsi="Times New Roman"/>
        </w:rPr>
        <w:tab/>
        <w:t>0.44</w:t>
      </w:r>
    </w:p>
    <w:p w14:paraId="572B807B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1</w:t>
      </w:r>
      <w:r>
        <w:rPr>
          <w:rFonts w:ascii="Times New Roman" w:hAnsi="Times New Roman"/>
        </w:rPr>
        <w:tab/>
        <w:t>4604</w:t>
      </w:r>
      <w:r>
        <w:rPr>
          <w:rFonts w:ascii="Times New Roman" w:hAnsi="Times New Roman"/>
        </w:rPr>
        <w:tab/>
        <w:t>1946</w:t>
      </w:r>
      <w:r>
        <w:rPr>
          <w:rFonts w:ascii="Times New Roman" w:hAnsi="Times New Roman"/>
        </w:rPr>
        <w:tab/>
        <w:t>4170</w:t>
      </w:r>
      <w:r>
        <w:rPr>
          <w:rFonts w:ascii="Times New Roman" w:hAnsi="Times New Roman"/>
        </w:rPr>
        <w:tab/>
        <w:t>1512</w:t>
      </w:r>
      <w:r>
        <w:rPr>
          <w:rFonts w:ascii="Times New Roman" w:hAnsi="Times New Roman"/>
        </w:rPr>
        <w:tab/>
        <w:t>75.28</w:t>
      </w:r>
      <w:r>
        <w:rPr>
          <w:rFonts w:ascii="Times New Roman" w:hAnsi="Times New Roman"/>
        </w:rPr>
        <w:tab/>
        <w:t>68.18</w:t>
      </w:r>
      <w:r>
        <w:rPr>
          <w:rFonts w:ascii="Times New Roman" w:hAnsi="Times New Roman"/>
        </w:rPr>
        <w:tab/>
        <w:t>71.73</w:t>
      </w:r>
      <w:r>
        <w:rPr>
          <w:rFonts w:ascii="Times New Roman" w:hAnsi="Times New Roman"/>
        </w:rPr>
        <w:tab/>
        <w:t>0.44##</w:t>
      </w:r>
    </w:p>
    <w:p w14:paraId="3AECD74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</w:t>
      </w:r>
      <w:r>
        <w:rPr>
          <w:rFonts w:ascii="Times New Roman" w:hAnsi="Times New Roman"/>
        </w:rPr>
        <w:tab/>
        <w:t>4316</w:t>
      </w:r>
      <w:r>
        <w:rPr>
          <w:rFonts w:ascii="Times New Roman" w:hAnsi="Times New Roman"/>
        </w:rPr>
        <w:tab/>
        <w:t>1695</w:t>
      </w:r>
      <w:r>
        <w:rPr>
          <w:rFonts w:ascii="Times New Roman" w:hAnsi="Times New Roman"/>
        </w:rPr>
        <w:tab/>
        <w:t>4421</w:t>
      </w:r>
      <w:r>
        <w:rPr>
          <w:rFonts w:ascii="Times New Roman" w:hAnsi="Times New Roman"/>
        </w:rPr>
        <w:tab/>
        <w:t>1800</w:t>
      </w:r>
      <w:r>
        <w:rPr>
          <w:rFonts w:ascii="Times New Roman" w:hAnsi="Times New Roman"/>
        </w:rPr>
        <w:tab/>
        <w:t>70.57</w:t>
      </w:r>
      <w:r>
        <w:rPr>
          <w:rFonts w:ascii="Times New Roman" w:hAnsi="Times New Roman"/>
        </w:rPr>
        <w:tab/>
        <w:t>72.29</w:t>
      </w:r>
      <w:r>
        <w:rPr>
          <w:rFonts w:ascii="Times New Roman" w:hAnsi="Times New Roman"/>
        </w:rPr>
        <w:tab/>
        <w:t>71.43</w:t>
      </w:r>
      <w:r>
        <w:rPr>
          <w:rFonts w:ascii="Times New Roman" w:hAnsi="Times New Roman"/>
        </w:rPr>
        <w:tab/>
        <w:t>0.43</w:t>
      </w:r>
    </w:p>
    <w:p w14:paraId="2B0BD4E0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1</w:t>
      </w:r>
      <w:r>
        <w:rPr>
          <w:rFonts w:ascii="Times New Roman" w:hAnsi="Times New Roman"/>
        </w:rPr>
        <w:tab/>
        <w:t>4021</w:t>
      </w:r>
      <w:r>
        <w:rPr>
          <w:rFonts w:ascii="Times New Roman" w:hAnsi="Times New Roman"/>
        </w:rPr>
        <w:tab/>
        <w:t>1456</w:t>
      </w:r>
      <w:r>
        <w:rPr>
          <w:rFonts w:ascii="Times New Roman" w:hAnsi="Times New Roman"/>
        </w:rPr>
        <w:tab/>
        <w:t>4660</w:t>
      </w:r>
      <w:r>
        <w:rPr>
          <w:rFonts w:ascii="Times New Roman" w:hAnsi="Times New Roman"/>
        </w:rPr>
        <w:tab/>
        <w:t>2095</w:t>
      </w:r>
      <w:r>
        <w:rPr>
          <w:rFonts w:ascii="Times New Roman" w:hAnsi="Times New Roman"/>
        </w:rPr>
        <w:tab/>
        <w:t>65.75</w:t>
      </w:r>
      <w:r>
        <w:rPr>
          <w:rFonts w:ascii="Times New Roman" w:hAnsi="Times New Roman"/>
        </w:rPr>
        <w:tab/>
        <w:t>76.19</w:t>
      </w:r>
      <w:r>
        <w:rPr>
          <w:rFonts w:ascii="Times New Roman" w:hAnsi="Times New Roman"/>
        </w:rPr>
        <w:tab/>
        <w:t>70.97</w:t>
      </w:r>
      <w:r>
        <w:rPr>
          <w:rFonts w:ascii="Times New Roman" w:hAnsi="Times New Roman"/>
        </w:rPr>
        <w:tab/>
        <w:t>0.42</w:t>
      </w:r>
    </w:p>
    <w:p w14:paraId="7FF2688B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2</w:t>
      </w:r>
      <w:r>
        <w:rPr>
          <w:rFonts w:ascii="Times New Roman" w:hAnsi="Times New Roman"/>
        </w:rPr>
        <w:tab/>
        <w:t>3667</w:t>
      </w:r>
      <w:r>
        <w:rPr>
          <w:rFonts w:ascii="Times New Roman" w:hAnsi="Times New Roman"/>
        </w:rPr>
        <w:tab/>
        <w:t>1234</w:t>
      </w:r>
      <w:r>
        <w:rPr>
          <w:rFonts w:ascii="Times New Roman" w:hAnsi="Times New Roman"/>
        </w:rPr>
        <w:tab/>
        <w:t>4882</w:t>
      </w:r>
      <w:r>
        <w:rPr>
          <w:rFonts w:ascii="Times New Roman" w:hAnsi="Times New Roman"/>
        </w:rPr>
        <w:tab/>
        <w:t>2449</w:t>
      </w:r>
      <w:r>
        <w:rPr>
          <w:rFonts w:ascii="Times New Roman" w:hAnsi="Times New Roman"/>
        </w:rPr>
        <w:tab/>
        <w:t>59.96</w:t>
      </w:r>
      <w:r>
        <w:rPr>
          <w:rFonts w:ascii="Times New Roman" w:hAnsi="Times New Roman"/>
        </w:rPr>
        <w:tab/>
        <w:t>79.82</w:t>
      </w:r>
      <w:r>
        <w:rPr>
          <w:rFonts w:ascii="Times New Roman" w:hAnsi="Times New Roman"/>
        </w:rPr>
        <w:tab/>
        <w:t>69.89</w:t>
      </w:r>
      <w:r>
        <w:rPr>
          <w:rFonts w:ascii="Times New Roman" w:hAnsi="Times New Roman"/>
        </w:rPr>
        <w:tab/>
        <w:t>0.41</w:t>
      </w:r>
    </w:p>
    <w:p w14:paraId="11A18E2A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3</w:t>
      </w:r>
      <w:r>
        <w:rPr>
          <w:rFonts w:ascii="Times New Roman" w:hAnsi="Times New Roman"/>
        </w:rPr>
        <w:tab/>
        <w:t>3351</w:t>
      </w:r>
      <w:r>
        <w:rPr>
          <w:rFonts w:ascii="Times New Roman" w:hAnsi="Times New Roman"/>
        </w:rPr>
        <w:tab/>
        <w:t>1026</w:t>
      </w:r>
      <w:r>
        <w:rPr>
          <w:rFonts w:ascii="Times New Roman" w:hAnsi="Times New Roman"/>
        </w:rPr>
        <w:tab/>
        <w:t>5090</w:t>
      </w:r>
      <w:r>
        <w:rPr>
          <w:rFonts w:ascii="Times New Roman" w:hAnsi="Times New Roman"/>
        </w:rPr>
        <w:tab/>
        <w:t>2765</w:t>
      </w:r>
      <w:r>
        <w:rPr>
          <w:rFonts w:ascii="Times New Roman" w:hAnsi="Times New Roman"/>
        </w:rPr>
        <w:tab/>
        <w:t>54.79</w:t>
      </w:r>
      <w:r>
        <w:rPr>
          <w:rFonts w:ascii="Times New Roman" w:hAnsi="Times New Roman"/>
        </w:rPr>
        <w:tab/>
        <w:t>83.22</w:t>
      </w:r>
      <w:r>
        <w:rPr>
          <w:rFonts w:ascii="Times New Roman" w:hAnsi="Times New Roman"/>
        </w:rPr>
        <w:tab/>
        <w:t>69.01</w:t>
      </w:r>
      <w:r>
        <w:rPr>
          <w:rFonts w:ascii="Times New Roman" w:hAnsi="Times New Roman"/>
        </w:rPr>
        <w:tab/>
        <w:t>0.40</w:t>
      </w:r>
    </w:p>
    <w:p w14:paraId="7DD7A9D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4</w:t>
      </w:r>
      <w:r>
        <w:rPr>
          <w:rFonts w:ascii="Times New Roman" w:hAnsi="Times New Roman"/>
        </w:rPr>
        <w:tab/>
        <w:t>3026</w:t>
      </w:r>
      <w:r>
        <w:rPr>
          <w:rFonts w:ascii="Times New Roman" w:hAnsi="Times New Roman"/>
        </w:rPr>
        <w:tab/>
        <w:t>840</w:t>
      </w:r>
      <w:r>
        <w:rPr>
          <w:rFonts w:ascii="Times New Roman" w:hAnsi="Times New Roman"/>
        </w:rPr>
        <w:tab/>
        <w:t>5276</w:t>
      </w:r>
      <w:r>
        <w:rPr>
          <w:rFonts w:ascii="Times New Roman" w:hAnsi="Times New Roman"/>
        </w:rPr>
        <w:tab/>
        <w:t>3090</w:t>
      </w:r>
      <w:r>
        <w:rPr>
          <w:rFonts w:ascii="Times New Roman" w:hAnsi="Times New Roman"/>
        </w:rPr>
        <w:tab/>
        <w:t>49.48</w:t>
      </w:r>
      <w:r>
        <w:rPr>
          <w:rFonts w:ascii="Times New Roman" w:hAnsi="Times New Roman"/>
        </w:rPr>
        <w:tab/>
        <w:t>86.27</w:t>
      </w:r>
      <w:r>
        <w:rPr>
          <w:rFonts w:ascii="Times New Roman" w:hAnsi="Times New Roman"/>
        </w:rPr>
        <w:tab/>
        <w:t>67.87</w:t>
      </w:r>
      <w:r>
        <w:rPr>
          <w:rFonts w:ascii="Times New Roman" w:hAnsi="Times New Roman"/>
        </w:rPr>
        <w:tab/>
        <w:t>0.38</w:t>
      </w:r>
    </w:p>
    <w:p w14:paraId="559C5D7F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5</w:t>
      </w:r>
      <w:r>
        <w:rPr>
          <w:rFonts w:ascii="Times New Roman" w:hAnsi="Times New Roman"/>
        </w:rPr>
        <w:tab/>
        <w:t>2683</w:t>
      </w:r>
      <w:r>
        <w:rPr>
          <w:rFonts w:ascii="Times New Roman" w:hAnsi="Times New Roman"/>
        </w:rPr>
        <w:tab/>
        <w:t>702</w:t>
      </w:r>
      <w:r>
        <w:rPr>
          <w:rFonts w:ascii="Times New Roman" w:hAnsi="Times New Roman"/>
        </w:rPr>
        <w:tab/>
        <w:t>5414</w:t>
      </w:r>
      <w:r>
        <w:rPr>
          <w:rFonts w:ascii="Times New Roman" w:hAnsi="Times New Roman"/>
        </w:rPr>
        <w:tab/>
        <w:t>3433</w:t>
      </w:r>
      <w:r>
        <w:rPr>
          <w:rFonts w:ascii="Times New Roman" w:hAnsi="Times New Roman"/>
        </w:rPr>
        <w:tab/>
        <w:t>43.87</w:t>
      </w:r>
      <w:r>
        <w:rPr>
          <w:rFonts w:ascii="Times New Roman" w:hAnsi="Times New Roman"/>
        </w:rPr>
        <w:tab/>
        <w:t>88.52</w:t>
      </w:r>
      <w:r>
        <w:rPr>
          <w:rFonts w:ascii="Times New Roman" w:hAnsi="Times New Roman"/>
        </w:rPr>
        <w:tab/>
        <w:t>66.20</w:t>
      </w:r>
      <w:r>
        <w:rPr>
          <w:rFonts w:ascii="Times New Roman" w:hAnsi="Times New Roman"/>
        </w:rPr>
        <w:tab/>
        <w:t>0.36</w:t>
      </w:r>
    </w:p>
    <w:p w14:paraId="6ABBC5A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6</w:t>
      </w:r>
      <w:r>
        <w:rPr>
          <w:rFonts w:ascii="Times New Roman" w:hAnsi="Times New Roman"/>
        </w:rPr>
        <w:tab/>
        <w:t>2361</w:t>
      </w:r>
      <w:r>
        <w:rPr>
          <w:rFonts w:ascii="Times New Roman" w:hAnsi="Times New Roman"/>
        </w:rPr>
        <w:tab/>
        <w:t>568</w:t>
      </w:r>
      <w:r>
        <w:rPr>
          <w:rFonts w:ascii="Times New Roman" w:hAnsi="Times New Roman"/>
        </w:rPr>
        <w:tab/>
        <w:t>5548</w:t>
      </w:r>
      <w:r>
        <w:rPr>
          <w:rFonts w:ascii="Times New Roman" w:hAnsi="Times New Roman"/>
        </w:rPr>
        <w:tab/>
        <w:t>3755</w:t>
      </w:r>
      <w:r>
        <w:rPr>
          <w:rFonts w:ascii="Times New Roman" w:hAnsi="Times New Roman"/>
        </w:rPr>
        <w:tab/>
        <w:t>38.60</w:t>
      </w:r>
      <w:r>
        <w:rPr>
          <w:rFonts w:ascii="Times New Roman" w:hAnsi="Times New Roman"/>
        </w:rPr>
        <w:tab/>
        <w:t>90.71</w:t>
      </w:r>
      <w:r>
        <w:rPr>
          <w:rFonts w:ascii="Times New Roman" w:hAnsi="Times New Roman"/>
        </w:rPr>
        <w:tab/>
        <w:t>64.66</w:t>
      </w:r>
      <w:r>
        <w:rPr>
          <w:rFonts w:ascii="Times New Roman" w:hAnsi="Times New Roman"/>
        </w:rPr>
        <w:tab/>
        <w:t>0.34</w:t>
      </w:r>
    </w:p>
    <w:p w14:paraId="409A5C74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7</w:t>
      </w:r>
      <w:r>
        <w:rPr>
          <w:rFonts w:ascii="Times New Roman" w:hAnsi="Times New Roman"/>
        </w:rPr>
        <w:tab/>
        <w:t>2031</w:t>
      </w:r>
      <w:r>
        <w:rPr>
          <w:rFonts w:ascii="Times New Roman" w:hAnsi="Times New Roman"/>
        </w:rPr>
        <w:tab/>
        <w:t>454</w:t>
      </w:r>
      <w:r>
        <w:rPr>
          <w:rFonts w:ascii="Times New Roman" w:hAnsi="Times New Roman"/>
        </w:rPr>
        <w:tab/>
        <w:t>5662</w:t>
      </w:r>
      <w:r>
        <w:rPr>
          <w:rFonts w:ascii="Times New Roman" w:hAnsi="Times New Roman"/>
        </w:rPr>
        <w:tab/>
        <w:t>4085</w:t>
      </w:r>
      <w:r>
        <w:rPr>
          <w:rFonts w:ascii="Times New Roman" w:hAnsi="Times New Roman"/>
        </w:rPr>
        <w:tab/>
        <w:t>33.21</w:t>
      </w:r>
      <w:r>
        <w:rPr>
          <w:rFonts w:ascii="Times New Roman" w:hAnsi="Times New Roman"/>
        </w:rPr>
        <w:tab/>
        <w:t>92.58</w:t>
      </w:r>
      <w:r>
        <w:rPr>
          <w:rFonts w:ascii="Times New Roman" w:hAnsi="Times New Roman"/>
        </w:rPr>
        <w:tab/>
        <w:t>62.89</w:t>
      </w:r>
      <w:r>
        <w:rPr>
          <w:rFonts w:ascii="Times New Roman" w:hAnsi="Times New Roman"/>
        </w:rPr>
        <w:tab/>
        <w:t>0.32</w:t>
      </w:r>
    </w:p>
    <w:p w14:paraId="7CD99E3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8</w:t>
      </w:r>
      <w:r>
        <w:rPr>
          <w:rFonts w:ascii="Times New Roman" w:hAnsi="Times New Roman"/>
        </w:rPr>
        <w:tab/>
        <w:t>1686</w:t>
      </w:r>
      <w:r>
        <w:rPr>
          <w:rFonts w:ascii="Times New Roman" w:hAnsi="Times New Roman"/>
        </w:rPr>
        <w:tab/>
        <w:t>368</w:t>
      </w:r>
      <w:r>
        <w:rPr>
          <w:rFonts w:ascii="Times New Roman" w:hAnsi="Times New Roman"/>
        </w:rPr>
        <w:tab/>
        <w:t>5748</w:t>
      </w:r>
      <w:r>
        <w:rPr>
          <w:rFonts w:ascii="Times New Roman" w:hAnsi="Times New Roman"/>
        </w:rPr>
        <w:tab/>
        <w:t>4430</w:t>
      </w:r>
      <w:r>
        <w:rPr>
          <w:rFonts w:ascii="Times New Roman" w:hAnsi="Times New Roman"/>
        </w:rPr>
        <w:tab/>
        <w:t>27.57</w:t>
      </w:r>
      <w:r>
        <w:rPr>
          <w:rFonts w:ascii="Times New Roman" w:hAnsi="Times New Roman"/>
        </w:rPr>
        <w:tab/>
        <w:t>93.98</w:t>
      </w:r>
      <w:r>
        <w:rPr>
          <w:rFonts w:ascii="Times New Roman" w:hAnsi="Times New Roman"/>
        </w:rPr>
        <w:tab/>
        <w:t>60.78</w:t>
      </w:r>
      <w:r>
        <w:rPr>
          <w:rFonts w:ascii="Times New Roman" w:hAnsi="Times New Roman"/>
        </w:rPr>
        <w:tab/>
        <w:t>0.29</w:t>
      </w:r>
    </w:p>
    <w:p w14:paraId="43986AAB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9</w:t>
      </w:r>
      <w:r>
        <w:rPr>
          <w:rFonts w:ascii="Times New Roman" w:hAnsi="Times New Roman"/>
        </w:rPr>
        <w:tab/>
        <w:t>1293</w:t>
      </w:r>
      <w:r>
        <w:rPr>
          <w:rFonts w:ascii="Times New Roman" w:hAnsi="Times New Roman"/>
        </w:rPr>
        <w:tab/>
        <w:t>278</w:t>
      </w:r>
      <w:r>
        <w:rPr>
          <w:rFonts w:ascii="Times New Roman" w:hAnsi="Times New Roman"/>
        </w:rPr>
        <w:tab/>
        <w:t>5838</w:t>
      </w:r>
      <w:r>
        <w:rPr>
          <w:rFonts w:ascii="Times New Roman" w:hAnsi="Times New Roman"/>
        </w:rPr>
        <w:tab/>
        <w:t>4823</w:t>
      </w:r>
      <w:r>
        <w:rPr>
          <w:rFonts w:ascii="Times New Roman" w:hAnsi="Times New Roman"/>
        </w:rPr>
        <w:tab/>
        <w:t>21.14</w:t>
      </w:r>
      <w:r>
        <w:rPr>
          <w:rFonts w:ascii="Times New Roman" w:hAnsi="Times New Roman"/>
        </w:rPr>
        <w:tab/>
        <w:t>95.45</w:t>
      </w:r>
      <w:r>
        <w:rPr>
          <w:rFonts w:ascii="Times New Roman" w:hAnsi="Times New Roman"/>
        </w:rPr>
        <w:tab/>
        <w:t>58.30</w:t>
      </w:r>
      <w:r>
        <w:rPr>
          <w:rFonts w:ascii="Times New Roman" w:hAnsi="Times New Roman"/>
        </w:rPr>
        <w:tab/>
        <w:t>0.25</w:t>
      </w:r>
    </w:p>
    <w:p w14:paraId="4940FA2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ab/>
        <w:t>885</w:t>
      </w:r>
      <w:r>
        <w:rPr>
          <w:rFonts w:ascii="Times New Roman" w:hAnsi="Times New Roman"/>
        </w:rPr>
        <w:tab/>
        <w:t>136</w:t>
      </w:r>
      <w:r>
        <w:rPr>
          <w:rFonts w:ascii="Times New Roman" w:hAnsi="Times New Roman"/>
        </w:rPr>
        <w:tab/>
        <w:t>5980</w:t>
      </w:r>
      <w:r>
        <w:rPr>
          <w:rFonts w:ascii="Times New Roman" w:hAnsi="Times New Roman"/>
        </w:rPr>
        <w:tab/>
        <w:t>5231</w:t>
      </w:r>
      <w:r>
        <w:rPr>
          <w:rFonts w:ascii="Times New Roman" w:hAnsi="Times New Roman"/>
        </w:rPr>
        <w:tab/>
        <w:t>14.47</w:t>
      </w:r>
      <w:r>
        <w:rPr>
          <w:rFonts w:ascii="Times New Roman" w:hAnsi="Times New Roman"/>
        </w:rPr>
        <w:tab/>
        <w:t>97.78</w:t>
      </w:r>
      <w:r>
        <w:rPr>
          <w:rFonts w:ascii="Times New Roman" w:hAnsi="Times New Roman"/>
        </w:rPr>
        <w:tab/>
        <w:t>56.12</w:t>
      </w:r>
      <w:r>
        <w:rPr>
          <w:rFonts w:ascii="Times New Roman" w:hAnsi="Times New Roman"/>
        </w:rPr>
        <w:tab/>
        <w:t>0.22</w:t>
      </w:r>
    </w:p>
    <w:p w14:paraId="5CC9E124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</w:p>
    <w:p w14:paraId="47CF11A5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</w:p>
    <w:p w14:paraId="6DE4D28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IgE class-</w:t>
      </w:r>
    </w:p>
    <w:p w14:paraId="7E6DCBAD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hres</w:t>
      </w:r>
      <w:r>
        <w:rPr>
          <w:rFonts w:ascii="Times New Roman" w:hAnsi="Times New Roman"/>
        </w:rPr>
        <w:tab/>
        <w:t>TP</w:t>
      </w:r>
      <w:r>
        <w:rPr>
          <w:rFonts w:ascii="Times New Roman" w:hAnsi="Times New Roman"/>
        </w:rPr>
        <w:tab/>
        <w:t>FP</w:t>
      </w:r>
      <w:r>
        <w:rPr>
          <w:rFonts w:ascii="Times New Roman" w:hAnsi="Times New Roman"/>
        </w:rPr>
        <w:tab/>
        <w:t>TN</w:t>
      </w:r>
      <w:r>
        <w:rPr>
          <w:rFonts w:ascii="Times New Roman" w:hAnsi="Times New Roman"/>
        </w:rPr>
        <w:tab/>
        <w:t>FN</w:t>
      </w:r>
      <w:r>
        <w:rPr>
          <w:rFonts w:ascii="Times New Roman" w:hAnsi="Times New Roman"/>
        </w:rPr>
        <w:tab/>
        <w:t>Sen</w:t>
      </w:r>
      <w:r>
        <w:rPr>
          <w:rFonts w:ascii="Times New Roman" w:hAnsi="Times New Roman"/>
        </w:rPr>
        <w:tab/>
        <w:t>Spec</w:t>
      </w:r>
      <w:r>
        <w:rPr>
          <w:rFonts w:ascii="Times New Roman" w:hAnsi="Times New Roman"/>
        </w:rPr>
        <w:tab/>
        <w:t>Accu</w:t>
      </w:r>
      <w:r>
        <w:rPr>
          <w:rFonts w:ascii="Times New Roman" w:hAnsi="Times New Roman"/>
        </w:rPr>
        <w:tab/>
        <w:t>MCC</w:t>
      </w:r>
    </w:p>
    <w:p w14:paraId="552B9A11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1</w:t>
      </w:r>
      <w:r>
        <w:rPr>
          <w:rFonts w:ascii="Times New Roman" w:hAnsi="Times New Roman"/>
        </w:rPr>
        <w:tab/>
        <w:t>1886</w:t>
      </w:r>
      <w:r>
        <w:rPr>
          <w:rFonts w:ascii="Times New Roman" w:hAnsi="Times New Roman"/>
        </w:rPr>
        <w:tab/>
        <w:t>1618</w:t>
      </w:r>
      <w:r>
        <w:rPr>
          <w:rFonts w:ascii="Times New Roman" w:hAnsi="Times New Roman"/>
        </w:rPr>
        <w:tab/>
        <w:t>287</w:t>
      </w:r>
      <w:r>
        <w:rPr>
          <w:rFonts w:ascii="Times New Roman" w:hAnsi="Times New Roman"/>
        </w:rPr>
        <w:tab/>
        <w:t>19</w:t>
      </w:r>
      <w:r>
        <w:rPr>
          <w:rFonts w:ascii="Times New Roman" w:hAnsi="Times New Roman"/>
        </w:rPr>
        <w:tab/>
        <w:t>99.00</w:t>
      </w:r>
      <w:r>
        <w:rPr>
          <w:rFonts w:ascii="Times New Roman" w:hAnsi="Times New Roman"/>
        </w:rPr>
        <w:tab/>
        <w:t>15.07</w:t>
      </w:r>
      <w:r>
        <w:rPr>
          <w:rFonts w:ascii="Times New Roman" w:hAnsi="Times New Roman"/>
        </w:rPr>
        <w:tab/>
        <w:t>57.03</w:t>
      </w:r>
      <w:r>
        <w:rPr>
          <w:rFonts w:ascii="Times New Roman" w:hAnsi="Times New Roman"/>
        </w:rPr>
        <w:tab/>
        <w:t>0.26</w:t>
      </w:r>
    </w:p>
    <w:p w14:paraId="04C25F83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9</w:t>
      </w:r>
      <w:r>
        <w:rPr>
          <w:rFonts w:ascii="Times New Roman" w:hAnsi="Times New Roman"/>
        </w:rPr>
        <w:tab/>
        <w:t>1864</w:t>
      </w:r>
      <w:r>
        <w:rPr>
          <w:rFonts w:ascii="Times New Roman" w:hAnsi="Times New Roman"/>
        </w:rPr>
        <w:tab/>
        <w:t>1502</w:t>
      </w:r>
      <w:r>
        <w:rPr>
          <w:rFonts w:ascii="Times New Roman" w:hAnsi="Times New Roman"/>
        </w:rPr>
        <w:tab/>
        <w:t>403</w:t>
      </w:r>
      <w:r>
        <w:rPr>
          <w:rFonts w:ascii="Times New Roman" w:hAnsi="Times New Roman"/>
        </w:rPr>
        <w:tab/>
        <w:t>41</w:t>
      </w:r>
      <w:r>
        <w:rPr>
          <w:rFonts w:ascii="Times New Roman" w:hAnsi="Times New Roman"/>
        </w:rPr>
        <w:tab/>
        <w:t>97.85</w:t>
      </w:r>
      <w:r>
        <w:rPr>
          <w:rFonts w:ascii="Times New Roman" w:hAnsi="Times New Roman"/>
        </w:rPr>
        <w:tab/>
        <w:t>21.15</w:t>
      </w:r>
      <w:r>
        <w:rPr>
          <w:rFonts w:ascii="Times New Roman" w:hAnsi="Times New Roman"/>
        </w:rPr>
        <w:tab/>
        <w:t>59.50</w:t>
      </w:r>
      <w:r>
        <w:rPr>
          <w:rFonts w:ascii="Times New Roman" w:hAnsi="Times New Roman"/>
        </w:rPr>
        <w:tab/>
        <w:t>0.30</w:t>
      </w:r>
    </w:p>
    <w:p w14:paraId="2FD6D632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8</w:t>
      </w:r>
      <w:r>
        <w:rPr>
          <w:rFonts w:ascii="Times New Roman" w:hAnsi="Times New Roman"/>
        </w:rPr>
        <w:tab/>
        <w:t>1855</w:t>
      </w:r>
      <w:r>
        <w:rPr>
          <w:rFonts w:ascii="Times New Roman" w:hAnsi="Times New Roman"/>
        </w:rPr>
        <w:tab/>
        <w:t>1362</w:t>
      </w:r>
      <w:r>
        <w:rPr>
          <w:rFonts w:ascii="Times New Roman" w:hAnsi="Times New Roman"/>
        </w:rPr>
        <w:tab/>
        <w:t>543</w:t>
      </w:r>
      <w:r>
        <w:rPr>
          <w:rFonts w:ascii="Times New Roman" w:hAnsi="Times New Roman"/>
        </w:rPr>
        <w:tab/>
        <w:t>50</w:t>
      </w:r>
      <w:r>
        <w:rPr>
          <w:rFonts w:ascii="Times New Roman" w:hAnsi="Times New Roman"/>
        </w:rPr>
        <w:tab/>
        <w:t>97.38</w:t>
      </w:r>
      <w:r>
        <w:rPr>
          <w:rFonts w:ascii="Times New Roman" w:hAnsi="Times New Roman"/>
        </w:rPr>
        <w:tab/>
        <w:t>28.50</w:t>
      </w:r>
      <w:r>
        <w:rPr>
          <w:rFonts w:ascii="Times New Roman" w:hAnsi="Times New Roman"/>
        </w:rPr>
        <w:tab/>
        <w:t>62.94</w:t>
      </w:r>
      <w:r>
        <w:rPr>
          <w:rFonts w:ascii="Times New Roman" w:hAnsi="Times New Roman"/>
        </w:rPr>
        <w:tab/>
        <w:t>0.36</w:t>
      </w:r>
    </w:p>
    <w:p w14:paraId="5FE3F914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7</w:t>
      </w:r>
      <w:r>
        <w:rPr>
          <w:rFonts w:ascii="Times New Roman" w:hAnsi="Times New Roman"/>
        </w:rPr>
        <w:tab/>
        <w:t>1841</w:t>
      </w:r>
      <w:r>
        <w:rPr>
          <w:rFonts w:ascii="Times New Roman" w:hAnsi="Times New Roman"/>
        </w:rPr>
        <w:tab/>
        <w:t>1219</w:t>
      </w:r>
      <w:r>
        <w:rPr>
          <w:rFonts w:ascii="Times New Roman" w:hAnsi="Times New Roman"/>
        </w:rPr>
        <w:tab/>
        <w:t>686</w:t>
      </w:r>
      <w:r>
        <w:rPr>
          <w:rFonts w:ascii="Times New Roman" w:hAnsi="Times New Roman"/>
        </w:rPr>
        <w:tab/>
        <w:t>64</w:t>
      </w:r>
      <w:r>
        <w:rPr>
          <w:rFonts w:ascii="Times New Roman" w:hAnsi="Times New Roman"/>
        </w:rPr>
        <w:tab/>
        <w:t>96.64</w:t>
      </w:r>
      <w:r>
        <w:rPr>
          <w:rFonts w:ascii="Times New Roman" w:hAnsi="Times New Roman"/>
        </w:rPr>
        <w:tab/>
        <w:t>36.01</w:t>
      </w:r>
      <w:r>
        <w:rPr>
          <w:rFonts w:ascii="Times New Roman" w:hAnsi="Times New Roman"/>
        </w:rPr>
        <w:tab/>
        <w:t>66.33</w:t>
      </w:r>
      <w:r>
        <w:rPr>
          <w:rFonts w:ascii="Times New Roman" w:hAnsi="Times New Roman"/>
        </w:rPr>
        <w:tab/>
        <w:t>0.41</w:t>
      </w:r>
    </w:p>
    <w:p w14:paraId="47D767F4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6</w:t>
      </w:r>
      <w:r>
        <w:rPr>
          <w:rFonts w:ascii="Times New Roman" w:hAnsi="Times New Roman"/>
        </w:rPr>
        <w:tab/>
        <w:t>1823</w:t>
      </w:r>
      <w:r>
        <w:rPr>
          <w:rFonts w:ascii="Times New Roman" w:hAnsi="Times New Roman"/>
        </w:rPr>
        <w:tab/>
        <w:t>1068</w:t>
      </w:r>
      <w:r>
        <w:rPr>
          <w:rFonts w:ascii="Times New Roman" w:hAnsi="Times New Roman"/>
        </w:rPr>
        <w:tab/>
        <w:t>837</w:t>
      </w:r>
      <w:r>
        <w:rPr>
          <w:rFonts w:ascii="Times New Roman" w:hAnsi="Times New Roman"/>
        </w:rPr>
        <w:tab/>
        <w:t>82</w:t>
      </w:r>
      <w:r>
        <w:rPr>
          <w:rFonts w:ascii="Times New Roman" w:hAnsi="Times New Roman"/>
        </w:rPr>
        <w:tab/>
        <w:t>95.70</w:t>
      </w:r>
      <w:r>
        <w:rPr>
          <w:rFonts w:ascii="Times New Roman" w:hAnsi="Times New Roman"/>
        </w:rPr>
        <w:tab/>
        <w:t>43.94</w:t>
      </w:r>
      <w:r>
        <w:rPr>
          <w:rFonts w:ascii="Times New Roman" w:hAnsi="Times New Roman"/>
        </w:rPr>
        <w:tab/>
        <w:t>69.82</w:t>
      </w:r>
      <w:r>
        <w:rPr>
          <w:rFonts w:ascii="Times New Roman" w:hAnsi="Times New Roman"/>
        </w:rPr>
        <w:tab/>
        <w:t>0.46</w:t>
      </w:r>
    </w:p>
    <w:p w14:paraId="2DBBE6DD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5</w:t>
      </w:r>
      <w:r>
        <w:rPr>
          <w:rFonts w:ascii="Times New Roman" w:hAnsi="Times New Roman"/>
        </w:rPr>
        <w:tab/>
        <w:t>1801</w:t>
      </w:r>
      <w:r>
        <w:rPr>
          <w:rFonts w:ascii="Times New Roman" w:hAnsi="Times New Roman"/>
        </w:rPr>
        <w:tab/>
        <w:t>932</w:t>
      </w:r>
      <w:r>
        <w:rPr>
          <w:rFonts w:ascii="Times New Roman" w:hAnsi="Times New Roman"/>
        </w:rPr>
        <w:tab/>
        <w:t>973</w:t>
      </w:r>
      <w:r>
        <w:rPr>
          <w:rFonts w:ascii="Times New Roman" w:hAnsi="Times New Roman"/>
        </w:rPr>
        <w:tab/>
        <w:t>104</w:t>
      </w:r>
      <w:r>
        <w:rPr>
          <w:rFonts w:ascii="Times New Roman" w:hAnsi="Times New Roman"/>
        </w:rPr>
        <w:tab/>
        <w:t>94.54</w:t>
      </w:r>
      <w:r>
        <w:rPr>
          <w:rFonts w:ascii="Times New Roman" w:hAnsi="Times New Roman"/>
        </w:rPr>
        <w:tab/>
        <w:t>51.08</w:t>
      </w:r>
      <w:r>
        <w:rPr>
          <w:rFonts w:ascii="Times New Roman" w:hAnsi="Times New Roman"/>
        </w:rPr>
        <w:tab/>
        <w:t>72.81</w:t>
      </w:r>
      <w:r>
        <w:rPr>
          <w:rFonts w:ascii="Times New Roman" w:hAnsi="Times New Roman"/>
        </w:rPr>
        <w:tab/>
        <w:t>0.51</w:t>
      </w:r>
    </w:p>
    <w:p w14:paraId="1C94835B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4</w:t>
      </w:r>
      <w:r>
        <w:rPr>
          <w:rFonts w:ascii="Times New Roman" w:hAnsi="Times New Roman"/>
        </w:rPr>
        <w:tab/>
        <w:t>1775</w:t>
      </w:r>
      <w:r>
        <w:rPr>
          <w:rFonts w:ascii="Times New Roman" w:hAnsi="Times New Roman"/>
        </w:rPr>
        <w:tab/>
        <w:t>777</w:t>
      </w:r>
      <w:r>
        <w:rPr>
          <w:rFonts w:ascii="Times New Roman" w:hAnsi="Times New Roman"/>
        </w:rPr>
        <w:tab/>
        <w:t>1128</w:t>
      </w:r>
      <w:r>
        <w:rPr>
          <w:rFonts w:ascii="Times New Roman" w:hAnsi="Times New Roman"/>
        </w:rPr>
        <w:tab/>
        <w:t>130</w:t>
      </w:r>
      <w:r>
        <w:rPr>
          <w:rFonts w:ascii="Times New Roman" w:hAnsi="Times New Roman"/>
        </w:rPr>
        <w:tab/>
        <w:t>93.18</w:t>
      </w:r>
      <w:r>
        <w:rPr>
          <w:rFonts w:ascii="Times New Roman" w:hAnsi="Times New Roman"/>
        </w:rPr>
        <w:tab/>
        <w:t>59.21</w:t>
      </w:r>
      <w:r>
        <w:rPr>
          <w:rFonts w:ascii="Times New Roman" w:hAnsi="Times New Roman"/>
        </w:rPr>
        <w:tab/>
        <w:t>76.19</w:t>
      </w:r>
      <w:r>
        <w:rPr>
          <w:rFonts w:ascii="Times New Roman" w:hAnsi="Times New Roman"/>
        </w:rPr>
        <w:tab/>
        <w:t>0.56</w:t>
      </w:r>
    </w:p>
    <w:p w14:paraId="087FF01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3</w:t>
      </w:r>
      <w:r>
        <w:rPr>
          <w:rFonts w:ascii="Times New Roman" w:hAnsi="Times New Roman"/>
        </w:rPr>
        <w:tab/>
        <w:t>1740</w:t>
      </w:r>
      <w:r>
        <w:rPr>
          <w:rFonts w:ascii="Times New Roman" w:hAnsi="Times New Roman"/>
        </w:rPr>
        <w:tab/>
        <w:t>640</w:t>
      </w:r>
      <w:r>
        <w:rPr>
          <w:rFonts w:ascii="Times New Roman" w:hAnsi="Times New Roman"/>
        </w:rPr>
        <w:tab/>
        <w:t>1265</w:t>
      </w:r>
      <w:r>
        <w:rPr>
          <w:rFonts w:ascii="Times New Roman" w:hAnsi="Times New Roman"/>
        </w:rPr>
        <w:tab/>
        <w:t>165</w:t>
      </w:r>
      <w:r>
        <w:rPr>
          <w:rFonts w:ascii="Times New Roman" w:hAnsi="Times New Roman"/>
        </w:rPr>
        <w:tab/>
        <w:t>91.34</w:t>
      </w:r>
      <w:r>
        <w:rPr>
          <w:rFonts w:ascii="Times New Roman" w:hAnsi="Times New Roman"/>
        </w:rPr>
        <w:tab/>
        <w:t>66.40</w:t>
      </w:r>
      <w:r>
        <w:rPr>
          <w:rFonts w:ascii="Times New Roman" w:hAnsi="Times New Roman"/>
        </w:rPr>
        <w:tab/>
        <w:t>78.87</w:t>
      </w:r>
      <w:r>
        <w:rPr>
          <w:rFonts w:ascii="Times New Roman" w:hAnsi="Times New Roman"/>
        </w:rPr>
        <w:tab/>
        <w:t>0.60</w:t>
      </w:r>
    </w:p>
    <w:p w14:paraId="2F2A2E0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2</w:t>
      </w:r>
      <w:r>
        <w:rPr>
          <w:rFonts w:ascii="Times New Roman" w:hAnsi="Times New Roman"/>
        </w:rPr>
        <w:tab/>
        <w:t>1711</w:t>
      </w:r>
      <w:r>
        <w:rPr>
          <w:rFonts w:ascii="Times New Roman" w:hAnsi="Times New Roman"/>
        </w:rPr>
        <w:tab/>
        <w:t>518</w:t>
      </w:r>
      <w:r>
        <w:rPr>
          <w:rFonts w:ascii="Times New Roman" w:hAnsi="Times New Roman"/>
        </w:rPr>
        <w:tab/>
        <w:t>1387</w:t>
      </w:r>
      <w:r>
        <w:rPr>
          <w:rFonts w:ascii="Times New Roman" w:hAnsi="Times New Roman"/>
        </w:rPr>
        <w:tab/>
        <w:t>194</w:t>
      </w:r>
      <w:r>
        <w:rPr>
          <w:rFonts w:ascii="Times New Roman" w:hAnsi="Times New Roman"/>
        </w:rPr>
        <w:tab/>
        <w:t>89.82</w:t>
      </w:r>
      <w:r>
        <w:rPr>
          <w:rFonts w:ascii="Times New Roman" w:hAnsi="Times New Roman"/>
        </w:rPr>
        <w:tab/>
        <w:t>72.81</w:t>
      </w:r>
      <w:r>
        <w:rPr>
          <w:rFonts w:ascii="Times New Roman" w:hAnsi="Times New Roman"/>
        </w:rPr>
        <w:tab/>
        <w:t>81.31</w:t>
      </w:r>
      <w:r>
        <w:rPr>
          <w:rFonts w:ascii="Times New Roman" w:hAnsi="Times New Roman"/>
        </w:rPr>
        <w:tab/>
        <w:t>0.64</w:t>
      </w:r>
    </w:p>
    <w:p w14:paraId="003542BA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1</w:t>
      </w:r>
      <w:r>
        <w:rPr>
          <w:rFonts w:ascii="Times New Roman" w:hAnsi="Times New Roman"/>
        </w:rPr>
        <w:tab/>
        <w:t>1672</w:t>
      </w:r>
      <w:r>
        <w:rPr>
          <w:rFonts w:ascii="Times New Roman" w:hAnsi="Times New Roman"/>
        </w:rPr>
        <w:tab/>
        <w:t>410</w:t>
      </w:r>
      <w:r>
        <w:rPr>
          <w:rFonts w:ascii="Times New Roman" w:hAnsi="Times New Roman"/>
        </w:rPr>
        <w:tab/>
        <w:t>1495</w:t>
      </w:r>
      <w:r>
        <w:rPr>
          <w:rFonts w:ascii="Times New Roman" w:hAnsi="Times New Roman"/>
        </w:rPr>
        <w:tab/>
        <w:t>233</w:t>
      </w:r>
      <w:r>
        <w:rPr>
          <w:rFonts w:ascii="Times New Roman" w:hAnsi="Times New Roman"/>
        </w:rPr>
        <w:tab/>
        <w:t>87.77</w:t>
      </w:r>
      <w:r>
        <w:rPr>
          <w:rFonts w:ascii="Times New Roman" w:hAnsi="Times New Roman"/>
        </w:rPr>
        <w:tab/>
        <w:t>78.48</w:t>
      </w:r>
      <w:r>
        <w:rPr>
          <w:rFonts w:ascii="Times New Roman" w:hAnsi="Times New Roman"/>
        </w:rPr>
        <w:tab/>
        <w:t>83.12</w:t>
      </w:r>
      <w:r>
        <w:rPr>
          <w:rFonts w:ascii="Times New Roman" w:hAnsi="Times New Roman"/>
        </w:rPr>
        <w:tab/>
        <w:t>0.67</w:t>
      </w:r>
    </w:p>
    <w:p w14:paraId="164D8E2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</w:t>
      </w:r>
      <w:r>
        <w:rPr>
          <w:rFonts w:ascii="Times New Roman" w:hAnsi="Times New Roman"/>
        </w:rPr>
        <w:tab/>
        <w:t>1639</w:t>
      </w:r>
      <w:r>
        <w:rPr>
          <w:rFonts w:ascii="Times New Roman" w:hAnsi="Times New Roman"/>
        </w:rPr>
        <w:tab/>
        <w:t>307</w:t>
      </w:r>
      <w:r>
        <w:rPr>
          <w:rFonts w:ascii="Times New Roman" w:hAnsi="Times New Roman"/>
        </w:rPr>
        <w:tab/>
        <w:t>1598</w:t>
      </w:r>
      <w:r>
        <w:rPr>
          <w:rFonts w:ascii="Times New Roman" w:hAnsi="Times New Roman"/>
        </w:rPr>
        <w:tab/>
        <w:t>266</w:t>
      </w:r>
      <w:r>
        <w:rPr>
          <w:rFonts w:ascii="Times New Roman" w:hAnsi="Times New Roman"/>
        </w:rPr>
        <w:tab/>
        <w:t>86.04</w:t>
      </w:r>
      <w:r>
        <w:rPr>
          <w:rFonts w:ascii="Times New Roman" w:hAnsi="Times New Roman"/>
        </w:rPr>
        <w:tab/>
        <w:t>83.88</w:t>
      </w:r>
      <w:r>
        <w:rPr>
          <w:rFonts w:ascii="Times New Roman" w:hAnsi="Times New Roman"/>
        </w:rPr>
        <w:tab/>
        <w:t>84.96</w:t>
      </w:r>
      <w:r>
        <w:rPr>
          <w:rFonts w:ascii="Times New Roman" w:hAnsi="Times New Roman"/>
        </w:rPr>
        <w:tab/>
        <w:t>0.70##</w:t>
      </w:r>
    </w:p>
    <w:p w14:paraId="3853F518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1</w:t>
      </w:r>
      <w:r>
        <w:rPr>
          <w:rFonts w:ascii="Times New Roman" w:hAnsi="Times New Roman"/>
        </w:rPr>
        <w:tab/>
        <w:t>1595</w:t>
      </w:r>
      <w:r>
        <w:rPr>
          <w:rFonts w:ascii="Times New Roman" w:hAnsi="Times New Roman"/>
        </w:rPr>
        <w:tab/>
        <w:t>234</w:t>
      </w:r>
      <w:r>
        <w:rPr>
          <w:rFonts w:ascii="Times New Roman" w:hAnsi="Times New Roman"/>
        </w:rPr>
        <w:tab/>
        <w:t>1671</w:t>
      </w:r>
      <w:r>
        <w:rPr>
          <w:rFonts w:ascii="Times New Roman" w:hAnsi="Times New Roman"/>
        </w:rPr>
        <w:tab/>
        <w:t>310</w:t>
      </w:r>
      <w:r>
        <w:rPr>
          <w:rFonts w:ascii="Times New Roman" w:hAnsi="Times New Roman"/>
        </w:rPr>
        <w:tab/>
        <w:t>83.73</w:t>
      </w:r>
      <w:r>
        <w:rPr>
          <w:rFonts w:ascii="Times New Roman" w:hAnsi="Times New Roman"/>
        </w:rPr>
        <w:tab/>
        <w:t>87.72</w:t>
      </w:r>
      <w:r>
        <w:rPr>
          <w:rFonts w:ascii="Times New Roman" w:hAnsi="Times New Roman"/>
        </w:rPr>
        <w:tab/>
        <w:t>85.72</w:t>
      </w:r>
      <w:r>
        <w:rPr>
          <w:rFonts w:ascii="Times New Roman" w:hAnsi="Times New Roman"/>
        </w:rPr>
        <w:tab/>
        <w:t>0.72</w:t>
      </w:r>
    </w:p>
    <w:p w14:paraId="07EE6A07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2</w:t>
      </w:r>
      <w:r>
        <w:rPr>
          <w:rFonts w:ascii="Times New Roman" w:hAnsi="Times New Roman"/>
        </w:rPr>
        <w:tab/>
        <w:t>1557</w:t>
      </w:r>
      <w:r>
        <w:rPr>
          <w:rFonts w:ascii="Times New Roman" w:hAnsi="Times New Roman"/>
        </w:rPr>
        <w:tab/>
        <w:t>183</w:t>
      </w:r>
      <w:r>
        <w:rPr>
          <w:rFonts w:ascii="Times New Roman" w:hAnsi="Times New Roman"/>
        </w:rPr>
        <w:tab/>
        <w:t>1722</w:t>
      </w:r>
      <w:r>
        <w:rPr>
          <w:rFonts w:ascii="Times New Roman" w:hAnsi="Times New Roman"/>
        </w:rPr>
        <w:tab/>
        <w:t>348</w:t>
      </w:r>
      <w:r>
        <w:rPr>
          <w:rFonts w:ascii="Times New Roman" w:hAnsi="Times New Roman"/>
        </w:rPr>
        <w:tab/>
        <w:t>81.73</w:t>
      </w:r>
      <w:r>
        <w:rPr>
          <w:rFonts w:ascii="Times New Roman" w:hAnsi="Times New Roman"/>
        </w:rPr>
        <w:tab/>
        <w:t>90.39</w:t>
      </w:r>
      <w:r>
        <w:rPr>
          <w:rFonts w:ascii="Times New Roman" w:hAnsi="Times New Roman"/>
        </w:rPr>
        <w:tab/>
        <w:t>86.06</w:t>
      </w:r>
      <w:r>
        <w:rPr>
          <w:rFonts w:ascii="Times New Roman" w:hAnsi="Times New Roman"/>
        </w:rPr>
        <w:tab/>
        <w:t>0.72</w:t>
      </w:r>
    </w:p>
    <w:p w14:paraId="60663F18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3</w:t>
      </w:r>
      <w:r>
        <w:rPr>
          <w:rFonts w:ascii="Times New Roman" w:hAnsi="Times New Roman"/>
        </w:rPr>
        <w:tab/>
        <w:t>1506</w:t>
      </w:r>
      <w:r>
        <w:rPr>
          <w:rFonts w:ascii="Times New Roman" w:hAnsi="Times New Roman"/>
        </w:rPr>
        <w:tab/>
        <w:t>154</w:t>
      </w:r>
      <w:r>
        <w:rPr>
          <w:rFonts w:ascii="Times New Roman" w:hAnsi="Times New Roman"/>
        </w:rPr>
        <w:tab/>
        <w:t>1751</w:t>
      </w:r>
      <w:r>
        <w:rPr>
          <w:rFonts w:ascii="Times New Roman" w:hAnsi="Times New Roman"/>
        </w:rPr>
        <w:tab/>
        <w:t>399</w:t>
      </w:r>
      <w:r>
        <w:rPr>
          <w:rFonts w:ascii="Times New Roman" w:hAnsi="Times New Roman"/>
        </w:rPr>
        <w:tab/>
        <w:t>79.06</w:t>
      </w:r>
      <w:r>
        <w:rPr>
          <w:rFonts w:ascii="Times New Roman" w:hAnsi="Times New Roman"/>
        </w:rPr>
        <w:tab/>
        <w:t>91.92</w:t>
      </w:r>
      <w:r>
        <w:rPr>
          <w:rFonts w:ascii="Times New Roman" w:hAnsi="Times New Roman"/>
        </w:rPr>
        <w:tab/>
        <w:t>85.49</w:t>
      </w:r>
      <w:r>
        <w:rPr>
          <w:rFonts w:ascii="Times New Roman" w:hAnsi="Times New Roman"/>
        </w:rPr>
        <w:tab/>
        <w:t>0.72</w:t>
      </w:r>
    </w:p>
    <w:p w14:paraId="4D8F7088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4</w:t>
      </w:r>
      <w:r>
        <w:rPr>
          <w:rFonts w:ascii="Times New Roman" w:hAnsi="Times New Roman"/>
        </w:rPr>
        <w:tab/>
        <w:t>1457</w:t>
      </w:r>
      <w:r>
        <w:rPr>
          <w:rFonts w:ascii="Times New Roman" w:hAnsi="Times New Roman"/>
        </w:rPr>
        <w:tab/>
        <w:t>131</w:t>
      </w:r>
      <w:r>
        <w:rPr>
          <w:rFonts w:ascii="Times New Roman" w:hAnsi="Times New Roman"/>
        </w:rPr>
        <w:tab/>
        <w:t>1774</w:t>
      </w:r>
      <w:r>
        <w:rPr>
          <w:rFonts w:ascii="Times New Roman" w:hAnsi="Times New Roman"/>
        </w:rPr>
        <w:tab/>
        <w:t>448</w:t>
      </w:r>
      <w:r>
        <w:rPr>
          <w:rFonts w:ascii="Times New Roman" w:hAnsi="Times New Roman"/>
        </w:rPr>
        <w:tab/>
        <w:t>76.48</w:t>
      </w:r>
      <w:r>
        <w:rPr>
          <w:rFonts w:ascii="Times New Roman" w:hAnsi="Times New Roman"/>
        </w:rPr>
        <w:tab/>
        <w:t>93.12</w:t>
      </w:r>
      <w:r>
        <w:rPr>
          <w:rFonts w:ascii="Times New Roman" w:hAnsi="Times New Roman"/>
        </w:rPr>
        <w:tab/>
        <w:t>84.80</w:t>
      </w:r>
      <w:r>
        <w:rPr>
          <w:rFonts w:ascii="Times New Roman" w:hAnsi="Times New Roman"/>
        </w:rPr>
        <w:tab/>
        <w:t>0.71</w:t>
      </w:r>
    </w:p>
    <w:p w14:paraId="12DCF211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5</w:t>
      </w:r>
      <w:r>
        <w:rPr>
          <w:rFonts w:ascii="Times New Roman" w:hAnsi="Times New Roman"/>
        </w:rPr>
        <w:tab/>
        <w:t>1391</w:t>
      </w:r>
      <w:r>
        <w:rPr>
          <w:rFonts w:ascii="Times New Roman" w:hAnsi="Times New Roman"/>
        </w:rPr>
        <w:tab/>
        <w:t>110</w:t>
      </w:r>
      <w:r>
        <w:rPr>
          <w:rFonts w:ascii="Times New Roman" w:hAnsi="Times New Roman"/>
        </w:rPr>
        <w:tab/>
        <w:t>1795</w:t>
      </w:r>
      <w:r>
        <w:rPr>
          <w:rFonts w:ascii="Times New Roman" w:hAnsi="Times New Roman"/>
        </w:rPr>
        <w:tab/>
        <w:t>514</w:t>
      </w:r>
      <w:r>
        <w:rPr>
          <w:rFonts w:ascii="Times New Roman" w:hAnsi="Times New Roman"/>
        </w:rPr>
        <w:tab/>
        <w:t>73.02</w:t>
      </w:r>
      <w:r>
        <w:rPr>
          <w:rFonts w:ascii="Times New Roman" w:hAnsi="Times New Roman"/>
        </w:rPr>
        <w:tab/>
        <w:t>94.23</w:t>
      </w:r>
      <w:r>
        <w:rPr>
          <w:rFonts w:ascii="Times New Roman" w:hAnsi="Times New Roman"/>
        </w:rPr>
        <w:tab/>
        <w:t>83.62</w:t>
      </w:r>
      <w:r>
        <w:rPr>
          <w:rFonts w:ascii="Times New Roman" w:hAnsi="Times New Roman"/>
        </w:rPr>
        <w:tab/>
        <w:t>0.69</w:t>
      </w:r>
    </w:p>
    <w:p w14:paraId="413F35CA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6</w:t>
      </w:r>
      <w:r>
        <w:rPr>
          <w:rFonts w:ascii="Times New Roman" w:hAnsi="Times New Roman"/>
        </w:rPr>
        <w:tab/>
        <w:t>1304</w:t>
      </w:r>
      <w:r>
        <w:rPr>
          <w:rFonts w:ascii="Times New Roman" w:hAnsi="Times New Roman"/>
        </w:rPr>
        <w:tab/>
        <w:t>99</w:t>
      </w:r>
      <w:r>
        <w:rPr>
          <w:rFonts w:ascii="Times New Roman" w:hAnsi="Times New Roman"/>
        </w:rPr>
        <w:tab/>
        <w:t>1806</w:t>
      </w:r>
      <w:r>
        <w:rPr>
          <w:rFonts w:ascii="Times New Roman" w:hAnsi="Times New Roman"/>
        </w:rPr>
        <w:tab/>
        <w:t>601</w:t>
      </w:r>
      <w:r>
        <w:rPr>
          <w:rFonts w:ascii="Times New Roman" w:hAnsi="Times New Roman"/>
        </w:rPr>
        <w:tab/>
        <w:t>68.45</w:t>
      </w:r>
      <w:r>
        <w:rPr>
          <w:rFonts w:ascii="Times New Roman" w:hAnsi="Times New Roman"/>
        </w:rPr>
        <w:tab/>
        <w:t>94.80</w:t>
      </w:r>
      <w:r>
        <w:rPr>
          <w:rFonts w:ascii="Times New Roman" w:hAnsi="Times New Roman"/>
        </w:rPr>
        <w:tab/>
        <w:t>81.63</w:t>
      </w:r>
      <w:r>
        <w:rPr>
          <w:rFonts w:ascii="Times New Roman" w:hAnsi="Times New Roman"/>
        </w:rPr>
        <w:tab/>
        <w:t>0.66</w:t>
      </w:r>
    </w:p>
    <w:p w14:paraId="30FF6864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7</w:t>
      </w:r>
      <w:r>
        <w:rPr>
          <w:rFonts w:ascii="Times New Roman" w:hAnsi="Times New Roman"/>
        </w:rPr>
        <w:tab/>
        <w:t>1199</w:t>
      </w:r>
      <w:r>
        <w:rPr>
          <w:rFonts w:ascii="Times New Roman" w:hAnsi="Times New Roman"/>
        </w:rPr>
        <w:tab/>
        <w:t>87</w:t>
      </w:r>
      <w:r>
        <w:rPr>
          <w:rFonts w:ascii="Times New Roman" w:hAnsi="Times New Roman"/>
        </w:rPr>
        <w:tab/>
        <w:t>1818</w:t>
      </w:r>
      <w:r>
        <w:rPr>
          <w:rFonts w:ascii="Times New Roman" w:hAnsi="Times New Roman"/>
        </w:rPr>
        <w:tab/>
        <w:t>706</w:t>
      </w:r>
      <w:r>
        <w:rPr>
          <w:rFonts w:ascii="Times New Roman" w:hAnsi="Times New Roman"/>
        </w:rPr>
        <w:tab/>
        <w:t>62.94</w:t>
      </w:r>
      <w:r>
        <w:rPr>
          <w:rFonts w:ascii="Times New Roman" w:hAnsi="Times New Roman"/>
        </w:rPr>
        <w:tab/>
        <w:t>95.43</w:t>
      </w:r>
      <w:r>
        <w:rPr>
          <w:rFonts w:ascii="Times New Roman" w:hAnsi="Times New Roman"/>
        </w:rPr>
        <w:tab/>
        <w:t>79.19</w:t>
      </w:r>
      <w:r>
        <w:rPr>
          <w:rFonts w:ascii="Times New Roman" w:hAnsi="Times New Roman"/>
        </w:rPr>
        <w:tab/>
        <w:t>0.62</w:t>
      </w:r>
    </w:p>
    <w:p w14:paraId="51548E48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8</w:t>
      </w:r>
      <w:r>
        <w:rPr>
          <w:rFonts w:ascii="Times New Roman" w:hAnsi="Times New Roman"/>
        </w:rPr>
        <w:tab/>
        <w:t>1029</w:t>
      </w:r>
      <w:r>
        <w:rPr>
          <w:rFonts w:ascii="Times New Roman" w:hAnsi="Times New Roman"/>
        </w:rPr>
        <w:tab/>
        <w:t>78</w:t>
      </w:r>
      <w:r>
        <w:rPr>
          <w:rFonts w:ascii="Times New Roman" w:hAnsi="Times New Roman"/>
        </w:rPr>
        <w:tab/>
        <w:t>1827</w:t>
      </w:r>
      <w:r>
        <w:rPr>
          <w:rFonts w:ascii="Times New Roman" w:hAnsi="Times New Roman"/>
        </w:rPr>
        <w:tab/>
        <w:t>876</w:t>
      </w:r>
      <w:r>
        <w:rPr>
          <w:rFonts w:ascii="Times New Roman" w:hAnsi="Times New Roman"/>
        </w:rPr>
        <w:tab/>
        <w:t>54.02</w:t>
      </w:r>
      <w:r>
        <w:rPr>
          <w:rFonts w:ascii="Times New Roman" w:hAnsi="Times New Roman"/>
        </w:rPr>
        <w:tab/>
        <w:t>95.91</w:t>
      </w:r>
      <w:r>
        <w:rPr>
          <w:rFonts w:ascii="Times New Roman" w:hAnsi="Times New Roman"/>
        </w:rPr>
        <w:tab/>
        <w:t>74.96</w:t>
      </w:r>
      <w:r>
        <w:rPr>
          <w:rFonts w:ascii="Times New Roman" w:hAnsi="Times New Roman"/>
        </w:rPr>
        <w:tab/>
        <w:t>0.55</w:t>
      </w:r>
    </w:p>
    <w:p w14:paraId="33E344B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9</w:t>
      </w:r>
      <w:r>
        <w:rPr>
          <w:rFonts w:ascii="Times New Roman" w:hAnsi="Times New Roman"/>
        </w:rPr>
        <w:tab/>
        <w:t>809</w:t>
      </w:r>
      <w:r>
        <w:rPr>
          <w:rFonts w:ascii="Times New Roman" w:hAnsi="Times New Roman"/>
        </w:rPr>
        <w:tab/>
        <w:t>72</w:t>
      </w:r>
      <w:r>
        <w:rPr>
          <w:rFonts w:ascii="Times New Roman" w:hAnsi="Times New Roman"/>
        </w:rPr>
        <w:tab/>
        <w:t>1833</w:t>
      </w:r>
      <w:r>
        <w:rPr>
          <w:rFonts w:ascii="Times New Roman" w:hAnsi="Times New Roman"/>
        </w:rPr>
        <w:tab/>
        <w:t>1096</w:t>
      </w:r>
      <w:r>
        <w:rPr>
          <w:rFonts w:ascii="Times New Roman" w:hAnsi="Times New Roman"/>
        </w:rPr>
        <w:tab/>
        <w:t>42.47</w:t>
      </w:r>
      <w:r>
        <w:rPr>
          <w:rFonts w:ascii="Times New Roman" w:hAnsi="Times New Roman"/>
        </w:rPr>
        <w:tab/>
        <w:t>96.22</w:t>
      </w:r>
      <w:r>
        <w:rPr>
          <w:rFonts w:ascii="Times New Roman" w:hAnsi="Times New Roman"/>
        </w:rPr>
        <w:tab/>
        <w:t>69.34</w:t>
      </w:r>
      <w:r>
        <w:rPr>
          <w:rFonts w:ascii="Times New Roman" w:hAnsi="Times New Roman"/>
        </w:rPr>
        <w:tab/>
        <w:t>0.46</w:t>
      </w:r>
    </w:p>
    <w:p w14:paraId="30CFCAD1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ab/>
        <w:t>563</w:t>
      </w:r>
      <w:r>
        <w:rPr>
          <w:rFonts w:ascii="Times New Roman" w:hAnsi="Times New Roman"/>
        </w:rPr>
        <w:tab/>
        <w:t>41</w:t>
      </w:r>
      <w:r>
        <w:rPr>
          <w:rFonts w:ascii="Times New Roman" w:hAnsi="Times New Roman"/>
        </w:rPr>
        <w:tab/>
        <w:t>1864</w:t>
      </w:r>
      <w:r>
        <w:rPr>
          <w:rFonts w:ascii="Times New Roman" w:hAnsi="Times New Roman"/>
        </w:rPr>
        <w:tab/>
        <w:t>1342</w:t>
      </w:r>
      <w:r>
        <w:rPr>
          <w:rFonts w:ascii="Times New Roman" w:hAnsi="Times New Roman"/>
        </w:rPr>
        <w:tab/>
        <w:t>29.55</w:t>
      </w:r>
      <w:r>
        <w:rPr>
          <w:rFonts w:ascii="Times New Roman" w:hAnsi="Times New Roman"/>
        </w:rPr>
        <w:tab/>
        <w:t>97.85</w:t>
      </w:r>
      <w:r>
        <w:rPr>
          <w:rFonts w:ascii="Times New Roman" w:hAnsi="Times New Roman"/>
        </w:rPr>
        <w:tab/>
        <w:t>63.70</w:t>
      </w:r>
      <w:r>
        <w:rPr>
          <w:rFonts w:ascii="Times New Roman" w:hAnsi="Times New Roman"/>
        </w:rPr>
        <w:tab/>
        <w:t>0.38</w:t>
      </w:r>
    </w:p>
    <w:p w14:paraId="2EA47F74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</w:p>
    <w:p w14:paraId="77BA6293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</w:p>
    <w:p w14:paraId="44648EA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</w:p>
    <w:p w14:paraId="60C149D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</w:p>
    <w:p w14:paraId="723AF7F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IgA class-</w:t>
      </w:r>
    </w:p>
    <w:p w14:paraId="5B480C1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hres</w:t>
      </w:r>
      <w:r>
        <w:rPr>
          <w:rFonts w:ascii="Times New Roman" w:hAnsi="Times New Roman"/>
        </w:rPr>
        <w:tab/>
        <w:t>TP</w:t>
      </w:r>
      <w:r>
        <w:rPr>
          <w:rFonts w:ascii="Times New Roman" w:hAnsi="Times New Roman"/>
        </w:rPr>
        <w:tab/>
        <w:t>FP</w:t>
      </w:r>
      <w:r>
        <w:rPr>
          <w:rFonts w:ascii="Times New Roman" w:hAnsi="Times New Roman"/>
        </w:rPr>
        <w:tab/>
        <w:t>TN</w:t>
      </w:r>
      <w:r>
        <w:rPr>
          <w:rFonts w:ascii="Times New Roman" w:hAnsi="Times New Roman"/>
        </w:rPr>
        <w:tab/>
        <w:t>FN</w:t>
      </w:r>
      <w:r>
        <w:rPr>
          <w:rFonts w:ascii="Times New Roman" w:hAnsi="Times New Roman"/>
        </w:rPr>
        <w:tab/>
        <w:t>Sen</w:t>
      </w:r>
      <w:r>
        <w:rPr>
          <w:rFonts w:ascii="Times New Roman" w:hAnsi="Times New Roman"/>
        </w:rPr>
        <w:tab/>
        <w:t>Spec</w:t>
      </w:r>
      <w:r>
        <w:rPr>
          <w:rFonts w:ascii="Times New Roman" w:hAnsi="Times New Roman"/>
        </w:rPr>
        <w:tab/>
        <w:t>Accu</w:t>
      </w:r>
      <w:r>
        <w:rPr>
          <w:rFonts w:ascii="Times New Roman" w:hAnsi="Times New Roman"/>
        </w:rPr>
        <w:tab/>
        <w:t>MCC</w:t>
      </w:r>
    </w:p>
    <w:p w14:paraId="7605635D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1</w:t>
      </w:r>
      <w:r>
        <w:rPr>
          <w:rFonts w:ascii="Times New Roman" w:hAnsi="Times New Roman"/>
        </w:rPr>
        <w:tab/>
        <w:t>259</w:t>
      </w:r>
      <w:r>
        <w:rPr>
          <w:rFonts w:ascii="Times New Roman" w:hAnsi="Times New Roman"/>
        </w:rPr>
        <w:tab/>
        <w:t>245</w:t>
      </w:r>
      <w:r>
        <w:rPr>
          <w:rFonts w:ascii="Times New Roman" w:hAnsi="Times New Roman"/>
        </w:rPr>
        <w:tab/>
        <w:t>22</w:t>
      </w:r>
      <w:r>
        <w:rPr>
          <w:rFonts w:ascii="Times New Roman" w:hAnsi="Times New Roman"/>
        </w:rPr>
        <w:tab/>
        <w:t>8</w:t>
      </w:r>
      <w:r>
        <w:rPr>
          <w:rFonts w:ascii="Times New Roman" w:hAnsi="Times New Roman"/>
        </w:rPr>
        <w:tab/>
        <w:t>97.00</w:t>
      </w:r>
      <w:r>
        <w:rPr>
          <w:rFonts w:ascii="Times New Roman" w:hAnsi="Times New Roman"/>
        </w:rPr>
        <w:tab/>
        <w:t>8.24</w:t>
      </w:r>
      <w:r>
        <w:rPr>
          <w:rFonts w:ascii="Times New Roman" w:hAnsi="Times New Roman"/>
        </w:rPr>
        <w:tab/>
        <w:t>52.62</w:t>
      </w:r>
      <w:r>
        <w:rPr>
          <w:rFonts w:ascii="Times New Roman" w:hAnsi="Times New Roman"/>
        </w:rPr>
        <w:tab/>
        <w:t>0.11</w:t>
      </w:r>
    </w:p>
    <w:p w14:paraId="47C1D4C8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9</w:t>
      </w:r>
      <w:r>
        <w:rPr>
          <w:rFonts w:ascii="Times New Roman" w:hAnsi="Times New Roman"/>
        </w:rPr>
        <w:tab/>
        <w:t>253</w:t>
      </w:r>
      <w:r>
        <w:rPr>
          <w:rFonts w:ascii="Times New Roman" w:hAnsi="Times New Roman"/>
        </w:rPr>
        <w:tab/>
        <w:t>233</w:t>
      </w:r>
      <w:r>
        <w:rPr>
          <w:rFonts w:ascii="Times New Roman" w:hAnsi="Times New Roman"/>
        </w:rPr>
        <w:tab/>
        <w:t>34</w:t>
      </w:r>
      <w:r>
        <w:rPr>
          <w:rFonts w:ascii="Times New Roman" w:hAnsi="Times New Roman"/>
        </w:rPr>
        <w:tab/>
        <w:t>14</w:t>
      </w:r>
      <w:r>
        <w:rPr>
          <w:rFonts w:ascii="Times New Roman" w:hAnsi="Times New Roman"/>
        </w:rPr>
        <w:tab/>
        <w:t>94.76</w:t>
      </w:r>
      <w:r>
        <w:rPr>
          <w:rFonts w:ascii="Times New Roman" w:hAnsi="Times New Roman"/>
        </w:rPr>
        <w:tab/>
        <w:t>12.73</w:t>
      </w:r>
      <w:r>
        <w:rPr>
          <w:rFonts w:ascii="Times New Roman" w:hAnsi="Times New Roman"/>
        </w:rPr>
        <w:tab/>
        <w:t>53.75</w:t>
      </w:r>
      <w:r>
        <w:rPr>
          <w:rFonts w:ascii="Times New Roman" w:hAnsi="Times New Roman"/>
        </w:rPr>
        <w:tab/>
        <w:t>0.13</w:t>
      </w:r>
    </w:p>
    <w:p w14:paraId="720CC901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8</w:t>
      </w:r>
      <w:r>
        <w:rPr>
          <w:rFonts w:ascii="Times New Roman" w:hAnsi="Times New Roman"/>
        </w:rPr>
        <w:tab/>
        <w:t>248</w:t>
      </w:r>
      <w:r>
        <w:rPr>
          <w:rFonts w:ascii="Times New Roman" w:hAnsi="Times New Roman"/>
        </w:rPr>
        <w:tab/>
        <w:t>221</w:t>
      </w:r>
      <w:r>
        <w:rPr>
          <w:rFonts w:ascii="Times New Roman" w:hAnsi="Times New Roman"/>
        </w:rPr>
        <w:tab/>
        <w:t>46</w:t>
      </w:r>
      <w:r>
        <w:rPr>
          <w:rFonts w:ascii="Times New Roman" w:hAnsi="Times New Roman"/>
        </w:rPr>
        <w:tab/>
        <w:t>19</w:t>
      </w:r>
      <w:r>
        <w:rPr>
          <w:rFonts w:ascii="Times New Roman" w:hAnsi="Times New Roman"/>
        </w:rPr>
        <w:tab/>
        <w:t>92.88</w:t>
      </w:r>
      <w:r>
        <w:rPr>
          <w:rFonts w:ascii="Times New Roman" w:hAnsi="Times New Roman"/>
        </w:rPr>
        <w:tab/>
        <w:t>17.23</w:t>
      </w:r>
      <w:r>
        <w:rPr>
          <w:rFonts w:ascii="Times New Roman" w:hAnsi="Times New Roman"/>
        </w:rPr>
        <w:tab/>
        <w:t>55.06</w:t>
      </w:r>
      <w:r>
        <w:rPr>
          <w:rFonts w:ascii="Times New Roman" w:hAnsi="Times New Roman"/>
        </w:rPr>
        <w:tab/>
        <w:t>0.15</w:t>
      </w:r>
    </w:p>
    <w:p w14:paraId="6F882F1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7</w:t>
      </w:r>
      <w:r>
        <w:rPr>
          <w:rFonts w:ascii="Times New Roman" w:hAnsi="Times New Roman"/>
        </w:rPr>
        <w:tab/>
        <w:t>245</w:t>
      </w:r>
      <w:r>
        <w:rPr>
          <w:rFonts w:ascii="Times New Roman" w:hAnsi="Times New Roman"/>
        </w:rPr>
        <w:tab/>
        <w:t>213</w:t>
      </w:r>
      <w:r>
        <w:rPr>
          <w:rFonts w:ascii="Times New Roman" w:hAnsi="Times New Roman"/>
        </w:rPr>
        <w:tab/>
        <w:t>54</w:t>
      </w:r>
      <w:r>
        <w:rPr>
          <w:rFonts w:ascii="Times New Roman" w:hAnsi="Times New Roman"/>
        </w:rPr>
        <w:tab/>
        <w:t>22</w:t>
      </w:r>
      <w:r>
        <w:rPr>
          <w:rFonts w:ascii="Times New Roman" w:hAnsi="Times New Roman"/>
        </w:rPr>
        <w:tab/>
        <w:t>91.76</w:t>
      </w:r>
      <w:r>
        <w:rPr>
          <w:rFonts w:ascii="Times New Roman" w:hAnsi="Times New Roman"/>
        </w:rPr>
        <w:tab/>
        <w:t>20.22</w:t>
      </w:r>
      <w:r>
        <w:rPr>
          <w:rFonts w:ascii="Times New Roman" w:hAnsi="Times New Roman"/>
        </w:rPr>
        <w:tab/>
        <w:t>55.99</w:t>
      </w:r>
      <w:r>
        <w:rPr>
          <w:rFonts w:ascii="Times New Roman" w:hAnsi="Times New Roman"/>
        </w:rPr>
        <w:tab/>
        <w:t>0.17</w:t>
      </w:r>
    </w:p>
    <w:p w14:paraId="5683456B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6</w:t>
      </w:r>
      <w:r>
        <w:rPr>
          <w:rFonts w:ascii="Times New Roman" w:hAnsi="Times New Roman"/>
        </w:rPr>
        <w:tab/>
        <w:t>239</w:t>
      </w:r>
      <w:r>
        <w:rPr>
          <w:rFonts w:ascii="Times New Roman" w:hAnsi="Times New Roman"/>
        </w:rPr>
        <w:tab/>
        <w:t>199</w:t>
      </w:r>
      <w:r>
        <w:rPr>
          <w:rFonts w:ascii="Times New Roman" w:hAnsi="Times New Roman"/>
        </w:rPr>
        <w:tab/>
        <w:t>68</w:t>
      </w:r>
      <w:r>
        <w:rPr>
          <w:rFonts w:ascii="Times New Roman" w:hAnsi="Times New Roman"/>
        </w:rPr>
        <w:tab/>
        <w:t>28</w:t>
      </w:r>
      <w:r>
        <w:rPr>
          <w:rFonts w:ascii="Times New Roman" w:hAnsi="Times New Roman"/>
        </w:rPr>
        <w:tab/>
        <w:t>89.51</w:t>
      </w:r>
      <w:r>
        <w:rPr>
          <w:rFonts w:ascii="Times New Roman" w:hAnsi="Times New Roman"/>
        </w:rPr>
        <w:tab/>
        <w:t>25.47</w:t>
      </w:r>
      <w:r>
        <w:rPr>
          <w:rFonts w:ascii="Times New Roman" w:hAnsi="Times New Roman"/>
        </w:rPr>
        <w:tab/>
        <w:t>57.49</w:t>
      </w:r>
      <w:r>
        <w:rPr>
          <w:rFonts w:ascii="Times New Roman" w:hAnsi="Times New Roman"/>
        </w:rPr>
        <w:tab/>
        <w:t>0.20</w:t>
      </w:r>
    </w:p>
    <w:p w14:paraId="050AFF67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5</w:t>
      </w:r>
      <w:r>
        <w:rPr>
          <w:rFonts w:ascii="Times New Roman" w:hAnsi="Times New Roman"/>
        </w:rPr>
        <w:tab/>
        <w:t>234</w:t>
      </w:r>
      <w:r>
        <w:rPr>
          <w:rFonts w:ascii="Times New Roman" w:hAnsi="Times New Roman"/>
        </w:rPr>
        <w:tab/>
        <w:t>184</w:t>
      </w:r>
      <w:r>
        <w:rPr>
          <w:rFonts w:ascii="Times New Roman" w:hAnsi="Times New Roman"/>
        </w:rPr>
        <w:tab/>
        <w:t>83</w:t>
      </w:r>
      <w:r>
        <w:rPr>
          <w:rFonts w:ascii="Times New Roman" w:hAnsi="Times New Roman"/>
        </w:rPr>
        <w:tab/>
        <w:t>33</w:t>
      </w:r>
      <w:r>
        <w:rPr>
          <w:rFonts w:ascii="Times New Roman" w:hAnsi="Times New Roman"/>
        </w:rPr>
        <w:tab/>
        <w:t>87.64</w:t>
      </w:r>
      <w:r>
        <w:rPr>
          <w:rFonts w:ascii="Times New Roman" w:hAnsi="Times New Roman"/>
        </w:rPr>
        <w:tab/>
        <w:t>31.09</w:t>
      </w:r>
      <w:r>
        <w:rPr>
          <w:rFonts w:ascii="Times New Roman" w:hAnsi="Times New Roman"/>
        </w:rPr>
        <w:tab/>
        <w:t>59.36</w:t>
      </w:r>
      <w:r>
        <w:rPr>
          <w:rFonts w:ascii="Times New Roman" w:hAnsi="Times New Roman"/>
        </w:rPr>
        <w:tab/>
        <w:t>0.23</w:t>
      </w:r>
    </w:p>
    <w:p w14:paraId="11F4CA9E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4</w:t>
      </w:r>
      <w:r>
        <w:rPr>
          <w:rFonts w:ascii="Times New Roman" w:hAnsi="Times New Roman"/>
        </w:rPr>
        <w:tab/>
        <w:t>224</w:t>
      </w:r>
      <w:r>
        <w:rPr>
          <w:rFonts w:ascii="Times New Roman" w:hAnsi="Times New Roman"/>
        </w:rPr>
        <w:tab/>
        <w:t>164</w:t>
      </w:r>
      <w:r>
        <w:rPr>
          <w:rFonts w:ascii="Times New Roman" w:hAnsi="Times New Roman"/>
        </w:rPr>
        <w:tab/>
        <w:t>103</w:t>
      </w:r>
      <w:r>
        <w:rPr>
          <w:rFonts w:ascii="Times New Roman" w:hAnsi="Times New Roman"/>
        </w:rPr>
        <w:tab/>
        <w:t>43</w:t>
      </w:r>
      <w:r>
        <w:rPr>
          <w:rFonts w:ascii="Times New Roman" w:hAnsi="Times New Roman"/>
        </w:rPr>
        <w:tab/>
        <w:t>83.90</w:t>
      </w:r>
      <w:r>
        <w:rPr>
          <w:rFonts w:ascii="Times New Roman" w:hAnsi="Times New Roman"/>
        </w:rPr>
        <w:tab/>
        <w:t>38.58</w:t>
      </w:r>
      <w:r>
        <w:rPr>
          <w:rFonts w:ascii="Times New Roman" w:hAnsi="Times New Roman"/>
        </w:rPr>
        <w:tab/>
        <w:t>61.24</w:t>
      </w:r>
      <w:r>
        <w:rPr>
          <w:rFonts w:ascii="Times New Roman" w:hAnsi="Times New Roman"/>
        </w:rPr>
        <w:tab/>
        <w:t>0.25</w:t>
      </w:r>
    </w:p>
    <w:p w14:paraId="770DCBB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3</w:t>
      </w:r>
      <w:r>
        <w:rPr>
          <w:rFonts w:ascii="Times New Roman" w:hAnsi="Times New Roman"/>
        </w:rPr>
        <w:tab/>
        <w:t>216</w:t>
      </w:r>
      <w:r>
        <w:rPr>
          <w:rFonts w:ascii="Times New Roman" w:hAnsi="Times New Roman"/>
        </w:rPr>
        <w:tab/>
        <w:t>130</w:t>
      </w:r>
      <w:r>
        <w:rPr>
          <w:rFonts w:ascii="Times New Roman" w:hAnsi="Times New Roman"/>
        </w:rPr>
        <w:tab/>
        <w:t>137</w:t>
      </w:r>
      <w:r>
        <w:rPr>
          <w:rFonts w:ascii="Times New Roman" w:hAnsi="Times New Roman"/>
        </w:rPr>
        <w:tab/>
        <w:t>51</w:t>
      </w:r>
      <w:r>
        <w:rPr>
          <w:rFonts w:ascii="Times New Roman" w:hAnsi="Times New Roman"/>
        </w:rPr>
        <w:tab/>
        <w:t>80.90</w:t>
      </w:r>
      <w:r>
        <w:rPr>
          <w:rFonts w:ascii="Times New Roman" w:hAnsi="Times New Roman"/>
        </w:rPr>
        <w:tab/>
        <w:t>51.31</w:t>
      </w:r>
      <w:r>
        <w:rPr>
          <w:rFonts w:ascii="Times New Roman" w:hAnsi="Times New Roman"/>
        </w:rPr>
        <w:tab/>
        <w:t>66.10</w:t>
      </w:r>
      <w:r>
        <w:rPr>
          <w:rFonts w:ascii="Times New Roman" w:hAnsi="Times New Roman"/>
        </w:rPr>
        <w:tab/>
        <w:t>0.34</w:t>
      </w:r>
    </w:p>
    <w:p w14:paraId="674D0DC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2</w:t>
      </w:r>
      <w:r>
        <w:rPr>
          <w:rFonts w:ascii="Times New Roman" w:hAnsi="Times New Roman"/>
        </w:rPr>
        <w:tab/>
        <w:t>207</w:t>
      </w:r>
      <w:r>
        <w:rPr>
          <w:rFonts w:ascii="Times New Roman" w:hAnsi="Times New Roman"/>
        </w:rPr>
        <w:tab/>
        <w:t>105</w:t>
      </w:r>
      <w:r>
        <w:rPr>
          <w:rFonts w:ascii="Times New Roman" w:hAnsi="Times New Roman"/>
        </w:rPr>
        <w:tab/>
        <w:t>162</w:t>
      </w:r>
      <w:r>
        <w:rPr>
          <w:rFonts w:ascii="Times New Roman" w:hAnsi="Times New Roman"/>
        </w:rPr>
        <w:tab/>
        <w:t>60</w:t>
      </w:r>
      <w:r>
        <w:rPr>
          <w:rFonts w:ascii="Times New Roman" w:hAnsi="Times New Roman"/>
        </w:rPr>
        <w:tab/>
        <w:t>77.53</w:t>
      </w:r>
      <w:r>
        <w:rPr>
          <w:rFonts w:ascii="Times New Roman" w:hAnsi="Times New Roman"/>
        </w:rPr>
        <w:tab/>
        <w:t>60.67</w:t>
      </w:r>
      <w:r>
        <w:rPr>
          <w:rFonts w:ascii="Times New Roman" w:hAnsi="Times New Roman"/>
        </w:rPr>
        <w:tab/>
        <w:t>69.10</w:t>
      </w:r>
      <w:r>
        <w:rPr>
          <w:rFonts w:ascii="Times New Roman" w:hAnsi="Times New Roman"/>
        </w:rPr>
        <w:tab/>
        <w:t>0.39</w:t>
      </w:r>
    </w:p>
    <w:p w14:paraId="1216BDDA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-0.1</w:t>
      </w:r>
      <w:r>
        <w:rPr>
          <w:rFonts w:ascii="Times New Roman" w:hAnsi="Times New Roman"/>
        </w:rPr>
        <w:tab/>
        <w:t>193</w:t>
      </w:r>
      <w:r>
        <w:rPr>
          <w:rFonts w:ascii="Times New Roman" w:hAnsi="Times New Roman"/>
        </w:rPr>
        <w:tab/>
        <w:t>92</w:t>
      </w:r>
      <w:r>
        <w:rPr>
          <w:rFonts w:ascii="Times New Roman" w:hAnsi="Times New Roman"/>
        </w:rPr>
        <w:tab/>
        <w:t>175</w:t>
      </w:r>
      <w:r>
        <w:rPr>
          <w:rFonts w:ascii="Times New Roman" w:hAnsi="Times New Roman"/>
        </w:rPr>
        <w:tab/>
        <w:t>74</w:t>
      </w:r>
      <w:r>
        <w:rPr>
          <w:rFonts w:ascii="Times New Roman" w:hAnsi="Times New Roman"/>
        </w:rPr>
        <w:tab/>
        <w:t>72.28</w:t>
      </w:r>
      <w:r>
        <w:rPr>
          <w:rFonts w:ascii="Times New Roman" w:hAnsi="Times New Roman"/>
        </w:rPr>
        <w:tab/>
        <w:t>65.54</w:t>
      </w:r>
      <w:r>
        <w:rPr>
          <w:rFonts w:ascii="Times New Roman" w:hAnsi="Times New Roman"/>
        </w:rPr>
        <w:tab/>
        <w:t>68.91</w:t>
      </w:r>
      <w:r>
        <w:rPr>
          <w:rFonts w:ascii="Times New Roman" w:hAnsi="Times New Roman"/>
        </w:rPr>
        <w:tab/>
        <w:t>0.38</w:t>
      </w:r>
    </w:p>
    <w:p w14:paraId="0D7E01E8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</w:t>
      </w:r>
      <w:r>
        <w:rPr>
          <w:rFonts w:ascii="Times New Roman" w:hAnsi="Times New Roman"/>
        </w:rPr>
        <w:tab/>
        <w:t>188</w:t>
      </w:r>
      <w:r>
        <w:rPr>
          <w:rFonts w:ascii="Times New Roman" w:hAnsi="Times New Roman"/>
        </w:rPr>
        <w:tab/>
        <w:t>69</w:t>
      </w:r>
      <w:r>
        <w:rPr>
          <w:rFonts w:ascii="Times New Roman" w:hAnsi="Times New Roman"/>
        </w:rPr>
        <w:tab/>
        <w:t>198</w:t>
      </w:r>
      <w:r>
        <w:rPr>
          <w:rFonts w:ascii="Times New Roman" w:hAnsi="Times New Roman"/>
        </w:rPr>
        <w:tab/>
        <w:t>79</w:t>
      </w:r>
      <w:r>
        <w:rPr>
          <w:rFonts w:ascii="Times New Roman" w:hAnsi="Times New Roman"/>
        </w:rPr>
        <w:tab/>
        <w:t>70.41</w:t>
      </w:r>
      <w:r>
        <w:rPr>
          <w:rFonts w:ascii="Times New Roman" w:hAnsi="Times New Roman"/>
        </w:rPr>
        <w:tab/>
        <w:t>74.16</w:t>
      </w:r>
      <w:r>
        <w:rPr>
          <w:rFonts w:ascii="Times New Roman" w:hAnsi="Times New Roman"/>
        </w:rPr>
        <w:tab/>
        <w:t>72.28</w:t>
      </w:r>
      <w:r>
        <w:rPr>
          <w:rFonts w:ascii="Times New Roman" w:hAnsi="Times New Roman"/>
        </w:rPr>
        <w:tab/>
        <w:t>0.45##</w:t>
      </w:r>
    </w:p>
    <w:p w14:paraId="361BCD1E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1</w:t>
      </w:r>
      <w:r>
        <w:rPr>
          <w:rFonts w:ascii="Times New Roman" w:hAnsi="Times New Roman"/>
        </w:rPr>
        <w:tab/>
        <w:t>178</w:t>
      </w:r>
      <w:r>
        <w:rPr>
          <w:rFonts w:ascii="Times New Roman" w:hAnsi="Times New Roman"/>
        </w:rPr>
        <w:tab/>
        <w:t>53</w:t>
      </w:r>
      <w:r>
        <w:rPr>
          <w:rFonts w:ascii="Times New Roman" w:hAnsi="Times New Roman"/>
        </w:rPr>
        <w:tab/>
        <w:t>214</w:t>
      </w:r>
      <w:r>
        <w:rPr>
          <w:rFonts w:ascii="Times New Roman" w:hAnsi="Times New Roman"/>
        </w:rPr>
        <w:tab/>
        <w:t>89</w:t>
      </w:r>
      <w:r>
        <w:rPr>
          <w:rFonts w:ascii="Times New Roman" w:hAnsi="Times New Roman"/>
        </w:rPr>
        <w:tab/>
        <w:t>66.67</w:t>
      </w:r>
      <w:r>
        <w:rPr>
          <w:rFonts w:ascii="Times New Roman" w:hAnsi="Times New Roman"/>
        </w:rPr>
        <w:tab/>
        <w:t>80.15</w:t>
      </w:r>
      <w:r>
        <w:rPr>
          <w:rFonts w:ascii="Times New Roman" w:hAnsi="Times New Roman"/>
        </w:rPr>
        <w:tab/>
        <w:t>73.41</w:t>
      </w:r>
      <w:r>
        <w:rPr>
          <w:rFonts w:ascii="Times New Roman" w:hAnsi="Times New Roman"/>
        </w:rPr>
        <w:tab/>
        <w:t>0.47</w:t>
      </w:r>
    </w:p>
    <w:p w14:paraId="6398B556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2</w:t>
      </w:r>
      <w:r>
        <w:rPr>
          <w:rFonts w:ascii="Times New Roman" w:hAnsi="Times New Roman"/>
        </w:rPr>
        <w:tab/>
        <w:t>162</w:t>
      </w:r>
      <w:r>
        <w:rPr>
          <w:rFonts w:ascii="Times New Roman" w:hAnsi="Times New Roman"/>
        </w:rPr>
        <w:tab/>
        <w:t>40</w:t>
      </w:r>
      <w:r>
        <w:rPr>
          <w:rFonts w:ascii="Times New Roman" w:hAnsi="Times New Roman"/>
        </w:rPr>
        <w:tab/>
        <w:t>227</w:t>
      </w:r>
      <w:r>
        <w:rPr>
          <w:rFonts w:ascii="Times New Roman" w:hAnsi="Times New Roman"/>
        </w:rPr>
        <w:tab/>
        <w:t>105</w:t>
      </w:r>
      <w:r>
        <w:rPr>
          <w:rFonts w:ascii="Times New Roman" w:hAnsi="Times New Roman"/>
        </w:rPr>
        <w:tab/>
        <w:t>60.67</w:t>
      </w:r>
      <w:r>
        <w:rPr>
          <w:rFonts w:ascii="Times New Roman" w:hAnsi="Times New Roman"/>
        </w:rPr>
        <w:tab/>
        <w:t>85.02</w:t>
      </w:r>
      <w:r>
        <w:rPr>
          <w:rFonts w:ascii="Times New Roman" w:hAnsi="Times New Roman"/>
        </w:rPr>
        <w:tab/>
        <w:t>72.85</w:t>
      </w:r>
      <w:r>
        <w:rPr>
          <w:rFonts w:ascii="Times New Roman" w:hAnsi="Times New Roman"/>
        </w:rPr>
        <w:tab/>
        <w:t>0.47</w:t>
      </w:r>
    </w:p>
    <w:p w14:paraId="7471A258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3</w:t>
      </w:r>
      <w:r>
        <w:rPr>
          <w:rFonts w:ascii="Times New Roman" w:hAnsi="Times New Roman"/>
        </w:rPr>
        <w:tab/>
        <w:t>152</w:t>
      </w:r>
      <w:r>
        <w:rPr>
          <w:rFonts w:ascii="Times New Roman" w:hAnsi="Times New Roman"/>
        </w:rPr>
        <w:tab/>
        <w:t>25</w:t>
      </w:r>
      <w:r>
        <w:rPr>
          <w:rFonts w:ascii="Times New Roman" w:hAnsi="Times New Roman"/>
        </w:rPr>
        <w:tab/>
        <w:t>242</w:t>
      </w:r>
      <w:r>
        <w:rPr>
          <w:rFonts w:ascii="Times New Roman" w:hAnsi="Times New Roman"/>
        </w:rPr>
        <w:tab/>
        <w:t>115</w:t>
      </w:r>
      <w:r>
        <w:rPr>
          <w:rFonts w:ascii="Times New Roman" w:hAnsi="Times New Roman"/>
        </w:rPr>
        <w:tab/>
        <w:t>56.93</w:t>
      </w:r>
      <w:r>
        <w:rPr>
          <w:rFonts w:ascii="Times New Roman" w:hAnsi="Times New Roman"/>
        </w:rPr>
        <w:tab/>
        <w:t>90.64</w:t>
      </w:r>
      <w:r>
        <w:rPr>
          <w:rFonts w:ascii="Times New Roman" w:hAnsi="Times New Roman"/>
        </w:rPr>
        <w:tab/>
        <w:t>73.78</w:t>
      </w:r>
      <w:r>
        <w:rPr>
          <w:rFonts w:ascii="Times New Roman" w:hAnsi="Times New Roman"/>
        </w:rPr>
        <w:tab/>
        <w:t>0.51</w:t>
      </w:r>
    </w:p>
    <w:p w14:paraId="466DFEB5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4</w:t>
      </w:r>
      <w:r>
        <w:rPr>
          <w:rFonts w:ascii="Times New Roman" w:hAnsi="Times New Roman"/>
        </w:rPr>
        <w:tab/>
        <w:t>139</w:t>
      </w:r>
      <w:r>
        <w:rPr>
          <w:rFonts w:ascii="Times New Roman" w:hAnsi="Times New Roman"/>
        </w:rPr>
        <w:tab/>
        <w:t>22</w:t>
      </w:r>
      <w:r>
        <w:rPr>
          <w:rFonts w:ascii="Times New Roman" w:hAnsi="Times New Roman"/>
        </w:rPr>
        <w:tab/>
        <w:t>245</w:t>
      </w:r>
      <w:r>
        <w:rPr>
          <w:rFonts w:ascii="Times New Roman" w:hAnsi="Times New Roman"/>
        </w:rPr>
        <w:tab/>
        <w:t>128</w:t>
      </w:r>
      <w:r>
        <w:rPr>
          <w:rFonts w:ascii="Times New Roman" w:hAnsi="Times New Roman"/>
        </w:rPr>
        <w:tab/>
        <w:t>52.06</w:t>
      </w:r>
      <w:r>
        <w:rPr>
          <w:rFonts w:ascii="Times New Roman" w:hAnsi="Times New Roman"/>
        </w:rPr>
        <w:tab/>
        <w:t>91.76</w:t>
      </w:r>
      <w:r>
        <w:rPr>
          <w:rFonts w:ascii="Times New Roman" w:hAnsi="Times New Roman"/>
        </w:rPr>
        <w:tab/>
        <w:t>71.91</w:t>
      </w:r>
      <w:r>
        <w:rPr>
          <w:rFonts w:ascii="Times New Roman" w:hAnsi="Times New Roman"/>
        </w:rPr>
        <w:tab/>
        <w:t>0.48</w:t>
      </w:r>
    </w:p>
    <w:p w14:paraId="04D13F9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5</w:t>
      </w:r>
      <w:r>
        <w:rPr>
          <w:rFonts w:ascii="Times New Roman" w:hAnsi="Times New Roman"/>
        </w:rPr>
        <w:tab/>
        <w:t>130</w:t>
      </w:r>
      <w:r>
        <w:rPr>
          <w:rFonts w:ascii="Times New Roman" w:hAnsi="Times New Roman"/>
        </w:rPr>
        <w:tab/>
        <w:t>16</w:t>
      </w:r>
      <w:r>
        <w:rPr>
          <w:rFonts w:ascii="Times New Roman" w:hAnsi="Times New Roman"/>
        </w:rPr>
        <w:tab/>
        <w:t>251</w:t>
      </w:r>
      <w:r>
        <w:rPr>
          <w:rFonts w:ascii="Times New Roman" w:hAnsi="Times New Roman"/>
        </w:rPr>
        <w:tab/>
        <w:t>137</w:t>
      </w:r>
      <w:r>
        <w:rPr>
          <w:rFonts w:ascii="Times New Roman" w:hAnsi="Times New Roman"/>
        </w:rPr>
        <w:tab/>
        <w:t>48.69</w:t>
      </w:r>
      <w:r>
        <w:rPr>
          <w:rFonts w:ascii="Times New Roman" w:hAnsi="Times New Roman"/>
        </w:rPr>
        <w:tab/>
        <w:t>94.01</w:t>
      </w:r>
      <w:r>
        <w:rPr>
          <w:rFonts w:ascii="Times New Roman" w:hAnsi="Times New Roman"/>
        </w:rPr>
        <w:tab/>
        <w:t>71.35</w:t>
      </w:r>
      <w:r>
        <w:rPr>
          <w:rFonts w:ascii="Times New Roman" w:hAnsi="Times New Roman"/>
        </w:rPr>
        <w:tab/>
        <w:t>0.48</w:t>
      </w:r>
    </w:p>
    <w:p w14:paraId="6A817BE3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6</w:t>
      </w:r>
      <w:r>
        <w:rPr>
          <w:rFonts w:ascii="Times New Roman" w:hAnsi="Times New Roman"/>
        </w:rPr>
        <w:tab/>
        <w:t>127</w:t>
      </w:r>
      <w:r>
        <w:rPr>
          <w:rFonts w:ascii="Times New Roman" w:hAnsi="Times New Roman"/>
        </w:rPr>
        <w:tab/>
        <w:t>13</w:t>
      </w:r>
      <w:r>
        <w:rPr>
          <w:rFonts w:ascii="Times New Roman" w:hAnsi="Times New Roman"/>
        </w:rPr>
        <w:tab/>
        <w:t>254</w:t>
      </w:r>
      <w:r>
        <w:rPr>
          <w:rFonts w:ascii="Times New Roman" w:hAnsi="Times New Roman"/>
        </w:rPr>
        <w:tab/>
        <w:t>140</w:t>
      </w:r>
      <w:r>
        <w:rPr>
          <w:rFonts w:ascii="Times New Roman" w:hAnsi="Times New Roman"/>
        </w:rPr>
        <w:tab/>
        <w:t>47.57</w:t>
      </w:r>
      <w:r>
        <w:rPr>
          <w:rFonts w:ascii="Times New Roman" w:hAnsi="Times New Roman"/>
        </w:rPr>
        <w:tab/>
        <w:t>95.13</w:t>
      </w:r>
      <w:r>
        <w:rPr>
          <w:rFonts w:ascii="Times New Roman" w:hAnsi="Times New Roman"/>
        </w:rPr>
        <w:tab/>
        <w:t>71.35</w:t>
      </w:r>
      <w:r>
        <w:rPr>
          <w:rFonts w:ascii="Times New Roman" w:hAnsi="Times New Roman"/>
        </w:rPr>
        <w:tab/>
        <w:t>0.49</w:t>
      </w:r>
    </w:p>
    <w:p w14:paraId="047AB339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7</w:t>
      </w:r>
      <w:r>
        <w:rPr>
          <w:rFonts w:ascii="Times New Roman" w:hAnsi="Times New Roman"/>
        </w:rPr>
        <w:tab/>
        <w:t>117</w:t>
      </w:r>
      <w:r>
        <w:rPr>
          <w:rFonts w:ascii="Times New Roman" w:hAnsi="Times New Roman"/>
        </w:rPr>
        <w:tab/>
        <w:t>8</w:t>
      </w:r>
      <w:r>
        <w:rPr>
          <w:rFonts w:ascii="Times New Roman" w:hAnsi="Times New Roman"/>
        </w:rPr>
        <w:tab/>
        <w:t>259</w:t>
      </w:r>
      <w:r>
        <w:rPr>
          <w:rFonts w:ascii="Times New Roman" w:hAnsi="Times New Roman"/>
        </w:rPr>
        <w:tab/>
        <w:t>150</w:t>
      </w:r>
      <w:r>
        <w:rPr>
          <w:rFonts w:ascii="Times New Roman" w:hAnsi="Times New Roman"/>
        </w:rPr>
        <w:tab/>
        <w:t>43.82</w:t>
      </w:r>
      <w:r>
        <w:rPr>
          <w:rFonts w:ascii="Times New Roman" w:hAnsi="Times New Roman"/>
        </w:rPr>
        <w:tab/>
        <w:t>97.00</w:t>
      </w:r>
      <w:r>
        <w:rPr>
          <w:rFonts w:ascii="Times New Roman" w:hAnsi="Times New Roman"/>
        </w:rPr>
        <w:tab/>
        <w:t>70.41</w:t>
      </w:r>
      <w:r>
        <w:rPr>
          <w:rFonts w:ascii="Times New Roman" w:hAnsi="Times New Roman"/>
        </w:rPr>
        <w:tab/>
        <w:t>0.48</w:t>
      </w:r>
    </w:p>
    <w:p w14:paraId="723A3991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8</w:t>
      </w:r>
      <w:r>
        <w:rPr>
          <w:rFonts w:ascii="Times New Roman" w:hAnsi="Times New Roman"/>
        </w:rPr>
        <w:tab/>
        <w:t>104</w:t>
      </w:r>
      <w:r>
        <w:rPr>
          <w:rFonts w:ascii="Times New Roman" w:hAnsi="Times New Roman"/>
        </w:rPr>
        <w:tab/>
        <w:t>6</w:t>
      </w:r>
      <w:r>
        <w:rPr>
          <w:rFonts w:ascii="Times New Roman" w:hAnsi="Times New Roman"/>
        </w:rPr>
        <w:tab/>
        <w:t>261</w:t>
      </w:r>
      <w:r>
        <w:rPr>
          <w:rFonts w:ascii="Times New Roman" w:hAnsi="Times New Roman"/>
        </w:rPr>
        <w:tab/>
        <w:t>163</w:t>
      </w:r>
      <w:r>
        <w:rPr>
          <w:rFonts w:ascii="Times New Roman" w:hAnsi="Times New Roman"/>
        </w:rPr>
        <w:tab/>
        <w:t>38.95</w:t>
      </w:r>
      <w:r>
        <w:rPr>
          <w:rFonts w:ascii="Times New Roman" w:hAnsi="Times New Roman"/>
        </w:rPr>
        <w:tab/>
        <w:t>97.75</w:t>
      </w:r>
      <w:r>
        <w:rPr>
          <w:rFonts w:ascii="Times New Roman" w:hAnsi="Times New Roman"/>
        </w:rPr>
        <w:tab/>
        <w:t>68.35</w:t>
      </w:r>
      <w:r>
        <w:rPr>
          <w:rFonts w:ascii="Times New Roman" w:hAnsi="Times New Roman"/>
        </w:rPr>
        <w:tab/>
        <w:t>0.45</w:t>
      </w:r>
    </w:p>
    <w:p w14:paraId="3EBF61CB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0.9</w:t>
      </w:r>
      <w:r>
        <w:rPr>
          <w:rFonts w:ascii="Times New Roman" w:hAnsi="Times New Roman"/>
        </w:rPr>
        <w:tab/>
        <w:t>90</w:t>
      </w:r>
      <w:r>
        <w:rPr>
          <w:rFonts w:ascii="Times New Roman" w:hAnsi="Times New Roman"/>
        </w:rPr>
        <w:tab/>
        <w:t>2</w:t>
      </w:r>
      <w:r>
        <w:rPr>
          <w:rFonts w:ascii="Times New Roman" w:hAnsi="Times New Roman"/>
        </w:rPr>
        <w:tab/>
        <w:t>265</w:t>
      </w:r>
      <w:r>
        <w:rPr>
          <w:rFonts w:ascii="Times New Roman" w:hAnsi="Times New Roman"/>
        </w:rPr>
        <w:tab/>
        <w:t>177</w:t>
      </w:r>
      <w:r>
        <w:rPr>
          <w:rFonts w:ascii="Times New Roman" w:hAnsi="Times New Roman"/>
        </w:rPr>
        <w:tab/>
        <w:t>33.71</w:t>
      </w:r>
      <w:r>
        <w:rPr>
          <w:rFonts w:ascii="Times New Roman" w:hAnsi="Times New Roman"/>
        </w:rPr>
        <w:tab/>
        <w:t>99.25</w:t>
      </w:r>
      <w:r>
        <w:rPr>
          <w:rFonts w:ascii="Times New Roman" w:hAnsi="Times New Roman"/>
        </w:rPr>
        <w:tab/>
        <w:t>66.48</w:t>
      </w:r>
      <w:r>
        <w:rPr>
          <w:rFonts w:ascii="Times New Roman" w:hAnsi="Times New Roman"/>
        </w:rPr>
        <w:tab/>
        <w:t>0.44</w:t>
      </w:r>
    </w:p>
    <w:p w14:paraId="4F1774CC" w14:textId="77777777" w:rsidR="00410BDA" w:rsidRDefault="00410BDA" w:rsidP="00410BDA">
      <w:pPr>
        <w:pStyle w:val="Default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ab/>
        <w:t>65</w:t>
      </w:r>
      <w:r>
        <w:rPr>
          <w:rFonts w:ascii="Times New Roman" w:hAnsi="Times New Roman"/>
        </w:rPr>
        <w:tab/>
        <w:t>1</w:t>
      </w:r>
      <w:r>
        <w:rPr>
          <w:rFonts w:ascii="Times New Roman" w:hAnsi="Times New Roman"/>
        </w:rPr>
        <w:tab/>
        <w:t>266</w:t>
      </w:r>
      <w:r>
        <w:rPr>
          <w:rFonts w:ascii="Times New Roman" w:hAnsi="Times New Roman"/>
        </w:rPr>
        <w:tab/>
        <w:t>202</w:t>
      </w:r>
      <w:r>
        <w:rPr>
          <w:rFonts w:ascii="Times New Roman" w:hAnsi="Times New Roman"/>
        </w:rPr>
        <w:tab/>
        <w:t>24.34</w:t>
      </w:r>
      <w:r>
        <w:rPr>
          <w:rFonts w:ascii="Times New Roman" w:hAnsi="Times New Roman"/>
        </w:rPr>
        <w:tab/>
        <w:t>99.63</w:t>
      </w:r>
      <w:r>
        <w:rPr>
          <w:rFonts w:ascii="Times New Roman" w:hAnsi="Times New Roman"/>
        </w:rPr>
        <w:tab/>
        <w:t>61.99</w:t>
      </w:r>
      <w:r>
        <w:rPr>
          <w:rFonts w:ascii="Times New Roman" w:hAnsi="Times New Roman"/>
        </w:rPr>
        <w:tab/>
        <w:t>0.36</w:t>
      </w:r>
    </w:p>
    <w:p w14:paraId="51E89DF6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</w:p>
    <w:p w14:paraId="6400B6C3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0A705339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2357944" w14:textId="77777777" w:rsidR="00410BDA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6</w:t>
      </w:r>
      <w:r w:rsidR="00410BDA">
        <w:rPr>
          <w:rFonts w:ascii="Times New Roman" w:hAnsi="Times New Roman"/>
          <w:b/>
        </w:rPr>
        <w:t xml:space="preserve">. </w:t>
      </w:r>
      <w:r w:rsidR="00410BDA">
        <w:rPr>
          <w:rFonts w:ascii="Times New Roman" w:hAnsi="Times New Roman"/>
        </w:rPr>
        <w:t>The performance of SVM-</w:t>
      </w:r>
      <w:r w:rsidR="00410BDA" w:rsidRPr="002232FD">
        <w:rPr>
          <w:rFonts w:ascii="Times New Roman" w:hAnsi="Times New Roman"/>
        </w:rPr>
        <w:t>based models developed using various features for predicting antibody specific B-cell epitopes on RealFix dataset.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10BDA" w14:paraId="51E8B0BF" w14:textId="77777777" w:rsidTr="00410BD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9EB17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Class of Antibod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3C8C79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Fea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E5E3DB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Se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6349F7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p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193084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c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67231A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C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BA6CB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C</w:t>
            </w:r>
          </w:p>
        </w:tc>
      </w:tr>
      <w:tr w:rsidR="00410BDA" w14:paraId="1B818B51" w14:textId="77777777" w:rsidTr="00410BD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D15F55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g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4338D1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E763D8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9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EE3EF8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1.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F28058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1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32780D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345A8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5</w:t>
            </w:r>
          </w:p>
        </w:tc>
      </w:tr>
      <w:tr w:rsidR="00410BDA" w14:paraId="148BE75C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53CA6496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1B73F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F9CD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9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FC8DB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9459C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0598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73A14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9</w:t>
            </w:r>
          </w:p>
        </w:tc>
      </w:tr>
      <w:tr w:rsidR="00410BDA" w14:paraId="2AF2D6CB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563782F2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7658B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F40FD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D0C4A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D5FC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F4607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E6F5B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7</w:t>
            </w:r>
          </w:p>
        </w:tc>
      </w:tr>
      <w:tr w:rsidR="00410BDA" w14:paraId="32822979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4126F054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DEA467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P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55CDC0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C2F96B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78.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E76054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77.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6743EB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A55A34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0.83</w:t>
            </w:r>
          </w:p>
        </w:tc>
      </w:tr>
      <w:tr w:rsidR="00410BDA" w14:paraId="7C08CA02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467DE3B8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95DEBC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CP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8ECAC9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06377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3.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8BB8A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0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371337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E90243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1</w:t>
            </w:r>
          </w:p>
        </w:tc>
      </w:tr>
      <w:tr w:rsidR="00410BDA" w14:paraId="3B500984" w14:textId="77777777" w:rsidTr="00410BDA">
        <w:trPr>
          <w:trHeight w:val="30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783AB0B9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9AAF1A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I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3C691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61.45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9764F4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52.0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08ABD3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54.8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B4868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0.1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9AEBAB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0.60</w:t>
            </w:r>
          </w:p>
        </w:tc>
      </w:tr>
      <w:tr w:rsidR="00410BDA" w14:paraId="067E1D7D" w14:textId="77777777" w:rsidTr="00410BD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89D351" w14:textId="77777777" w:rsidR="00410BDA" w:rsidRDefault="00410BDA" w:rsidP="00410BDA">
            <w:pPr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g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7C6D0B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7015B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2.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FCE0D9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8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4AAB7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7.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A1D644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A5D23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4</w:t>
            </w:r>
          </w:p>
        </w:tc>
      </w:tr>
      <w:tr w:rsidR="00410BDA" w14:paraId="3CB18BF8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2F3DFCE8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C2878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97BC7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E689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9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061D3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8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588D6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F418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9</w:t>
            </w:r>
          </w:p>
        </w:tc>
      </w:tr>
      <w:tr w:rsidR="00410BDA" w14:paraId="455ACB27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02537E4B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0A483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4284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B2CB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8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EAC50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5587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EF00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4</w:t>
            </w:r>
          </w:p>
        </w:tc>
      </w:tr>
      <w:tr w:rsidR="00410BDA" w14:paraId="043F9B52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4730811E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62F98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CAFEF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7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65C3D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D3FBE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9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31C9C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D7C8B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0.9</w:t>
            </w:r>
          </w:p>
        </w:tc>
      </w:tr>
      <w:tr w:rsidR="00410BDA" w14:paraId="2E4E42CD" w14:textId="77777777" w:rsidTr="00410BDA">
        <w:trPr>
          <w:trHeight w:val="300"/>
        </w:trPr>
        <w:tc>
          <w:tcPr>
            <w:tcW w:w="1300" w:type="dxa"/>
            <w:tcBorders>
              <w:left w:val="nil"/>
              <w:right w:val="nil"/>
            </w:tcBorders>
          </w:tcPr>
          <w:p w14:paraId="17363C75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BA19AA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CP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775B5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F7BE26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9.6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466B6F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3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943A9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97C430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8</w:t>
            </w:r>
          </w:p>
        </w:tc>
      </w:tr>
      <w:tr w:rsidR="00410BDA" w14:paraId="2AFA48FB" w14:textId="77777777" w:rsidTr="00410BDA">
        <w:trPr>
          <w:trHeight w:val="30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0B657264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E2177B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ABA984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1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93130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97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4CF67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9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98ED2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CFDA6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0.60</w:t>
            </w:r>
          </w:p>
        </w:tc>
      </w:tr>
      <w:tr w:rsidR="00410BDA" w14:paraId="4A05A697" w14:textId="77777777" w:rsidTr="00410BDA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E9B6D" w14:textId="77777777" w:rsidR="00410BDA" w:rsidRDefault="00410BDA" w:rsidP="00410BDA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Ig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2D810F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BCFBD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15FCFC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8.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972AE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8.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550A0C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6F686B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7</w:t>
            </w:r>
          </w:p>
        </w:tc>
      </w:tr>
      <w:tr w:rsidR="00410BDA" w14:paraId="6AF55201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55D4C0E7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933C9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4860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5A1F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9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447A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D4B86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7319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5</w:t>
            </w:r>
          </w:p>
        </w:tc>
      </w:tr>
      <w:tr w:rsidR="00410BDA" w14:paraId="677F6871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6057D165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8F239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1491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D4BFA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862C7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9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24588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2590F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1</w:t>
            </w:r>
          </w:p>
        </w:tc>
      </w:tr>
      <w:tr w:rsidR="00410BDA" w14:paraId="6BAC6C9A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1DD6A8A5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08381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1C33B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4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B8055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99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704CF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9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0616D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65F8C" w14:textId="77777777" w:rsidR="00410BDA" w:rsidRPr="00977293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 w:rsidRPr="00977293">
              <w:rPr>
                <w:rFonts w:ascii="Times New Roman" w:eastAsia="Times New Roman" w:hAnsi="Times New Roman"/>
                <w:b/>
              </w:rPr>
              <w:t>0.76</w:t>
            </w:r>
          </w:p>
        </w:tc>
      </w:tr>
      <w:tr w:rsidR="00410BDA" w14:paraId="41FB25BF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50CF3B9E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2EF6FD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CP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C6128A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C20EAD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9.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B9D4D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9.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264B3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1F548A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7</w:t>
            </w:r>
          </w:p>
        </w:tc>
      </w:tr>
      <w:tr w:rsidR="00410BDA" w14:paraId="1E2092A4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E3F4B7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2FF2A2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7C2F1C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13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27FB3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99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DC8593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98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FD657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2B6DCF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 w:rsidRPr="002A42FC">
              <w:rPr>
                <w:rFonts w:ascii="Times New Roman" w:eastAsia="Times New Roman" w:hAnsi="Times New Roman"/>
              </w:rPr>
              <w:t>0.67</w:t>
            </w:r>
          </w:p>
        </w:tc>
      </w:tr>
    </w:tbl>
    <w:p w14:paraId="13FB92A8" w14:textId="48148664" w:rsidR="00886746" w:rsidRPr="00886746" w:rsidRDefault="00886746" w:rsidP="00886746">
      <w:pPr>
        <w:pStyle w:val="Default"/>
        <w:spacing w:line="36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en</w:t>
      </w:r>
      <w:r w:rsidRPr="00886746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Sensitivity; Spec</w:t>
      </w:r>
      <w:r w:rsidRPr="00886746">
        <w:rPr>
          <w:rFonts w:ascii="Times New Roman" w:hAnsi="Times New Roman"/>
        </w:rPr>
        <w:t>: Specificity</w:t>
      </w:r>
    </w:p>
    <w:p w14:paraId="62A65B8B" w14:textId="77777777" w:rsidR="00410BDA" w:rsidRPr="002232FD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</w:p>
    <w:p w14:paraId="2312C5A7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22356F90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2D6EE4CA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124BDDF2" w14:textId="77777777" w:rsidR="00410BDA" w:rsidRDefault="00741D88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7</w:t>
      </w:r>
      <w:r w:rsidR="00410BDA">
        <w:rPr>
          <w:rFonts w:ascii="Times New Roman" w:hAnsi="Times New Roman"/>
          <w:b/>
        </w:rPr>
        <w:t xml:space="preserve">. </w:t>
      </w:r>
      <w:r w:rsidR="00410BDA" w:rsidRPr="00485E09">
        <w:rPr>
          <w:rFonts w:ascii="Times New Roman" w:hAnsi="Times New Roman"/>
        </w:rPr>
        <w:t>The performance of SVM based models developed using various features for predicting antibody specific B-cell epitopes on RealVar dataset.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10BDA" w14:paraId="3239E120" w14:textId="77777777" w:rsidTr="00410BD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E481D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Class of Antibod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7120AF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Feat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FF8A2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Se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62E27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pe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95C35A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c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7403F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C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C85A38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C</w:t>
            </w:r>
          </w:p>
        </w:tc>
      </w:tr>
      <w:tr w:rsidR="00410BDA" w14:paraId="77890C9E" w14:textId="77777777" w:rsidTr="00410BDA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7E46BD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g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6CB0C2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C5ABC4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4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5B34E7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4.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094C52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1.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C1CDCA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009CB9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</w:t>
            </w:r>
          </w:p>
        </w:tc>
      </w:tr>
      <w:tr w:rsidR="00410BDA" w14:paraId="132300F9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5FB5F811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A88F4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4DE3E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55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ED60C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8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68F48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7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39FFD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D76CA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79</w:t>
            </w:r>
          </w:p>
        </w:tc>
      </w:tr>
      <w:tr w:rsidR="00410BDA" w14:paraId="2EAA0AB4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40E8FEEA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82229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35FDB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109AF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D501A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69A88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3503E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7</w:t>
            </w:r>
          </w:p>
        </w:tc>
      </w:tr>
      <w:tr w:rsidR="00410BDA" w14:paraId="70D61351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4C696D5D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9557B0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P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51B8AE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6.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26B876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2.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7F6B20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4.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3D5F74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839ACA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</w:t>
            </w:r>
          </w:p>
        </w:tc>
      </w:tr>
      <w:tr w:rsidR="00410BDA" w14:paraId="5309FF17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005C2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D9BCB6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299F23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CAAF80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9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BB744E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9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69A4A8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DEB672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1</w:t>
            </w:r>
          </w:p>
        </w:tc>
      </w:tr>
      <w:tr w:rsidR="00410BDA" w14:paraId="0ED5B468" w14:textId="77777777" w:rsidTr="00410BDA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8C00BA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g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04C493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F60F8C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BF470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1490DD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06467A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CA8824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410BDA" w14:paraId="288FEA08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3776BFC4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78EB4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A7AAF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18FF9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D1BCD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040DE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563BB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</w:t>
            </w:r>
          </w:p>
        </w:tc>
      </w:tr>
      <w:tr w:rsidR="00410BDA" w14:paraId="67D658CE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3411FA5E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EAA3D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5A195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5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4862E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97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C5D43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94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2C946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07F0A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89</w:t>
            </w:r>
          </w:p>
        </w:tc>
      </w:tr>
      <w:tr w:rsidR="00410BDA" w14:paraId="58BD550D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2519BD31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BB8EC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21173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428D8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FA58F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F368B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C49F1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4</w:t>
            </w:r>
          </w:p>
        </w:tc>
      </w:tr>
      <w:tr w:rsidR="00410BDA" w14:paraId="026B1B75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7274BDE5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A5E2CC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P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FA4F1B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4.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B96B9D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5.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6257B4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3.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CB5CEC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B89CFA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</w:t>
            </w:r>
          </w:p>
        </w:tc>
      </w:tr>
      <w:tr w:rsidR="00410BDA" w14:paraId="7956BE18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91BE9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80B3A2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780D3D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A0D0A1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706084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33925A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825DD6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8</w:t>
            </w:r>
          </w:p>
        </w:tc>
      </w:tr>
      <w:tr w:rsidR="00410BDA" w14:paraId="49E7CE9C" w14:textId="77777777" w:rsidTr="00410BDA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79961" w14:textId="77777777" w:rsidR="00410BDA" w:rsidRDefault="00410BDA" w:rsidP="00410B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Ig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53DF0C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A0D421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F6F119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8C1044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58E5C9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7404C5" w14:textId="77777777" w:rsidR="00410BDA" w:rsidRDefault="00410BDA" w:rsidP="00410BDA">
            <w:pPr>
              <w:spacing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410BDA" w14:paraId="5FB1D98D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5CEE16BA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AD887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18FA8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0E6FC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A5247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323AB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C219A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</w:t>
            </w:r>
          </w:p>
        </w:tc>
      </w:tr>
      <w:tr w:rsidR="00410BDA" w14:paraId="4E738F55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44F3D070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026D6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ECAE4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A5CEC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BD09B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EA25A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71A95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</w:t>
            </w:r>
          </w:p>
        </w:tc>
      </w:tr>
      <w:tr w:rsidR="00410BDA" w14:paraId="58645846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424E9B7A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F6ADD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38E6E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BEC40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3285E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0852D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1DFD3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1</w:t>
            </w:r>
          </w:p>
        </w:tc>
      </w:tr>
      <w:tr w:rsidR="00410BDA" w14:paraId="43B1B98F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right w:val="nil"/>
            </w:tcBorders>
          </w:tcPr>
          <w:p w14:paraId="1C9B5F3B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A12032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P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5CD5C3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42.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816B24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99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F7FA9F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98.4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56AEF6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82B6F5" w14:textId="77777777" w:rsidR="00410BDA" w:rsidRDefault="00410BDA" w:rsidP="00410BDA">
            <w:pPr>
              <w:jc w:val="right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84</w:t>
            </w:r>
          </w:p>
        </w:tc>
      </w:tr>
      <w:tr w:rsidR="00410BDA" w14:paraId="7FED2EB9" w14:textId="77777777" w:rsidTr="00410BDA">
        <w:trPr>
          <w:trHeight w:val="30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2873A6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E972D4" w14:textId="77777777" w:rsidR="00410BDA" w:rsidRDefault="00410BDA" w:rsidP="00410BDA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C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E732D1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9542E3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33B278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9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525B51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861555" w14:textId="77777777" w:rsidR="00410BDA" w:rsidRDefault="00410BDA" w:rsidP="00410BDA">
            <w:pPr>
              <w:jc w:val="right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6</w:t>
            </w:r>
          </w:p>
        </w:tc>
      </w:tr>
    </w:tbl>
    <w:p w14:paraId="22899A92" w14:textId="70A8D76C" w:rsidR="00886746" w:rsidRPr="00886746" w:rsidRDefault="00886746" w:rsidP="00886746">
      <w:pPr>
        <w:pStyle w:val="Default"/>
        <w:spacing w:line="36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en</w:t>
      </w:r>
      <w:r w:rsidRPr="00886746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Sensitivity; Spec</w:t>
      </w:r>
      <w:r w:rsidRPr="00886746">
        <w:rPr>
          <w:rFonts w:ascii="Times New Roman" w:hAnsi="Times New Roman"/>
        </w:rPr>
        <w:t>: Specificity</w:t>
      </w:r>
    </w:p>
    <w:p w14:paraId="49266F09" w14:textId="77777777" w:rsidR="00410BDA" w:rsidRPr="00485E09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</w:rPr>
      </w:pPr>
    </w:p>
    <w:p w14:paraId="627E819C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14:paraId="2A3F399B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14:paraId="5691B36B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14:paraId="2E9CEDFB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14:paraId="5562956B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14:paraId="420AFE8A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sz w:val="24"/>
        </w:rPr>
      </w:pPr>
      <w:r w:rsidRPr="00514AA6">
        <w:rPr>
          <w:rFonts w:ascii="Times New Roman" w:hAnsi="Times New Roman"/>
          <w:b/>
          <w:sz w:val="24"/>
        </w:rPr>
        <w:t>Table</w:t>
      </w:r>
      <w:r w:rsidR="00741D88">
        <w:rPr>
          <w:rFonts w:ascii="Times New Roman" w:hAnsi="Times New Roman"/>
          <w:b/>
          <w:sz w:val="24"/>
        </w:rPr>
        <w:t xml:space="preserve"> S8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P</w:t>
      </w:r>
      <w:r w:rsidRPr="00514AA6">
        <w:rPr>
          <w:rFonts w:ascii="Times New Roman" w:hAnsi="Times New Roman"/>
          <w:sz w:val="24"/>
        </w:rPr>
        <w:t xml:space="preserve">erformance of various WEKA classifiers developed using various features as input for different classes of epitopes on </w:t>
      </w:r>
      <w:proofErr w:type="spellStart"/>
      <w:r w:rsidRPr="00514AA6">
        <w:rPr>
          <w:rFonts w:ascii="Times New Roman" w:hAnsi="Times New Roman"/>
          <w:sz w:val="24"/>
        </w:rPr>
        <w:t>BalanceFix</w:t>
      </w:r>
      <w:proofErr w:type="spellEnd"/>
      <w:r w:rsidRPr="00514AA6">
        <w:rPr>
          <w:rFonts w:ascii="Times New Roman" w:hAnsi="Times New Roman"/>
          <w:sz w:val="24"/>
        </w:rPr>
        <w:t xml:space="preserve"> dataset.</w:t>
      </w:r>
    </w:p>
    <w:tbl>
      <w:tblPr>
        <w:tblW w:w="9475" w:type="dxa"/>
        <w:tblLook w:val="04A0" w:firstRow="1" w:lastRow="0" w:firstColumn="1" w:lastColumn="0" w:noHBand="0" w:noVBand="1"/>
      </w:tblPr>
      <w:tblGrid>
        <w:gridCol w:w="961"/>
        <w:gridCol w:w="1127"/>
        <w:gridCol w:w="758"/>
        <w:gridCol w:w="755"/>
        <w:gridCol w:w="755"/>
        <w:gridCol w:w="874"/>
        <w:gridCol w:w="874"/>
        <w:gridCol w:w="874"/>
        <w:gridCol w:w="228"/>
        <w:gridCol w:w="759"/>
        <w:gridCol w:w="755"/>
        <w:gridCol w:w="755"/>
      </w:tblGrid>
      <w:tr w:rsidR="00784114" w14:paraId="68374813" w14:textId="77777777" w:rsidTr="008904BE">
        <w:trPr>
          <w:trHeight w:val="240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D3D7B7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Featur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74A50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Parameter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AE029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683E7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</w:rPr>
              <w:t>IgG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EE3E6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9C41F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5C3BC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</w:rPr>
              <w:t>Ig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42E169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E3205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1981F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5C0D8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IgA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3E14D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</w:tr>
      <w:tr w:rsidR="00784114" w14:paraId="25AB1E83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D4F079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1A1731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88659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SMO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6CC1C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</w:rPr>
              <w:t>IBk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14ED4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RF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09C9D9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SMO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915176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</w:rPr>
              <w:t>IBk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EF0E95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RF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F477D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66CB0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SMO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47374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</w:rPr>
              <w:t>IBk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E08F9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RF</w:t>
            </w:r>
          </w:p>
        </w:tc>
      </w:tr>
      <w:tr w:rsidR="00784114" w14:paraId="0539AFF4" w14:textId="77777777" w:rsidTr="008904BE">
        <w:trPr>
          <w:trHeight w:val="240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BE4A34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AC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3172BA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CC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B082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3.3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3F3E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4.5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04F4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2.7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1DAAA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6.6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28EFC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5.5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82C18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4.67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8943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AF93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1.2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6A65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6.8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833D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8.91</w:t>
            </w:r>
          </w:p>
        </w:tc>
      </w:tr>
      <w:tr w:rsidR="00784114" w14:paraId="117EFC77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right w:val="nil"/>
            </w:tcBorders>
            <w:noWrap/>
            <w:vAlign w:val="center"/>
          </w:tcPr>
          <w:p w14:paraId="111FC609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090F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M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4A5C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70F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300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8D1B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46F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127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946944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7BD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0AF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AFB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1</w:t>
            </w:r>
          </w:p>
        </w:tc>
      </w:tr>
      <w:tr w:rsidR="00784114" w14:paraId="467E4480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813CE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0CB6F9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U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4794D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E48C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AD0E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D539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6C6C45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2778C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8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0FF9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A138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B18ED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8068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3</w:t>
            </w:r>
          </w:p>
        </w:tc>
      </w:tr>
      <w:tr w:rsidR="00784114" w14:paraId="5444C3A1" w14:textId="77777777" w:rsidTr="008904BE">
        <w:trPr>
          <w:trHeight w:val="240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16C0D5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AP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F09F86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CC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479C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8.1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06D3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0.0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A60A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7.2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6A846B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81.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66B49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9.5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2BF0A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80.81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B4B85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D10E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0.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E0A7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0.2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458F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1.1</w:t>
            </w:r>
          </w:p>
        </w:tc>
      </w:tr>
      <w:tr w:rsidR="00784114" w14:paraId="583367F8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right w:val="nil"/>
            </w:tcBorders>
            <w:noWrap/>
            <w:vAlign w:val="center"/>
          </w:tcPr>
          <w:p w14:paraId="6D11EC86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C63E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M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123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8BB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CD1C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99F0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608E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FBB4B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07E0E30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083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FD5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EB2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8</w:t>
            </w:r>
          </w:p>
        </w:tc>
      </w:tr>
      <w:tr w:rsidR="00784114" w14:paraId="656035CB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286F28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D381B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U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E573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40ED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B8EED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6F52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570DCB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8E29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8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8828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489EE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C1FDE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F482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4</w:t>
            </w:r>
          </w:p>
        </w:tc>
      </w:tr>
      <w:tr w:rsidR="00784114" w14:paraId="108EE486" w14:textId="77777777" w:rsidTr="008904BE">
        <w:trPr>
          <w:trHeight w:val="240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FC91FA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DPC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78E682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CC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FD60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7.4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2AB5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0.0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4693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7.1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A66FA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81.3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16245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9.6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7E2E0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80.89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86A0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8842E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0.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3B97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3.3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E10F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71.16</w:t>
            </w:r>
          </w:p>
        </w:tc>
      </w:tr>
      <w:tr w:rsidR="00784114" w14:paraId="4D700AF3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right w:val="nil"/>
            </w:tcBorders>
            <w:noWrap/>
            <w:vAlign w:val="center"/>
          </w:tcPr>
          <w:p w14:paraId="54E1B302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D34C2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M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D8E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166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3AA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704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557BD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E8D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358719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C1B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8B5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0D6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49</w:t>
            </w:r>
          </w:p>
        </w:tc>
      </w:tr>
      <w:tr w:rsidR="00784114" w14:paraId="7FD3D27D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0E0A5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970803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U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B2E6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04B6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8D54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9F29C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ED15E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6E007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8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5462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0129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50F7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EB99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76</w:t>
            </w:r>
          </w:p>
        </w:tc>
      </w:tr>
      <w:tr w:rsidR="00784114" w14:paraId="17F37436" w14:textId="77777777" w:rsidTr="008904BE">
        <w:trPr>
          <w:trHeight w:val="240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3EFB6B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CT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403B60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CC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27CF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55.3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0ADD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58.0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A5EC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55.1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230FA5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1.4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1C29D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3.0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7E3BE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3.18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BFCA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9862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2.7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CC2C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2.9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8940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2.92</w:t>
            </w:r>
          </w:p>
        </w:tc>
      </w:tr>
      <w:tr w:rsidR="00784114" w14:paraId="42EF5210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right w:val="nil"/>
            </w:tcBorders>
            <w:noWrap/>
            <w:vAlign w:val="center"/>
          </w:tcPr>
          <w:p w14:paraId="71BE00C6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9EDF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M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9D1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56A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882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3C8E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B4C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220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B5FBB4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ED4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B06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43F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34</w:t>
            </w:r>
          </w:p>
        </w:tc>
      </w:tr>
      <w:tr w:rsidR="00784114" w14:paraId="734408BD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2BFDA9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F3209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U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F3DA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C832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099C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857FD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43F9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7F33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7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A9F1C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6C10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6EFF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FF3AE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8</w:t>
            </w:r>
          </w:p>
        </w:tc>
      </w:tr>
      <w:tr w:rsidR="00784114" w14:paraId="1614EE1C" w14:textId="77777777" w:rsidTr="008904BE">
        <w:trPr>
          <w:trHeight w:val="240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103326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PH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86FAD1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CC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0FEBC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56.7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9783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56.5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4E06B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55.9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7242EF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1.5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7EB16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3.1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68897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4.07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DA9C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68565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3.4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8283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6.1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BAC7D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64.79</w:t>
            </w:r>
          </w:p>
        </w:tc>
      </w:tr>
      <w:tr w:rsidR="00784114" w14:paraId="4324F92F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right w:val="nil"/>
            </w:tcBorders>
            <w:noWrap/>
            <w:vAlign w:val="center"/>
          </w:tcPr>
          <w:p w14:paraId="3BFF7294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5967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MC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A2C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93E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5A23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1AF0E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58AB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9E92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4BB05D4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781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2801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8ECD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31</w:t>
            </w:r>
          </w:p>
        </w:tc>
      </w:tr>
      <w:tr w:rsidR="00784114" w14:paraId="506BF48B" w14:textId="77777777" w:rsidTr="008904BE">
        <w:trPr>
          <w:trHeight w:val="240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84814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21676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</w:rPr>
              <w:t>AU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475A0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13CE9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AA2EB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5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8D6E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94B56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BFFE7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8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51CB5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B12C8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C8A5A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476BC" w14:textId="77777777" w:rsidR="00784114" w:rsidRPr="00784114" w:rsidRDefault="00784114" w:rsidP="008904BE">
            <w:pPr>
              <w:jc w:val="right"/>
              <w:rPr>
                <w:rFonts w:ascii="Times New Roman" w:eastAsia="Times New Roman" w:hAnsi="Times New Roman"/>
                <w:sz w:val="20"/>
              </w:rPr>
            </w:pPr>
            <w:r w:rsidRPr="00784114">
              <w:rPr>
                <w:rFonts w:ascii="Times New Roman" w:eastAsia="Times New Roman" w:hAnsi="Times New Roman"/>
                <w:sz w:val="20"/>
              </w:rPr>
              <w:t>0.68</w:t>
            </w:r>
          </w:p>
        </w:tc>
      </w:tr>
    </w:tbl>
    <w:p w14:paraId="58916810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sz w:val="24"/>
        </w:rPr>
      </w:pPr>
    </w:p>
    <w:p w14:paraId="5D521968" w14:textId="77777777" w:rsidR="00410BDA" w:rsidRDefault="00410BDA" w:rsidP="00410BDA">
      <w:pPr>
        <w:jc w:val="both"/>
        <w:rPr>
          <w:rFonts w:ascii="Times New Roman" w:hAnsi="Times New Roman"/>
          <w:b/>
          <w:sz w:val="24"/>
        </w:rPr>
      </w:pPr>
    </w:p>
    <w:p w14:paraId="31A5A4B1" w14:textId="77777777" w:rsidR="00410BDA" w:rsidRDefault="00410BDA" w:rsidP="00410BDA">
      <w:pPr>
        <w:jc w:val="both"/>
        <w:rPr>
          <w:rFonts w:ascii="Times New Roman" w:hAnsi="Times New Roman"/>
          <w:b/>
          <w:sz w:val="24"/>
        </w:rPr>
      </w:pPr>
    </w:p>
    <w:p w14:paraId="3AABE215" w14:textId="77777777" w:rsidR="00410BDA" w:rsidRDefault="00410BDA" w:rsidP="00410BDA">
      <w:pPr>
        <w:jc w:val="both"/>
        <w:rPr>
          <w:rFonts w:ascii="Times New Roman" w:hAnsi="Times New Roman"/>
          <w:b/>
          <w:sz w:val="24"/>
        </w:rPr>
      </w:pPr>
    </w:p>
    <w:p w14:paraId="185D4DF6" w14:textId="77777777" w:rsidR="00886746" w:rsidRDefault="00886746" w:rsidP="00410BDA">
      <w:pPr>
        <w:jc w:val="both"/>
        <w:rPr>
          <w:rFonts w:ascii="Times New Roman" w:hAnsi="Times New Roman"/>
          <w:b/>
          <w:sz w:val="24"/>
        </w:rPr>
      </w:pPr>
    </w:p>
    <w:p w14:paraId="6F0D19EA" w14:textId="77777777" w:rsidR="00410BDA" w:rsidRDefault="00410BDA" w:rsidP="00410BDA">
      <w:pPr>
        <w:jc w:val="both"/>
        <w:rPr>
          <w:rFonts w:ascii="Times New Roman" w:hAnsi="Times New Roman"/>
          <w:b/>
          <w:sz w:val="24"/>
        </w:rPr>
      </w:pPr>
    </w:p>
    <w:p w14:paraId="64A8217D" w14:textId="77777777" w:rsidR="00410BDA" w:rsidRDefault="00741D88" w:rsidP="00410BDA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9</w:t>
      </w:r>
      <w:r w:rsidR="00410BDA">
        <w:rPr>
          <w:rFonts w:ascii="Times New Roman" w:hAnsi="Times New Roman"/>
          <w:b/>
          <w:sz w:val="24"/>
        </w:rPr>
        <w:t>.</w:t>
      </w:r>
      <w:r w:rsidR="00410BDA" w:rsidRPr="0059106B">
        <w:rPr>
          <w:rFonts w:ascii="Times New Roman" w:hAnsi="Times New Roman"/>
          <w:b/>
          <w:sz w:val="24"/>
        </w:rPr>
        <w:t xml:space="preserve"> </w:t>
      </w:r>
      <w:r w:rsidR="00410BDA" w:rsidRPr="00A340A7">
        <w:rPr>
          <w:rFonts w:ascii="Times New Roman" w:hAnsi="Times New Roman"/>
          <w:sz w:val="24"/>
        </w:rPr>
        <w:t xml:space="preserve">The performance of various WEKA classifiers developed using various features as input for different classes of epitopes on </w:t>
      </w:r>
      <w:proofErr w:type="spellStart"/>
      <w:r w:rsidR="00410BDA" w:rsidRPr="00A340A7">
        <w:rPr>
          <w:rFonts w:ascii="Times New Roman" w:hAnsi="Times New Roman"/>
          <w:sz w:val="24"/>
        </w:rPr>
        <w:t>BalanceVar</w:t>
      </w:r>
      <w:proofErr w:type="spellEnd"/>
      <w:r w:rsidR="00410BDA" w:rsidRPr="00A340A7">
        <w:rPr>
          <w:rFonts w:ascii="Times New Roman" w:hAnsi="Times New Roman"/>
          <w:sz w:val="24"/>
        </w:rPr>
        <w:t xml:space="preserve"> dataset.</w:t>
      </w:r>
    </w:p>
    <w:tbl>
      <w:tblPr>
        <w:tblW w:w="9475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79"/>
        <w:gridCol w:w="1062"/>
        <w:gridCol w:w="837"/>
        <w:gridCol w:w="838"/>
        <w:gridCol w:w="837"/>
        <w:gridCol w:w="837"/>
        <w:gridCol w:w="837"/>
        <w:gridCol w:w="837"/>
        <w:gridCol w:w="837"/>
        <w:gridCol w:w="837"/>
        <w:gridCol w:w="837"/>
      </w:tblGrid>
      <w:tr w:rsidR="00784114" w14:paraId="2583C3AE" w14:textId="77777777" w:rsidTr="008904BE">
        <w:trPr>
          <w:trHeight w:val="223"/>
        </w:trPr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99F70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Feature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65C28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arameter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A6DE1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gG</w:t>
            </w:r>
            <w:proofErr w:type="spellEnd"/>
          </w:p>
        </w:tc>
        <w:tc>
          <w:tcPr>
            <w:tcW w:w="2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63A9D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gE</w:t>
            </w:r>
            <w:proofErr w:type="spellEnd"/>
          </w:p>
        </w:tc>
        <w:tc>
          <w:tcPr>
            <w:tcW w:w="2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365C2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IgA</w:t>
            </w:r>
          </w:p>
        </w:tc>
      </w:tr>
      <w:tr w:rsidR="00784114" w14:paraId="79341D91" w14:textId="77777777" w:rsidTr="008904BE">
        <w:trPr>
          <w:trHeight w:val="223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6BBE2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2A67D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9FDFF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M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211C0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Bk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FE52B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RF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7641C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MO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85692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Bk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DF50E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RF</w:t>
            </w:r>
          </w:p>
        </w:tc>
        <w:tc>
          <w:tcPr>
            <w:tcW w:w="837" w:type="dxa"/>
          </w:tcPr>
          <w:p w14:paraId="2B3F0802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MO</w:t>
            </w:r>
          </w:p>
        </w:tc>
        <w:tc>
          <w:tcPr>
            <w:tcW w:w="837" w:type="dxa"/>
          </w:tcPr>
          <w:p w14:paraId="2C22FA1D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IBk</w:t>
            </w:r>
            <w:proofErr w:type="spellEnd"/>
          </w:p>
        </w:tc>
        <w:tc>
          <w:tcPr>
            <w:tcW w:w="837" w:type="dxa"/>
          </w:tcPr>
          <w:p w14:paraId="54E1E5A7" w14:textId="77777777" w:rsidR="00784114" w:rsidRDefault="00784114" w:rsidP="008904BE">
            <w:pPr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RF</w:t>
            </w:r>
          </w:p>
        </w:tc>
      </w:tr>
      <w:tr w:rsidR="00784114" w14:paraId="053D181F" w14:textId="77777777" w:rsidTr="008904BE">
        <w:trPr>
          <w:trHeight w:val="223"/>
        </w:trPr>
        <w:tc>
          <w:tcPr>
            <w:tcW w:w="8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5F4513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AC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9DE6A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673A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3.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FC42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2.5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4069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4.3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CEE0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1.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5287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0.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F0D1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0.4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50DD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1.6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16BB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8.1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F222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0.98</w:t>
            </w:r>
          </w:p>
        </w:tc>
      </w:tr>
      <w:tr w:rsidR="00784114" w14:paraId="256D9B95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right w:val="nil"/>
            </w:tcBorders>
            <w:vAlign w:val="center"/>
          </w:tcPr>
          <w:p w14:paraId="13D2FF5B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1256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C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1B43A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FE884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7BDD664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D69DA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C6C16D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9B629D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C6F621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11D48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F14362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4</w:t>
            </w:r>
          </w:p>
        </w:tc>
      </w:tr>
      <w:tr w:rsidR="00784114" w14:paraId="1F6D30B6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665D0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CCFBB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9F374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D7DA8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A920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154B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BA41B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7F6B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BFD0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677C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E6B7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6</w:t>
            </w:r>
          </w:p>
        </w:tc>
      </w:tr>
      <w:tr w:rsidR="00784114" w14:paraId="1BA01383" w14:textId="77777777" w:rsidTr="008904BE">
        <w:trPr>
          <w:trHeight w:val="223"/>
        </w:trPr>
        <w:tc>
          <w:tcPr>
            <w:tcW w:w="8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F27B5A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AP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2FF3F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6B54D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7.8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64BA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8.2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00E5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8.0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2276B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7.1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F269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6.9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825DB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6.8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1027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1.4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8B378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8.6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A08C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0.73</w:t>
            </w:r>
          </w:p>
        </w:tc>
      </w:tr>
      <w:tr w:rsidR="00784114" w14:paraId="3EF92967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right w:val="nil"/>
            </w:tcBorders>
            <w:vAlign w:val="center"/>
          </w:tcPr>
          <w:p w14:paraId="6719522B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23B2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C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2D048F8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8C1BC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9115D6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A3A2624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3D62378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91B9E1D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38DB17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DDE613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744A1A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2</w:t>
            </w:r>
          </w:p>
        </w:tc>
      </w:tr>
      <w:tr w:rsidR="00784114" w14:paraId="4D31B7AF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629AF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A138A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C5D7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9766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FB8F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9F1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F1A8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8CF7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8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B9A5D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DBA2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3D6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2</w:t>
            </w:r>
          </w:p>
        </w:tc>
      </w:tr>
      <w:tr w:rsidR="00784114" w14:paraId="7FEE0D7F" w14:textId="77777777" w:rsidTr="008904BE">
        <w:trPr>
          <w:trHeight w:val="223"/>
        </w:trPr>
        <w:tc>
          <w:tcPr>
            <w:tcW w:w="8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60A1AC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DPC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708F2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EEE0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7.9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D57C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8.2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D6F2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7.7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DAFF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7.2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4622F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6.9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77B9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5.9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E2E5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1.5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5C16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0.1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9BD4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71.83</w:t>
            </w:r>
          </w:p>
        </w:tc>
      </w:tr>
      <w:tr w:rsidR="00784114" w14:paraId="52B56309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right w:val="nil"/>
            </w:tcBorders>
            <w:vAlign w:val="center"/>
          </w:tcPr>
          <w:p w14:paraId="6A88CBC0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8674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C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51BD3B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7965A44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E11B86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8DCD948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B88750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CFE472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1FCE3E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DBF35D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B81195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44</w:t>
            </w:r>
          </w:p>
        </w:tc>
      </w:tr>
      <w:tr w:rsidR="00784114" w14:paraId="63AC709F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5410A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CDE45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7DB6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8CC3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E629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A3A0B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1682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6585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8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10D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DD3C8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28B0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6</w:t>
            </w:r>
          </w:p>
        </w:tc>
      </w:tr>
      <w:tr w:rsidR="00784114" w14:paraId="1E00A021" w14:textId="77777777" w:rsidTr="008904BE">
        <w:trPr>
          <w:trHeight w:val="223"/>
        </w:trPr>
        <w:tc>
          <w:tcPr>
            <w:tcW w:w="8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695EF2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CTD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C6C4B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32ED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2.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8034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0.9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1D43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59.9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728A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4.7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EA2F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3.1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FE9CD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2.9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93D4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5.6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1BF6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4.5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8221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6.34</w:t>
            </w:r>
          </w:p>
        </w:tc>
      </w:tr>
      <w:tr w:rsidR="00784114" w14:paraId="360A0E30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right w:val="nil"/>
            </w:tcBorders>
            <w:vAlign w:val="center"/>
          </w:tcPr>
          <w:p w14:paraId="190BC850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72FC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C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6182A2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15F6B4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DA63DB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D9B808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19DD6F0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F4B9B9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29DBB7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82E822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B43E08B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3</w:t>
            </w:r>
          </w:p>
        </w:tc>
      </w:tr>
      <w:tr w:rsidR="00784114" w14:paraId="56DA0304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F0B2C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C789E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C12E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CEE2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9DCCF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8CE5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08A9D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28CEB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4CBB8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81C1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C52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1</w:t>
            </w:r>
          </w:p>
        </w:tc>
      </w:tr>
      <w:tr w:rsidR="00784114" w14:paraId="5F0DD3B2" w14:textId="77777777" w:rsidTr="008904BE">
        <w:trPr>
          <w:trHeight w:val="223"/>
        </w:trPr>
        <w:tc>
          <w:tcPr>
            <w:tcW w:w="8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B2A3EC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PHY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744B0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2F75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3.2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8AC6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0.4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B1B21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2.0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C727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2.4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F2E6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0.7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3AE4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4.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1047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6.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48DE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5.9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41CB3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68.66</w:t>
            </w:r>
          </w:p>
        </w:tc>
      </w:tr>
      <w:tr w:rsidR="00784114" w14:paraId="319AB53E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right w:val="nil"/>
            </w:tcBorders>
            <w:vAlign w:val="center"/>
          </w:tcPr>
          <w:p w14:paraId="307F373F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2EBA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C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64849F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49A17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9C4B9F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B1FCB4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DC5DDED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ADF87FE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C70EC4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324FA77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CA99A8C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37</w:t>
            </w:r>
          </w:p>
        </w:tc>
      </w:tr>
      <w:tr w:rsidR="00784114" w14:paraId="0BD06DA9" w14:textId="77777777" w:rsidTr="008904BE">
        <w:trPr>
          <w:trHeight w:val="223"/>
        </w:trPr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7D0D6" w14:textId="77777777" w:rsidR="00784114" w:rsidRDefault="00784114" w:rsidP="008904B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355E4" w14:textId="77777777" w:rsidR="00784114" w:rsidRDefault="00784114" w:rsidP="008904BE">
            <w:pPr>
              <w:jc w:val="both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2F5D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E86EF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5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B576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465A2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BA435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7737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5CA36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B70FA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A0E39" w14:textId="77777777" w:rsidR="00784114" w:rsidRPr="00784114" w:rsidRDefault="00784114" w:rsidP="008904BE">
            <w:pPr>
              <w:pStyle w:val="Default"/>
              <w:jc w:val="right"/>
              <w:rPr>
                <w:rFonts w:ascii="Times New Roman" w:hAnsi="Times New Roman"/>
                <w:sz w:val="22"/>
              </w:rPr>
            </w:pPr>
            <w:r w:rsidRPr="00784114">
              <w:rPr>
                <w:rFonts w:ascii="Times New Roman" w:hAnsi="Times New Roman"/>
                <w:sz w:val="22"/>
              </w:rPr>
              <w:t>0.74</w:t>
            </w:r>
          </w:p>
        </w:tc>
      </w:tr>
    </w:tbl>
    <w:p w14:paraId="560BB4C6" w14:textId="77777777" w:rsidR="00410BDA" w:rsidRPr="0059106B" w:rsidRDefault="00410BDA" w:rsidP="00410BDA">
      <w:pPr>
        <w:jc w:val="both"/>
        <w:rPr>
          <w:rFonts w:ascii="Times New Roman" w:hAnsi="Times New Roman"/>
          <w:b/>
          <w:sz w:val="24"/>
        </w:rPr>
      </w:pPr>
    </w:p>
    <w:p w14:paraId="1A22FB9B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4B1B1D75" w14:textId="77777777" w:rsidR="00410BDA" w:rsidRDefault="00410BDA" w:rsidP="00410BDA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14:paraId="6A45FB86" w14:textId="77777777" w:rsidR="00410BDA" w:rsidRDefault="00410BDA" w:rsidP="00410BDA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14:paraId="19CF44B5" w14:textId="77777777" w:rsidR="00410BDA" w:rsidRDefault="00410BDA" w:rsidP="00410BDA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14:paraId="3F8BA55A" w14:textId="77777777" w:rsidR="001E2598" w:rsidRDefault="001E2598" w:rsidP="00DB06F2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sectPr w:rsidR="001E2598" w:rsidSect="00410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swiss"/>
    <w:pitch w:val="variable"/>
    <w:sig w:usb0="00000000" w:usb1="D200FDFF" w:usb2="0A042029" w:usb3="00000000" w:csb0="800001FF" w:csb1="00000000"/>
  </w:font>
  <w:font w:name="Liberation Sans">
    <w:altName w:val="Arial Unicode MS"/>
    <w:charset w:val="80"/>
    <w:family w:val="swiss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33248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BDA"/>
    <w:rsid w:val="00000D06"/>
    <w:rsid w:val="00001287"/>
    <w:rsid w:val="0000152A"/>
    <w:rsid w:val="000025B0"/>
    <w:rsid w:val="000036D2"/>
    <w:rsid w:val="0000378D"/>
    <w:rsid w:val="000043BE"/>
    <w:rsid w:val="000069AB"/>
    <w:rsid w:val="00006A90"/>
    <w:rsid w:val="00006B10"/>
    <w:rsid w:val="0000767F"/>
    <w:rsid w:val="00010F62"/>
    <w:rsid w:val="00011D47"/>
    <w:rsid w:val="00011E88"/>
    <w:rsid w:val="00011FD5"/>
    <w:rsid w:val="00012C5E"/>
    <w:rsid w:val="00014841"/>
    <w:rsid w:val="00014B5C"/>
    <w:rsid w:val="00015104"/>
    <w:rsid w:val="000152E2"/>
    <w:rsid w:val="00016179"/>
    <w:rsid w:val="00016967"/>
    <w:rsid w:val="00016E8F"/>
    <w:rsid w:val="00016FB2"/>
    <w:rsid w:val="000172A0"/>
    <w:rsid w:val="00017F3F"/>
    <w:rsid w:val="00021B6F"/>
    <w:rsid w:val="000226C8"/>
    <w:rsid w:val="00023268"/>
    <w:rsid w:val="0002360D"/>
    <w:rsid w:val="00023951"/>
    <w:rsid w:val="000247BC"/>
    <w:rsid w:val="00024C8C"/>
    <w:rsid w:val="00025378"/>
    <w:rsid w:val="00026C33"/>
    <w:rsid w:val="00026C42"/>
    <w:rsid w:val="00027450"/>
    <w:rsid w:val="00031263"/>
    <w:rsid w:val="000316C4"/>
    <w:rsid w:val="00032150"/>
    <w:rsid w:val="00032D47"/>
    <w:rsid w:val="00033837"/>
    <w:rsid w:val="000338DF"/>
    <w:rsid w:val="00033FDC"/>
    <w:rsid w:val="000343F4"/>
    <w:rsid w:val="00034973"/>
    <w:rsid w:val="00034EB5"/>
    <w:rsid w:val="00034F94"/>
    <w:rsid w:val="00035365"/>
    <w:rsid w:val="0003598A"/>
    <w:rsid w:val="000359DE"/>
    <w:rsid w:val="0003623F"/>
    <w:rsid w:val="00036321"/>
    <w:rsid w:val="00036870"/>
    <w:rsid w:val="00037235"/>
    <w:rsid w:val="00040203"/>
    <w:rsid w:val="00041721"/>
    <w:rsid w:val="00041A6D"/>
    <w:rsid w:val="00043797"/>
    <w:rsid w:val="00043C9A"/>
    <w:rsid w:val="00044A4D"/>
    <w:rsid w:val="00045D7E"/>
    <w:rsid w:val="000467FA"/>
    <w:rsid w:val="00046C55"/>
    <w:rsid w:val="00046E97"/>
    <w:rsid w:val="00047FC9"/>
    <w:rsid w:val="00050074"/>
    <w:rsid w:val="0005131C"/>
    <w:rsid w:val="00051C50"/>
    <w:rsid w:val="00052480"/>
    <w:rsid w:val="00052B87"/>
    <w:rsid w:val="0005354C"/>
    <w:rsid w:val="00053589"/>
    <w:rsid w:val="00055DC3"/>
    <w:rsid w:val="00055F0E"/>
    <w:rsid w:val="000575E1"/>
    <w:rsid w:val="00060A6E"/>
    <w:rsid w:val="00060B6E"/>
    <w:rsid w:val="00061323"/>
    <w:rsid w:val="00061575"/>
    <w:rsid w:val="00061AEC"/>
    <w:rsid w:val="00063452"/>
    <w:rsid w:val="000635D7"/>
    <w:rsid w:val="00063ECB"/>
    <w:rsid w:val="000641DE"/>
    <w:rsid w:val="00064242"/>
    <w:rsid w:val="000643C4"/>
    <w:rsid w:val="00065807"/>
    <w:rsid w:val="00066149"/>
    <w:rsid w:val="000670FD"/>
    <w:rsid w:val="000677B4"/>
    <w:rsid w:val="000677B6"/>
    <w:rsid w:val="00067FB2"/>
    <w:rsid w:val="00070101"/>
    <w:rsid w:val="000702A9"/>
    <w:rsid w:val="00071942"/>
    <w:rsid w:val="00071D5C"/>
    <w:rsid w:val="00072E1E"/>
    <w:rsid w:val="00073F49"/>
    <w:rsid w:val="00074120"/>
    <w:rsid w:val="00074FBB"/>
    <w:rsid w:val="00076812"/>
    <w:rsid w:val="00076FEA"/>
    <w:rsid w:val="000770BA"/>
    <w:rsid w:val="000775BD"/>
    <w:rsid w:val="000806B2"/>
    <w:rsid w:val="00080B53"/>
    <w:rsid w:val="00081036"/>
    <w:rsid w:val="000812F9"/>
    <w:rsid w:val="000815E4"/>
    <w:rsid w:val="00081D8A"/>
    <w:rsid w:val="000825CC"/>
    <w:rsid w:val="000835C8"/>
    <w:rsid w:val="0008369A"/>
    <w:rsid w:val="00083E7D"/>
    <w:rsid w:val="00084077"/>
    <w:rsid w:val="00084E14"/>
    <w:rsid w:val="00085808"/>
    <w:rsid w:val="00085832"/>
    <w:rsid w:val="00086005"/>
    <w:rsid w:val="000869A7"/>
    <w:rsid w:val="00086BAA"/>
    <w:rsid w:val="00087692"/>
    <w:rsid w:val="00087CA9"/>
    <w:rsid w:val="0009018C"/>
    <w:rsid w:val="00090CAF"/>
    <w:rsid w:val="000912EF"/>
    <w:rsid w:val="0009170E"/>
    <w:rsid w:val="00092181"/>
    <w:rsid w:val="000926DC"/>
    <w:rsid w:val="000945CA"/>
    <w:rsid w:val="000947B6"/>
    <w:rsid w:val="00094DC1"/>
    <w:rsid w:val="000950EB"/>
    <w:rsid w:val="0009593F"/>
    <w:rsid w:val="00095D29"/>
    <w:rsid w:val="00095E77"/>
    <w:rsid w:val="000A1293"/>
    <w:rsid w:val="000A1989"/>
    <w:rsid w:val="000A21EA"/>
    <w:rsid w:val="000A27E9"/>
    <w:rsid w:val="000A2B6C"/>
    <w:rsid w:val="000A378D"/>
    <w:rsid w:val="000A38DC"/>
    <w:rsid w:val="000A3A68"/>
    <w:rsid w:val="000A43A9"/>
    <w:rsid w:val="000A4EB0"/>
    <w:rsid w:val="000A5436"/>
    <w:rsid w:val="000A56A6"/>
    <w:rsid w:val="000A5EB7"/>
    <w:rsid w:val="000A604E"/>
    <w:rsid w:val="000A72D5"/>
    <w:rsid w:val="000A7614"/>
    <w:rsid w:val="000A7E94"/>
    <w:rsid w:val="000B0881"/>
    <w:rsid w:val="000B12CA"/>
    <w:rsid w:val="000B138C"/>
    <w:rsid w:val="000B29C6"/>
    <w:rsid w:val="000B2BCC"/>
    <w:rsid w:val="000B420C"/>
    <w:rsid w:val="000B4D78"/>
    <w:rsid w:val="000B53AE"/>
    <w:rsid w:val="000B67DB"/>
    <w:rsid w:val="000B6C85"/>
    <w:rsid w:val="000B74C3"/>
    <w:rsid w:val="000B7541"/>
    <w:rsid w:val="000C047E"/>
    <w:rsid w:val="000C233E"/>
    <w:rsid w:val="000C2481"/>
    <w:rsid w:val="000C2593"/>
    <w:rsid w:val="000C3BEB"/>
    <w:rsid w:val="000C5130"/>
    <w:rsid w:val="000C5177"/>
    <w:rsid w:val="000D0C1A"/>
    <w:rsid w:val="000D0D14"/>
    <w:rsid w:val="000D2212"/>
    <w:rsid w:val="000D35BD"/>
    <w:rsid w:val="000D3E25"/>
    <w:rsid w:val="000D4D0E"/>
    <w:rsid w:val="000D4F34"/>
    <w:rsid w:val="000D5D1F"/>
    <w:rsid w:val="000D6B31"/>
    <w:rsid w:val="000D7D01"/>
    <w:rsid w:val="000E069A"/>
    <w:rsid w:val="000E0BA7"/>
    <w:rsid w:val="000E0BA8"/>
    <w:rsid w:val="000E0C7D"/>
    <w:rsid w:val="000E0D94"/>
    <w:rsid w:val="000E11C4"/>
    <w:rsid w:val="000E12B9"/>
    <w:rsid w:val="000E1680"/>
    <w:rsid w:val="000E1871"/>
    <w:rsid w:val="000E197D"/>
    <w:rsid w:val="000E2515"/>
    <w:rsid w:val="000E2B10"/>
    <w:rsid w:val="000E2B8C"/>
    <w:rsid w:val="000E38B0"/>
    <w:rsid w:val="000E3C08"/>
    <w:rsid w:val="000E4FAF"/>
    <w:rsid w:val="000E51F1"/>
    <w:rsid w:val="000E5E6E"/>
    <w:rsid w:val="000E732F"/>
    <w:rsid w:val="000E7A35"/>
    <w:rsid w:val="000F0B64"/>
    <w:rsid w:val="000F11C4"/>
    <w:rsid w:val="000F20D1"/>
    <w:rsid w:val="000F264B"/>
    <w:rsid w:val="000F2AE9"/>
    <w:rsid w:val="000F3C03"/>
    <w:rsid w:val="000F44E3"/>
    <w:rsid w:val="000F545C"/>
    <w:rsid w:val="000F55D8"/>
    <w:rsid w:val="000F6D34"/>
    <w:rsid w:val="000F6F4C"/>
    <w:rsid w:val="000F74D0"/>
    <w:rsid w:val="000F755F"/>
    <w:rsid w:val="00100271"/>
    <w:rsid w:val="00101073"/>
    <w:rsid w:val="00102D02"/>
    <w:rsid w:val="00105537"/>
    <w:rsid w:val="00105E3A"/>
    <w:rsid w:val="00106B7D"/>
    <w:rsid w:val="0011038F"/>
    <w:rsid w:val="0011281E"/>
    <w:rsid w:val="00112A0E"/>
    <w:rsid w:val="00113721"/>
    <w:rsid w:val="00113BDE"/>
    <w:rsid w:val="00115D49"/>
    <w:rsid w:val="00117617"/>
    <w:rsid w:val="00117622"/>
    <w:rsid w:val="00120A7E"/>
    <w:rsid w:val="001228D8"/>
    <w:rsid w:val="001244E4"/>
    <w:rsid w:val="00124C5E"/>
    <w:rsid w:val="00124C8D"/>
    <w:rsid w:val="00125DE2"/>
    <w:rsid w:val="00127525"/>
    <w:rsid w:val="00127765"/>
    <w:rsid w:val="00127878"/>
    <w:rsid w:val="00132E02"/>
    <w:rsid w:val="00133DF5"/>
    <w:rsid w:val="00134488"/>
    <w:rsid w:val="0013654E"/>
    <w:rsid w:val="00137CCB"/>
    <w:rsid w:val="001406B4"/>
    <w:rsid w:val="00143125"/>
    <w:rsid w:val="00144F75"/>
    <w:rsid w:val="00146C82"/>
    <w:rsid w:val="00146CFA"/>
    <w:rsid w:val="00147283"/>
    <w:rsid w:val="00147341"/>
    <w:rsid w:val="00147468"/>
    <w:rsid w:val="00150EBD"/>
    <w:rsid w:val="001511F2"/>
    <w:rsid w:val="001532E1"/>
    <w:rsid w:val="00153ACC"/>
    <w:rsid w:val="00153D61"/>
    <w:rsid w:val="00154F3B"/>
    <w:rsid w:val="001555C7"/>
    <w:rsid w:val="00156EFD"/>
    <w:rsid w:val="00157AEC"/>
    <w:rsid w:val="001600B3"/>
    <w:rsid w:val="001609DF"/>
    <w:rsid w:val="00160EB1"/>
    <w:rsid w:val="00161854"/>
    <w:rsid w:val="0016194E"/>
    <w:rsid w:val="0016210B"/>
    <w:rsid w:val="0016281B"/>
    <w:rsid w:val="00164606"/>
    <w:rsid w:val="00165B2B"/>
    <w:rsid w:val="00165DB4"/>
    <w:rsid w:val="00166583"/>
    <w:rsid w:val="00167C55"/>
    <w:rsid w:val="00167FAA"/>
    <w:rsid w:val="00171259"/>
    <w:rsid w:val="0017237C"/>
    <w:rsid w:val="00172FAD"/>
    <w:rsid w:val="001733B3"/>
    <w:rsid w:val="001736F0"/>
    <w:rsid w:val="00173F2F"/>
    <w:rsid w:val="001744C1"/>
    <w:rsid w:val="001745C7"/>
    <w:rsid w:val="001747A0"/>
    <w:rsid w:val="00174CE3"/>
    <w:rsid w:val="00176A78"/>
    <w:rsid w:val="00176EA8"/>
    <w:rsid w:val="00177151"/>
    <w:rsid w:val="0017794C"/>
    <w:rsid w:val="00177ABB"/>
    <w:rsid w:val="00180375"/>
    <w:rsid w:val="00180B32"/>
    <w:rsid w:val="00182431"/>
    <w:rsid w:val="00182958"/>
    <w:rsid w:val="001840F5"/>
    <w:rsid w:val="00184363"/>
    <w:rsid w:val="001848D3"/>
    <w:rsid w:val="0018497F"/>
    <w:rsid w:val="00185376"/>
    <w:rsid w:val="00185B18"/>
    <w:rsid w:val="00186332"/>
    <w:rsid w:val="001868D1"/>
    <w:rsid w:val="001869C9"/>
    <w:rsid w:val="00186B57"/>
    <w:rsid w:val="00186D26"/>
    <w:rsid w:val="00190224"/>
    <w:rsid w:val="00190768"/>
    <w:rsid w:val="001908BD"/>
    <w:rsid w:val="00190ECF"/>
    <w:rsid w:val="0019107E"/>
    <w:rsid w:val="00191B6C"/>
    <w:rsid w:val="00191EF9"/>
    <w:rsid w:val="00191FD6"/>
    <w:rsid w:val="001930DD"/>
    <w:rsid w:val="001931D8"/>
    <w:rsid w:val="00193356"/>
    <w:rsid w:val="00193762"/>
    <w:rsid w:val="00193F78"/>
    <w:rsid w:val="001940D9"/>
    <w:rsid w:val="00194277"/>
    <w:rsid w:val="00194DA5"/>
    <w:rsid w:val="001955EF"/>
    <w:rsid w:val="001962FF"/>
    <w:rsid w:val="00196937"/>
    <w:rsid w:val="001970E1"/>
    <w:rsid w:val="001976BD"/>
    <w:rsid w:val="00197DAF"/>
    <w:rsid w:val="001A04F6"/>
    <w:rsid w:val="001A08FB"/>
    <w:rsid w:val="001A0D0E"/>
    <w:rsid w:val="001A11D9"/>
    <w:rsid w:val="001A1C08"/>
    <w:rsid w:val="001A1D48"/>
    <w:rsid w:val="001A249F"/>
    <w:rsid w:val="001A2661"/>
    <w:rsid w:val="001A3FEC"/>
    <w:rsid w:val="001A41B9"/>
    <w:rsid w:val="001A458F"/>
    <w:rsid w:val="001A4CA9"/>
    <w:rsid w:val="001A5DA1"/>
    <w:rsid w:val="001A65AD"/>
    <w:rsid w:val="001A662E"/>
    <w:rsid w:val="001A6A15"/>
    <w:rsid w:val="001A6C25"/>
    <w:rsid w:val="001A6E8E"/>
    <w:rsid w:val="001A72E8"/>
    <w:rsid w:val="001B01D2"/>
    <w:rsid w:val="001B03FD"/>
    <w:rsid w:val="001B0E73"/>
    <w:rsid w:val="001B1A47"/>
    <w:rsid w:val="001B1DB9"/>
    <w:rsid w:val="001B30FA"/>
    <w:rsid w:val="001B3B0A"/>
    <w:rsid w:val="001B3F5C"/>
    <w:rsid w:val="001B59CE"/>
    <w:rsid w:val="001B5EBE"/>
    <w:rsid w:val="001B61C8"/>
    <w:rsid w:val="001B62BB"/>
    <w:rsid w:val="001B7197"/>
    <w:rsid w:val="001B7A83"/>
    <w:rsid w:val="001B7CC0"/>
    <w:rsid w:val="001B7F07"/>
    <w:rsid w:val="001C01A9"/>
    <w:rsid w:val="001C0534"/>
    <w:rsid w:val="001C06C3"/>
    <w:rsid w:val="001C1B81"/>
    <w:rsid w:val="001C1CF5"/>
    <w:rsid w:val="001C34E7"/>
    <w:rsid w:val="001C39BD"/>
    <w:rsid w:val="001C4158"/>
    <w:rsid w:val="001C42F0"/>
    <w:rsid w:val="001C432B"/>
    <w:rsid w:val="001C4585"/>
    <w:rsid w:val="001C48F3"/>
    <w:rsid w:val="001C4B3E"/>
    <w:rsid w:val="001C5188"/>
    <w:rsid w:val="001C6264"/>
    <w:rsid w:val="001D093E"/>
    <w:rsid w:val="001D0FFE"/>
    <w:rsid w:val="001D118D"/>
    <w:rsid w:val="001D1F4E"/>
    <w:rsid w:val="001D2250"/>
    <w:rsid w:val="001D2DAD"/>
    <w:rsid w:val="001D47C8"/>
    <w:rsid w:val="001D5648"/>
    <w:rsid w:val="001E0E92"/>
    <w:rsid w:val="001E143C"/>
    <w:rsid w:val="001E2346"/>
    <w:rsid w:val="001E2598"/>
    <w:rsid w:val="001E3182"/>
    <w:rsid w:val="001E32D0"/>
    <w:rsid w:val="001E3397"/>
    <w:rsid w:val="001E3E5E"/>
    <w:rsid w:val="001E5D7D"/>
    <w:rsid w:val="001E62EA"/>
    <w:rsid w:val="001E6933"/>
    <w:rsid w:val="001E71D2"/>
    <w:rsid w:val="001E7C0A"/>
    <w:rsid w:val="001F07D2"/>
    <w:rsid w:val="001F0F11"/>
    <w:rsid w:val="001F0FC7"/>
    <w:rsid w:val="001F2D88"/>
    <w:rsid w:val="001F3799"/>
    <w:rsid w:val="001F41CD"/>
    <w:rsid w:val="001F4432"/>
    <w:rsid w:val="001F45FD"/>
    <w:rsid w:val="001F4DD7"/>
    <w:rsid w:val="001F55E1"/>
    <w:rsid w:val="001F5E32"/>
    <w:rsid w:val="001F7260"/>
    <w:rsid w:val="00200B93"/>
    <w:rsid w:val="00200F20"/>
    <w:rsid w:val="00200F9F"/>
    <w:rsid w:val="00201BAA"/>
    <w:rsid w:val="00203C2D"/>
    <w:rsid w:val="0020458A"/>
    <w:rsid w:val="00204A2A"/>
    <w:rsid w:val="00204C8C"/>
    <w:rsid w:val="00204DC6"/>
    <w:rsid w:val="002056D8"/>
    <w:rsid w:val="002058C5"/>
    <w:rsid w:val="00207CD7"/>
    <w:rsid w:val="00207DEC"/>
    <w:rsid w:val="00210120"/>
    <w:rsid w:val="00210E16"/>
    <w:rsid w:val="002118C2"/>
    <w:rsid w:val="00212124"/>
    <w:rsid w:val="002127EB"/>
    <w:rsid w:val="00212C6B"/>
    <w:rsid w:val="002132A7"/>
    <w:rsid w:val="002143AD"/>
    <w:rsid w:val="00214567"/>
    <w:rsid w:val="002148CA"/>
    <w:rsid w:val="00215889"/>
    <w:rsid w:val="002160E0"/>
    <w:rsid w:val="0021777D"/>
    <w:rsid w:val="0022073A"/>
    <w:rsid w:val="00220C7C"/>
    <w:rsid w:val="002213AB"/>
    <w:rsid w:val="00221419"/>
    <w:rsid w:val="00222188"/>
    <w:rsid w:val="00224414"/>
    <w:rsid w:val="00224655"/>
    <w:rsid w:val="00224C43"/>
    <w:rsid w:val="00224CF4"/>
    <w:rsid w:val="00224EF7"/>
    <w:rsid w:val="00225AB3"/>
    <w:rsid w:val="0022605E"/>
    <w:rsid w:val="00226395"/>
    <w:rsid w:val="00226A86"/>
    <w:rsid w:val="00227427"/>
    <w:rsid w:val="00227DC1"/>
    <w:rsid w:val="00227F0C"/>
    <w:rsid w:val="00231265"/>
    <w:rsid w:val="00231296"/>
    <w:rsid w:val="00231819"/>
    <w:rsid w:val="002328F8"/>
    <w:rsid w:val="00233B3B"/>
    <w:rsid w:val="00233E7F"/>
    <w:rsid w:val="0023471C"/>
    <w:rsid w:val="00234A2D"/>
    <w:rsid w:val="00234E02"/>
    <w:rsid w:val="002355E1"/>
    <w:rsid w:val="00235D9C"/>
    <w:rsid w:val="0023708E"/>
    <w:rsid w:val="00237650"/>
    <w:rsid w:val="00237FA3"/>
    <w:rsid w:val="0024009B"/>
    <w:rsid w:val="002411A8"/>
    <w:rsid w:val="0024161E"/>
    <w:rsid w:val="00241E15"/>
    <w:rsid w:val="00242181"/>
    <w:rsid w:val="00242739"/>
    <w:rsid w:val="002430B4"/>
    <w:rsid w:val="002431FD"/>
    <w:rsid w:val="002435A5"/>
    <w:rsid w:val="002435EA"/>
    <w:rsid w:val="002435F2"/>
    <w:rsid w:val="00244994"/>
    <w:rsid w:val="00245725"/>
    <w:rsid w:val="002457FB"/>
    <w:rsid w:val="00245F41"/>
    <w:rsid w:val="00247D23"/>
    <w:rsid w:val="002502A3"/>
    <w:rsid w:val="002505BE"/>
    <w:rsid w:val="00251F54"/>
    <w:rsid w:val="00252A5B"/>
    <w:rsid w:val="00252BBB"/>
    <w:rsid w:val="00252D52"/>
    <w:rsid w:val="00253EA1"/>
    <w:rsid w:val="002545BD"/>
    <w:rsid w:val="002551D1"/>
    <w:rsid w:val="00255B51"/>
    <w:rsid w:val="00257AFE"/>
    <w:rsid w:val="002600AD"/>
    <w:rsid w:val="002622B3"/>
    <w:rsid w:val="00264383"/>
    <w:rsid w:val="002647A1"/>
    <w:rsid w:val="00264F23"/>
    <w:rsid w:val="0026519F"/>
    <w:rsid w:val="0026573A"/>
    <w:rsid w:val="0026587E"/>
    <w:rsid w:val="00265D1B"/>
    <w:rsid w:val="0026783D"/>
    <w:rsid w:val="00270E92"/>
    <w:rsid w:val="00270F3E"/>
    <w:rsid w:val="00271956"/>
    <w:rsid w:val="00272F32"/>
    <w:rsid w:val="002731E6"/>
    <w:rsid w:val="00273AE7"/>
    <w:rsid w:val="00274043"/>
    <w:rsid w:val="002746C7"/>
    <w:rsid w:val="002747BD"/>
    <w:rsid w:val="00275EBE"/>
    <w:rsid w:val="0027616A"/>
    <w:rsid w:val="002777A3"/>
    <w:rsid w:val="0028025D"/>
    <w:rsid w:val="00280739"/>
    <w:rsid w:val="00280C78"/>
    <w:rsid w:val="00280F0E"/>
    <w:rsid w:val="002811BC"/>
    <w:rsid w:val="00281851"/>
    <w:rsid w:val="00282170"/>
    <w:rsid w:val="00282586"/>
    <w:rsid w:val="002825B9"/>
    <w:rsid w:val="00282867"/>
    <w:rsid w:val="002835EA"/>
    <w:rsid w:val="00283ADE"/>
    <w:rsid w:val="002841C2"/>
    <w:rsid w:val="00286C37"/>
    <w:rsid w:val="00286EA8"/>
    <w:rsid w:val="00286F46"/>
    <w:rsid w:val="0028789C"/>
    <w:rsid w:val="00287DD2"/>
    <w:rsid w:val="002909C2"/>
    <w:rsid w:val="00290EFD"/>
    <w:rsid w:val="00291734"/>
    <w:rsid w:val="00291A0A"/>
    <w:rsid w:val="00291D20"/>
    <w:rsid w:val="00292CD5"/>
    <w:rsid w:val="00292EA1"/>
    <w:rsid w:val="0029328A"/>
    <w:rsid w:val="002938C9"/>
    <w:rsid w:val="00293AC2"/>
    <w:rsid w:val="002944F0"/>
    <w:rsid w:val="00295607"/>
    <w:rsid w:val="00295783"/>
    <w:rsid w:val="00296992"/>
    <w:rsid w:val="002969F1"/>
    <w:rsid w:val="00297247"/>
    <w:rsid w:val="00297765"/>
    <w:rsid w:val="002A2ACE"/>
    <w:rsid w:val="002A2CCA"/>
    <w:rsid w:val="002A3155"/>
    <w:rsid w:val="002A3C5A"/>
    <w:rsid w:val="002A4F1F"/>
    <w:rsid w:val="002A6137"/>
    <w:rsid w:val="002A6C8A"/>
    <w:rsid w:val="002A6EA7"/>
    <w:rsid w:val="002A7440"/>
    <w:rsid w:val="002A7AC5"/>
    <w:rsid w:val="002B08F1"/>
    <w:rsid w:val="002B09C2"/>
    <w:rsid w:val="002B0AE2"/>
    <w:rsid w:val="002B117D"/>
    <w:rsid w:val="002B2D68"/>
    <w:rsid w:val="002B3316"/>
    <w:rsid w:val="002B340A"/>
    <w:rsid w:val="002B52F3"/>
    <w:rsid w:val="002B56B5"/>
    <w:rsid w:val="002B5FF5"/>
    <w:rsid w:val="002B7B2E"/>
    <w:rsid w:val="002C00C5"/>
    <w:rsid w:val="002C03B6"/>
    <w:rsid w:val="002C0DF7"/>
    <w:rsid w:val="002C13C1"/>
    <w:rsid w:val="002C1755"/>
    <w:rsid w:val="002C19B9"/>
    <w:rsid w:val="002C3031"/>
    <w:rsid w:val="002C3071"/>
    <w:rsid w:val="002C3C04"/>
    <w:rsid w:val="002C3F70"/>
    <w:rsid w:val="002C5508"/>
    <w:rsid w:val="002C5E0B"/>
    <w:rsid w:val="002C6443"/>
    <w:rsid w:val="002C7442"/>
    <w:rsid w:val="002D00FF"/>
    <w:rsid w:val="002D067B"/>
    <w:rsid w:val="002D090F"/>
    <w:rsid w:val="002D11CB"/>
    <w:rsid w:val="002D37B0"/>
    <w:rsid w:val="002D3CC2"/>
    <w:rsid w:val="002D4432"/>
    <w:rsid w:val="002D502C"/>
    <w:rsid w:val="002D5B13"/>
    <w:rsid w:val="002D5BB1"/>
    <w:rsid w:val="002E03DF"/>
    <w:rsid w:val="002E147D"/>
    <w:rsid w:val="002E1637"/>
    <w:rsid w:val="002E1A6E"/>
    <w:rsid w:val="002E2359"/>
    <w:rsid w:val="002E3B72"/>
    <w:rsid w:val="002E49E2"/>
    <w:rsid w:val="002E56DF"/>
    <w:rsid w:val="002E5796"/>
    <w:rsid w:val="002E5C50"/>
    <w:rsid w:val="002E616A"/>
    <w:rsid w:val="002E73DE"/>
    <w:rsid w:val="002E77A8"/>
    <w:rsid w:val="002E7E50"/>
    <w:rsid w:val="002E7EE5"/>
    <w:rsid w:val="002F1157"/>
    <w:rsid w:val="002F162F"/>
    <w:rsid w:val="002F3518"/>
    <w:rsid w:val="002F3630"/>
    <w:rsid w:val="002F4309"/>
    <w:rsid w:val="002F5328"/>
    <w:rsid w:val="002F59D2"/>
    <w:rsid w:val="002F5AFF"/>
    <w:rsid w:val="002F7F2D"/>
    <w:rsid w:val="00300AE3"/>
    <w:rsid w:val="0030124E"/>
    <w:rsid w:val="00301696"/>
    <w:rsid w:val="0030352E"/>
    <w:rsid w:val="00303A83"/>
    <w:rsid w:val="00303FD0"/>
    <w:rsid w:val="0030411F"/>
    <w:rsid w:val="00304951"/>
    <w:rsid w:val="00305340"/>
    <w:rsid w:val="0030605C"/>
    <w:rsid w:val="00306208"/>
    <w:rsid w:val="00306388"/>
    <w:rsid w:val="00306B40"/>
    <w:rsid w:val="003073FB"/>
    <w:rsid w:val="00307A1D"/>
    <w:rsid w:val="00307FAD"/>
    <w:rsid w:val="00310FC1"/>
    <w:rsid w:val="00311B05"/>
    <w:rsid w:val="00312785"/>
    <w:rsid w:val="00313CE7"/>
    <w:rsid w:val="003143AB"/>
    <w:rsid w:val="003144BA"/>
    <w:rsid w:val="00316560"/>
    <w:rsid w:val="003175D1"/>
    <w:rsid w:val="00320802"/>
    <w:rsid w:val="00321DCD"/>
    <w:rsid w:val="00321F19"/>
    <w:rsid w:val="00322491"/>
    <w:rsid w:val="00322FE4"/>
    <w:rsid w:val="00323579"/>
    <w:rsid w:val="00323801"/>
    <w:rsid w:val="00324DAA"/>
    <w:rsid w:val="00326B47"/>
    <w:rsid w:val="0032748B"/>
    <w:rsid w:val="00327AC3"/>
    <w:rsid w:val="00327B1B"/>
    <w:rsid w:val="0033054A"/>
    <w:rsid w:val="00330CED"/>
    <w:rsid w:val="00331A3E"/>
    <w:rsid w:val="003326E8"/>
    <w:rsid w:val="00332E3E"/>
    <w:rsid w:val="00333AE0"/>
    <w:rsid w:val="00333F03"/>
    <w:rsid w:val="00334085"/>
    <w:rsid w:val="00335142"/>
    <w:rsid w:val="003351E0"/>
    <w:rsid w:val="00336064"/>
    <w:rsid w:val="0033643A"/>
    <w:rsid w:val="00336601"/>
    <w:rsid w:val="00336D73"/>
    <w:rsid w:val="00337FC0"/>
    <w:rsid w:val="003418C2"/>
    <w:rsid w:val="00341AC0"/>
    <w:rsid w:val="00342E26"/>
    <w:rsid w:val="00343424"/>
    <w:rsid w:val="00343FC9"/>
    <w:rsid w:val="00346FC2"/>
    <w:rsid w:val="00350DBC"/>
    <w:rsid w:val="00351E72"/>
    <w:rsid w:val="00352061"/>
    <w:rsid w:val="00352BDE"/>
    <w:rsid w:val="003546BF"/>
    <w:rsid w:val="00354978"/>
    <w:rsid w:val="00357F18"/>
    <w:rsid w:val="00360EA3"/>
    <w:rsid w:val="0036169C"/>
    <w:rsid w:val="00362890"/>
    <w:rsid w:val="0036328D"/>
    <w:rsid w:val="0036334F"/>
    <w:rsid w:val="00363555"/>
    <w:rsid w:val="00364B43"/>
    <w:rsid w:val="003655EB"/>
    <w:rsid w:val="003655FF"/>
    <w:rsid w:val="003679A2"/>
    <w:rsid w:val="0037035D"/>
    <w:rsid w:val="0037036A"/>
    <w:rsid w:val="00370F08"/>
    <w:rsid w:val="00371A34"/>
    <w:rsid w:val="003723F1"/>
    <w:rsid w:val="00372A90"/>
    <w:rsid w:val="00373DBC"/>
    <w:rsid w:val="003742C1"/>
    <w:rsid w:val="003750BF"/>
    <w:rsid w:val="00376820"/>
    <w:rsid w:val="00376B0C"/>
    <w:rsid w:val="00377C64"/>
    <w:rsid w:val="00380714"/>
    <w:rsid w:val="003807EF"/>
    <w:rsid w:val="0038161D"/>
    <w:rsid w:val="0038295B"/>
    <w:rsid w:val="00382CCA"/>
    <w:rsid w:val="003830DC"/>
    <w:rsid w:val="00383D69"/>
    <w:rsid w:val="00383EC7"/>
    <w:rsid w:val="00384001"/>
    <w:rsid w:val="003841B5"/>
    <w:rsid w:val="003850CE"/>
    <w:rsid w:val="00386380"/>
    <w:rsid w:val="00390093"/>
    <w:rsid w:val="00390094"/>
    <w:rsid w:val="0039053D"/>
    <w:rsid w:val="00390C9A"/>
    <w:rsid w:val="00391FDB"/>
    <w:rsid w:val="0039240B"/>
    <w:rsid w:val="003932BC"/>
    <w:rsid w:val="003932F2"/>
    <w:rsid w:val="003942F0"/>
    <w:rsid w:val="00394377"/>
    <w:rsid w:val="00396386"/>
    <w:rsid w:val="00396DD8"/>
    <w:rsid w:val="003972D1"/>
    <w:rsid w:val="003973D4"/>
    <w:rsid w:val="00397C26"/>
    <w:rsid w:val="003A0652"/>
    <w:rsid w:val="003A2CFC"/>
    <w:rsid w:val="003A3107"/>
    <w:rsid w:val="003A3233"/>
    <w:rsid w:val="003A3B0D"/>
    <w:rsid w:val="003A4DDA"/>
    <w:rsid w:val="003A4F3D"/>
    <w:rsid w:val="003A51C4"/>
    <w:rsid w:val="003A5B4B"/>
    <w:rsid w:val="003A5F36"/>
    <w:rsid w:val="003A7E25"/>
    <w:rsid w:val="003B0537"/>
    <w:rsid w:val="003B11F1"/>
    <w:rsid w:val="003B133D"/>
    <w:rsid w:val="003B2875"/>
    <w:rsid w:val="003B2CFB"/>
    <w:rsid w:val="003B4556"/>
    <w:rsid w:val="003B4574"/>
    <w:rsid w:val="003B4D57"/>
    <w:rsid w:val="003B4F0E"/>
    <w:rsid w:val="003B5227"/>
    <w:rsid w:val="003B60EE"/>
    <w:rsid w:val="003B68C1"/>
    <w:rsid w:val="003C00E4"/>
    <w:rsid w:val="003C063A"/>
    <w:rsid w:val="003C0A9C"/>
    <w:rsid w:val="003C1615"/>
    <w:rsid w:val="003C392C"/>
    <w:rsid w:val="003C4815"/>
    <w:rsid w:val="003C4D0E"/>
    <w:rsid w:val="003C68C1"/>
    <w:rsid w:val="003C6A0E"/>
    <w:rsid w:val="003C6AC9"/>
    <w:rsid w:val="003C73DF"/>
    <w:rsid w:val="003D0909"/>
    <w:rsid w:val="003D0A84"/>
    <w:rsid w:val="003D0FA4"/>
    <w:rsid w:val="003D10B2"/>
    <w:rsid w:val="003D1698"/>
    <w:rsid w:val="003D197B"/>
    <w:rsid w:val="003D1C03"/>
    <w:rsid w:val="003D219A"/>
    <w:rsid w:val="003D3293"/>
    <w:rsid w:val="003D3A6E"/>
    <w:rsid w:val="003D4AC8"/>
    <w:rsid w:val="003D595B"/>
    <w:rsid w:val="003D5AF3"/>
    <w:rsid w:val="003D5DE3"/>
    <w:rsid w:val="003D606A"/>
    <w:rsid w:val="003D6876"/>
    <w:rsid w:val="003D6911"/>
    <w:rsid w:val="003D6E07"/>
    <w:rsid w:val="003D717A"/>
    <w:rsid w:val="003D7C9F"/>
    <w:rsid w:val="003E0037"/>
    <w:rsid w:val="003E0BDD"/>
    <w:rsid w:val="003E207C"/>
    <w:rsid w:val="003E235F"/>
    <w:rsid w:val="003E34ED"/>
    <w:rsid w:val="003E3CD4"/>
    <w:rsid w:val="003E47C2"/>
    <w:rsid w:val="003E4A71"/>
    <w:rsid w:val="003E50DD"/>
    <w:rsid w:val="003E6734"/>
    <w:rsid w:val="003F047D"/>
    <w:rsid w:val="003F1210"/>
    <w:rsid w:val="003F1261"/>
    <w:rsid w:val="003F1429"/>
    <w:rsid w:val="003F211F"/>
    <w:rsid w:val="003F3039"/>
    <w:rsid w:val="003F317F"/>
    <w:rsid w:val="003F36FF"/>
    <w:rsid w:val="003F5DA9"/>
    <w:rsid w:val="003F6556"/>
    <w:rsid w:val="003F6D6F"/>
    <w:rsid w:val="003F71C8"/>
    <w:rsid w:val="0040186C"/>
    <w:rsid w:val="00401AC8"/>
    <w:rsid w:val="00402142"/>
    <w:rsid w:val="00402559"/>
    <w:rsid w:val="0040290E"/>
    <w:rsid w:val="00403895"/>
    <w:rsid w:val="00403A30"/>
    <w:rsid w:val="00404160"/>
    <w:rsid w:val="00404532"/>
    <w:rsid w:val="00404703"/>
    <w:rsid w:val="004050E0"/>
    <w:rsid w:val="00406D46"/>
    <w:rsid w:val="0040706F"/>
    <w:rsid w:val="004072B8"/>
    <w:rsid w:val="004075B2"/>
    <w:rsid w:val="00407D10"/>
    <w:rsid w:val="00410156"/>
    <w:rsid w:val="004106FE"/>
    <w:rsid w:val="00410BDA"/>
    <w:rsid w:val="00411040"/>
    <w:rsid w:val="00413528"/>
    <w:rsid w:val="0041509F"/>
    <w:rsid w:val="004150F3"/>
    <w:rsid w:val="004162D8"/>
    <w:rsid w:val="004210E2"/>
    <w:rsid w:val="004215DE"/>
    <w:rsid w:val="00421FED"/>
    <w:rsid w:val="00422D4A"/>
    <w:rsid w:val="00423B19"/>
    <w:rsid w:val="00423F1B"/>
    <w:rsid w:val="004240DB"/>
    <w:rsid w:val="00424C38"/>
    <w:rsid w:val="0042564D"/>
    <w:rsid w:val="00426245"/>
    <w:rsid w:val="0042635A"/>
    <w:rsid w:val="00426529"/>
    <w:rsid w:val="00426F7A"/>
    <w:rsid w:val="0042768F"/>
    <w:rsid w:val="00427D76"/>
    <w:rsid w:val="004307BC"/>
    <w:rsid w:val="00431125"/>
    <w:rsid w:val="00431270"/>
    <w:rsid w:val="00432421"/>
    <w:rsid w:val="004326DA"/>
    <w:rsid w:val="00432DBD"/>
    <w:rsid w:val="004342B6"/>
    <w:rsid w:val="004349CB"/>
    <w:rsid w:val="004376E0"/>
    <w:rsid w:val="00440627"/>
    <w:rsid w:val="00441AC4"/>
    <w:rsid w:val="00441DAD"/>
    <w:rsid w:val="00441F67"/>
    <w:rsid w:val="00442677"/>
    <w:rsid w:val="00443630"/>
    <w:rsid w:val="0044368D"/>
    <w:rsid w:val="0044381F"/>
    <w:rsid w:val="00443B44"/>
    <w:rsid w:val="0044492D"/>
    <w:rsid w:val="004450E8"/>
    <w:rsid w:val="004469F2"/>
    <w:rsid w:val="00446FB5"/>
    <w:rsid w:val="00447962"/>
    <w:rsid w:val="00450132"/>
    <w:rsid w:val="00451AA8"/>
    <w:rsid w:val="00451AEA"/>
    <w:rsid w:val="00453190"/>
    <w:rsid w:val="00453E03"/>
    <w:rsid w:val="00456B5C"/>
    <w:rsid w:val="00457287"/>
    <w:rsid w:val="00461210"/>
    <w:rsid w:val="0046146E"/>
    <w:rsid w:val="00461E90"/>
    <w:rsid w:val="00462509"/>
    <w:rsid w:val="004625CD"/>
    <w:rsid w:val="00462B80"/>
    <w:rsid w:val="00462E67"/>
    <w:rsid w:val="00463A06"/>
    <w:rsid w:val="00463AE7"/>
    <w:rsid w:val="00463B9F"/>
    <w:rsid w:val="00464A65"/>
    <w:rsid w:val="00464F3E"/>
    <w:rsid w:val="004653B5"/>
    <w:rsid w:val="00467529"/>
    <w:rsid w:val="00470186"/>
    <w:rsid w:val="004703DD"/>
    <w:rsid w:val="00470C48"/>
    <w:rsid w:val="0047113E"/>
    <w:rsid w:val="0047195D"/>
    <w:rsid w:val="004724A2"/>
    <w:rsid w:val="00473C87"/>
    <w:rsid w:val="00474CEC"/>
    <w:rsid w:val="004757A2"/>
    <w:rsid w:val="00475AEA"/>
    <w:rsid w:val="00477122"/>
    <w:rsid w:val="00477948"/>
    <w:rsid w:val="00477A0B"/>
    <w:rsid w:val="00481E64"/>
    <w:rsid w:val="0048238D"/>
    <w:rsid w:val="00482AF2"/>
    <w:rsid w:val="00484F62"/>
    <w:rsid w:val="00485014"/>
    <w:rsid w:val="004879FC"/>
    <w:rsid w:val="0049061B"/>
    <w:rsid w:val="004908F6"/>
    <w:rsid w:val="0049102F"/>
    <w:rsid w:val="004911DB"/>
    <w:rsid w:val="00492932"/>
    <w:rsid w:val="00492B89"/>
    <w:rsid w:val="00492D5E"/>
    <w:rsid w:val="00494AAE"/>
    <w:rsid w:val="00496D07"/>
    <w:rsid w:val="00497B72"/>
    <w:rsid w:val="00497F83"/>
    <w:rsid w:val="004A074A"/>
    <w:rsid w:val="004A1B05"/>
    <w:rsid w:val="004A22AA"/>
    <w:rsid w:val="004A2921"/>
    <w:rsid w:val="004A33B1"/>
    <w:rsid w:val="004A3776"/>
    <w:rsid w:val="004A47A5"/>
    <w:rsid w:val="004A54FF"/>
    <w:rsid w:val="004A5A6F"/>
    <w:rsid w:val="004A65A5"/>
    <w:rsid w:val="004A65CD"/>
    <w:rsid w:val="004A753D"/>
    <w:rsid w:val="004A7B49"/>
    <w:rsid w:val="004B02ED"/>
    <w:rsid w:val="004B0376"/>
    <w:rsid w:val="004B2AE8"/>
    <w:rsid w:val="004B344B"/>
    <w:rsid w:val="004B4153"/>
    <w:rsid w:val="004B54A4"/>
    <w:rsid w:val="004B5B83"/>
    <w:rsid w:val="004B658A"/>
    <w:rsid w:val="004B6935"/>
    <w:rsid w:val="004B7D20"/>
    <w:rsid w:val="004B7E83"/>
    <w:rsid w:val="004B7EF8"/>
    <w:rsid w:val="004C0358"/>
    <w:rsid w:val="004C0DAD"/>
    <w:rsid w:val="004C1326"/>
    <w:rsid w:val="004C1B5A"/>
    <w:rsid w:val="004C3136"/>
    <w:rsid w:val="004C33B1"/>
    <w:rsid w:val="004C3636"/>
    <w:rsid w:val="004C3A77"/>
    <w:rsid w:val="004C404B"/>
    <w:rsid w:val="004C559E"/>
    <w:rsid w:val="004C5DA0"/>
    <w:rsid w:val="004C611C"/>
    <w:rsid w:val="004C6E3B"/>
    <w:rsid w:val="004C7363"/>
    <w:rsid w:val="004C7409"/>
    <w:rsid w:val="004C7874"/>
    <w:rsid w:val="004D0C2C"/>
    <w:rsid w:val="004D45AF"/>
    <w:rsid w:val="004D49F9"/>
    <w:rsid w:val="004D4AD0"/>
    <w:rsid w:val="004D4DE5"/>
    <w:rsid w:val="004D5586"/>
    <w:rsid w:val="004D5CC9"/>
    <w:rsid w:val="004D6EEB"/>
    <w:rsid w:val="004D79AE"/>
    <w:rsid w:val="004D7E5A"/>
    <w:rsid w:val="004E0469"/>
    <w:rsid w:val="004E053F"/>
    <w:rsid w:val="004E1102"/>
    <w:rsid w:val="004E1190"/>
    <w:rsid w:val="004E11A6"/>
    <w:rsid w:val="004E2057"/>
    <w:rsid w:val="004E2B67"/>
    <w:rsid w:val="004E2DBE"/>
    <w:rsid w:val="004E34D2"/>
    <w:rsid w:val="004E3F01"/>
    <w:rsid w:val="004E40A6"/>
    <w:rsid w:val="004E5464"/>
    <w:rsid w:val="004E6430"/>
    <w:rsid w:val="004E6569"/>
    <w:rsid w:val="004E6932"/>
    <w:rsid w:val="004E6AC2"/>
    <w:rsid w:val="004E748B"/>
    <w:rsid w:val="004E759E"/>
    <w:rsid w:val="004F057B"/>
    <w:rsid w:val="004F0C2C"/>
    <w:rsid w:val="004F4F52"/>
    <w:rsid w:val="004F53A2"/>
    <w:rsid w:val="004F61CA"/>
    <w:rsid w:val="004F6F44"/>
    <w:rsid w:val="004F71CF"/>
    <w:rsid w:val="0050095C"/>
    <w:rsid w:val="00500BCA"/>
    <w:rsid w:val="00500DD7"/>
    <w:rsid w:val="00501DDB"/>
    <w:rsid w:val="00502029"/>
    <w:rsid w:val="0050271A"/>
    <w:rsid w:val="00502E86"/>
    <w:rsid w:val="00503100"/>
    <w:rsid w:val="0050323A"/>
    <w:rsid w:val="005040B8"/>
    <w:rsid w:val="005042C3"/>
    <w:rsid w:val="00504A1B"/>
    <w:rsid w:val="00504EB7"/>
    <w:rsid w:val="005058BE"/>
    <w:rsid w:val="00506418"/>
    <w:rsid w:val="0050655E"/>
    <w:rsid w:val="0050673E"/>
    <w:rsid w:val="00506840"/>
    <w:rsid w:val="005076C1"/>
    <w:rsid w:val="00510480"/>
    <w:rsid w:val="005106E0"/>
    <w:rsid w:val="00510A8F"/>
    <w:rsid w:val="0051171A"/>
    <w:rsid w:val="00511BB1"/>
    <w:rsid w:val="005146CD"/>
    <w:rsid w:val="00515624"/>
    <w:rsid w:val="005157A5"/>
    <w:rsid w:val="00515808"/>
    <w:rsid w:val="00516286"/>
    <w:rsid w:val="00516B0E"/>
    <w:rsid w:val="00517638"/>
    <w:rsid w:val="00520F36"/>
    <w:rsid w:val="00521ACB"/>
    <w:rsid w:val="00521EA2"/>
    <w:rsid w:val="00522074"/>
    <w:rsid w:val="0052251F"/>
    <w:rsid w:val="0052290B"/>
    <w:rsid w:val="00525337"/>
    <w:rsid w:val="00526E66"/>
    <w:rsid w:val="0053148F"/>
    <w:rsid w:val="00532234"/>
    <w:rsid w:val="00532E62"/>
    <w:rsid w:val="00534454"/>
    <w:rsid w:val="00534D88"/>
    <w:rsid w:val="00536066"/>
    <w:rsid w:val="00536452"/>
    <w:rsid w:val="00536AEF"/>
    <w:rsid w:val="0053747D"/>
    <w:rsid w:val="005401F7"/>
    <w:rsid w:val="00540489"/>
    <w:rsid w:val="005409CF"/>
    <w:rsid w:val="00540D25"/>
    <w:rsid w:val="00541250"/>
    <w:rsid w:val="00541D95"/>
    <w:rsid w:val="005431B0"/>
    <w:rsid w:val="00544A11"/>
    <w:rsid w:val="0054513B"/>
    <w:rsid w:val="0054538D"/>
    <w:rsid w:val="0054545F"/>
    <w:rsid w:val="005455F1"/>
    <w:rsid w:val="00546093"/>
    <w:rsid w:val="00546319"/>
    <w:rsid w:val="00546F15"/>
    <w:rsid w:val="00546F5F"/>
    <w:rsid w:val="005471B6"/>
    <w:rsid w:val="005473DD"/>
    <w:rsid w:val="00547912"/>
    <w:rsid w:val="00547B8B"/>
    <w:rsid w:val="00550526"/>
    <w:rsid w:val="00551096"/>
    <w:rsid w:val="00551835"/>
    <w:rsid w:val="005518A0"/>
    <w:rsid w:val="00552B6D"/>
    <w:rsid w:val="00552C71"/>
    <w:rsid w:val="00553928"/>
    <w:rsid w:val="005539C4"/>
    <w:rsid w:val="00553A05"/>
    <w:rsid w:val="005549A0"/>
    <w:rsid w:val="00556F61"/>
    <w:rsid w:val="005609D2"/>
    <w:rsid w:val="00560A63"/>
    <w:rsid w:val="00560C0D"/>
    <w:rsid w:val="00560D88"/>
    <w:rsid w:val="005613E0"/>
    <w:rsid w:val="005628FD"/>
    <w:rsid w:val="00562AC2"/>
    <w:rsid w:val="00562F2E"/>
    <w:rsid w:val="005631C1"/>
    <w:rsid w:val="00564F42"/>
    <w:rsid w:val="005666F5"/>
    <w:rsid w:val="00566EB9"/>
    <w:rsid w:val="005672C9"/>
    <w:rsid w:val="005672D4"/>
    <w:rsid w:val="00567721"/>
    <w:rsid w:val="00567834"/>
    <w:rsid w:val="00567C55"/>
    <w:rsid w:val="00570246"/>
    <w:rsid w:val="00570ADD"/>
    <w:rsid w:val="00570D9C"/>
    <w:rsid w:val="005716D9"/>
    <w:rsid w:val="005737BB"/>
    <w:rsid w:val="005741A3"/>
    <w:rsid w:val="00574986"/>
    <w:rsid w:val="00575264"/>
    <w:rsid w:val="00575726"/>
    <w:rsid w:val="005757D4"/>
    <w:rsid w:val="00575D50"/>
    <w:rsid w:val="00576519"/>
    <w:rsid w:val="005767DD"/>
    <w:rsid w:val="005767F7"/>
    <w:rsid w:val="00576922"/>
    <w:rsid w:val="00576C4D"/>
    <w:rsid w:val="0057797C"/>
    <w:rsid w:val="005815D6"/>
    <w:rsid w:val="005822DC"/>
    <w:rsid w:val="0058269F"/>
    <w:rsid w:val="00583462"/>
    <w:rsid w:val="005845FF"/>
    <w:rsid w:val="005853DC"/>
    <w:rsid w:val="00587771"/>
    <w:rsid w:val="00587E31"/>
    <w:rsid w:val="00590ADD"/>
    <w:rsid w:val="0059128B"/>
    <w:rsid w:val="005912CD"/>
    <w:rsid w:val="0059186B"/>
    <w:rsid w:val="00591A81"/>
    <w:rsid w:val="0059209B"/>
    <w:rsid w:val="0059298F"/>
    <w:rsid w:val="005930D3"/>
    <w:rsid w:val="005951EA"/>
    <w:rsid w:val="00595933"/>
    <w:rsid w:val="00595E2F"/>
    <w:rsid w:val="005966DF"/>
    <w:rsid w:val="00596FF9"/>
    <w:rsid w:val="0059733F"/>
    <w:rsid w:val="00597377"/>
    <w:rsid w:val="005A0B9E"/>
    <w:rsid w:val="005A2155"/>
    <w:rsid w:val="005A26AE"/>
    <w:rsid w:val="005A2D07"/>
    <w:rsid w:val="005A4512"/>
    <w:rsid w:val="005A4E3E"/>
    <w:rsid w:val="005A4FDB"/>
    <w:rsid w:val="005A5125"/>
    <w:rsid w:val="005A51CB"/>
    <w:rsid w:val="005A5337"/>
    <w:rsid w:val="005A5828"/>
    <w:rsid w:val="005A707C"/>
    <w:rsid w:val="005B1452"/>
    <w:rsid w:val="005B2C60"/>
    <w:rsid w:val="005B36D7"/>
    <w:rsid w:val="005B3BE6"/>
    <w:rsid w:val="005B4C33"/>
    <w:rsid w:val="005B5F91"/>
    <w:rsid w:val="005B6581"/>
    <w:rsid w:val="005B6D90"/>
    <w:rsid w:val="005B7477"/>
    <w:rsid w:val="005C0225"/>
    <w:rsid w:val="005C0887"/>
    <w:rsid w:val="005C0954"/>
    <w:rsid w:val="005C0FDF"/>
    <w:rsid w:val="005C1151"/>
    <w:rsid w:val="005C14E8"/>
    <w:rsid w:val="005C23DC"/>
    <w:rsid w:val="005C30B2"/>
    <w:rsid w:val="005C49CF"/>
    <w:rsid w:val="005C49FF"/>
    <w:rsid w:val="005C56B1"/>
    <w:rsid w:val="005C68FE"/>
    <w:rsid w:val="005C69C8"/>
    <w:rsid w:val="005C7A0B"/>
    <w:rsid w:val="005D0529"/>
    <w:rsid w:val="005D3E88"/>
    <w:rsid w:val="005D42C1"/>
    <w:rsid w:val="005D4E7C"/>
    <w:rsid w:val="005D517E"/>
    <w:rsid w:val="005D6577"/>
    <w:rsid w:val="005D67B6"/>
    <w:rsid w:val="005D6F9D"/>
    <w:rsid w:val="005D7AD1"/>
    <w:rsid w:val="005E0E53"/>
    <w:rsid w:val="005E10A2"/>
    <w:rsid w:val="005E1253"/>
    <w:rsid w:val="005E166D"/>
    <w:rsid w:val="005E1873"/>
    <w:rsid w:val="005E2237"/>
    <w:rsid w:val="005E25E5"/>
    <w:rsid w:val="005E32BE"/>
    <w:rsid w:val="005E3CD8"/>
    <w:rsid w:val="005E3D5E"/>
    <w:rsid w:val="005E4536"/>
    <w:rsid w:val="005E564F"/>
    <w:rsid w:val="005E5865"/>
    <w:rsid w:val="005E5C49"/>
    <w:rsid w:val="005F01EB"/>
    <w:rsid w:val="005F0331"/>
    <w:rsid w:val="005F0C52"/>
    <w:rsid w:val="005F213B"/>
    <w:rsid w:val="005F2A12"/>
    <w:rsid w:val="005F2F72"/>
    <w:rsid w:val="005F3A42"/>
    <w:rsid w:val="005F418D"/>
    <w:rsid w:val="005F44D3"/>
    <w:rsid w:val="005F5056"/>
    <w:rsid w:val="005F5CFF"/>
    <w:rsid w:val="005F6631"/>
    <w:rsid w:val="005F6739"/>
    <w:rsid w:val="005F6F94"/>
    <w:rsid w:val="005F77F9"/>
    <w:rsid w:val="005F7F8C"/>
    <w:rsid w:val="00600560"/>
    <w:rsid w:val="00601B21"/>
    <w:rsid w:val="00602035"/>
    <w:rsid w:val="00602E2F"/>
    <w:rsid w:val="00603080"/>
    <w:rsid w:val="00603298"/>
    <w:rsid w:val="0060368D"/>
    <w:rsid w:val="006037CC"/>
    <w:rsid w:val="00603ACD"/>
    <w:rsid w:val="00605D4D"/>
    <w:rsid w:val="00605F97"/>
    <w:rsid w:val="00606455"/>
    <w:rsid w:val="00606EEA"/>
    <w:rsid w:val="006074A3"/>
    <w:rsid w:val="00607C72"/>
    <w:rsid w:val="00607F33"/>
    <w:rsid w:val="00610205"/>
    <w:rsid w:val="006127DB"/>
    <w:rsid w:val="00613B36"/>
    <w:rsid w:val="006142C3"/>
    <w:rsid w:val="00614C93"/>
    <w:rsid w:val="00616339"/>
    <w:rsid w:val="00617215"/>
    <w:rsid w:val="0061737D"/>
    <w:rsid w:val="006173A0"/>
    <w:rsid w:val="0062091B"/>
    <w:rsid w:val="00620DDA"/>
    <w:rsid w:val="0062238C"/>
    <w:rsid w:val="006228E8"/>
    <w:rsid w:val="00622DC2"/>
    <w:rsid w:val="006238FE"/>
    <w:rsid w:val="00623941"/>
    <w:rsid w:val="00623AF7"/>
    <w:rsid w:val="006248A9"/>
    <w:rsid w:val="006253F5"/>
    <w:rsid w:val="006257A5"/>
    <w:rsid w:val="00625807"/>
    <w:rsid w:val="006258FB"/>
    <w:rsid w:val="00625CEE"/>
    <w:rsid w:val="00625DC5"/>
    <w:rsid w:val="00626B61"/>
    <w:rsid w:val="00630F6C"/>
    <w:rsid w:val="00631CC4"/>
    <w:rsid w:val="00632656"/>
    <w:rsid w:val="00632DA0"/>
    <w:rsid w:val="00634471"/>
    <w:rsid w:val="00634661"/>
    <w:rsid w:val="00634C72"/>
    <w:rsid w:val="00635E27"/>
    <w:rsid w:val="006362A0"/>
    <w:rsid w:val="00636BC5"/>
    <w:rsid w:val="00640A2B"/>
    <w:rsid w:val="006413B7"/>
    <w:rsid w:val="006417D3"/>
    <w:rsid w:val="00641C7E"/>
    <w:rsid w:val="00642210"/>
    <w:rsid w:val="00642A59"/>
    <w:rsid w:val="00642D9C"/>
    <w:rsid w:val="00644BCC"/>
    <w:rsid w:val="006456E7"/>
    <w:rsid w:val="00645E17"/>
    <w:rsid w:val="00646343"/>
    <w:rsid w:val="00646578"/>
    <w:rsid w:val="006469AC"/>
    <w:rsid w:val="00647E07"/>
    <w:rsid w:val="0065033B"/>
    <w:rsid w:val="00650997"/>
    <w:rsid w:val="006509E8"/>
    <w:rsid w:val="00651447"/>
    <w:rsid w:val="0065409E"/>
    <w:rsid w:val="00655A8D"/>
    <w:rsid w:val="00657590"/>
    <w:rsid w:val="006607DF"/>
    <w:rsid w:val="006611C0"/>
    <w:rsid w:val="00661874"/>
    <w:rsid w:val="0066190B"/>
    <w:rsid w:val="00661D15"/>
    <w:rsid w:val="00662580"/>
    <w:rsid w:val="0066258B"/>
    <w:rsid w:val="0066322A"/>
    <w:rsid w:val="00663586"/>
    <w:rsid w:val="0066363F"/>
    <w:rsid w:val="006637CB"/>
    <w:rsid w:val="00664304"/>
    <w:rsid w:val="006644B1"/>
    <w:rsid w:val="00664D2B"/>
    <w:rsid w:val="006652F7"/>
    <w:rsid w:val="00667F45"/>
    <w:rsid w:val="006707B4"/>
    <w:rsid w:val="00670A76"/>
    <w:rsid w:val="00671FA4"/>
    <w:rsid w:val="00672699"/>
    <w:rsid w:val="00673871"/>
    <w:rsid w:val="00673B30"/>
    <w:rsid w:val="00673DEA"/>
    <w:rsid w:val="006741FE"/>
    <w:rsid w:val="00674542"/>
    <w:rsid w:val="00674793"/>
    <w:rsid w:val="0067634F"/>
    <w:rsid w:val="00676535"/>
    <w:rsid w:val="00676E3F"/>
    <w:rsid w:val="00677467"/>
    <w:rsid w:val="006806B2"/>
    <w:rsid w:val="00680BE7"/>
    <w:rsid w:val="00681C8E"/>
    <w:rsid w:val="00682492"/>
    <w:rsid w:val="006824D6"/>
    <w:rsid w:val="0068265C"/>
    <w:rsid w:val="00682C7F"/>
    <w:rsid w:val="00683403"/>
    <w:rsid w:val="00684B9F"/>
    <w:rsid w:val="00684E2B"/>
    <w:rsid w:val="00686176"/>
    <w:rsid w:val="00686330"/>
    <w:rsid w:val="00686EEC"/>
    <w:rsid w:val="006871A9"/>
    <w:rsid w:val="0068751E"/>
    <w:rsid w:val="0068759D"/>
    <w:rsid w:val="00687848"/>
    <w:rsid w:val="00687B30"/>
    <w:rsid w:val="006908A1"/>
    <w:rsid w:val="00690ACF"/>
    <w:rsid w:val="006932B4"/>
    <w:rsid w:val="00693741"/>
    <w:rsid w:val="00693A16"/>
    <w:rsid w:val="00693A5B"/>
    <w:rsid w:val="0069437C"/>
    <w:rsid w:val="00697231"/>
    <w:rsid w:val="006A0C3D"/>
    <w:rsid w:val="006A0CEA"/>
    <w:rsid w:val="006A3925"/>
    <w:rsid w:val="006A3C48"/>
    <w:rsid w:val="006A4034"/>
    <w:rsid w:val="006A415A"/>
    <w:rsid w:val="006A5B18"/>
    <w:rsid w:val="006A619A"/>
    <w:rsid w:val="006A62E4"/>
    <w:rsid w:val="006A67F2"/>
    <w:rsid w:val="006A6F8C"/>
    <w:rsid w:val="006A718C"/>
    <w:rsid w:val="006A7CED"/>
    <w:rsid w:val="006B2501"/>
    <w:rsid w:val="006B29DA"/>
    <w:rsid w:val="006B2D26"/>
    <w:rsid w:val="006B302D"/>
    <w:rsid w:val="006B32CD"/>
    <w:rsid w:val="006C0D7B"/>
    <w:rsid w:val="006C15D9"/>
    <w:rsid w:val="006C236C"/>
    <w:rsid w:val="006C2A00"/>
    <w:rsid w:val="006C3698"/>
    <w:rsid w:val="006C374C"/>
    <w:rsid w:val="006C3A2B"/>
    <w:rsid w:val="006C4DA3"/>
    <w:rsid w:val="006C5BA4"/>
    <w:rsid w:val="006C614D"/>
    <w:rsid w:val="006C6D96"/>
    <w:rsid w:val="006C7678"/>
    <w:rsid w:val="006C7FB9"/>
    <w:rsid w:val="006D0025"/>
    <w:rsid w:val="006D02BF"/>
    <w:rsid w:val="006D095F"/>
    <w:rsid w:val="006D0C32"/>
    <w:rsid w:val="006D6660"/>
    <w:rsid w:val="006D6F1B"/>
    <w:rsid w:val="006D70A5"/>
    <w:rsid w:val="006D70E6"/>
    <w:rsid w:val="006D78C0"/>
    <w:rsid w:val="006E23DD"/>
    <w:rsid w:val="006E3244"/>
    <w:rsid w:val="006E4818"/>
    <w:rsid w:val="006E50B0"/>
    <w:rsid w:val="006E50CE"/>
    <w:rsid w:val="006E53DC"/>
    <w:rsid w:val="006E6415"/>
    <w:rsid w:val="006E67A3"/>
    <w:rsid w:val="006E6B36"/>
    <w:rsid w:val="006E782A"/>
    <w:rsid w:val="006F1231"/>
    <w:rsid w:val="006F1A35"/>
    <w:rsid w:val="006F250B"/>
    <w:rsid w:val="006F25E7"/>
    <w:rsid w:val="006F31D8"/>
    <w:rsid w:val="006F4111"/>
    <w:rsid w:val="006F4490"/>
    <w:rsid w:val="006F4CA9"/>
    <w:rsid w:val="006F7192"/>
    <w:rsid w:val="006F76A4"/>
    <w:rsid w:val="006F76ED"/>
    <w:rsid w:val="00702807"/>
    <w:rsid w:val="00703A3F"/>
    <w:rsid w:val="00703B45"/>
    <w:rsid w:val="0070413E"/>
    <w:rsid w:val="00704996"/>
    <w:rsid w:val="00705728"/>
    <w:rsid w:val="00705B3A"/>
    <w:rsid w:val="00705F90"/>
    <w:rsid w:val="00706CBE"/>
    <w:rsid w:val="00707692"/>
    <w:rsid w:val="00707C98"/>
    <w:rsid w:val="007102C9"/>
    <w:rsid w:val="00710F38"/>
    <w:rsid w:val="007111FC"/>
    <w:rsid w:val="007112D4"/>
    <w:rsid w:val="007119E2"/>
    <w:rsid w:val="007120AF"/>
    <w:rsid w:val="00712703"/>
    <w:rsid w:val="00712737"/>
    <w:rsid w:val="00713185"/>
    <w:rsid w:val="007131CB"/>
    <w:rsid w:val="007161B7"/>
    <w:rsid w:val="00717043"/>
    <w:rsid w:val="0072029C"/>
    <w:rsid w:val="007209BD"/>
    <w:rsid w:val="007225D8"/>
    <w:rsid w:val="00723AED"/>
    <w:rsid w:val="00724729"/>
    <w:rsid w:val="00724B2B"/>
    <w:rsid w:val="0072544E"/>
    <w:rsid w:val="00725BBF"/>
    <w:rsid w:val="00725D2A"/>
    <w:rsid w:val="007264F2"/>
    <w:rsid w:val="0073077A"/>
    <w:rsid w:val="00730965"/>
    <w:rsid w:val="00731289"/>
    <w:rsid w:val="00731811"/>
    <w:rsid w:val="00731D7F"/>
    <w:rsid w:val="00731E4C"/>
    <w:rsid w:val="00733040"/>
    <w:rsid w:val="0073414F"/>
    <w:rsid w:val="00734B27"/>
    <w:rsid w:val="00734C22"/>
    <w:rsid w:val="00735057"/>
    <w:rsid w:val="0073601A"/>
    <w:rsid w:val="00736DBF"/>
    <w:rsid w:val="00740159"/>
    <w:rsid w:val="00741965"/>
    <w:rsid w:val="00741CF8"/>
    <w:rsid w:val="00741D88"/>
    <w:rsid w:val="007437F6"/>
    <w:rsid w:val="00743CAB"/>
    <w:rsid w:val="00744D5C"/>
    <w:rsid w:val="0074595C"/>
    <w:rsid w:val="0074779B"/>
    <w:rsid w:val="00750D32"/>
    <w:rsid w:val="00751391"/>
    <w:rsid w:val="00752F04"/>
    <w:rsid w:val="00754281"/>
    <w:rsid w:val="0075453F"/>
    <w:rsid w:val="00754C8D"/>
    <w:rsid w:val="00756248"/>
    <w:rsid w:val="00757285"/>
    <w:rsid w:val="00760269"/>
    <w:rsid w:val="00760735"/>
    <w:rsid w:val="00760A6C"/>
    <w:rsid w:val="00760EBD"/>
    <w:rsid w:val="00763D34"/>
    <w:rsid w:val="00764348"/>
    <w:rsid w:val="00764757"/>
    <w:rsid w:val="0076487C"/>
    <w:rsid w:val="00765296"/>
    <w:rsid w:val="00765C82"/>
    <w:rsid w:val="00766AD3"/>
    <w:rsid w:val="00770BFF"/>
    <w:rsid w:val="0077109E"/>
    <w:rsid w:val="007715FD"/>
    <w:rsid w:val="0077224C"/>
    <w:rsid w:val="007722E5"/>
    <w:rsid w:val="00772AC0"/>
    <w:rsid w:val="0077338F"/>
    <w:rsid w:val="00773A6B"/>
    <w:rsid w:val="007750E5"/>
    <w:rsid w:val="007758C9"/>
    <w:rsid w:val="00775C31"/>
    <w:rsid w:val="00776B15"/>
    <w:rsid w:val="0077762A"/>
    <w:rsid w:val="007803E8"/>
    <w:rsid w:val="00781707"/>
    <w:rsid w:val="00781839"/>
    <w:rsid w:val="007835D1"/>
    <w:rsid w:val="00784114"/>
    <w:rsid w:val="007842BA"/>
    <w:rsid w:val="00784765"/>
    <w:rsid w:val="00785739"/>
    <w:rsid w:val="00785C14"/>
    <w:rsid w:val="007864F5"/>
    <w:rsid w:val="00786720"/>
    <w:rsid w:val="00787851"/>
    <w:rsid w:val="007902E5"/>
    <w:rsid w:val="00790381"/>
    <w:rsid w:val="0079175B"/>
    <w:rsid w:val="00791896"/>
    <w:rsid w:val="00792E8A"/>
    <w:rsid w:val="007931CB"/>
    <w:rsid w:val="00793A43"/>
    <w:rsid w:val="007950DC"/>
    <w:rsid w:val="00795AA5"/>
    <w:rsid w:val="00796358"/>
    <w:rsid w:val="00796CB6"/>
    <w:rsid w:val="00797233"/>
    <w:rsid w:val="007A06C4"/>
    <w:rsid w:val="007A1871"/>
    <w:rsid w:val="007A2C9B"/>
    <w:rsid w:val="007A3D5F"/>
    <w:rsid w:val="007A4A36"/>
    <w:rsid w:val="007A5526"/>
    <w:rsid w:val="007A585D"/>
    <w:rsid w:val="007A59C9"/>
    <w:rsid w:val="007A6412"/>
    <w:rsid w:val="007A6448"/>
    <w:rsid w:val="007A64C6"/>
    <w:rsid w:val="007A65F7"/>
    <w:rsid w:val="007A68BB"/>
    <w:rsid w:val="007A6A31"/>
    <w:rsid w:val="007A7AF4"/>
    <w:rsid w:val="007A7B48"/>
    <w:rsid w:val="007A7C23"/>
    <w:rsid w:val="007B1331"/>
    <w:rsid w:val="007B28D1"/>
    <w:rsid w:val="007B376C"/>
    <w:rsid w:val="007B43AC"/>
    <w:rsid w:val="007B4BD8"/>
    <w:rsid w:val="007B6977"/>
    <w:rsid w:val="007B6D61"/>
    <w:rsid w:val="007B6DE0"/>
    <w:rsid w:val="007B7252"/>
    <w:rsid w:val="007B7859"/>
    <w:rsid w:val="007B7C8C"/>
    <w:rsid w:val="007B7EE2"/>
    <w:rsid w:val="007C017D"/>
    <w:rsid w:val="007C035A"/>
    <w:rsid w:val="007C061F"/>
    <w:rsid w:val="007C0A90"/>
    <w:rsid w:val="007C1851"/>
    <w:rsid w:val="007C31F5"/>
    <w:rsid w:val="007C3274"/>
    <w:rsid w:val="007C341E"/>
    <w:rsid w:val="007C4112"/>
    <w:rsid w:val="007C4644"/>
    <w:rsid w:val="007C500C"/>
    <w:rsid w:val="007C569B"/>
    <w:rsid w:val="007C63A1"/>
    <w:rsid w:val="007C6659"/>
    <w:rsid w:val="007C6C91"/>
    <w:rsid w:val="007C716F"/>
    <w:rsid w:val="007C7703"/>
    <w:rsid w:val="007C797C"/>
    <w:rsid w:val="007D128C"/>
    <w:rsid w:val="007D163F"/>
    <w:rsid w:val="007D2774"/>
    <w:rsid w:val="007D3BD3"/>
    <w:rsid w:val="007D4E12"/>
    <w:rsid w:val="007D5503"/>
    <w:rsid w:val="007D72F2"/>
    <w:rsid w:val="007E0B0E"/>
    <w:rsid w:val="007E0BC8"/>
    <w:rsid w:val="007E143B"/>
    <w:rsid w:val="007E222F"/>
    <w:rsid w:val="007E394D"/>
    <w:rsid w:val="007E40E9"/>
    <w:rsid w:val="007E493A"/>
    <w:rsid w:val="007E54CC"/>
    <w:rsid w:val="007E6081"/>
    <w:rsid w:val="007E63A2"/>
    <w:rsid w:val="007E7193"/>
    <w:rsid w:val="007E7ED0"/>
    <w:rsid w:val="007F0165"/>
    <w:rsid w:val="007F0A0A"/>
    <w:rsid w:val="007F0AA1"/>
    <w:rsid w:val="007F1141"/>
    <w:rsid w:val="007F2ACB"/>
    <w:rsid w:val="007F2EC7"/>
    <w:rsid w:val="007F3957"/>
    <w:rsid w:val="007F4388"/>
    <w:rsid w:val="007F4431"/>
    <w:rsid w:val="007F50E4"/>
    <w:rsid w:val="007F5CFA"/>
    <w:rsid w:val="007F6724"/>
    <w:rsid w:val="007F6CF8"/>
    <w:rsid w:val="007F732E"/>
    <w:rsid w:val="007F7824"/>
    <w:rsid w:val="00800D35"/>
    <w:rsid w:val="008011DB"/>
    <w:rsid w:val="00801F2A"/>
    <w:rsid w:val="00802878"/>
    <w:rsid w:val="00802E4F"/>
    <w:rsid w:val="00803311"/>
    <w:rsid w:val="00803CCC"/>
    <w:rsid w:val="00804119"/>
    <w:rsid w:val="00804736"/>
    <w:rsid w:val="00804B03"/>
    <w:rsid w:val="0080512E"/>
    <w:rsid w:val="00806234"/>
    <w:rsid w:val="008062CD"/>
    <w:rsid w:val="00806FD7"/>
    <w:rsid w:val="00806FFA"/>
    <w:rsid w:val="0081030A"/>
    <w:rsid w:val="00811500"/>
    <w:rsid w:val="00811BF2"/>
    <w:rsid w:val="00811D0B"/>
    <w:rsid w:val="0081342A"/>
    <w:rsid w:val="008136D7"/>
    <w:rsid w:val="00815D2D"/>
    <w:rsid w:val="00815F42"/>
    <w:rsid w:val="0081665C"/>
    <w:rsid w:val="00817CBA"/>
    <w:rsid w:val="00820096"/>
    <w:rsid w:val="008203FD"/>
    <w:rsid w:val="00821666"/>
    <w:rsid w:val="0082205C"/>
    <w:rsid w:val="00824851"/>
    <w:rsid w:val="008255C5"/>
    <w:rsid w:val="00825633"/>
    <w:rsid w:val="00826A2B"/>
    <w:rsid w:val="008271EB"/>
    <w:rsid w:val="00827BE7"/>
    <w:rsid w:val="008300A3"/>
    <w:rsid w:val="00830A63"/>
    <w:rsid w:val="00830AC4"/>
    <w:rsid w:val="008310B1"/>
    <w:rsid w:val="00831AF6"/>
    <w:rsid w:val="00831BD1"/>
    <w:rsid w:val="008323F6"/>
    <w:rsid w:val="00834725"/>
    <w:rsid w:val="0083478F"/>
    <w:rsid w:val="00835426"/>
    <w:rsid w:val="00835985"/>
    <w:rsid w:val="00837D0F"/>
    <w:rsid w:val="008415C2"/>
    <w:rsid w:val="00841855"/>
    <w:rsid w:val="00842271"/>
    <w:rsid w:val="00843991"/>
    <w:rsid w:val="008445C3"/>
    <w:rsid w:val="00845622"/>
    <w:rsid w:val="00845DF6"/>
    <w:rsid w:val="00845FE6"/>
    <w:rsid w:val="008478BC"/>
    <w:rsid w:val="00850EB8"/>
    <w:rsid w:val="0085147B"/>
    <w:rsid w:val="00851B1E"/>
    <w:rsid w:val="00851D41"/>
    <w:rsid w:val="00852BA3"/>
    <w:rsid w:val="0085351F"/>
    <w:rsid w:val="00853E73"/>
    <w:rsid w:val="00855984"/>
    <w:rsid w:val="00855A48"/>
    <w:rsid w:val="0085612A"/>
    <w:rsid w:val="00856288"/>
    <w:rsid w:val="008577E3"/>
    <w:rsid w:val="00857CE1"/>
    <w:rsid w:val="008600D9"/>
    <w:rsid w:val="00860581"/>
    <w:rsid w:val="00860AE5"/>
    <w:rsid w:val="00860D60"/>
    <w:rsid w:val="00860F52"/>
    <w:rsid w:val="00861289"/>
    <w:rsid w:val="008612CD"/>
    <w:rsid w:val="0086140C"/>
    <w:rsid w:val="00861437"/>
    <w:rsid w:val="0086222F"/>
    <w:rsid w:val="008636AB"/>
    <w:rsid w:val="0086432F"/>
    <w:rsid w:val="00864A00"/>
    <w:rsid w:val="00864A98"/>
    <w:rsid w:val="00865669"/>
    <w:rsid w:val="008669B9"/>
    <w:rsid w:val="00866A73"/>
    <w:rsid w:val="00867027"/>
    <w:rsid w:val="00867F2B"/>
    <w:rsid w:val="00871DB2"/>
    <w:rsid w:val="00872999"/>
    <w:rsid w:val="00874083"/>
    <w:rsid w:val="0087474A"/>
    <w:rsid w:val="00875103"/>
    <w:rsid w:val="00875387"/>
    <w:rsid w:val="0087578D"/>
    <w:rsid w:val="0088077B"/>
    <w:rsid w:val="00881505"/>
    <w:rsid w:val="00881E82"/>
    <w:rsid w:val="00881EC3"/>
    <w:rsid w:val="0088271A"/>
    <w:rsid w:val="008842B5"/>
    <w:rsid w:val="008862DD"/>
    <w:rsid w:val="00886746"/>
    <w:rsid w:val="0088723C"/>
    <w:rsid w:val="008878F8"/>
    <w:rsid w:val="008904BE"/>
    <w:rsid w:val="008904D6"/>
    <w:rsid w:val="00890E56"/>
    <w:rsid w:val="00891C0E"/>
    <w:rsid w:val="00891C9F"/>
    <w:rsid w:val="00891CCD"/>
    <w:rsid w:val="00892553"/>
    <w:rsid w:val="00892825"/>
    <w:rsid w:val="00892B3E"/>
    <w:rsid w:val="00892E17"/>
    <w:rsid w:val="0089381A"/>
    <w:rsid w:val="00894CEE"/>
    <w:rsid w:val="00894F6E"/>
    <w:rsid w:val="0089589C"/>
    <w:rsid w:val="00896365"/>
    <w:rsid w:val="008969EB"/>
    <w:rsid w:val="0089773B"/>
    <w:rsid w:val="00897E16"/>
    <w:rsid w:val="008A06A9"/>
    <w:rsid w:val="008A16D7"/>
    <w:rsid w:val="008A1CE3"/>
    <w:rsid w:val="008A2814"/>
    <w:rsid w:val="008A3666"/>
    <w:rsid w:val="008A764D"/>
    <w:rsid w:val="008A7E21"/>
    <w:rsid w:val="008B2D52"/>
    <w:rsid w:val="008B32C5"/>
    <w:rsid w:val="008B3BE3"/>
    <w:rsid w:val="008B4127"/>
    <w:rsid w:val="008B43F5"/>
    <w:rsid w:val="008B484B"/>
    <w:rsid w:val="008B524B"/>
    <w:rsid w:val="008B59C9"/>
    <w:rsid w:val="008B72ED"/>
    <w:rsid w:val="008B7628"/>
    <w:rsid w:val="008B77C7"/>
    <w:rsid w:val="008C0134"/>
    <w:rsid w:val="008C01FE"/>
    <w:rsid w:val="008C0835"/>
    <w:rsid w:val="008C1621"/>
    <w:rsid w:val="008C1F99"/>
    <w:rsid w:val="008C2CE0"/>
    <w:rsid w:val="008C37DF"/>
    <w:rsid w:val="008C39C3"/>
    <w:rsid w:val="008C3B09"/>
    <w:rsid w:val="008C520D"/>
    <w:rsid w:val="008C5A3A"/>
    <w:rsid w:val="008C5EE5"/>
    <w:rsid w:val="008C6B95"/>
    <w:rsid w:val="008C723A"/>
    <w:rsid w:val="008C74D7"/>
    <w:rsid w:val="008C78E0"/>
    <w:rsid w:val="008C7B36"/>
    <w:rsid w:val="008C7DDA"/>
    <w:rsid w:val="008D1A80"/>
    <w:rsid w:val="008D1E9C"/>
    <w:rsid w:val="008D2A04"/>
    <w:rsid w:val="008D4D86"/>
    <w:rsid w:val="008D528F"/>
    <w:rsid w:val="008D5296"/>
    <w:rsid w:val="008D57AC"/>
    <w:rsid w:val="008D580A"/>
    <w:rsid w:val="008D5859"/>
    <w:rsid w:val="008D6FC4"/>
    <w:rsid w:val="008D6FFB"/>
    <w:rsid w:val="008E0EDB"/>
    <w:rsid w:val="008E1602"/>
    <w:rsid w:val="008E1EEA"/>
    <w:rsid w:val="008E2069"/>
    <w:rsid w:val="008E3B67"/>
    <w:rsid w:val="008E4CC9"/>
    <w:rsid w:val="008E5194"/>
    <w:rsid w:val="008E529B"/>
    <w:rsid w:val="008E5565"/>
    <w:rsid w:val="008E5844"/>
    <w:rsid w:val="008E79E9"/>
    <w:rsid w:val="008E7DD5"/>
    <w:rsid w:val="008F02C2"/>
    <w:rsid w:val="008F06EA"/>
    <w:rsid w:val="008F20B1"/>
    <w:rsid w:val="008F2B26"/>
    <w:rsid w:val="008F2EA9"/>
    <w:rsid w:val="008F3418"/>
    <w:rsid w:val="008F355B"/>
    <w:rsid w:val="008F3622"/>
    <w:rsid w:val="008F3FB5"/>
    <w:rsid w:val="008F4129"/>
    <w:rsid w:val="008F4DE3"/>
    <w:rsid w:val="008F6AEC"/>
    <w:rsid w:val="008F6CCC"/>
    <w:rsid w:val="008F6ED1"/>
    <w:rsid w:val="008F7356"/>
    <w:rsid w:val="008F7577"/>
    <w:rsid w:val="008F7C65"/>
    <w:rsid w:val="00904348"/>
    <w:rsid w:val="00904F2D"/>
    <w:rsid w:val="009053F1"/>
    <w:rsid w:val="00905CB6"/>
    <w:rsid w:val="009068CC"/>
    <w:rsid w:val="00906A3D"/>
    <w:rsid w:val="00906EF9"/>
    <w:rsid w:val="00907742"/>
    <w:rsid w:val="00907A0A"/>
    <w:rsid w:val="00907C34"/>
    <w:rsid w:val="009108F2"/>
    <w:rsid w:val="00911543"/>
    <w:rsid w:val="00911CBE"/>
    <w:rsid w:val="00911DD9"/>
    <w:rsid w:val="00911E75"/>
    <w:rsid w:val="00912CFA"/>
    <w:rsid w:val="00912EED"/>
    <w:rsid w:val="009136AA"/>
    <w:rsid w:val="009151A0"/>
    <w:rsid w:val="009164B6"/>
    <w:rsid w:val="00916F8B"/>
    <w:rsid w:val="009174B5"/>
    <w:rsid w:val="00920A9A"/>
    <w:rsid w:val="0092207A"/>
    <w:rsid w:val="009221F0"/>
    <w:rsid w:val="00922FFA"/>
    <w:rsid w:val="00924032"/>
    <w:rsid w:val="00924354"/>
    <w:rsid w:val="009246FF"/>
    <w:rsid w:val="00924785"/>
    <w:rsid w:val="009252E1"/>
    <w:rsid w:val="009254A7"/>
    <w:rsid w:val="00926C6E"/>
    <w:rsid w:val="00926D8A"/>
    <w:rsid w:val="0092734C"/>
    <w:rsid w:val="009273AA"/>
    <w:rsid w:val="0093115D"/>
    <w:rsid w:val="009315EA"/>
    <w:rsid w:val="00932C08"/>
    <w:rsid w:val="00932DB0"/>
    <w:rsid w:val="00932E32"/>
    <w:rsid w:val="009330ED"/>
    <w:rsid w:val="009338C9"/>
    <w:rsid w:val="00934013"/>
    <w:rsid w:val="00935BD9"/>
    <w:rsid w:val="00935CD0"/>
    <w:rsid w:val="00936D03"/>
    <w:rsid w:val="0093752A"/>
    <w:rsid w:val="00937E04"/>
    <w:rsid w:val="009402E3"/>
    <w:rsid w:val="00940B5A"/>
    <w:rsid w:val="009413E4"/>
    <w:rsid w:val="00941C51"/>
    <w:rsid w:val="00944CCE"/>
    <w:rsid w:val="009452A4"/>
    <w:rsid w:val="00945B52"/>
    <w:rsid w:val="00945EAD"/>
    <w:rsid w:val="00945F9C"/>
    <w:rsid w:val="009473D8"/>
    <w:rsid w:val="00947BEF"/>
    <w:rsid w:val="00947E53"/>
    <w:rsid w:val="00950018"/>
    <w:rsid w:val="009505F5"/>
    <w:rsid w:val="00950EA7"/>
    <w:rsid w:val="00951A5D"/>
    <w:rsid w:val="00952AEE"/>
    <w:rsid w:val="0095439F"/>
    <w:rsid w:val="009545C9"/>
    <w:rsid w:val="0095507B"/>
    <w:rsid w:val="00955174"/>
    <w:rsid w:val="00955CFD"/>
    <w:rsid w:val="0095629B"/>
    <w:rsid w:val="00957778"/>
    <w:rsid w:val="00960CD6"/>
    <w:rsid w:val="00961197"/>
    <w:rsid w:val="00961677"/>
    <w:rsid w:val="009618DF"/>
    <w:rsid w:val="009624C1"/>
    <w:rsid w:val="009636EA"/>
    <w:rsid w:val="00963ADB"/>
    <w:rsid w:val="00964796"/>
    <w:rsid w:val="00966347"/>
    <w:rsid w:val="009669B6"/>
    <w:rsid w:val="00966CF5"/>
    <w:rsid w:val="00966E23"/>
    <w:rsid w:val="0096754B"/>
    <w:rsid w:val="00970831"/>
    <w:rsid w:val="00970A85"/>
    <w:rsid w:val="0097128B"/>
    <w:rsid w:val="00972F73"/>
    <w:rsid w:val="00972FC5"/>
    <w:rsid w:val="009742D7"/>
    <w:rsid w:val="00974F01"/>
    <w:rsid w:val="00975745"/>
    <w:rsid w:val="009770D3"/>
    <w:rsid w:val="009772F7"/>
    <w:rsid w:val="00977A53"/>
    <w:rsid w:val="00981FA5"/>
    <w:rsid w:val="00982EE8"/>
    <w:rsid w:val="00983E97"/>
    <w:rsid w:val="00984CCA"/>
    <w:rsid w:val="009865AD"/>
    <w:rsid w:val="00986637"/>
    <w:rsid w:val="009869FF"/>
    <w:rsid w:val="0098751C"/>
    <w:rsid w:val="009875A0"/>
    <w:rsid w:val="009879A5"/>
    <w:rsid w:val="009911E1"/>
    <w:rsid w:val="009912C3"/>
    <w:rsid w:val="009919F8"/>
    <w:rsid w:val="009922E5"/>
    <w:rsid w:val="00992C73"/>
    <w:rsid w:val="00992F85"/>
    <w:rsid w:val="0099360B"/>
    <w:rsid w:val="00993A52"/>
    <w:rsid w:val="00993AF9"/>
    <w:rsid w:val="00993D7C"/>
    <w:rsid w:val="00994113"/>
    <w:rsid w:val="0099622B"/>
    <w:rsid w:val="00996E5E"/>
    <w:rsid w:val="009973B6"/>
    <w:rsid w:val="009A01DD"/>
    <w:rsid w:val="009A0685"/>
    <w:rsid w:val="009A0AF0"/>
    <w:rsid w:val="009A28A4"/>
    <w:rsid w:val="009A3570"/>
    <w:rsid w:val="009A43D8"/>
    <w:rsid w:val="009A489C"/>
    <w:rsid w:val="009A48ED"/>
    <w:rsid w:val="009A4911"/>
    <w:rsid w:val="009A6037"/>
    <w:rsid w:val="009A646A"/>
    <w:rsid w:val="009A77D8"/>
    <w:rsid w:val="009B1CF3"/>
    <w:rsid w:val="009B2802"/>
    <w:rsid w:val="009B2C89"/>
    <w:rsid w:val="009B39D8"/>
    <w:rsid w:val="009B3C1E"/>
    <w:rsid w:val="009B5938"/>
    <w:rsid w:val="009B659E"/>
    <w:rsid w:val="009B6745"/>
    <w:rsid w:val="009B6BC2"/>
    <w:rsid w:val="009B7907"/>
    <w:rsid w:val="009C0384"/>
    <w:rsid w:val="009C0FCA"/>
    <w:rsid w:val="009C1385"/>
    <w:rsid w:val="009C25B6"/>
    <w:rsid w:val="009C2626"/>
    <w:rsid w:val="009C2EC4"/>
    <w:rsid w:val="009C36E5"/>
    <w:rsid w:val="009C3EC7"/>
    <w:rsid w:val="009C43C7"/>
    <w:rsid w:val="009C4874"/>
    <w:rsid w:val="009C4D63"/>
    <w:rsid w:val="009C63DD"/>
    <w:rsid w:val="009C64D8"/>
    <w:rsid w:val="009C740C"/>
    <w:rsid w:val="009C74B1"/>
    <w:rsid w:val="009D068E"/>
    <w:rsid w:val="009D3DDD"/>
    <w:rsid w:val="009D524A"/>
    <w:rsid w:val="009D55F5"/>
    <w:rsid w:val="009D5743"/>
    <w:rsid w:val="009D60AF"/>
    <w:rsid w:val="009D6504"/>
    <w:rsid w:val="009D69F3"/>
    <w:rsid w:val="009D7A10"/>
    <w:rsid w:val="009E0B90"/>
    <w:rsid w:val="009E3B30"/>
    <w:rsid w:val="009E3BD3"/>
    <w:rsid w:val="009E3EE5"/>
    <w:rsid w:val="009E43EA"/>
    <w:rsid w:val="009E48C0"/>
    <w:rsid w:val="009E4BBC"/>
    <w:rsid w:val="009E6463"/>
    <w:rsid w:val="009E6F3E"/>
    <w:rsid w:val="009F2592"/>
    <w:rsid w:val="009F2AA6"/>
    <w:rsid w:val="009F39AE"/>
    <w:rsid w:val="009F3A85"/>
    <w:rsid w:val="009F5D21"/>
    <w:rsid w:val="00A00425"/>
    <w:rsid w:val="00A011D4"/>
    <w:rsid w:val="00A01246"/>
    <w:rsid w:val="00A01A74"/>
    <w:rsid w:val="00A01F59"/>
    <w:rsid w:val="00A024BC"/>
    <w:rsid w:val="00A02673"/>
    <w:rsid w:val="00A026C5"/>
    <w:rsid w:val="00A026EE"/>
    <w:rsid w:val="00A02D02"/>
    <w:rsid w:val="00A043D5"/>
    <w:rsid w:val="00A04457"/>
    <w:rsid w:val="00A04602"/>
    <w:rsid w:val="00A04713"/>
    <w:rsid w:val="00A05504"/>
    <w:rsid w:val="00A05C2C"/>
    <w:rsid w:val="00A06527"/>
    <w:rsid w:val="00A06717"/>
    <w:rsid w:val="00A07520"/>
    <w:rsid w:val="00A10A60"/>
    <w:rsid w:val="00A11516"/>
    <w:rsid w:val="00A13F11"/>
    <w:rsid w:val="00A14F62"/>
    <w:rsid w:val="00A14FE9"/>
    <w:rsid w:val="00A16223"/>
    <w:rsid w:val="00A16C7C"/>
    <w:rsid w:val="00A16D1E"/>
    <w:rsid w:val="00A1714F"/>
    <w:rsid w:val="00A21550"/>
    <w:rsid w:val="00A21D7F"/>
    <w:rsid w:val="00A2269C"/>
    <w:rsid w:val="00A23DCA"/>
    <w:rsid w:val="00A24964"/>
    <w:rsid w:val="00A257C1"/>
    <w:rsid w:val="00A262AE"/>
    <w:rsid w:val="00A262E2"/>
    <w:rsid w:val="00A264A1"/>
    <w:rsid w:val="00A26605"/>
    <w:rsid w:val="00A267DE"/>
    <w:rsid w:val="00A26AFD"/>
    <w:rsid w:val="00A26FB7"/>
    <w:rsid w:val="00A27113"/>
    <w:rsid w:val="00A271B1"/>
    <w:rsid w:val="00A3072F"/>
    <w:rsid w:val="00A30E5D"/>
    <w:rsid w:val="00A31A86"/>
    <w:rsid w:val="00A33FA8"/>
    <w:rsid w:val="00A34490"/>
    <w:rsid w:val="00A34A25"/>
    <w:rsid w:val="00A3532A"/>
    <w:rsid w:val="00A356D6"/>
    <w:rsid w:val="00A36510"/>
    <w:rsid w:val="00A36A26"/>
    <w:rsid w:val="00A37011"/>
    <w:rsid w:val="00A37F4B"/>
    <w:rsid w:val="00A40288"/>
    <w:rsid w:val="00A40F39"/>
    <w:rsid w:val="00A425FF"/>
    <w:rsid w:val="00A427C7"/>
    <w:rsid w:val="00A42CCE"/>
    <w:rsid w:val="00A437B3"/>
    <w:rsid w:val="00A44013"/>
    <w:rsid w:val="00A442B0"/>
    <w:rsid w:val="00A44996"/>
    <w:rsid w:val="00A46AEE"/>
    <w:rsid w:val="00A47579"/>
    <w:rsid w:val="00A50CA1"/>
    <w:rsid w:val="00A50CC1"/>
    <w:rsid w:val="00A52332"/>
    <w:rsid w:val="00A52531"/>
    <w:rsid w:val="00A52F6A"/>
    <w:rsid w:val="00A53600"/>
    <w:rsid w:val="00A537F9"/>
    <w:rsid w:val="00A54258"/>
    <w:rsid w:val="00A54295"/>
    <w:rsid w:val="00A542F7"/>
    <w:rsid w:val="00A55263"/>
    <w:rsid w:val="00A5541E"/>
    <w:rsid w:val="00A55631"/>
    <w:rsid w:val="00A56D29"/>
    <w:rsid w:val="00A60619"/>
    <w:rsid w:val="00A60AEB"/>
    <w:rsid w:val="00A610D8"/>
    <w:rsid w:val="00A61191"/>
    <w:rsid w:val="00A61909"/>
    <w:rsid w:val="00A62462"/>
    <w:rsid w:val="00A62F5B"/>
    <w:rsid w:val="00A63491"/>
    <w:rsid w:val="00A63DFA"/>
    <w:rsid w:val="00A6430D"/>
    <w:rsid w:val="00A64E75"/>
    <w:rsid w:val="00A653E3"/>
    <w:rsid w:val="00A66D84"/>
    <w:rsid w:val="00A67684"/>
    <w:rsid w:val="00A7169A"/>
    <w:rsid w:val="00A727E0"/>
    <w:rsid w:val="00A73791"/>
    <w:rsid w:val="00A73D76"/>
    <w:rsid w:val="00A740B1"/>
    <w:rsid w:val="00A7411A"/>
    <w:rsid w:val="00A74159"/>
    <w:rsid w:val="00A75200"/>
    <w:rsid w:val="00A7534F"/>
    <w:rsid w:val="00A767D7"/>
    <w:rsid w:val="00A76903"/>
    <w:rsid w:val="00A76E1D"/>
    <w:rsid w:val="00A770EA"/>
    <w:rsid w:val="00A80F7A"/>
    <w:rsid w:val="00A811B4"/>
    <w:rsid w:val="00A8242C"/>
    <w:rsid w:val="00A83CEF"/>
    <w:rsid w:val="00A842A1"/>
    <w:rsid w:val="00A8537A"/>
    <w:rsid w:val="00A8597B"/>
    <w:rsid w:val="00A863F5"/>
    <w:rsid w:val="00A86F7A"/>
    <w:rsid w:val="00A87E88"/>
    <w:rsid w:val="00A90700"/>
    <w:rsid w:val="00A90805"/>
    <w:rsid w:val="00A917B0"/>
    <w:rsid w:val="00A91B5C"/>
    <w:rsid w:val="00A91FDA"/>
    <w:rsid w:val="00A92605"/>
    <w:rsid w:val="00A93736"/>
    <w:rsid w:val="00A94ECB"/>
    <w:rsid w:val="00A9562A"/>
    <w:rsid w:val="00A9611B"/>
    <w:rsid w:val="00A967E4"/>
    <w:rsid w:val="00A96C85"/>
    <w:rsid w:val="00A9714C"/>
    <w:rsid w:val="00A97247"/>
    <w:rsid w:val="00A97374"/>
    <w:rsid w:val="00A97F03"/>
    <w:rsid w:val="00AA0E9A"/>
    <w:rsid w:val="00AA22AC"/>
    <w:rsid w:val="00AA270D"/>
    <w:rsid w:val="00AA27A2"/>
    <w:rsid w:val="00AA3003"/>
    <w:rsid w:val="00AA3F62"/>
    <w:rsid w:val="00AA4062"/>
    <w:rsid w:val="00AA41E3"/>
    <w:rsid w:val="00AA4A50"/>
    <w:rsid w:val="00AA544D"/>
    <w:rsid w:val="00AA5C93"/>
    <w:rsid w:val="00AA6096"/>
    <w:rsid w:val="00AA6834"/>
    <w:rsid w:val="00AB06D3"/>
    <w:rsid w:val="00AB0F41"/>
    <w:rsid w:val="00AB1CB0"/>
    <w:rsid w:val="00AB1DE2"/>
    <w:rsid w:val="00AB1EBD"/>
    <w:rsid w:val="00AB2332"/>
    <w:rsid w:val="00AB2CF1"/>
    <w:rsid w:val="00AB46A8"/>
    <w:rsid w:val="00AB5880"/>
    <w:rsid w:val="00AB5926"/>
    <w:rsid w:val="00AB70C5"/>
    <w:rsid w:val="00AB73B4"/>
    <w:rsid w:val="00AB76AB"/>
    <w:rsid w:val="00AB76D7"/>
    <w:rsid w:val="00AB77F5"/>
    <w:rsid w:val="00AB7A3B"/>
    <w:rsid w:val="00AB7C87"/>
    <w:rsid w:val="00AC0A3C"/>
    <w:rsid w:val="00AC0A5C"/>
    <w:rsid w:val="00AC0B7E"/>
    <w:rsid w:val="00AC1426"/>
    <w:rsid w:val="00AC15EE"/>
    <w:rsid w:val="00AC1688"/>
    <w:rsid w:val="00AC23B7"/>
    <w:rsid w:val="00AC2693"/>
    <w:rsid w:val="00AC2D02"/>
    <w:rsid w:val="00AC40C3"/>
    <w:rsid w:val="00AC6567"/>
    <w:rsid w:val="00AC6671"/>
    <w:rsid w:val="00AC75FC"/>
    <w:rsid w:val="00AC792A"/>
    <w:rsid w:val="00AD05CC"/>
    <w:rsid w:val="00AD0711"/>
    <w:rsid w:val="00AD0B8E"/>
    <w:rsid w:val="00AD0CF9"/>
    <w:rsid w:val="00AD263C"/>
    <w:rsid w:val="00AD3135"/>
    <w:rsid w:val="00AD3397"/>
    <w:rsid w:val="00AD3C9A"/>
    <w:rsid w:val="00AD4881"/>
    <w:rsid w:val="00AD7918"/>
    <w:rsid w:val="00AE1A67"/>
    <w:rsid w:val="00AE263C"/>
    <w:rsid w:val="00AE2A7F"/>
    <w:rsid w:val="00AE322B"/>
    <w:rsid w:val="00AE3311"/>
    <w:rsid w:val="00AE345D"/>
    <w:rsid w:val="00AE43C5"/>
    <w:rsid w:val="00AE5AB9"/>
    <w:rsid w:val="00AE6E48"/>
    <w:rsid w:val="00AE7824"/>
    <w:rsid w:val="00AF0B93"/>
    <w:rsid w:val="00AF0F9D"/>
    <w:rsid w:val="00AF28D1"/>
    <w:rsid w:val="00AF37CB"/>
    <w:rsid w:val="00AF4E27"/>
    <w:rsid w:val="00AF54E8"/>
    <w:rsid w:val="00AF635A"/>
    <w:rsid w:val="00AF678A"/>
    <w:rsid w:val="00AF67E8"/>
    <w:rsid w:val="00B00A0D"/>
    <w:rsid w:val="00B01C6E"/>
    <w:rsid w:val="00B02CB6"/>
    <w:rsid w:val="00B03C72"/>
    <w:rsid w:val="00B04E13"/>
    <w:rsid w:val="00B073D0"/>
    <w:rsid w:val="00B076AE"/>
    <w:rsid w:val="00B079AB"/>
    <w:rsid w:val="00B10406"/>
    <w:rsid w:val="00B109C0"/>
    <w:rsid w:val="00B10EA6"/>
    <w:rsid w:val="00B10F15"/>
    <w:rsid w:val="00B11B67"/>
    <w:rsid w:val="00B124A8"/>
    <w:rsid w:val="00B1397B"/>
    <w:rsid w:val="00B141A1"/>
    <w:rsid w:val="00B1532D"/>
    <w:rsid w:val="00B159B1"/>
    <w:rsid w:val="00B16583"/>
    <w:rsid w:val="00B20768"/>
    <w:rsid w:val="00B20945"/>
    <w:rsid w:val="00B21EEC"/>
    <w:rsid w:val="00B220A0"/>
    <w:rsid w:val="00B22A86"/>
    <w:rsid w:val="00B22EC5"/>
    <w:rsid w:val="00B2320D"/>
    <w:rsid w:val="00B25148"/>
    <w:rsid w:val="00B2598B"/>
    <w:rsid w:val="00B275C3"/>
    <w:rsid w:val="00B30399"/>
    <w:rsid w:val="00B32682"/>
    <w:rsid w:val="00B32F62"/>
    <w:rsid w:val="00B33355"/>
    <w:rsid w:val="00B33496"/>
    <w:rsid w:val="00B33AF8"/>
    <w:rsid w:val="00B34553"/>
    <w:rsid w:val="00B3626F"/>
    <w:rsid w:val="00B362C1"/>
    <w:rsid w:val="00B36390"/>
    <w:rsid w:val="00B369BA"/>
    <w:rsid w:val="00B37B45"/>
    <w:rsid w:val="00B37C7C"/>
    <w:rsid w:val="00B4007A"/>
    <w:rsid w:val="00B4012A"/>
    <w:rsid w:val="00B405BA"/>
    <w:rsid w:val="00B4099C"/>
    <w:rsid w:val="00B41E39"/>
    <w:rsid w:val="00B4218F"/>
    <w:rsid w:val="00B421A8"/>
    <w:rsid w:val="00B428FE"/>
    <w:rsid w:val="00B42D58"/>
    <w:rsid w:val="00B43F17"/>
    <w:rsid w:val="00B45363"/>
    <w:rsid w:val="00B455D3"/>
    <w:rsid w:val="00B45DFC"/>
    <w:rsid w:val="00B45E6F"/>
    <w:rsid w:val="00B4616F"/>
    <w:rsid w:val="00B46915"/>
    <w:rsid w:val="00B47A17"/>
    <w:rsid w:val="00B47C19"/>
    <w:rsid w:val="00B51A9D"/>
    <w:rsid w:val="00B51B09"/>
    <w:rsid w:val="00B51C5F"/>
    <w:rsid w:val="00B52105"/>
    <w:rsid w:val="00B523EF"/>
    <w:rsid w:val="00B52591"/>
    <w:rsid w:val="00B52DA2"/>
    <w:rsid w:val="00B52FC3"/>
    <w:rsid w:val="00B54013"/>
    <w:rsid w:val="00B54303"/>
    <w:rsid w:val="00B5545F"/>
    <w:rsid w:val="00B55644"/>
    <w:rsid w:val="00B56AE6"/>
    <w:rsid w:val="00B56D11"/>
    <w:rsid w:val="00B57577"/>
    <w:rsid w:val="00B57583"/>
    <w:rsid w:val="00B61A93"/>
    <w:rsid w:val="00B63D03"/>
    <w:rsid w:val="00B63D47"/>
    <w:rsid w:val="00B64285"/>
    <w:rsid w:val="00B644E3"/>
    <w:rsid w:val="00B656C6"/>
    <w:rsid w:val="00B657CB"/>
    <w:rsid w:val="00B6580C"/>
    <w:rsid w:val="00B6650F"/>
    <w:rsid w:val="00B67AA5"/>
    <w:rsid w:val="00B70604"/>
    <w:rsid w:val="00B70955"/>
    <w:rsid w:val="00B70F80"/>
    <w:rsid w:val="00B7182F"/>
    <w:rsid w:val="00B73F64"/>
    <w:rsid w:val="00B74A40"/>
    <w:rsid w:val="00B74C61"/>
    <w:rsid w:val="00B75FD7"/>
    <w:rsid w:val="00B806DA"/>
    <w:rsid w:val="00B80E26"/>
    <w:rsid w:val="00B81E18"/>
    <w:rsid w:val="00B8241E"/>
    <w:rsid w:val="00B82950"/>
    <w:rsid w:val="00B830DE"/>
    <w:rsid w:val="00B8353A"/>
    <w:rsid w:val="00B84AD0"/>
    <w:rsid w:val="00B8566C"/>
    <w:rsid w:val="00B86562"/>
    <w:rsid w:val="00B86BF7"/>
    <w:rsid w:val="00B87DCD"/>
    <w:rsid w:val="00B87FD0"/>
    <w:rsid w:val="00B9048A"/>
    <w:rsid w:val="00B9092C"/>
    <w:rsid w:val="00B909B1"/>
    <w:rsid w:val="00B91143"/>
    <w:rsid w:val="00B920B6"/>
    <w:rsid w:val="00B92177"/>
    <w:rsid w:val="00B929BE"/>
    <w:rsid w:val="00B94962"/>
    <w:rsid w:val="00B962C8"/>
    <w:rsid w:val="00B96C97"/>
    <w:rsid w:val="00B96E7E"/>
    <w:rsid w:val="00B971F1"/>
    <w:rsid w:val="00B975FE"/>
    <w:rsid w:val="00B97B77"/>
    <w:rsid w:val="00BA01B7"/>
    <w:rsid w:val="00BA0510"/>
    <w:rsid w:val="00BA08FC"/>
    <w:rsid w:val="00BA096E"/>
    <w:rsid w:val="00BA0BC7"/>
    <w:rsid w:val="00BA1583"/>
    <w:rsid w:val="00BA26AC"/>
    <w:rsid w:val="00BA5DBF"/>
    <w:rsid w:val="00BA67B4"/>
    <w:rsid w:val="00BA70E1"/>
    <w:rsid w:val="00BB01AD"/>
    <w:rsid w:val="00BB0A7D"/>
    <w:rsid w:val="00BB2168"/>
    <w:rsid w:val="00BB2E13"/>
    <w:rsid w:val="00BB308B"/>
    <w:rsid w:val="00BB3338"/>
    <w:rsid w:val="00BB451A"/>
    <w:rsid w:val="00BB4EAA"/>
    <w:rsid w:val="00BB5340"/>
    <w:rsid w:val="00BC1BDE"/>
    <w:rsid w:val="00BC2082"/>
    <w:rsid w:val="00BC2511"/>
    <w:rsid w:val="00BC3004"/>
    <w:rsid w:val="00BC3402"/>
    <w:rsid w:val="00BC4234"/>
    <w:rsid w:val="00BC4627"/>
    <w:rsid w:val="00BC52E4"/>
    <w:rsid w:val="00BC7152"/>
    <w:rsid w:val="00BC72C1"/>
    <w:rsid w:val="00BC7322"/>
    <w:rsid w:val="00BC73BC"/>
    <w:rsid w:val="00BC7654"/>
    <w:rsid w:val="00BC76F1"/>
    <w:rsid w:val="00BC7B2F"/>
    <w:rsid w:val="00BD00F1"/>
    <w:rsid w:val="00BD18DE"/>
    <w:rsid w:val="00BD2A5C"/>
    <w:rsid w:val="00BD3FE6"/>
    <w:rsid w:val="00BD479F"/>
    <w:rsid w:val="00BD5A75"/>
    <w:rsid w:val="00BD6249"/>
    <w:rsid w:val="00BD7A66"/>
    <w:rsid w:val="00BD7D7A"/>
    <w:rsid w:val="00BE0506"/>
    <w:rsid w:val="00BE2363"/>
    <w:rsid w:val="00BE252F"/>
    <w:rsid w:val="00BE270C"/>
    <w:rsid w:val="00BE3352"/>
    <w:rsid w:val="00BE41F1"/>
    <w:rsid w:val="00BE46E3"/>
    <w:rsid w:val="00BE4993"/>
    <w:rsid w:val="00BE4A3B"/>
    <w:rsid w:val="00BE51C6"/>
    <w:rsid w:val="00BE5564"/>
    <w:rsid w:val="00BE6177"/>
    <w:rsid w:val="00BE6354"/>
    <w:rsid w:val="00BE68AD"/>
    <w:rsid w:val="00BE71DB"/>
    <w:rsid w:val="00BE7683"/>
    <w:rsid w:val="00BF06FE"/>
    <w:rsid w:val="00BF0B37"/>
    <w:rsid w:val="00BF2F4E"/>
    <w:rsid w:val="00BF3387"/>
    <w:rsid w:val="00BF37D0"/>
    <w:rsid w:val="00BF3A76"/>
    <w:rsid w:val="00BF402B"/>
    <w:rsid w:val="00BF406B"/>
    <w:rsid w:val="00BF47DA"/>
    <w:rsid w:val="00BF62A5"/>
    <w:rsid w:val="00BF66A4"/>
    <w:rsid w:val="00BF74A7"/>
    <w:rsid w:val="00BF7E12"/>
    <w:rsid w:val="00BF7EF5"/>
    <w:rsid w:val="00C00871"/>
    <w:rsid w:val="00C01795"/>
    <w:rsid w:val="00C02B2B"/>
    <w:rsid w:val="00C0311A"/>
    <w:rsid w:val="00C047D8"/>
    <w:rsid w:val="00C04A89"/>
    <w:rsid w:val="00C06C5B"/>
    <w:rsid w:val="00C06D40"/>
    <w:rsid w:val="00C06F7B"/>
    <w:rsid w:val="00C103A3"/>
    <w:rsid w:val="00C10B7C"/>
    <w:rsid w:val="00C11E73"/>
    <w:rsid w:val="00C1288F"/>
    <w:rsid w:val="00C12DC4"/>
    <w:rsid w:val="00C1409C"/>
    <w:rsid w:val="00C14F4E"/>
    <w:rsid w:val="00C151B7"/>
    <w:rsid w:val="00C15EDE"/>
    <w:rsid w:val="00C16EA3"/>
    <w:rsid w:val="00C1709F"/>
    <w:rsid w:val="00C17FB1"/>
    <w:rsid w:val="00C21D2B"/>
    <w:rsid w:val="00C21DD9"/>
    <w:rsid w:val="00C246C4"/>
    <w:rsid w:val="00C24B91"/>
    <w:rsid w:val="00C253FA"/>
    <w:rsid w:val="00C25BBE"/>
    <w:rsid w:val="00C26E55"/>
    <w:rsid w:val="00C27BFF"/>
    <w:rsid w:val="00C3003E"/>
    <w:rsid w:val="00C308F1"/>
    <w:rsid w:val="00C3164F"/>
    <w:rsid w:val="00C3167D"/>
    <w:rsid w:val="00C3202D"/>
    <w:rsid w:val="00C32129"/>
    <w:rsid w:val="00C32473"/>
    <w:rsid w:val="00C32790"/>
    <w:rsid w:val="00C33746"/>
    <w:rsid w:val="00C338DB"/>
    <w:rsid w:val="00C34F5C"/>
    <w:rsid w:val="00C352C1"/>
    <w:rsid w:val="00C35FED"/>
    <w:rsid w:val="00C36680"/>
    <w:rsid w:val="00C36881"/>
    <w:rsid w:val="00C36AB7"/>
    <w:rsid w:val="00C3743D"/>
    <w:rsid w:val="00C37488"/>
    <w:rsid w:val="00C377A9"/>
    <w:rsid w:val="00C408B6"/>
    <w:rsid w:val="00C41BB0"/>
    <w:rsid w:val="00C424E1"/>
    <w:rsid w:val="00C4277D"/>
    <w:rsid w:val="00C42861"/>
    <w:rsid w:val="00C42B7B"/>
    <w:rsid w:val="00C42C6D"/>
    <w:rsid w:val="00C43943"/>
    <w:rsid w:val="00C43F1F"/>
    <w:rsid w:val="00C453B3"/>
    <w:rsid w:val="00C45525"/>
    <w:rsid w:val="00C4697A"/>
    <w:rsid w:val="00C46C06"/>
    <w:rsid w:val="00C476FF"/>
    <w:rsid w:val="00C5003F"/>
    <w:rsid w:val="00C52366"/>
    <w:rsid w:val="00C52CA5"/>
    <w:rsid w:val="00C536BC"/>
    <w:rsid w:val="00C537D9"/>
    <w:rsid w:val="00C5381A"/>
    <w:rsid w:val="00C54D21"/>
    <w:rsid w:val="00C54E23"/>
    <w:rsid w:val="00C56D3C"/>
    <w:rsid w:val="00C56D49"/>
    <w:rsid w:val="00C57184"/>
    <w:rsid w:val="00C6001A"/>
    <w:rsid w:val="00C60B21"/>
    <w:rsid w:val="00C61A5B"/>
    <w:rsid w:val="00C6287E"/>
    <w:rsid w:val="00C62EBD"/>
    <w:rsid w:val="00C62F02"/>
    <w:rsid w:val="00C64C5F"/>
    <w:rsid w:val="00C65393"/>
    <w:rsid w:val="00C66B8A"/>
    <w:rsid w:val="00C676EE"/>
    <w:rsid w:val="00C67A2D"/>
    <w:rsid w:val="00C67B2A"/>
    <w:rsid w:val="00C70C87"/>
    <w:rsid w:val="00C7144A"/>
    <w:rsid w:val="00C718B0"/>
    <w:rsid w:val="00C718CA"/>
    <w:rsid w:val="00C718E3"/>
    <w:rsid w:val="00C71C48"/>
    <w:rsid w:val="00C72BDB"/>
    <w:rsid w:val="00C72C04"/>
    <w:rsid w:val="00C73039"/>
    <w:rsid w:val="00C74F85"/>
    <w:rsid w:val="00C7628A"/>
    <w:rsid w:val="00C77F67"/>
    <w:rsid w:val="00C8114B"/>
    <w:rsid w:val="00C817BC"/>
    <w:rsid w:val="00C84004"/>
    <w:rsid w:val="00C84C5E"/>
    <w:rsid w:val="00C8568D"/>
    <w:rsid w:val="00C8577D"/>
    <w:rsid w:val="00C85953"/>
    <w:rsid w:val="00C86697"/>
    <w:rsid w:val="00C86A92"/>
    <w:rsid w:val="00C87E0C"/>
    <w:rsid w:val="00C90444"/>
    <w:rsid w:val="00C92B7F"/>
    <w:rsid w:val="00C931ED"/>
    <w:rsid w:val="00C9474D"/>
    <w:rsid w:val="00C94815"/>
    <w:rsid w:val="00C94AAF"/>
    <w:rsid w:val="00C9591A"/>
    <w:rsid w:val="00C961FC"/>
    <w:rsid w:val="00C9688A"/>
    <w:rsid w:val="00C96C24"/>
    <w:rsid w:val="00C96E4A"/>
    <w:rsid w:val="00C9705B"/>
    <w:rsid w:val="00C97297"/>
    <w:rsid w:val="00C97452"/>
    <w:rsid w:val="00C97D70"/>
    <w:rsid w:val="00CA04C6"/>
    <w:rsid w:val="00CA16CF"/>
    <w:rsid w:val="00CA232D"/>
    <w:rsid w:val="00CA280D"/>
    <w:rsid w:val="00CA29D9"/>
    <w:rsid w:val="00CA35D9"/>
    <w:rsid w:val="00CA38A1"/>
    <w:rsid w:val="00CA3CBC"/>
    <w:rsid w:val="00CA4A01"/>
    <w:rsid w:val="00CA4E30"/>
    <w:rsid w:val="00CA56E6"/>
    <w:rsid w:val="00CA6047"/>
    <w:rsid w:val="00CA6603"/>
    <w:rsid w:val="00CB0942"/>
    <w:rsid w:val="00CB100A"/>
    <w:rsid w:val="00CB3F23"/>
    <w:rsid w:val="00CB4204"/>
    <w:rsid w:val="00CB48D1"/>
    <w:rsid w:val="00CB4B74"/>
    <w:rsid w:val="00CB5021"/>
    <w:rsid w:val="00CB6903"/>
    <w:rsid w:val="00CB6CC5"/>
    <w:rsid w:val="00CB736A"/>
    <w:rsid w:val="00CC0443"/>
    <w:rsid w:val="00CC0FE8"/>
    <w:rsid w:val="00CC1750"/>
    <w:rsid w:val="00CC32B2"/>
    <w:rsid w:val="00CC473C"/>
    <w:rsid w:val="00CC6768"/>
    <w:rsid w:val="00CD043F"/>
    <w:rsid w:val="00CD0519"/>
    <w:rsid w:val="00CD0692"/>
    <w:rsid w:val="00CD0D6B"/>
    <w:rsid w:val="00CD0E78"/>
    <w:rsid w:val="00CD18CB"/>
    <w:rsid w:val="00CD2E8C"/>
    <w:rsid w:val="00CD3046"/>
    <w:rsid w:val="00CD3322"/>
    <w:rsid w:val="00CD4F7A"/>
    <w:rsid w:val="00CD5463"/>
    <w:rsid w:val="00CE145B"/>
    <w:rsid w:val="00CE151F"/>
    <w:rsid w:val="00CE2916"/>
    <w:rsid w:val="00CE306B"/>
    <w:rsid w:val="00CE3294"/>
    <w:rsid w:val="00CE354C"/>
    <w:rsid w:val="00CE38C2"/>
    <w:rsid w:val="00CE407B"/>
    <w:rsid w:val="00CE412E"/>
    <w:rsid w:val="00CE4B83"/>
    <w:rsid w:val="00CE6364"/>
    <w:rsid w:val="00CE68D7"/>
    <w:rsid w:val="00CE6948"/>
    <w:rsid w:val="00CF108F"/>
    <w:rsid w:val="00CF12B1"/>
    <w:rsid w:val="00CF138D"/>
    <w:rsid w:val="00CF3AD5"/>
    <w:rsid w:val="00CF3D1B"/>
    <w:rsid w:val="00CF5027"/>
    <w:rsid w:val="00CF59D6"/>
    <w:rsid w:val="00CF5F6B"/>
    <w:rsid w:val="00CF66EF"/>
    <w:rsid w:val="00CF6934"/>
    <w:rsid w:val="00CF77DF"/>
    <w:rsid w:val="00D001E1"/>
    <w:rsid w:val="00D004BE"/>
    <w:rsid w:val="00D00719"/>
    <w:rsid w:val="00D01028"/>
    <w:rsid w:val="00D0107F"/>
    <w:rsid w:val="00D0132C"/>
    <w:rsid w:val="00D02B04"/>
    <w:rsid w:val="00D03386"/>
    <w:rsid w:val="00D0373D"/>
    <w:rsid w:val="00D03AE4"/>
    <w:rsid w:val="00D043E5"/>
    <w:rsid w:val="00D0498E"/>
    <w:rsid w:val="00D04AF3"/>
    <w:rsid w:val="00D051B7"/>
    <w:rsid w:val="00D0609F"/>
    <w:rsid w:val="00D103C4"/>
    <w:rsid w:val="00D10655"/>
    <w:rsid w:val="00D107AB"/>
    <w:rsid w:val="00D109ED"/>
    <w:rsid w:val="00D11F4F"/>
    <w:rsid w:val="00D12647"/>
    <w:rsid w:val="00D12746"/>
    <w:rsid w:val="00D12E6E"/>
    <w:rsid w:val="00D13B75"/>
    <w:rsid w:val="00D13D59"/>
    <w:rsid w:val="00D13DD7"/>
    <w:rsid w:val="00D15744"/>
    <w:rsid w:val="00D16425"/>
    <w:rsid w:val="00D202D5"/>
    <w:rsid w:val="00D204A9"/>
    <w:rsid w:val="00D20D89"/>
    <w:rsid w:val="00D226C9"/>
    <w:rsid w:val="00D24DFB"/>
    <w:rsid w:val="00D267A2"/>
    <w:rsid w:val="00D271BF"/>
    <w:rsid w:val="00D27B7E"/>
    <w:rsid w:val="00D27B94"/>
    <w:rsid w:val="00D31C87"/>
    <w:rsid w:val="00D3437A"/>
    <w:rsid w:val="00D3694D"/>
    <w:rsid w:val="00D36F60"/>
    <w:rsid w:val="00D373EA"/>
    <w:rsid w:val="00D402FA"/>
    <w:rsid w:val="00D41659"/>
    <w:rsid w:val="00D4168C"/>
    <w:rsid w:val="00D42D85"/>
    <w:rsid w:val="00D42D91"/>
    <w:rsid w:val="00D44058"/>
    <w:rsid w:val="00D445CC"/>
    <w:rsid w:val="00D451C5"/>
    <w:rsid w:val="00D45A3D"/>
    <w:rsid w:val="00D46469"/>
    <w:rsid w:val="00D47E21"/>
    <w:rsid w:val="00D5136F"/>
    <w:rsid w:val="00D51513"/>
    <w:rsid w:val="00D51673"/>
    <w:rsid w:val="00D53ACC"/>
    <w:rsid w:val="00D5535F"/>
    <w:rsid w:val="00D555C4"/>
    <w:rsid w:val="00D562E9"/>
    <w:rsid w:val="00D57DFB"/>
    <w:rsid w:val="00D60013"/>
    <w:rsid w:val="00D60148"/>
    <w:rsid w:val="00D60422"/>
    <w:rsid w:val="00D60E68"/>
    <w:rsid w:val="00D61D07"/>
    <w:rsid w:val="00D624BF"/>
    <w:rsid w:val="00D632C9"/>
    <w:rsid w:val="00D635A2"/>
    <w:rsid w:val="00D63D5D"/>
    <w:rsid w:val="00D64318"/>
    <w:rsid w:val="00D64F4A"/>
    <w:rsid w:val="00D6511F"/>
    <w:rsid w:val="00D65242"/>
    <w:rsid w:val="00D65661"/>
    <w:rsid w:val="00D658AF"/>
    <w:rsid w:val="00D66F67"/>
    <w:rsid w:val="00D67709"/>
    <w:rsid w:val="00D704C9"/>
    <w:rsid w:val="00D71151"/>
    <w:rsid w:val="00D71344"/>
    <w:rsid w:val="00D71B23"/>
    <w:rsid w:val="00D72C36"/>
    <w:rsid w:val="00D730EE"/>
    <w:rsid w:val="00D7390B"/>
    <w:rsid w:val="00D7438D"/>
    <w:rsid w:val="00D763A8"/>
    <w:rsid w:val="00D768B5"/>
    <w:rsid w:val="00D778E4"/>
    <w:rsid w:val="00D77AE4"/>
    <w:rsid w:val="00D818F4"/>
    <w:rsid w:val="00D819CE"/>
    <w:rsid w:val="00D819DA"/>
    <w:rsid w:val="00D829EB"/>
    <w:rsid w:val="00D83D32"/>
    <w:rsid w:val="00D846E0"/>
    <w:rsid w:val="00D85B78"/>
    <w:rsid w:val="00D862F7"/>
    <w:rsid w:val="00D90E11"/>
    <w:rsid w:val="00D91901"/>
    <w:rsid w:val="00D919D7"/>
    <w:rsid w:val="00D91B7D"/>
    <w:rsid w:val="00D92EFC"/>
    <w:rsid w:val="00D93C40"/>
    <w:rsid w:val="00D95159"/>
    <w:rsid w:val="00D96351"/>
    <w:rsid w:val="00D96498"/>
    <w:rsid w:val="00D97524"/>
    <w:rsid w:val="00D976B9"/>
    <w:rsid w:val="00D976D6"/>
    <w:rsid w:val="00DA0543"/>
    <w:rsid w:val="00DA115C"/>
    <w:rsid w:val="00DA1438"/>
    <w:rsid w:val="00DA172F"/>
    <w:rsid w:val="00DA2041"/>
    <w:rsid w:val="00DA2282"/>
    <w:rsid w:val="00DA33C1"/>
    <w:rsid w:val="00DA3403"/>
    <w:rsid w:val="00DA396C"/>
    <w:rsid w:val="00DA3AFF"/>
    <w:rsid w:val="00DA41F7"/>
    <w:rsid w:val="00DA4F5A"/>
    <w:rsid w:val="00DA5999"/>
    <w:rsid w:val="00DA5ED3"/>
    <w:rsid w:val="00DA64D5"/>
    <w:rsid w:val="00DA65B3"/>
    <w:rsid w:val="00DA671B"/>
    <w:rsid w:val="00DA6DF7"/>
    <w:rsid w:val="00DA74CE"/>
    <w:rsid w:val="00DA7B86"/>
    <w:rsid w:val="00DB06F2"/>
    <w:rsid w:val="00DB17B3"/>
    <w:rsid w:val="00DB20F1"/>
    <w:rsid w:val="00DB214E"/>
    <w:rsid w:val="00DB2E49"/>
    <w:rsid w:val="00DB3CF6"/>
    <w:rsid w:val="00DB41F1"/>
    <w:rsid w:val="00DB536C"/>
    <w:rsid w:val="00DB6E7D"/>
    <w:rsid w:val="00DB7138"/>
    <w:rsid w:val="00DB75AC"/>
    <w:rsid w:val="00DC0056"/>
    <w:rsid w:val="00DC245C"/>
    <w:rsid w:val="00DC330E"/>
    <w:rsid w:val="00DC3786"/>
    <w:rsid w:val="00DC438C"/>
    <w:rsid w:val="00DC5919"/>
    <w:rsid w:val="00DC6AE5"/>
    <w:rsid w:val="00DC7695"/>
    <w:rsid w:val="00DC7F9B"/>
    <w:rsid w:val="00DD0257"/>
    <w:rsid w:val="00DD091C"/>
    <w:rsid w:val="00DD0ECA"/>
    <w:rsid w:val="00DD0FC1"/>
    <w:rsid w:val="00DD0FD6"/>
    <w:rsid w:val="00DD133E"/>
    <w:rsid w:val="00DD2194"/>
    <w:rsid w:val="00DD22D5"/>
    <w:rsid w:val="00DD23DA"/>
    <w:rsid w:val="00DD34FF"/>
    <w:rsid w:val="00DD3801"/>
    <w:rsid w:val="00DD4000"/>
    <w:rsid w:val="00DD413B"/>
    <w:rsid w:val="00DD4959"/>
    <w:rsid w:val="00DD4C24"/>
    <w:rsid w:val="00DD53B1"/>
    <w:rsid w:val="00DD5714"/>
    <w:rsid w:val="00DD5E43"/>
    <w:rsid w:val="00DD5EA3"/>
    <w:rsid w:val="00DE0C1B"/>
    <w:rsid w:val="00DE0C34"/>
    <w:rsid w:val="00DE1011"/>
    <w:rsid w:val="00DE1B7A"/>
    <w:rsid w:val="00DE2BA8"/>
    <w:rsid w:val="00DE37D4"/>
    <w:rsid w:val="00DE3B71"/>
    <w:rsid w:val="00DE4B23"/>
    <w:rsid w:val="00DE6AB0"/>
    <w:rsid w:val="00DE6D5D"/>
    <w:rsid w:val="00DE7690"/>
    <w:rsid w:val="00DE7778"/>
    <w:rsid w:val="00DF0C46"/>
    <w:rsid w:val="00DF25D9"/>
    <w:rsid w:val="00DF28A8"/>
    <w:rsid w:val="00DF3C2E"/>
    <w:rsid w:val="00DF3D61"/>
    <w:rsid w:val="00DF492F"/>
    <w:rsid w:val="00DF5638"/>
    <w:rsid w:val="00DF5861"/>
    <w:rsid w:val="00DF5F8B"/>
    <w:rsid w:val="00DF6374"/>
    <w:rsid w:val="00DF68AC"/>
    <w:rsid w:val="00DF6D64"/>
    <w:rsid w:val="00DF6D9F"/>
    <w:rsid w:val="00DF6FDC"/>
    <w:rsid w:val="00E0089B"/>
    <w:rsid w:val="00E00E6E"/>
    <w:rsid w:val="00E02D16"/>
    <w:rsid w:val="00E031A0"/>
    <w:rsid w:val="00E036ED"/>
    <w:rsid w:val="00E03AD3"/>
    <w:rsid w:val="00E0665D"/>
    <w:rsid w:val="00E06E5D"/>
    <w:rsid w:val="00E076DF"/>
    <w:rsid w:val="00E11171"/>
    <w:rsid w:val="00E117E9"/>
    <w:rsid w:val="00E11A01"/>
    <w:rsid w:val="00E133AC"/>
    <w:rsid w:val="00E13842"/>
    <w:rsid w:val="00E14506"/>
    <w:rsid w:val="00E14D1E"/>
    <w:rsid w:val="00E155E4"/>
    <w:rsid w:val="00E17C24"/>
    <w:rsid w:val="00E2010D"/>
    <w:rsid w:val="00E21A0A"/>
    <w:rsid w:val="00E22D71"/>
    <w:rsid w:val="00E2327A"/>
    <w:rsid w:val="00E233E0"/>
    <w:rsid w:val="00E23929"/>
    <w:rsid w:val="00E243B8"/>
    <w:rsid w:val="00E24480"/>
    <w:rsid w:val="00E255C5"/>
    <w:rsid w:val="00E26C97"/>
    <w:rsid w:val="00E275A2"/>
    <w:rsid w:val="00E3019E"/>
    <w:rsid w:val="00E31324"/>
    <w:rsid w:val="00E3142F"/>
    <w:rsid w:val="00E32BAA"/>
    <w:rsid w:val="00E33604"/>
    <w:rsid w:val="00E33CDE"/>
    <w:rsid w:val="00E34187"/>
    <w:rsid w:val="00E348C0"/>
    <w:rsid w:val="00E35892"/>
    <w:rsid w:val="00E36C72"/>
    <w:rsid w:val="00E375C1"/>
    <w:rsid w:val="00E379ED"/>
    <w:rsid w:val="00E402DD"/>
    <w:rsid w:val="00E40566"/>
    <w:rsid w:val="00E406F0"/>
    <w:rsid w:val="00E40710"/>
    <w:rsid w:val="00E40D2E"/>
    <w:rsid w:val="00E40E9D"/>
    <w:rsid w:val="00E423C7"/>
    <w:rsid w:val="00E43C9C"/>
    <w:rsid w:val="00E444D8"/>
    <w:rsid w:val="00E45EF7"/>
    <w:rsid w:val="00E45FAC"/>
    <w:rsid w:val="00E46811"/>
    <w:rsid w:val="00E46AF0"/>
    <w:rsid w:val="00E50F09"/>
    <w:rsid w:val="00E51A69"/>
    <w:rsid w:val="00E51AC7"/>
    <w:rsid w:val="00E53505"/>
    <w:rsid w:val="00E55840"/>
    <w:rsid w:val="00E5665E"/>
    <w:rsid w:val="00E56951"/>
    <w:rsid w:val="00E5707C"/>
    <w:rsid w:val="00E60EF5"/>
    <w:rsid w:val="00E60FD8"/>
    <w:rsid w:val="00E615BA"/>
    <w:rsid w:val="00E6186A"/>
    <w:rsid w:val="00E63306"/>
    <w:rsid w:val="00E63979"/>
    <w:rsid w:val="00E64412"/>
    <w:rsid w:val="00E6551E"/>
    <w:rsid w:val="00E669E3"/>
    <w:rsid w:val="00E66E4D"/>
    <w:rsid w:val="00E678D3"/>
    <w:rsid w:val="00E7009C"/>
    <w:rsid w:val="00E707D6"/>
    <w:rsid w:val="00E70AFF"/>
    <w:rsid w:val="00E70E87"/>
    <w:rsid w:val="00E71134"/>
    <w:rsid w:val="00E71F6D"/>
    <w:rsid w:val="00E72737"/>
    <w:rsid w:val="00E73E18"/>
    <w:rsid w:val="00E74EDB"/>
    <w:rsid w:val="00E76409"/>
    <w:rsid w:val="00E765BC"/>
    <w:rsid w:val="00E76707"/>
    <w:rsid w:val="00E778F0"/>
    <w:rsid w:val="00E80BD5"/>
    <w:rsid w:val="00E80F56"/>
    <w:rsid w:val="00E81750"/>
    <w:rsid w:val="00E8176B"/>
    <w:rsid w:val="00E81A95"/>
    <w:rsid w:val="00E81EFD"/>
    <w:rsid w:val="00E823E7"/>
    <w:rsid w:val="00E83708"/>
    <w:rsid w:val="00E91011"/>
    <w:rsid w:val="00E9228B"/>
    <w:rsid w:val="00E94038"/>
    <w:rsid w:val="00E94804"/>
    <w:rsid w:val="00E94896"/>
    <w:rsid w:val="00E94DBB"/>
    <w:rsid w:val="00E96349"/>
    <w:rsid w:val="00E9641D"/>
    <w:rsid w:val="00E969F9"/>
    <w:rsid w:val="00E9786A"/>
    <w:rsid w:val="00EA21FC"/>
    <w:rsid w:val="00EA2871"/>
    <w:rsid w:val="00EA2B62"/>
    <w:rsid w:val="00EA395C"/>
    <w:rsid w:val="00EA432C"/>
    <w:rsid w:val="00EA4C52"/>
    <w:rsid w:val="00EA4FC9"/>
    <w:rsid w:val="00EA513A"/>
    <w:rsid w:val="00EA643E"/>
    <w:rsid w:val="00EA66A9"/>
    <w:rsid w:val="00EB039E"/>
    <w:rsid w:val="00EB039F"/>
    <w:rsid w:val="00EB1D84"/>
    <w:rsid w:val="00EB2FD7"/>
    <w:rsid w:val="00EB375F"/>
    <w:rsid w:val="00EB449C"/>
    <w:rsid w:val="00EB4C66"/>
    <w:rsid w:val="00EB5693"/>
    <w:rsid w:val="00EB78B6"/>
    <w:rsid w:val="00EC0C3F"/>
    <w:rsid w:val="00EC1323"/>
    <w:rsid w:val="00EC1B89"/>
    <w:rsid w:val="00EC1DE0"/>
    <w:rsid w:val="00EC203B"/>
    <w:rsid w:val="00EC2AE3"/>
    <w:rsid w:val="00EC2AE5"/>
    <w:rsid w:val="00EC322B"/>
    <w:rsid w:val="00EC499C"/>
    <w:rsid w:val="00EC4CAA"/>
    <w:rsid w:val="00EC5977"/>
    <w:rsid w:val="00EC63EF"/>
    <w:rsid w:val="00EC6675"/>
    <w:rsid w:val="00EC6C6D"/>
    <w:rsid w:val="00ED0446"/>
    <w:rsid w:val="00ED1632"/>
    <w:rsid w:val="00ED48F8"/>
    <w:rsid w:val="00ED59DE"/>
    <w:rsid w:val="00ED5BD6"/>
    <w:rsid w:val="00ED5E6E"/>
    <w:rsid w:val="00ED7302"/>
    <w:rsid w:val="00ED7A21"/>
    <w:rsid w:val="00EE0310"/>
    <w:rsid w:val="00EE144C"/>
    <w:rsid w:val="00EE20CE"/>
    <w:rsid w:val="00EE24D2"/>
    <w:rsid w:val="00EE2696"/>
    <w:rsid w:val="00EE2AF2"/>
    <w:rsid w:val="00EE4301"/>
    <w:rsid w:val="00EE491A"/>
    <w:rsid w:val="00EE4DB3"/>
    <w:rsid w:val="00EE5092"/>
    <w:rsid w:val="00EE578D"/>
    <w:rsid w:val="00EE5CFC"/>
    <w:rsid w:val="00EE5E8E"/>
    <w:rsid w:val="00EE6148"/>
    <w:rsid w:val="00EE78C2"/>
    <w:rsid w:val="00EE7A8A"/>
    <w:rsid w:val="00EE7D2F"/>
    <w:rsid w:val="00EE7D99"/>
    <w:rsid w:val="00EF025D"/>
    <w:rsid w:val="00EF0D65"/>
    <w:rsid w:val="00EF0DB9"/>
    <w:rsid w:val="00EF12E3"/>
    <w:rsid w:val="00EF188A"/>
    <w:rsid w:val="00EF2B96"/>
    <w:rsid w:val="00EF35FF"/>
    <w:rsid w:val="00EF3A7D"/>
    <w:rsid w:val="00EF475F"/>
    <w:rsid w:val="00EF4DB5"/>
    <w:rsid w:val="00EF4DBD"/>
    <w:rsid w:val="00EF6C25"/>
    <w:rsid w:val="00F00B1A"/>
    <w:rsid w:val="00F014F8"/>
    <w:rsid w:val="00F0191E"/>
    <w:rsid w:val="00F02EC6"/>
    <w:rsid w:val="00F02F1A"/>
    <w:rsid w:val="00F02F3D"/>
    <w:rsid w:val="00F03793"/>
    <w:rsid w:val="00F045EC"/>
    <w:rsid w:val="00F046EE"/>
    <w:rsid w:val="00F0570B"/>
    <w:rsid w:val="00F05A61"/>
    <w:rsid w:val="00F064D4"/>
    <w:rsid w:val="00F06558"/>
    <w:rsid w:val="00F06CED"/>
    <w:rsid w:val="00F06EC1"/>
    <w:rsid w:val="00F10539"/>
    <w:rsid w:val="00F109C1"/>
    <w:rsid w:val="00F11D82"/>
    <w:rsid w:val="00F12151"/>
    <w:rsid w:val="00F13665"/>
    <w:rsid w:val="00F137BC"/>
    <w:rsid w:val="00F139D1"/>
    <w:rsid w:val="00F144B5"/>
    <w:rsid w:val="00F14C46"/>
    <w:rsid w:val="00F14D18"/>
    <w:rsid w:val="00F15D98"/>
    <w:rsid w:val="00F17C65"/>
    <w:rsid w:val="00F20069"/>
    <w:rsid w:val="00F214D2"/>
    <w:rsid w:val="00F23042"/>
    <w:rsid w:val="00F234CF"/>
    <w:rsid w:val="00F238E2"/>
    <w:rsid w:val="00F247F6"/>
    <w:rsid w:val="00F2536A"/>
    <w:rsid w:val="00F25ABF"/>
    <w:rsid w:val="00F25AD2"/>
    <w:rsid w:val="00F25BBB"/>
    <w:rsid w:val="00F25BCC"/>
    <w:rsid w:val="00F25C16"/>
    <w:rsid w:val="00F261EC"/>
    <w:rsid w:val="00F26D42"/>
    <w:rsid w:val="00F27D53"/>
    <w:rsid w:val="00F30764"/>
    <w:rsid w:val="00F340C1"/>
    <w:rsid w:val="00F345B6"/>
    <w:rsid w:val="00F35D06"/>
    <w:rsid w:val="00F361FC"/>
    <w:rsid w:val="00F36711"/>
    <w:rsid w:val="00F368D6"/>
    <w:rsid w:val="00F41846"/>
    <w:rsid w:val="00F42708"/>
    <w:rsid w:val="00F44189"/>
    <w:rsid w:val="00F4522B"/>
    <w:rsid w:val="00F456F3"/>
    <w:rsid w:val="00F47454"/>
    <w:rsid w:val="00F520A6"/>
    <w:rsid w:val="00F5241C"/>
    <w:rsid w:val="00F528BD"/>
    <w:rsid w:val="00F52D91"/>
    <w:rsid w:val="00F54659"/>
    <w:rsid w:val="00F5576A"/>
    <w:rsid w:val="00F56D05"/>
    <w:rsid w:val="00F60591"/>
    <w:rsid w:val="00F6142E"/>
    <w:rsid w:val="00F6168A"/>
    <w:rsid w:val="00F6182C"/>
    <w:rsid w:val="00F61EB9"/>
    <w:rsid w:val="00F62621"/>
    <w:rsid w:val="00F627A7"/>
    <w:rsid w:val="00F62968"/>
    <w:rsid w:val="00F63255"/>
    <w:rsid w:val="00F634D1"/>
    <w:rsid w:val="00F66277"/>
    <w:rsid w:val="00F66487"/>
    <w:rsid w:val="00F669C2"/>
    <w:rsid w:val="00F66B25"/>
    <w:rsid w:val="00F66D70"/>
    <w:rsid w:val="00F67CEB"/>
    <w:rsid w:val="00F67F51"/>
    <w:rsid w:val="00F70CA3"/>
    <w:rsid w:val="00F722D1"/>
    <w:rsid w:val="00F7317B"/>
    <w:rsid w:val="00F7378A"/>
    <w:rsid w:val="00F74174"/>
    <w:rsid w:val="00F742DA"/>
    <w:rsid w:val="00F76C10"/>
    <w:rsid w:val="00F7796A"/>
    <w:rsid w:val="00F77D8B"/>
    <w:rsid w:val="00F8080E"/>
    <w:rsid w:val="00F80ADF"/>
    <w:rsid w:val="00F80BD2"/>
    <w:rsid w:val="00F81956"/>
    <w:rsid w:val="00F825A9"/>
    <w:rsid w:val="00F8374D"/>
    <w:rsid w:val="00F846AE"/>
    <w:rsid w:val="00F8488A"/>
    <w:rsid w:val="00F855BA"/>
    <w:rsid w:val="00F85B86"/>
    <w:rsid w:val="00F86680"/>
    <w:rsid w:val="00F86870"/>
    <w:rsid w:val="00F874F6"/>
    <w:rsid w:val="00F87CD8"/>
    <w:rsid w:val="00F90057"/>
    <w:rsid w:val="00F90272"/>
    <w:rsid w:val="00F9135D"/>
    <w:rsid w:val="00F9138F"/>
    <w:rsid w:val="00F9159F"/>
    <w:rsid w:val="00F92323"/>
    <w:rsid w:val="00F92569"/>
    <w:rsid w:val="00F92BC7"/>
    <w:rsid w:val="00F9380D"/>
    <w:rsid w:val="00F942A9"/>
    <w:rsid w:val="00F95E64"/>
    <w:rsid w:val="00F95F8B"/>
    <w:rsid w:val="00F963E0"/>
    <w:rsid w:val="00F973DB"/>
    <w:rsid w:val="00F97C14"/>
    <w:rsid w:val="00F97CF2"/>
    <w:rsid w:val="00FA08AF"/>
    <w:rsid w:val="00FA1988"/>
    <w:rsid w:val="00FA1A56"/>
    <w:rsid w:val="00FA1AF4"/>
    <w:rsid w:val="00FA4262"/>
    <w:rsid w:val="00FA454C"/>
    <w:rsid w:val="00FA5407"/>
    <w:rsid w:val="00FA64C1"/>
    <w:rsid w:val="00FA6871"/>
    <w:rsid w:val="00FA6B15"/>
    <w:rsid w:val="00FA6F94"/>
    <w:rsid w:val="00FA708F"/>
    <w:rsid w:val="00FA7AC3"/>
    <w:rsid w:val="00FB1784"/>
    <w:rsid w:val="00FB2AAD"/>
    <w:rsid w:val="00FB3EC0"/>
    <w:rsid w:val="00FB5B7D"/>
    <w:rsid w:val="00FB5DEA"/>
    <w:rsid w:val="00FB6F5C"/>
    <w:rsid w:val="00FB78FF"/>
    <w:rsid w:val="00FC04D2"/>
    <w:rsid w:val="00FC0C11"/>
    <w:rsid w:val="00FC1D5A"/>
    <w:rsid w:val="00FC2FCB"/>
    <w:rsid w:val="00FC3081"/>
    <w:rsid w:val="00FC337D"/>
    <w:rsid w:val="00FC3906"/>
    <w:rsid w:val="00FC4E87"/>
    <w:rsid w:val="00FC5857"/>
    <w:rsid w:val="00FC7480"/>
    <w:rsid w:val="00FD04AF"/>
    <w:rsid w:val="00FD075A"/>
    <w:rsid w:val="00FD0D9C"/>
    <w:rsid w:val="00FD102A"/>
    <w:rsid w:val="00FD12E8"/>
    <w:rsid w:val="00FD1E5A"/>
    <w:rsid w:val="00FD2096"/>
    <w:rsid w:val="00FD2277"/>
    <w:rsid w:val="00FD22A1"/>
    <w:rsid w:val="00FD3D35"/>
    <w:rsid w:val="00FD3D89"/>
    <w:rsid w:val="00FD4096"/>
    <w:rsid w:val="00FD40BD"/>
    <w:rsid w:val="00FD5EA1"/>
    <w:rsid w:val="00FD6127"/>
    <w:rsid w:val="00FE019B"/>
    <w:rsid w:val="00FE0998"/>
    <w:rsid w:val="00FE1EDB"/>
    <w:rsid w:val="00FE254F"/>
    <w:rsid w:val="00FE3197"/>
    <w:rsid w:val="00FE3CD2"/>
    <w:rsid w:val="00FE4BAD"/>
    <w:rsid w:val="00FE531E"/>
    <w:rsid w:val="00FE5595"/>
    <w:rsid w:val="00FE6857"/>
    <w:rsid w:val="00FE7025"/>
    <w:rsid w:val="00FF0D3F"/>
    <w:rsid w:val="00FF0E39"/>
    <w:rsid w:val="00FF24A5"/>
    <w:rsid w:val="00FF2A05"/>
    <w:rsid w:val="00FF3100"/>
    <w:rsid w:val="00FF3E2B"/>
    <w:rsid w:val="00FF4422"/>
    <w:rsid w:val="00FF44F5"/>
    <w:rsid w:val="00FF466C"/>
    <w:rsid w:val="00FF5C4A"/>
    <w:rsid w:val="00FF7010"/>
    <w:rsid w:val="00FF73DE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CF91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BDA"/>
    <w:pPr>
      <w:spacing w:after="200" w:line="276" w:lineRule="auto"/>
    </w:pPr>
    <w:rPr>
      <w:rFonts w:eastAsia="MS Minch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10BDA"/>
    <w:pPr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Liberation Sans"/>
      <w:noProof/>
      <w:sz w:val="24"/>
      <w:szCs w:val="24"/>
      <w:lang w:bidi="hi-IN"/>
    </w:rPr>
  </w:style>
  <w:style w:type="paragraph" w:customStyle="1" w:styleId="TableContents">
    <w:name w:val="Table Contents"/>
    <w:basedOn w:val="Default"/>
    <w:rsid w:val="00DB06F2"/>
    <w:pPr>
      <w:suppressLineNumbers/>
    </w:pPr>
  </w:style>
  <w:style w:type="paragraph" w:customStyle="1" w:styleId="TableHeading">
    <w:name w:val="Table Heading"/>
    <w:basedOn w:val="TableContents"/>
    <w:rsid w:val="00DB06F2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BDA"/>
    <w:pPr>
      <w:spacing w:after="200" w:line="276" w:lineRule="auto"/>
    </w:pPr>
    <w:rPr>
      <w:rFonts w:eastAsia="MS Minch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10BDA"/>
    <w:pPr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Liberation Sans"/>
      <w:noProof/>
      <w:sz w:val="24"/>
      <w:szCs w:val="24"/>
      <w:lang w:bidi="hi-IN"/>
    </w:rPr>
  </w:style>
  <w:style w:type="paragraph" w:customStyle="1" w:styleId="TableContents">
    <w:name w:val="Table Contents"/>
    <w:basedOn w:val="Default"/>
    <w:rsid w:val="00DB06F2"/>
    <w:pPr>
      <w:suppressLineNumbers/>
    </w:pPr>
  </w:style>
  <w:style w:type="paragraph" w:customStyle="1" w:styleId="TableHeading">
    <w:name w:val="Table Heading"/>
    <w:basedOn w:val="TableContents"/>
    <w:rsid w:val="00DB06F2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045</Words>
  <Characters>11660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Ankur gautam</cp:lastModifiedBy>
  <cp:revision>8</cp:revision>
  <dcterms:created xsi:type="dcterms:W3CDTF">2013-09-20T12:28:00Z</dcterms:created>
  <dcterms:modified xsi:type="dcterms:W3CDTF">2013-09-20T13:56:00Z</dcterms:modified>
</cp:coreProperties>
</file>